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7B93D" w14:textId="4C6144E4" w:rsidR="003A01E6" w:rsidRPr="003A01E6" w:rsidRDefault="003A01E6" w:rsidP="003A01E6">
      <w:pPr>
        <w:snapToGrid w:val="0"/>
        <w:rPr>
          <w:rFonts w:eastAsiaTheme="minorEastAsia"/>
          <w:b/>
          <w:color w:val="000000"/>
        </w:rPr>
      </w:pPr>
      <w:bookmarkStart w:id="0" w:name="_Hlk25934314"/>
      <w:bookmarkStart w:id="1" w:name="_Hlk87385546"/>
      <w:bookmarkStart w:id="2" w:name="_Hlk114390597"/>
      <w:bookmarkStart w:id="3" w:name="_Hlk102805741"/>
      <w:bookmarkStart w:id="4" w:name="_Hlk112867476"/>
      <w:r w:rsidRPr="0029555B">
        <w:rPr>
          <w:rFonts w:eastAsia="Times New Roman"/>
          <w:b/>
          <w:color w:val="000000"/>
        </w:rPr>
        <w:t xml:space="preserve">SUPPLEMENTARY </w:t>
      </w:r>
      <w:r w:rsidRPr="002225D3">
        <w:rPr>
          <w:rFonts w:eastAsia="Times New Roman"/>
          <w:b/>
          <w:color w:val="000000"/>
        </w:rPr>
        <w:t>MATERIALS</w:t>
      </w:r>
    </w:p>
    <w:p w14:paraId="514CC285" w14:textId="77777777" w:rsidR="003A01E6" w:rsidRDefault="003A01E6" w:rsidP="003A01E6">
      <w:pPr>
        <w:adjustRightInd w:val="0"/>
        <w:snapToGrid w:val="0"/>
        <w:jc w:val="left"/>
        <w:rPr>
          <w:rFonts w:cs="Times New Roman"/>
          <w:b/>
          <w:sz w:val="24"/>
          <w:szCs w:val="24"/>
        </w:rPr>
      </w:pPr>
    </w:p>
    <w:p w14:paraId="04D56D10" w14:textId="25FFF90E" w:rsidR="00B96BC2" w:rsidRDefault="00B96BC2" w:rsidP="00B96BC2">
      <w:pPr>
        <w:adjustRightInd w:val="0"/>
        <w:snapToGrid w:val="0"/>
        <w:jc w:val="left"/>
        <w:rPr>
          <w:rFonts w:cs="Times New Roman"/>
          <w:b/>
          <w:sz w:val="24"/>
          <w:szCs w:val="24"/>
        </w:rPr>
      </w:pPr>
      <w:r w:rsidRPr="003D23CF">
        <w:rPr>
          <w:rFonts w:cs="Times New Roman"/>
          <w:b/>
          <w:sz w:val="24"/>
          <w:szCs w:val="24"/>
        </w:rPr>
        <w:t>Title:</w:t>
      </w:r>
      <w:r w:rsidRPr="003D23CF">
        <w:rPr>
          <w:rFonts w:cs="Times New Roman"/>
          <w:bCs/>
          <w:sz w:val="24"/>
          <w:szCs w:val="24"/>
        </w:rPr>
        <w:t xml:space="preserve"> </w:t>
      </w:r>
      <w:r w:rsidR="00026818" w:rsidRPr="00026818">
        <w:rPr>
          <w:rFonts w:cs="Times New Roman"/>
          <w:bCs/>
          <w:color w:val="000000"/>
          <w:sz w:val="24"/>
          <w:szCs w:val="24"/>
        </w:rPr>
        <w:t>Reduced mortality and cardiovascular risk but elevated venous thromboembolism risk following knee and hip arthroplasty in patients with rheumatoid arthritis: a general population-based cohort study.</w:t>
      </w:r>
      <w:r w:rsidRPr="003D23CF" w:rsidDel="00926B48">
        <w:rPr>
          <w:rFonts w:cs="Times New Roman"/>
          <w:b/>
          <w:sz w:val="24"/>
          <w:szCs w:val="24"/>
        </w:rPr>
        <w:t xml:space="preserve"> </w:t>
      </w:r>
    </w:p>
    <w:p w14:paraId="0AC5B224" w14:textId="77777777" w:rsidR="00B96BC2" w:rsidRDefault="00B96BC2" w:rsidP="00B96BC2">
      <w:pPr>
        <w:adjustRightInd w:val="0"/>
        <w:snapToGrid w:val="0"/>
        <w:jc w:val="left"/>
        <w:rPr>
          <w:rFonts w:cs="Times New Roman"/>
          <w:bCs/>
          <w:sz w:val="24"/>
          <w:szCs w:val="24"/>
        </w:rPr>
      </w:pPr>
    </w:p>
    <w:p w14:paraId="5D4FD2D0" w14:textId="3151CE1E" w:rsidR="00B96BC2" w:rsidRPr="00A645C5" w:rsidRDefault="00B96BC2" w:rsidP="00B96BC2">
      <w:pPr>
        <w:adjustRightInd w:val="0"/>
        <w:snapToGrid w:val="0"/>
        <w:jc w:val="left"/>
        <w:rPr>
          <w:rFonts w:cs="Times New Roman"/>
          <w:b/>
          <w:bCs/>
          <w:sz w:val="24"/>
          <w:szCs w:val="24"/>
        </w:rPr>
      </w:pPr>
      <w:r w:rsidRPr="00A645C5">
        <w:rPr>
          <w:rFonts w:cs="Times New Roman"/>
          <w:b/>
          <w:bCs/>
          <w:sz w:val="24"/>
          <w:szCs w:val="24"/>
        </w:rPr>
        <w:t xml:space="preserve">Authors: </w:t>
      </w:r>
      <w:r w:rsidRPr="004A0DC3">
        <w:rPr>
          <w:rFonts w:cs="Times New Roman"/>
          <w:sz w:val="24"/>
          <w:szCs w:val="24"/>
        </w:rPr>
        <w:t>Xinjia Deng</w:t>
      </w:r>
      <w:r w:rsidRPr="00A645C5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  <w:vertAlign w:val="superscript"/>
        </w:rPr>
        <w:t>,2</w:t>
      </w:r>
      <w:r>
        <w:rPr>
          <w:rFonts w:cs="Times New Roman" w:hint="eastAsia"/>
          <w:sz w:val="24"/>
          <w:szCs w:val="24"/>
          <w:vertAlign w:val="superscript"/>
        </w:rPr>
        <w:t>,</w:t>
      </w:r>
      <w:r>
        <w:rPr>
          <w:rFonts w:cs="Times New Roman"/>
          <w:sz w:val="24"/>
          <w:szCs w:val="24"/>
          <w:vertAlign w:val="superscript"/>
        </w:rPr>
        <w:t>3</w:t>
      </w:r>
      <w:r w:rsidRPr="00A645C5">
        <w:rPr>
          <w:rFonts w:cs="Times New Roman"/>
          <w:sz w:val="24"/>
          <w:szCs w:val="24"/>
        </w:rPr>
        <w:t>, MD;</w:t>
      </w:r>
      <w:r w:rsidRPr="004A0DC3">
        <w:rPr>
          <w:rFonts w:cs="Times New Roman"/>
          <w:sz w:val="24"/>
          <w:szCs w:val="24"/>
        </w:rPr>
        <w:t xml:space="preserve"> </w:t>
      </w:r>
      <w:r w:rsidRPr="00A645C5">
        <w:rPr>
          <w:rFonts w:eastAsia="等线" w:cs="Times New Roman"/>
          <w:sz w:val="24"/>
          <w:szCs w:val="24"/>
        </w:rPr>
        <w:t>Na Lu</w:t>
      </w:r>
      <w:r>
        <w:rPr>
          <w:rFonts w:eastAsia="等线" w:cs="Times New Roman" w:hint="eastAsia"/>
          <w:sz w:val="24"/>
          <w:szCs w:val="24"/>
          <w:vertAlign w:val="superscript"/>
        </w:rPr>
        <w:t>4</w:t>
      </w:r>
      <w:r w:rsidRPr="00A645C5">
        <w:rPr>
          <w:rFonts w:eastAsia="等线" w:cs="Times New Roman"/>
          <w:sz w:val="24"/>
          <w:szCs w:val="24"/>
        </w:rPr>
        <w:t xml:space="preserve">, MPM; </w:t>
      </w:r>
      <w:proofErr w:type="spellStart"/>
      <w:r w:rsidRPr="00A645C5">
        <w:rPr>
          <w:rFonts w:cs="Times New Roman"/>
          <w:sz w:val="24"/>
          <w:szCs w:val="24"/>
        </w:rPr>
        <w:t>Dongxing</w:t>
      </w:r>
      <w:proofErr w:type="spellEnd"/>
      <w:r w:rsidRPr="00A645C5">
        <w:rPr>
          <w:rFonts w:cs="Times New Roman"/>
          <w:sz w:val="24"/>
          <w:szCs w:val="24"/>
        </w:rPr>
        <w:t xml:space="preserve"> Xie</w:t>
      </w:r>
      <w:r w:rsidRPr="00A645C5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  <w:vertAlign w:val="superscript"/>
        </w:rPr>
        <w:t>,2</w:t>
      </w:r>
      <w:r>
        <w:rPr>
          <w:rFonts w:cs="Times New Roman" w:hint="eastAsia"/>
          <w:sz w:val="24"/>
          <w:szCs w:val="24"/>
          <w:vertAlign w:val="superscript"/>
        </w:rPr>
        <w:t>,</w:t>
      </w:r>
      <w:r>
        <w:rPr>
          <w:rFonts w:cs="Times New Roman"/>
          <w:sz w:val="24"/>
          <w:szCs w:val="24"/>
          <w:vertAlign w:val="superscript"/>
        </w:rPr>
        <w:t>3</w:t>
      </w:r>
      <w:r w:rsidRPr="00A645C5">
        <w:rPr>
          <w:rFonts w:cs="Times New Roman"/>
          <w:sz w:val="24"/>
          <w:szCs w:val="24"/>
        </w:rPr>
        <w:t>, MD; Hui L</w:t>
      </w:r>
      <w:r w:rsidRPr="00A645C5">
        <w:rPr>
          <w:rFonts w:cs="Times New Roman" w:hint="eastAsia"/>
          <w:sz w:val="24"/>
          <w:szCs w:val="24"/>
        </w:rPr>
        <w:t>i</w:t>
      </w:r>
      <w:r w:rsidRPr="00A645C5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  <w:vertAlign w:val="superscript"/>
        </w:rPr>
        <w:t>,2</w:t>
      </w:r>
      <w:r>
        <w:rPr>
          <w:rFonts w:cs="Times New Roman" w:hint="eastAsia"/>
          <w:sz w:val="24"/>
          <w:szCs w:val="24"/>
          <w:vertAlign w:val="superscript"/>
        </w:rPr>
        <w:t>,</w:t>
      </w:r>
      <w:r>
        <w:rPr>
          <w:rFonts w:cs="Times New Roman"/>
          <w:sz w:val="24"/>
          <w:szCs w:val="24"/>
          <w:vertAlign w:val="superscript"/>
        </w:rPr>
        <w:t>3</w:t>
      </w:r>
      <w:r w:rsidRPr="00A645C5">
        <w:rPr>
          <w:rFonts w:cs="Times New Roman"/>
          <w:sz w:val="24"/>
          <w:szCs w:val="24"/>
        </w:rPr>
        <w:t>, MD</w:t>
      </w:r>
      <w:r>
        <w:rPr>
          <w:rFonts w:cs="Times New Roman"/>
          <w:sz w:val="24"/>
          <w:szCs w:val="24"/>
        </w:rPr>
        <w:t xml:space="preserve">; </w:t>
      </w:r>
      <w:r>
        <w:rPr>
          <w:rFonts w:cs="Times New Roman" w:hint="eastAsia"/>
          <w:sz w:val="24"/>
          <w:szCs w:val="24"/>
        </w:rPr>
        <w:t>Haochen</w:t>
      </w:r>
      <w:r w:rsidRPr="004A0DC3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Wang</w:t>
      </w:r>
      <w:r w:rsidRPr="00A645C5">
        <w:rPr>
          <w:rFonts w:cs="Times New Roman"/>
          <w:sz w:val="24"/>
          <w:szCs w:val="24"/>
          <w:vertAlign w:val="superscript"/>
        </w:rPr>
        <w:t>1</w:t>
      </w:r>
      <w:r>
        <w:rPr>
          <w:rFonts w:cs="Times New Roman"/>
          <w:sz w:val="24"/>
          <w:szCs w:val="24"/>
          <w:vertAlign w:val="superscript"/>
        </w:rPr>
        <w:t>,2</w:t>
      </w:r>
      <w:r>
        <w:rPr>
          <w:rFonts w:cs="Times New Roman" w:hint="eastAsia"/>
          <w:sz w:val="24"/>
          <w:szCs w:val="24"/>
          <w:vertAlign w:val="superscript"/>
        </w:rPr>
        <w:t>,</w:t>
      </w:r>
      <w:r>
        <w:rPr>
          <w:rFonts w:cs="Times New Roman"/>
          <w:sz w:val="24"/>
          <w:szCs w:val="24"/>
          <w:vertAlign w:val="superscript"/>
        </w:rPr>
        <w:t>3</w:t>
      </w:r>
      <w:r w:rsidRPr="00A645C5">
        <w:rPr>
          <w:rFonts w:cs="Times New Roman"/>
          <w:sz w:val="24"/>
          <w:szCs w:val="24"/>
          <w:vertAlign w:val="superscript"/>
        </w:rPr>
        <w:t>#</w:t>
      </w:r>
      <w:r w:rsidRPr="00A645C5">
        <w:rPr>
          <w:rFonts w:cs="Times New Roman"/>
          <w:sz w:val="24"/>
          <w:szCs w:val="24"/>
        </w:rPr>
        <w:t>, MD</w:t>
      </w:r>
      <w:r>
        <w:rPr>
          <w:rFonts w:cs="Times New Roman"/>
          <w:sz w:val="24"/>
          <w:szCs w:val="24"/>
        </w:rPr>
        <w:t xml:space="preserve"> </w:t>
      </w:r>
    </w:p>
    <w:p w14:paraId="5A575731" w14:textId="77777777" w:rsidR="00B96BC2" w:rsidRPr="00A645C5" w:rsidRDefault="00B96BC2" w:rsidP="00B96BC2">
      <w:pPr>
        <w:adjustRightInd w:val="0"/>
        <w:snapToGrid w:val="0"/>
        <w:jc w:val="left"/>
        <w:rPr>
          <w:rFonts w:cs="Times New Roman"/>
          <w:b/>
          <w:sz w:val="24"/>
          <w:szCs w:val="24"/>
        </w:rPr>
      </w:pPr>
    </w:p>
    <w:p w14:paraId="63B8E6A3" w14:textId="77777777" w:rsidR="00B96BC2" w:rsidRPr="00A645C5" w:rsidRDefault="00B96BC2" w:rsidP="00B96BC2">
      <w:pPr>
        <w:adjustRightInd w:val="0"/>
        <w:snapToGrid w:val="0"/>
        <w:rPr>
          <w:rFonts w:cs="Times New Roman"/>
          <w:b/>
          <w:bCs/>
          <w:sz w:val="24"/>
          <w:szCs w:val="24"/>
        </w:rPr>
      </w:pPr>
      <w:r w:rsidRPr="00A645C5">
        <w:rPr>
          <w:rFonts w:cs="Times New Roman"/>
          <w:b/>
          <w:bCs/>
          <w:sz w:val="24"/>
          <w:szCs w:val="24"/>
        </w:rPr>
        <w:t xml:space="preserve">Affiliations: </w:t>
      </w:r>
    </w:p>
    <w:p w14:paraId="4774F460" w14:textId="77777777" w:rsidR="00B96BC2" w:rsidRDefault="00B96BC2" w:rsidP="00B96BC2">
      <w:pPr>
        <w:pStyle w:val="af2"/>
        <w:numPr>
          <w:ilvl w:val="0"/>
          <w:numId w:val="13"/>
        </w:numPr>
        <w:adjustRightInd w:val="0"/>
        <w:snapToGrid w:val="0"/>
        <w:ind w:firstLineChars="0"/>
        <w:jc w:val="left"/>
        <w:rPr>
          <w:rFonts w:cs="Times New Roman"/>
          <w:sz w:val="24"/>
          <w:szCs w:val="24"/>
        </w:rPr>
      </w:pPr>
      <w:r w:rsidRPr="00A645C5">
        <w:rPr>
          <w:rFonts w:cs="Times New Roman"/>
          <w:sz w:val="24"/>
          <w:szCs w:val="24"/>
        </w:rPr>
        <w:t xml:space="preserve">Department of Orthopaedics, </w:t>
      </w:r>
      <w:proofErr w:type="spellStart"/>
      <w:r w:rsidRPr="00A645C5">
        <w:rPr>
          <w:rFonts w:cs="Times New Roman"/>
          <w:sz w:val="24"/>
          <w:szCs w:val="24"/>
        </w:rPr>
        <w:t>Xiangya</w:t>
      </w:r>
      <w:proofErr w:type="spellEnd"/>
      <w:r w:rsidRPr="00A645C5">
        <w:rPr>
          <w:rFonts w:cs="Times New Roman"/>
          <w:sz w:val="24"/>
          <w:szCs w:val="24"/>
        </w:rPr>
        <w:t xml:space="preserve"> Hospital, Central South University, Changsha, Hunan, China; </w:t>
      </w:r>
    </w:p>
    <w:p w14:paraId="6CCFD5B2" w14:textId="77777777" w:rsidR="00B96BC2" w:rsidRDefault="00B96BC2" w:rsidP="00B96BC2">
      <w:pPr>
        <w:pStyle w:val="af2"/>
        <w:numPr>
          <w:ilvl w:val="0"/>
          <w:numId w:val="13"/>
        </w:numPr>
        <w:adjustRightInd w:val="0"/>
        <w:snapToGrid w:val="0"/>
        <w:ind w:firstLineChars="0"/>
        <w:jc w:val="left"/>
        <w:rPr>
          <w:rFonts w:cs="Times New Roman"/>
          <w:sz w:val="24"/>
          <w:szCs w:val="24"/>
        </w:rPr>
      </w:pPr>
      <w:r w:rsidRPr="00C82B5D">
        <w:rPr>
          <w:rFonts w:cs="Times New Roman"/>
          <w:sz w:val="24"/>
          <w:szCs w:val="24"/>
        </w:rPr>
        <w:t xml:space="preserve">Key Laboratory of Aging-related Bone and Joint Diseases Prevention and Treatment, Ministry of Education, </w:t>
      </w:r>
      <w:proofErr w:type="spellStart"/>
      <w:r w:rsidRPr="00C82B5D">
        <w:rPr>
          <w:rFonts w:cs="Times New Roman"/>
          <w:sz w:val="24"/>
          <w:szCs w:val="24"/>
        </w:rPr>
        <w:t>Xiangya</w:t>
      </w:r>
      <w:proofErr w:type="spellEnd"/>
      <w:r w:rsidRPr="00C82B5D">
        <w:rPr>
          <w:rFonts w:cs="Times New Roman"/>
          <w:sz w:val="24"/>
          <w:szCs w:val="24"/>
        </w:rPr>
        <w:t xml:space="preserve"> Hospital, Central South University, Changsha, China; </w:t>
      </w:r>
    </w:p>
    <w:p w14:paraId="7C461129" w14:textId="77777777" w:rsidR="00B96BC2" w:rsidRPr="008E6772" w:rsidRDefault="00B96BC2" w:rsidP="00B96BC2">
      <w:pPr>
        <w:pStyle w:val="af2"/>
        <w:numPr>
          <w:ilvl w:val="0"/>
          <w:numId w:val="13"/>
        </w:numPr>
        <w:adjustRightInd w:val="0"/>
        <w:snapToGrid w:val="0"/>
        <w:ind w:firstLineChars="0"/>
        <w:jc w:val="left"/>
        <w:rPr>
          <w:rFonts w:cs="Times New Roman"/>
          <w:sz w:val="24"/>
          <w:szCs w:val="24"/>
        </w:rPr>
      </w:pPr>
      <w:r w:rsidRPr="00A645C5">
        <w:rPr>
          <w:rFonts w:cs="Times New Roman"/>
          <w:sz w:val="24"/>
          <w:szCs w:val="24"/>
        </w:rPr>
        <w:t xml:space="preserve">Hunan Key Laboratory of Joint Degeneration and Injury, Changsha, Hunan, China; </w:t>
      </w:r>
    </w:p>
    <w:p w14:paraId="270D49B5" w14:textId="44ADB18A" w:rsidR="00B96BC2" w:rsidRPr="00BA5233" w:rsidRDefault="00B96BC2" w:rsidP="00B96BC2">
      <w:pPr>
        <w:pStyle w:val="af2"/>
        <w:numPr>
          <w:ilvl w:val="0"/>
          <w:numId w:val="13"/>
        </w:numPr>
        <w:adjustRightInd w:val="0"/>
        <w:snapToGrid w:val="0"/>
        <w:ind w:firstLineChars="0"/>
        <w:jc w:val="left"/>
        <w:rPr>
          <w:rFonts w:cs="Times New Roman"/>
          <w:sz w:val="24"/>
          <w:szCs w:val="24"/>
        </w:rPr>
      </w:pPr>
      <w:r w:rsidRPr="00BA5233">
        <w:rPr>
          <w:rFonts w:cs="Times New Roman"/>
          <w:sz w:val="24"/>
          <w:szCs w:val="24"/>
        </w:rPr>
        <w:t>Arthritis Research Canada, Richmond, BC, Canada</w:t>
      </w:r>
      <w:r w:rsidR="00607D47">
        <w:rPr>
          <w:rFonts w:cs="Times New Roman" w:hint="eastAsia"/>
          <w:sz w:val="24"/>
          <w:szCs w:val="24"/>
        </w:rPr>
        <w:t>.</w:t>
      </w:r>
      <w:r w:rsidRPr="00BA5233">
        <w:rPr>
          <w:rFonts w:cs="Times New Roman"/>
          <w:sz w:val="24"/>
          <w:szCs w:val="24"/>
        </w:rPr>
        <w:t xml:space="preserve"> </w:t>
      </w:r>
    </w:p>
    <w:bookmarkEnd w:id="0"/>
    <w:p w14:paraId="774F2E69" w14:textId="77777777" w:rsidR="00B95B3D" w:rsidRPr="00A533A0" w:rsidRDefault="00B95B3D" w:rsidP="00B95B3D">
      <w:pPr>
        <w:jc w:val="left"/>
        <w:rPr>
          <w:rFonts w:cs="Times New Roman"/>
          <w:b/>
          <w:bCs/>
          <w:sz w:val="24"/>
          <w:szCs w:val="24"/>
        </w:rPr>
      </w:pPr>
    </w:p>
    <w:p w14:paraId="0BAD0495" w14:textId="5F147775" w:rsidR="0014536D" w:rsidRPr="00B2450E" w:rsidRDefault="00B95B3D" w:rsidP="00B2450E">
      <w:pPr>
        <w:jc w:val="left"/>
        <w:rPr>
          <w:rFonts w:cs="Times New Roman"/>
          <w:noProof/>
          <w:sz w:val="24"/>
          <w:szCs w:val="24"/>
        </w:rPr>
        <w:sectPr w:rsidR="0014536D" w:rsidRPr="00B2450E" w:rsidSect="00E23BF8">
          <w:footerReference w:type="default" r:id="rId9"/>
          <w:pgSz w:w="11906" w:h="16838"/>
          <w:pgMar w:top="1440" w:right="1797" w:bottom="1440" w:left="1797" w:header="851" w:footer="992" w:gutter="0"/>
          <w:lnNumType w:countBy="1" w:restart="continuous"/>
          <w:cols w:space="425"/>
          <w:docGrid w:type="lines" w:linePitch="312"/>
        </w:sectPr>
      </w:pPr>
      <w:r w:rsidRPr="00A533A0">
        <w:rPr>
          <w:rFonts w:cs="Times New Roman"/>
          <w:b/>
          <w:bCs/>
          <w:sz w:val="24"/>
          <w:szCs w:val="24"/>
        </w:rPr>
        <w:t>Correspondence to</w:t>
      </w:r>
      <w:r w:rsidRPr="00A533A0">
        <w:rPr>
          <w:rFonts w:cs="Times New Roman"/>
          <w:sz w:val="24"/>
          <w:szCs w:val="24"/>
        </w:rPr>
        <w:t xml:space="preserve">: </w:t>
      </w:r>
      <w:r w:rsidR="003F4CF7" w:rsidRPr="003F4CF7">
        <w:rPr>
          <w:rFonts w:cs="Times New Roman"/>
          <w:b/>
          <w:noProof/>
          <w:sz w:val="24"/>
          <w:szCs w:val="24"/>
        </w:rPr>
        <w:t>Haochen Wang</w:t>
      </w:r>
      <w:r w:rsidR="003F4CF7" w:rsidRPr="00A533A0">
        <w:rPr>
          <w:rFonts w:cs="Times New Roman"/>
          <w:noProof/>
          <w:sz w:val="24"/>
          <w:szCs w:val="24"/>
        </w:rPr>
        <w:t>, Department of Orthopaedics, Xiangya Hospital, Central South University, 87 Xiangya Road, Changsha, Hunan, China, 410008</w:t>
      </w:r>
      <w:r w:rsidR="00157846">
        <w:rPr>
          <w:rFonts w:cs="Times New Roman" w:hint="eastAsia"/>
          <w:noProof/>
          <w:sz w:val="24"/>
          <w:szCs w:val="24"/>
        </w:rPr>
        <w:t>;</w:t>
      </w:r>
      <w:r w:rsidR="00C96A41">
        <w:rPr>
          <w:rFonts w:cs="Times New Roman" w:hint="eastAsia"/>
          <w:noProof/>
          <w:sz w:val="24"/>
          <w:szCs w:val="24"/>
        </w:rPr>
        <w:t xml:space="preserve"> </w:t>
      </w:r>
      <w:r w:rsidR="003F4CF7" w:rsidRPr="00A533A0">
        <w:rPr>
          <w:rFonts w:cs="Times New Roman"/>
          <w:noProof/>
          <w:sz w:val="24"/>
          <w:szCs w:val="24"/>
        </w:rPr>
        <w:t xml:space="preserve">E-mail: </w:t>
      </w:r>
      <w:r w:rsidR="003F4CF7" w:rsidRPr="003F4CF7">
        <w:rPr>
          <w:rFonts w:cs="Times New Roman"/>
          <w:noProof/>
          <w:sz w:val="24"/>
          <w:szCs w:val="24"/>
        </w:rPr>
        <w:t>hausenwong@csu.edu.cn</w:t>
      </w:r>
      <w:bookmarkEnd w:id="1"/>
      <w:r w:rsidR="00B2450E">
        <w:rPr>
          <w:rFonts w:cs="Times New Roman" w:hint="eastAsia"/>
          <w:noProof/>
          <w:sz w:val="24"/>
          <w:szCs w:val="24"/>
        </w:rPr>
        <w:t xml:space="preserve"> </w:t>
      </w:r>
    </w:p>
    <w:p w14:paraId="43C86D0E" w14:textId="3E815EA0" w:rsidR="00A12A54" w:rsidRPr="00CB044D" w:rsidRDefault="009E3363" w:rsidP="00181285">
      <w:pPr>
        <w:widowControl/>
        <w:jc w:val="left"/>
        <w:rPr>
          <w:rFonts w:eastAsia="等线" w:cs="Times New Roman"/>
          <w:b/>
          <w:sz w:val="24"/>
          <w:szCs w:val="24"/>
        </w:rPr>
      </w:pPr>
      <w:ins w:id="5" w:author="Xinjia Deng" w:date="2025-10-16T11:57:00Z" w16du:dateUtc="2025-10-16T03:57:00Z">
        <w:r w:rsidRPr="00531A87">
          <w:rPr>
            <w:rFonts w:eastAsia="等线" w:cs="Times New Roman"/>
            <w:b/>
            <w:sz w:val="24"/>
            <w:szCs w:val="24"/>
          </w:rPr>
          <w:lastRenderedPageBreak/>
          <w:t>S1 Table</w:t>
        </w:r>
        <w:r w:rsidRPr="00CB044D">
          <w:rPr>
            <w:rFonts w:eastAsia="等线" w:cs="Times New Roman"/>
            <w:b/>
            <w:sz w:val="24"/>
            <w:szCs w:val="24"/>
          </w:rPr>
          <w:t>.</w:t>
        </w:r>
      </w:ins>
      <w:del w:id="6" w:author="Xinjia Deng" w:date="2025-10-16T11:57:00Z" w16du:dateUtc="2025-10-16T03:57:00Z">
        <w:r w:rsidR="003A01E6" w:rsidDel="009E3363">
          <w:rPr>
            <w:rFonts w:eastAsia="等线" w:cs="Times New Roman" w:hint="eastAsia"/>
            <w:b/>
            <w:sz w:val="24"/>
            <w:szCs w:val="24"/>
          </w:rPr>
          <w:delText xml:space="preserve">Supplementary </w:delText>
        </w:r>
        <w:r w:rsidR="00FA7760" w:rsidRPr="00CB044D" w:rsidDel="009E3363">
          <w:rPr>
            <w:rFonts w:eastAsia="等线" w:cs="Times New Roman"/>
            <w:b/>
            <w:sz w:val="24"/>
            <w:szCs w:val="24"/>
          </w:rPr>
          <w:delText>Table 1.</w:delText>
        </w:r>
      </w:del>
      <w:r w:rsidR="00FA7760" w:rsidRPr="00CB044D">
        <w:rPr>
          <w:rFonts w:eastAsia="等线" w:cs="Times New Roman"/>
          <w:b/>
          <w:sz w:val="24"/>
          <w:szCs w:val="24"/>
        </w:rPr>
        <w:t xml:space="preserve"> Baseline characteristics in the propensity score-matched cohort </w:t>
      </w:r>
    </w:p>
    <w:tbl>
      <w:tblPr>
        <w:tblW w:w="13240" w:type="dxa"/>
        <w:tblLayout w:type="fixed"/>
        <w:tblLook w:val="04A0" w:firstRow="1" w:lastRow="0" w:firstColumn="1" w:lastColumn="0" w:noHBand="0" w:noVBand="1"/>
      </w:tblPr>
      <w:tblGrid>
        <w:gridCol w:w="5245"/>
        <w:gridCol w:w="1276"/>
        <w:gridCol w:w="1417"/>
        <w:gridCol w:w="1191"/>
        <w:gridCol w:w="1361"/>
        <w:gridCol w:w="1559"/>
        <w:gridCol w:w="1191"/>
      </w:tblGrid>
      <w:tr w:rsidR="000E7B6B" w:rsidRPr="00CB044D" w14:paraId="4E6CF3DC" w14:textId="77777777" w:rsidTr="00C97B78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7B0C79CA" w14:textId="77777777" w:rsidR="000E7B6B" w:rsidRPr="00CB044D" w:rsidRDefault="000E7B6B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3884" w:type="dxa"/>
            <w:gridSpan w:val="3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</w:tcPr>
          <w:p w14:paraId="5CF04E28" w14:textId="322718EB" w:rsidR="000E7B6B" w:rsidRPr="00CB044D" w:rsidRDefault="000E7B6B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Knee</w:t>
            </w: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2CD70CA" w14:textId="3ED5AA75" w:rsidR="000E7B6B" w:rsidRPr="00CB044D" w:rsidRDefault="000E7B6B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Hip</w:t>
            </w:r>
          </w:p>
        </w:tc>
      </w:tr>
      <w:tr w:rsidR="00A12A54" w:rsidRPr="00CB044D" w14:paraId="78DE6C3E" w14:textId="77777777" w:rsidTr="00C97B78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44D43023" w14:textId="77777777" w:rsidR="00A12A54" w:rsidRPr="00CB044D" w:rsidRDefault="00A12A54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479A2A" w14:textId="77777777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KA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24F202DE" w14:textId="77777777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Non-K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noWrap/>
            <w:vAlign w:val="bottom"/>
          </w:tcPr>
          <w:p w14:paraId="7364CEAB" w14:textId="40B8587F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S</w:t>
            </w:r>
            <w:r w:rsidR="006B0837">
              <w:rPr>
                <w:rFonts w:eastAsia="等线" w:cs="Times New Roman" w:hint="eastAsia"/>
                <w:b/>
                <w:bCs/>
                <w:kern w:val="0"/>
                <w:szCs w:val="21"/>
              </w:rPr>
              <w:t>M</w:t>
            </w: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Ds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D597605" w14:textId="77777777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H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11A06A" w14:textId="77777777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Non-H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43F36C" w14:textId="3E76A7EA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S</w:t>
            </w:r>
            <w:r w:rsidR="006B0837">
              <w:rPr>
                <w:rFonts w:eastAsia="等线" w:cs="Times New Roman" w:hint="eastAsia"/>
                <w:b/>
                <w:bCs/>
                <w:kern w:val="0"/>
                <w:szCs w:val="21"/>
              </w:rPr>
              <w:t>M</w:t>
            </w: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Ds</w:t>
            </w:r>
          </w:p>
        </w:tc>
      </w:tr>
      <w:tr w:rsidR="00A12A54" w:rsidRPr="00CB044D" w14:paraId="44DDC82C" w14:textId="77777777" w:rsidTr="00C97B78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07EB8A07" w14:textId="77777777" w:rsidR="00A12A54" w:rsidRPr="00CB044D" w:rsidRDefault="00FA7760" w:rsidP="000F4E88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b/>
                <w:bCs/>
                <w:kern w:val="0"/>
                <w:szCs w:val="21"/>
              </w:rPr>
              <w:t>Participants, 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21AD9A0" w14:textId="3FE10DB2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2</w:t>
            </w:r>
            <w:r w:rsidR="003501E1" w:rsidRPr="00CB044D">
              <w:rPr>
                <w:rFonts w:eastAsia="等线" w:cs="Times New Roman"/>
                <w:kern w:val="0"/>
                <w:szCs w:val="21"/>
              </w:rPr>
              <w:t>,</w:t>
            </w:r>
            <w:r w:rsidR="00911374" w:rsidRPr="00CB044D">
              <w:rPr>
                <w:rFonts w:eastAsia="等线" w:cs="Times New Roman"/>
                <w:kern w:val="0"/>
                <w:szCs w:val="21"/>
              </w:rPr>
              <w:t>38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0B1BB9FA" w14:textId="37D7322B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2</w:t>
            </w:r>
            <w:r w:rsidR="003501E1" w:rsidRPr="00CB044D">
              <w:rPr>
                <w:rFonts w:eastAsia="等线" w:cs="Times New Roman"/>
                <w:kern w:val="0"/>
                <w:szCs w:val="21"/>
              </w:rPr>
              <w:t>,</w:t>
            </w:r>
            <w:r w:rsidR="00911374" w:rsidRPr="00CB044D">
              <w:rPr>
                <w:rFonts w:eastAsia="等线" w:cs="Times New Roman"/>
                <w:kern w:val="0"/>
                <w:szCs w:val="21"/>
              </w:rPr>
              <w:t>387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bottom"/>
          </w:tcPr>
          <w:p w14:paraId="41BA6032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bottom"/>
          </w:tcPr>
          <w:p w14:paraId="260936BB" w14:textId="55AC608E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1</w:t>
            </w:r>
            <w:r w:rsidR="003501E1" w:rsidRPr="00CB044D">
              <w:rPr>
                <w:rFonts w:eastAsia="等线" w:cs="Times New Roman"/>
                <w:kern w:val="0"/>
                <w:szCs w:val="21"/>
              </w:rPr>
              <w:t>,</w:t>
            </w:r>
            <w:r w:rsidR="00911374" w:rsidRPr="00CB044D">
              <w:rPr>
                <w:rFonts w:eastAsia="等线" w:cs="Times New Roman"/>
                <w:kern w:val="0"/>
                <w:szCs w:val="21"/>
              </w:rPr>
              <w:t>68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A85723C" w14:textId="5101059F" w:rsidR="00A12A54" w:rsidRPr="00CB044D" w:rsidRDefault="00FA7760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1</w:t>
            </w:r>
            <w:r w:rsidR="003501E1" w:rsidRPr="00CB044D">
              <w:rPr>
                <w:rFonts w:eastAsia="等线" w:cs="Times New Roman"/>
                <w:kern w:val="0"/>
                <w:szCs w:val="21"/>
              </w:rPr>
              <w:t>,</w:t>
            </w:r>
            <w:r w:rsidR="00911374" w:rsidRPr="00CB044D">
              <w:rPr>
                <w:rFonts w:eastAsia="等线" w:cs="Times New Roman"/>
                <w:kern w:val="0"/>
                <w:szCs w:val="21"/>
              </w:rPr>
              <w:t>68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bottom"/>
          </w:tcPr>
          <w:p w14:paraId="7C7C3A84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A12A54" w:rsidRPr="00CB044D" w14:paraId="14F56D5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B552152" w14:textId="77777777" w:rsidR="00A12A54" w:rsidRPr="00CB044D" w:rsidRDefault="00FA7760" w:rsidP="000F4E88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b/>
                <w:bCs/>
                <w:kern w:val="0"/>
                <w:szCs w:val="21"/>
              </w:rPr>
              <w:t>Demographics</w:t>
            </w:r>
          </w:p>
        </w:tc>
        <w:tc>
          <w:tcPr>
            <w:tcW w:w="1276" w:type="dxa"/>
            <w:vAlign w:val="bottom"/>
          </w:tcPr>
          <w:p w14:paraId="5BEBF864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417" w:type="dxa"/>
            <w:vAlign w:val="bottom"/>
          </w:tcPr>
          <w:p w14:paraId="06A4F79D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01BBE901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20E669DC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4277F3FE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0ED8244E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911374" w:rsidRPr="00CB044D" w14:paraId="3E04F28B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266FCA58" w14:textId="77777777" w:rsidR="00911374" w:rsidRPr="00CB044D" w:rsidRDefault="00911374" w:rsidP="00911374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kern w:val="0"/>
                <w:szCs w:val="21"/>
              </w:rPr>
              <w:t>Age, mean (SD), y</w:t>
            </w:r>
          </w:p>
        </w:tc>
        <w:tc>
          <w:tcPr>
            <w:tcW w:w="1276" w:type="dxa"/>
          </w:tcPr>
          <w:p w14:paraId="29B2467F" w14:textId="05605959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66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4 (10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8)</w:t>
            </w:r>
          </w:p>
        </w:tc>
        <w:tc>
          <w:tcPr>
            <w:tcW w:w="1417" w:type="dxa"/>
          </w:tcPr>
          <w:p w14:paraId="37473647" w14:textId="0F8BFCD1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66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5 (12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0)</w:t>
            </w:r>
          </w:p>
        </w:tc>
        <w:tc>
          <w:tcPr>
            <w:tcW w:w="1191" w:type="dxa"/>
            <w:noWrap/>
          </w:tcPr>
          <w:p w14:paraId="41FA07DA" w14:textId="086EA569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015</w:t>
            </w:r>
          </w:p>
        </w:tc>
        <w:tc>
          <w:tcPr>
            <w:tcW w:w="1361" w:type="dxa"/>
            <w:noWrap/>
          </w:tcPr>
          <w:p w14:paraId="300C09AB" w14:textId="1847328E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68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1 (11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3)</w:t>
            </w:r>
          </w:p>
        </w:tc>
        <w:tc>
          <w:tcPr>
            <w:tcW w:w="1559" w:type="dxa"/>
          </w:tcPr>
          <w:p w14:paraId="58DBA5EF" w14:textId="713A144F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68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3 (11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9)</w:t>
            </w:r>
          </w:p>
        </w:tc>
        <w:tc>
          <w:tcPr>
            <w:tcW w:w="1191" w:type="dxa"/>
            <w:noWrap/>
          </w:tcPr>
          <w:p w14:paraId="7D79A03B" w14:textId="5C29FD87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015</w:t>
            </w:r>
          </w:p>
        </w:tc>
      </w:tr>
      <w:tr w:rsidR="00911374" w:rsidRPr="00CB044D" w14:paraId="472F6C59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5ED982C1" w14:textId="77777777" w:rsidR="00911374" w:rsidRPr="00CB044D" w:rsidRDefault="00911374" w:rsidP="00911374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kern w:val="0"/>
                <w:szCs w:val="21"/>
              </w:rPr>
              <w:t>Male, %</w:t>
            </w:r>
          </w:p>
        </w:tc>
        <w:tc>
          <w:tcPr>
            <w:tcW w:w="1276" w:type="dxa"/>
          </w:tcPr>
          <w:p w14:paraId="597A1229" w14:textId="51F0145C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5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3</w:t>
            </w:r>
          </w:p>
        </w:tc>
        <w:tc>
          <w:tcPr>
            <w:tcW w:w="1417" w:type="dxa"/>
          </w:tcPr>
          <w:p w14:paraId="3B1785E3" w14:textId="12F87986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5</w:t>
            </w:r>
          </w:p>
        </w:tc>
        <w:tc>
          <w:tcPr>
            <w:tcW w:w="1191" w:type="dxa"/>
            <w:noWrap/>
          </w:tcPr>
          <w:p w14:paraId="10782AE3" w14:textId="0249F1FB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008</w:t>
            </w:r>
          </w:p>
        </w:tc>
        <w:tc>
          <w:tcPr>
            <w:tcW w:w="1361" w:type="dxa"/>
            <w:noWrap/>
          </w:tcPr>
          <w:p w14:paraId="6D11FCA3" w14:textId="69D4D484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5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6615DF91" w14:textId="24E9BDD9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6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4</w:t>
            </w:r>
          </w:p>
        </w:tc>
        <w:tc>
          <w:tcPr>
            <w:tcW w:w="1191" w:type="dxa"/>
            <w:noWrap/>
          </w:tcPr>
          <w:p w14:paraId="702E9C4F" w14:textId="3624FBE9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023</w:t>
            </w:r>
          </w:p>
        </w:tc>
      </w:tr>
      <w:tr w:rsidR="00911374" w:rsidRPr="00CB044D" w14:paraId="2BB3DFDC" w14:textId="77777777" w:rsidTr="00701B20">
        <w:trPr>
          <w:trHeight w:val="276"/>
        </w:trPr>
        <w:tc>
          <w:tcPr>
            <w:tcW w:w="5245" w:type="dxa"/>
            <w:noWrap/>
            <w:vAlign w:val="center"/>
          </w:tcPr>
          <w:p w14:paraId="015C70AC" w14:textId="77777777" w:rsidR="00911374" w:rsidRPr="00CB044D" w:rsidRDefault="00911374" w:rsidP="00911374">
            <w:pPr>
              <w:autoSpaceDE w:val="0"/>
              <w:autoSpaceDN w:val="0"/>
              <w:adjustRightInd w:val="0"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kern w:val="0"/>
                <w:szCs w:val="21"/>
              </w:rPr>
              <w:t>Socioeconomic deprivation index score, mean (SD)</w:t>
            </w:r>
            <w:r w:rsidRPr="00CB044D">
              <w:rPr>
                <w:rFonts w:eastAsia="GuardianAgateSans1GR-Regular" w:cs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525B1DE5" w14:textId="23B69E17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7 (1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4)</w:t>
            </w:r>
          </w:p>
        </w:tc>
        <w:tc>
          <w:tcPr>
            <w:tcW w:w="1417" w:type="dxa"/>
          </w:tcPr>
          <w:p w14:paraId="0C96C8DD" w14:textId="1581B131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7 (1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4)</w:t>
            </w:r>
          </w:p>
        </w:tc>
        <w:tc>
          <w:tcPr>
            <w:tcW w:w="1191" w:type="dxa"/>
            <w:noWrap/>
          </w:tcPr>
          <w:p w14:paraId="0FA49018" w14:textId="2B7756EE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003</w:t>
            </w:r>
          </w:p>
        </w:tc>
        <w:tc>
          <w:tcPr>
            <w:tcW w:w="1361" w:type="dxa"/>
            <w:noWrap/>
          </w:tcPr>
          <w:p w14:paraId="373898F9" w14:textId="11BAD597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7 (1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4)</w:t>
            </w:r>
          </w:p>
        </w:tc>
        <w:tc>
          <w:tcPr>
            <w:tcW w:w="1559" w:type="dxa"/>
          </w:tcPr>
          <w:p w14:paraId="11516166" w14:textId="7E58CD04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2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7 (1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4)</w:t>
            </w:r>
          </w:p>
        </w:tc>
        <w:tc>
          <w:tcPr>
            <w:tcW w:w="1191" w:type="dxa"/>
            <w:noWrap/>
          </w:tcPr>
          <w:p w14:paraId="7A1250D4" w14:textId="2FBE1E6C" w:rsidR="00911374" w:rsidRPr="00CB044D" w:rsidRDefault="00911374" w:rsidP="00911374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CB044D">
              <w:rPr>
                <w:rFonts w:cs="Times New Roman"/>
                <w:szCs w:val="21"/>
              </w:rPr>
              <w:t>026</w:t>
            </w:r>
          </w:p>
        </w:tc>
      </w:tr>
      <w:tr w:rsidR="003D446D" w:rsidRPr="00CB044D" w14:paraId="5D1A40DC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E9FC4BA" w14:textId="77777777" w:rsidR="003D446D" w:rsidRPr="00CB044D" w:rsidRDefault="003D446D" w:rsidP="003D44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等线" w:cs="Times New Roman"/>
                <w:b/>
                <w:bCs/>
                <w:kern w:val="0"/>
                <w:szCs w:val="21"/>
              </w:rPr>
              <w:t>RA duration, mean (SD)</w:t>
            </w:r>
          </w:p>
        </w:tc>
        <w:tc>
          <w:tcPr>
            <w:tcW w:w="1276" w:type="dxa"/>
            <w:vAlign w:val="bottom"/>
          </w:tcPr>
          <w:p w14:paraId="424AEA30" w14:textId="7A5E2B9C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 (1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)</w:t>
            </w:r>
          </w:p>
        </w:tc>
        <w:tc>
          <w:tcPr>
            <w:tcW w:w="1417" w:type="dxa"/>
            <w:vAlign w:val="bottom"/>
          </w:tcPr>
          <w:p w14:paraId="4F070C60" w14:textId="0DA736DD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 (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)</w:t>
            </w:r>
          </w:p>
        </w:tc>
        <w:tc>
          <w:tcPr>
            <w:tcW w:w="1191" w:type="dxa"/>
            <w:noWrap/>
            <w:vAlign w:val="bottom"/>
          </w:tcPr>
          <w:p w14:paraId="5C72B004" w14:textId="62F082B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2</w:t>
            </w:r>
          </w:p>
        </w:tc>
        <w:tc>
          <w:tcPr>
            <w:tcW w:w="1361" w:type="dxa"/>
            <w:noWrap/>
            <w:vAlign w:val="bottom"/>
          </w:tcPr>
          <w:p w14:paraId="36D76DEF" w14:textId="3432EA51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 (1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)</w:t>
            </w:r>
          </w:p>
        </w:tc>
        <w:tc>
          <w:tcPr>
            <w:tcW w:w="1559" w:type="dxa"/>
            <w:vAlign w:val="bottom"/>
          </w:tcPr>
          <w:p w14:paraId="01A1338F" w14:textId="526BDA41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 (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)</w:t>
            </w:r>
          </w:p>
        </w:tc>
        <w:tc>
          <w:tcPr>
            <w:tcW w:w="1191" w:type="dxa"/>
            <w:noWrap/>
            <w:vAlign w:val="bottom"/>
          </w:tcPr>
          <w:p w14:paraId="20439E3D" w14:textId="0EA0BFDD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32</w:t>
            </w:r>
          </w:p>
        </w:tc>
      </w:tr>
      <w:tr w:rsidR="003D446D" w:rsidRPr="00CB044D" w14:paraId="55CA472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3370DD4" w14:textId="77777777" w:rsidR="003D446D" w:rsidRPr="00CB044D" w:rsidRDefault="003D446D" w:rsidP="003D44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b/>
                <w:bCs/>
                <w:kern w:val="0"/>
                <w:szCs w:val="21"/>
              </w:rPr>
              <w:t>Body mass index, mean (SD)</w:t>
            </w:r>
          </w:p>
        </w:tc>
        <w:tc>
          <w:tcPr>
            <w:tcW w:w="1276" w:type="dxa"/>
            <w:vAlign w:val="bottom"/>
          </w:tcPr>
          <w:p w14:paraId="021A4E58" w14:textId="75246AF2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 (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)</w:t>
            </w:r>
          </w:p>
        </w:tc>
        <w:tc>
          <w:tcPr>
            <w:tcW w:w="1417" w:type="dxa"/>
            <w:vAlign w:val="bottom"/>
          </w:tcPr>
          <w:p w14:paraId="463C2EA8" w14:textId="3ABAC32C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 (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)</w:t>
            </w:r>
          </w:p>
        </w:tc>
        <w:tc>
          <w:tcPr>
            <w:tcW w:w="1191" w:type="dxa"/>
            <w:noWrap/>
            <w:vAlign w:val="bottom"/>
          </w:tcPr>
          <w:p w14:paraId="0DD6AEB7" w14:textId="29DE315F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8</w:t>
            </w:r>
          </w:p>
        </w:tc>
        <w:tc>
          <w:tcPr>
            <w:tcW w:w="1361" w:type="dxa"/>
            <w:noWrap/>
            <w:vAlign w:val="bottom"/>
          </w:tcPr>
          <w:p w14:paraId="7FF95820" w14:textId="717509C3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 (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)</w:t>
            </w:r>
          </w:p>
        </w:tc>
        <w:tc>
          <w:tcPr>
            <w:tcW w:w="1559" w:type="dxa"/>
            <w:vAlign w:val="bottom"/>
          </w:tcPr>
          <w:p w14:paraId="1BB6C5EE" w14:textId="6F535589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 (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)</w:t>
            </w:r>
          </w:p>
        </w:tc>
        <w:tc>
          <w:tcPr>
            <w:tcW w:w="1191" w:type="dxa"/>
            <w:noWrap/>
            <w:vAlign w:val="bottom"/>
          </w:tcPr>
          <w:p w14:paraId="4DD3EA24" w14:textId="6B05667F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3</w:t>
            </w:r>
          </w:p>
        </w:tc>
      </w:tr>
      <w:tr w:rsidR="003D446D" w:rsidRPr="00CB044D" w14:paraId="75D5616F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4C17DE4F" w14:textId="77777777" w:rsidR="003D446D" w:rsidRPr="00CB044D" w:rsidRDefault="003D446D" w:rsidP="003D44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b/>
                <w:bCs/>
                <w:kern w:val="0"/>
                <w:szCs w:val="21"/>
              </w:rPr>
              <w:t>Smoking status, %</w:t>
            </w:r>
          </w:p>
        </w:tc>
        <w:tc>
          <w:tcPr>
            <w:tcW w:w="1276" w:type="dxa"/>
            <w:vAlign w:val="bottom"/>
          </w:tcPr>
          <w:p w14:paraId="4AB8594F" w14:textId="610E869E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417" w:type="dxa"/>
            <w:vAlign w:val="bottom"/>
          </w:tcPr>
          <w:p w14:paraId="1D471906" w14:textId="20B75B7A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4B97AF2E" w14:textId="493A0E8C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8</w:t>
            </w:r>
          </w:p>
        </w:tc>
        <w:tc>
          <w:tcPr>
            <w:tcW w:w="1361" w:type="dxa"/>
            <w:noWrap/>
            <w:vAlign w:val="bottom"/>
          </w:tcPr>
          <w:p w14:paraId="152853CD" w14:textId="406A93EE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47239C04" w14:textId="31D85C84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91" w:type="dxa"/>
            <w:noWrap/>
            <w:vAlign w:val="bottom"/>
          </w:tcPr>
          <w:p w14:paraId="3C25164D" w14:textId="534CE6CD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45</w:t>
            </w:r>
          </w:p>
        </w:tc>
      </w:tr>
      <w:tr w:rsidR="003D446D" w:rsidRPr="00CB044D" w14:paraId="46590B67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1607DAE2" w14:textId="77777777" w:rsidR="003D446D" w:rsidRPr="00CB044D" w:rsidRDefault="003D446D" w:rsidP="003D446D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None</w:t>
            </w:r>
          </w:p>
        </w:tc>
        <w:tc>
          <w:tcPr>
            <w:tcW w:w="1276" w:type="dxa"/>
            <w:vAlign w:val="bottom"/>
          </w:tcPr>
          <w:p w14:paraId="4664D7CF" w14:textId="483F2D6D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vAlign w:val="bottom"/>
          </w:tcPr>
          <w:p w14:paraId="25B7F385" w14:textId="3ABE781A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1D060E8F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0C69443E" w14:textId="38125E8E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vAlign w:val="bottom"/>
          </w:tcPr>
          <w:p w14:paraId="3D6BAC28" w14:textId="33C230A6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66B845C2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3D446D" w:rsidRPr="00CB044D" w14:paraId="06202E5D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611745C8" w14:textId="77777777" w:rsidR="003D446D" w:rsidRPr="00CB044D" w:rsidRDefault="003D446D" w:rsidP="003D446D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Past</w:t>
            </w:r>
          </w:p>
        </w:tc>
        <w:tc>
          <w:tcPr>
            <w:tcW w:w="1276" w:type="dxa"/>
            <w:vAlign w:val="bottom"/>
          </w:tcPr>
          <w:p w14:paraId="54DD01EA" w14:textId="4C8C418F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2</w:t>
            </w:r>
          </w:p>
        </w:tc>
        <w:tc>
          <w:tcPr>
            <w:tcW w:w="1417" w:type="dxa"/>
            <w:vAlign w:val="bottom"/>
          </w:tcPr>
          <w:p w14:paraId="3D9F5C4D" w14:textId="3BD11996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25A4DE33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40ED1767" w14:textId="5FCF5BB1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vAlign w:val="bottom"/>
          </w:tcPr>
          <w:p w14:paraId="62A7B231" w14:textId="30FD8B1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566BF198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3D446D" w:rsidRPr="00CB044D" w14:paraId="24CEFB0D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1B9F469B" w14:textId="77777777" w:rsidR="003D446D" w:rsidRPr="00CB044D" w:rsidRDefault="003D446D" w:rsidP="003D446D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Current</w:t>
            </w:r>
          </w:p>
        </w:tc>
        <w:tc>
          <w:tcPr>
            <w:tcW w:w="1276" w:type="dxa"/>
            <w:vAlign w:val="bottom"/>
          </w:tcPr>
          <w:p w14:paraId="48647137" w14:textId="09CDB984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  <w:vAlign w:val="bottom"/>
          </w:tcPr>
          <w:p w14:paraId="50581AB4" w14:textId="3452AD5C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5F054F6B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69C4A884" w14:textId="62D162EF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vAlign w:val="bottom"/>
          </w:tcPr>
          <w:p w14:paraId="3881B854" w14:textId="15CD53BA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63894954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3D446D" w:rsidRPr="00CB044D" w14:paraId="406F134A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3381EBE7" w14:textId="77777777" w:rsidR="003D446D" w:rsidRPr="00CB044D" w:rsidRDefault="003D446D" w:rsidP="003D446D">
            <w:pPr>
              <w:widowControl/>
              <w:jc w:val="left"/>
              <w:rPr>
                <w:rFonts w:eastAsia="等线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="GuardianAgateSans1GR-Regular" w:cs="Times New Roman"/>
                <w:b/>
                <w:bCs/>
                <w:kern w:val="0"/>
                <w:szCs w:val="21"/>
              </w:rPr>
              <w:t>Drinking alcohol, %</w:t>
            </w:r>
          </w:p>
        </w:tc>
        <w:tc>
          <w:tcPr>
            <w:tcW w:w="1276" w:type="dxa"/>
            <w:vAlign w:val="bottom"/>
          </w:tcPr>
          <w:p w14:paraId="1A43D004" w14:textId="3E70D5FA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417" w:type="dxa"/>
            <w:vAlign w:val="bottom"/>
          </w:tcPr>
          <w:p w14:paraId="368FEDCA" w14:textId="4D158BB4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4AA22B09" w14:textId="0111C570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7</w:t>
            </w:r>
          </w:p>
        </w:tc>
        <w:tc>
          <w:tcPr>
            <w:tcW w:w="1361" w:type="dxa"/>
            <w:noWrap/>
            <w:vAlign w:val="bottom"/>
          </w:tcPr>
          <w:p w14:paraId="4A59CB24" w14:textId="6F809A51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14:paraId="71D2F9DE" w14:textId="3A1801FB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91" w:type="dxa"/>
            <w:noWrap/>
            <w:vAlign w:val="bottom"/>
          </w:tcPr>
          <w:p w14:paraId="45C8B907" w14:textId="21D01C60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35</w:t>
            </w:r>
          </w:p>
        </w:tc>
      </w:tr>
      <w:tr w:rsidR="003D446D" w:rsidRPr="00CB044D" w14:paraId="24151586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043DE3F" w14:textId="77777777" w:rsidR="003D446D" w:rsidRPr="00CB044D" w:rsidRDefault="003D446D" w:rsidP="003D446D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None</w:t>
            </w:r>
          </w:p>
        </w:tc>
        <w:tc>
          <w:tcPr>
            <w:tcW w:w="1276" w:type="dxa"/>
            <w:vAlign w:val="bottom"/>
          </w:tcPr>
          <w:p w14:paraId="46B1BAA1" w14:textId="47DD5BAD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  <w:vAlign w:val="bottom"/>
          </w:tcPr>
          <w:p w14:paraId="2B517E9E" w14:textId="1212E829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70734A3D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11F3F402" w14:textId="7A6122B1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14:paraId="56E4AF4A" w14:textId="7B7CCA2C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1E259D6D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3D446D" w:rsidRPr="00CB044D" w14:paraId="5CD77539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7E76EA0" w14:textId="77777777" w:rsidR="003D446D" w:rsidRPr="00CB044D" w:rsidRDefault="003D446D" w:rsidP="003D446D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Past</w:t>
            </w:r>
          </w:p>
        </w:tc>
        <w:tc>
          <w:tcPr>
            <w:tcW w:w="1276" w:type="dxa"/>
            <w:vAlign w:val="bottom"/>
          </w:tcPr>
          <w:p w14:paraId="648BCBC3" w14:textId="7D64ED25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  <w:vAlign w:val="bottom"/>
          </w:tcPr>
          <w:p w14:paraId="6214D74C" w14:textId="23EAABB0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5494682F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5C6DAA4A" w14:textId="7CC9538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vAlign w:val="bottom"/>
          </w:tcPr>
          <w:p w14:paraId="762AC334" w14:textId="52966504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618F986D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3D446D" w:rsidRPr="00CB044D" w14:paraId="1BA663D6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0B8ED90" w14:textId="77777777" w:rsidR="003D446D" w:rsidRPr="00CB044D" w:rsidRDefault="003D446D" w:rsidP="003D446D">
            <w:pPr>
              <w:widowControl/>
              <w:ind w:firstLineChars="100" w:firstLine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Current</w:t>
            </w:r>
          </w:p>
        </w:tc>
        <w:tc>
          <w:tcPr>
            <w:tcW w:w="1276" w:type="dxa"/>
            <w:vAlign w:val="bottom"/>
          </w:tcPr>
          <w:p w14:paraId="617E8FB1" w14:textId="6EAE37C5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4F5B6619" w14:textId="2C9E814B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00689D09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485D0E7A" w14:textId="57D2F67B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14:paraId="35013E9B" w14:textId="5346BD86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0BCB91D6" w14:textId="77777777" w:rsidR="003D446D" w:rsidRPr="00CB044D" w:rsidRDefault="003D446D" w:rsidP="003D446D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A12A54" w:rsidRPr="00CB044D" w14:paraId="79E38075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950B8D8" w14:textId="77777777" w:rsidR="00A12A54" w:rsidRPr="00CB044D" w:rsidRDefault="00FA7760" w:rsidP="000F4E88">
            <w:pPr>
              <w:widowControl/>
              <w:jc w:val="left"/>
              <w:rPr>
                <w:rFonts w:eastAsiaTheme="minorEastAsia" w:cs="Times New Roman"/>
                <w:b/>
                <w:bCs/>
                <w:kern w:val="0"/>
                <w:szCs w:val="21"/>
              </w:rPr>
            </w:pPr>
            <w:r w:rsidRPr="00CB044D">
              <w:rPr>
                <w:rFonts w:eastAsiaTheme="minorEastAsia" w:cs="Times New Roman"/>
                <w:b/>
                <w:bCs/>
                <w:kern w:val="0"/>
                <w:szCs w:val="21"/>
              </w:rPr>
              <w:t>Comorbidity, %</w:t>
            </w:r>
          </w:p>
        </w:tc>
        <w:tc>
          <w:tcPr>
            <w:tcW w:w="1276" w:type="dxa"/>
            <w:vAlign w:val="bottom"/>
          </w:tcPr>
          <w:p w14:paraId="08D027D7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417" w:type="dxa"/>
            <w:vAlign w:val="bottom"/>
          </w:tcPr>
          <w:p w14:paraId="34950FC4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558A8F92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3FB2A4D0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4369920F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441522C4" w14:textId="77777777" w:rsidR="00A12A54" w:rsidRPr="00CB044D" w:rsidRDefault="00A12A54" w:rsidP="000F4E88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72429" w:rsidRPr="00CB044D" w14:paraId="405AAE09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6089E415" w14:textId="5FA600D1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</w:pPr>
            <w:r w:rsidRPr="00CB044D">
              <w:rPr>
                <w:rFonts w:eastAsiaTheme="minorEastAsia" w:cs="Times New Roman"/>
                <w:kern w:val="0"/>
                <w:szCs w:val="21"/>
              </w:rPr>
              <w:t>CCI, mean (SD)</w:t>
            </w:r>
          </w:p>
        </w:tc>
        <w:tc>
          <w:tcPr>
            <w:tcW w:w="1276" w:type="dxa"/>
            <w:vAlign w:val="bottom"/>
          </w:tcPr>
          <w:p w14:paraId="24FFE29B" w14:textId="7BA93684" w:rsidR="00C72429" w:rsidRPr="00701B20" w:rsidRDefault="00C72429" w:rsidP="00C7242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0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8 (1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1)</w:t>
            </w:r>
          </w:p>
        </w:tc>
        <w:tc>
          <w:tcPr>
            <w:tcW w:w="1417" w:type="dxa"/>
            <w:vAlign w:val="bottom"/>
          </w:tcPr>
          <w:p w14:paraId="07A51A25" w14:textId="20A47275" w:rsidR="00C72429" w:rsidRPr="00701B20" w:rsidRDefault="00C72429" w:rsidP="00C7242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0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8 (1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1)</w:t>
            </w:r>
          </w:p>
        </w:tc>
        <w:tc>
          <w:tcPr>
            <w:tcW w:w="1191" w:type="dxa"/>
            <w:noWrap/>
            <w:vAlign w:val="bottom"/>
          </w:tcPr>
          <w:p w14:paraId="63E8BC01" w14:textId="5FC7A335" w:rsidR="00C72429" w:rsidRPr="00701B20" w:rsidRDefault="00C72429" w:rsidP="00C7242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0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05</w:t>
            </w:r>
          </w:p>
        </w:tc>
        <w:tc>
          <w:tcPr>
            <w:tcW w:w="1361" w:type="dxa"/>
            <w:noWrap/>
            <w:vAlign w:val="bottom"/>
          </w:tcPr>
          <w:p w14:paraId="728165E6" w14:textId="3C37DFFE" w:rsidR="00C72429" w:rsidRPr="00701B20" w:rsidRDefault="00C72429" w:rsidP="00C7242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0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9 (1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1)</w:t>
            </w:r>
          </w:p>
        </w:tc>
        <w:tc>
          <w:tcPr>
            <w:tcW w:w="1559" w:type="dxa"/>
            <w:vAlign w:val="bottom"/>
          </w:tcPr>
          <w:p w14:paraId="692F2C34" w14:textId="75BBACF6" w:rsidR="00C72429" w:rsidRPr="00701B20" w:rsidRDefault="00C72429" w:rsidP="00C7242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0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8 (1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2)</w:t>
            </w:r>
          </w:p>
        </w:tc>
        <w:tc>
          <w:tcPr>
            <w:tcW w:w="1191" w:type="dxa"/>
            <w:noWrap/>
            <w:vAlign w:val="bottom"/>
          </w:tcPr>
          <w:p w14:paraId="51BFA646" w14:textId="3BE746D7" w:rsidR="00C72429" w:rsidRPr="00701B20" w:rsidRDefault="00C72429" w:rsidP="00C72429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</w:pPr>
            <w:r w:rsidRPr="00CB044D">
              <w:rPr>
                <w:rFonts w:eastAsia="等线" w:cs="Times New Roman"/>
                <w:kern w:val="0"/>
                <w:szCs w:val="21"/>
              </w:rPr>
              <w:t>0</w:t>
            </w:r>
            <w:r w:rsidR="004852B5">
              <w:rPr>
                <w:rFonts w:eastAsia="等线" w:cs="Times New Roman"/>
                <w:kern w:val="0"/>
                <w:szCs w:val="21"/>
              </w:rPr>
              <w:t>.</w:t>
            </w:r>
            <w:r w:rsidRPr="00CB044D">
              <w:rPr>
                <w:rFonts w:eastAsia="等线" w:cs="Times New Roman"/>
                <w:kern w:val="0"/>
                <w:szCs w:val="21"/>
              </w:rPr>
              <w:t>045</w:t>
            </w:r>
          </w:p>
        </w:tc>
      </w:tr>
      <w:tr w:rsidR="00C72429" w:rsidRPr="00CB044D" w14:paraId="6A3C48BC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7C3FEBE" w14:textId="2DAF2CE2" w:rsidR="00C72429" w:rsidRPr="00CB044D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Myocardial infarction</w:t>
            </w:r>
          </w:p>
        </w:tc>
        <w:tc>
          <w:tcPr>
            <w:tcW w:w="1276" w:type="dxa"/>
            <w:vAlign w:val="bottom"/>
          </w:tcPr>
          <w:p w14:paraId="25108AC7" w14:textId="3295681E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06A8C046" w14:textId="28C821B7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12E4F7F4" w14:textId="20C222A7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43</w:t>
            </w:r>
          </w:p>
        </w:tc>
        <w:tc>
          <w:tcPr>
            <w:tcW w:w="1361" w:type="dxa"/>
            <w:noWrap/>
            <w:vAlign w:val="bottom"/>
          </w:tcPr>
          <w:p w14:paraId="7508F9CB" w14:textId="52B82AD9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559" w:type="dxa"/>
            <w:vAlign w:val="bottom"/>
          </w:tcPr>
          <w:p w14:paraId="7463DCC0" w14:textId="7E5099ED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3618A344" w14:textId="752E03CB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3</w:t>
            </w:r>
          </w:p>
        </w:tc>
      </w:tr>
      <w:tr w:rsidR="00C72429" w:rsidRPr="00CB044D" w14:paraId="56695161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5BF36C1" w14:textId="17F0DB87" w:rsidR="00C72429" w:rsidRPr="00CB044D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CB044D">
              <w:rPr>
                <w:rFonts w:eastAsiaTheme="minorEastAsia" w:cs="Times New Roman"/>
                <w:kern w:val="0"/>
                <w:szCs w:val="21"/>
              </w:rPr>
              <w:t>Atrial fibrillation</w:t>
            </w:r>
          </w:p>
        </w:tc>
        <w:tc>
          <w:tcPr>
            <w:tcW w:w="1276" w:type="dxa"/>
            <w:vAlign w:val="bottom"/>
          </w:tcPr>
          <w:p w14:paraId="33A45784" w14:textId="015475C4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417" w:type="dxa"/>
            <w:vAlign w:val="bottom"/>
          </w:tcPr>
          <w:p w14:paraId="42BE2EC8" w14:textId="20368CCA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1515819B" w14:textId="67C3D7C8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2</w:t>
            </w:r>
          </w:p>
        </w:tc>
        <w:tc>
          <w:tcPr>
            <w:tcW w:w="1361" w:type="dxa"/>
            <w:noWrap/>
            <w:vAlign w:val="bottom"/>
          </w:tcPr>
          <w:p w14:paraId="7519CDB4" w14:textId="5F39F40D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1559" w:type="dxa"/>
            <w:vAlign w:val="bottom"/>
          </w:tcPr>
          <w:p w14:paraId="79F56DA5" w14:textId="4314EB43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577C4B80" w14:textId="4D547788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9</w:t>
            </w:r>
          </w:p>
        </w:tc>
      </w:tr>
      <w:tr w:rsidR="00C72429" w:rsidRPr="00CB044D" w14:paraId="3151533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163D4F3" w14:textId="496D35CA" w:rsidR="00C72429" w:rsidRPr="00CB044D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CB044D">
              <w:rPr>
                <w:rFonts w:eastAsiaTheme="minorEastAsia" w:cs="Times New Roman"/>
                <w:kern w:val="0"/>
                <w:szCs w:val="21"/>
              </w:rPr>
              <w:t>Ischaemic heart disease</w:t>
            </w:r>
          </w:p>
        </w:tc>
        <w:tc>
          <w:tcPr>
            <w:tcW w:w="1276" w:type="dxa"/>
            <w:vAlign w:val="bottom"/>
          </w:tcPr>
          <w:p w14:paraId="0DED3889" w14:textId="3C7A69F5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417" w:type="dxa"/>
            <w:vAlign w:val="bottom"/>
          </w:tcPr>
          <w:p w14:paraId="609E9378" w14:textId="3F3FB5C5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3E8C492C" w14:textId="0A2D1146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2</w:t>
            </w:r>
          </w:p>
        </w:tc>
        <w:tc>
          <w:tcPr>
            <w:tcW w:w="1361" w:type="dxa"/>
            <w:noWrap/>
            <w:vAlign w:val="bottom"/>
          </w:tcPr>
          <w:p w14:paraId="26DFEA03" w14:textId="7DFC6193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559" w:type="dxa"/>
            <w:vAlign w:val="bottom"/>
          </w:tcPr>
          <w:p w14:paraId="77214470" w14:textId="5638389D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524B643D" w14:textId="45E0D4BF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8</w:t>
            </w:r>
          </w:p>
        </w:tc>
      </w:tr>
      <w:tr w:rsidR="00C72429" w:rsidRPr="00CB044D" w14:paraId="172DC194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17F1999B" w14:textId="0ABE52DE" w:rsidR="00C72429" w:rsidRPr="00CB044D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CB044D">
              <w:rPr>
                <w:rFonts w:eastAsiaTheme="minorEastAsia" w:cs="Times New Roman"/>
                <w:kern w:val="0"/>
                <w:szCs w:val="21"/>
              </w:rPr>
              <w:t>Peripheral vascular disease</w:t>
            </w:r>
          </w:p>
        </w:tc>
        <w:tc>
          <w:tcPr>
            <w:tcW w:w="1276" w:type="dxa"/>
            <w:vAlign w:val="bottom"/>
          </w:tcPr>
          <w:p w14:paraId="2A9E8D20" w14:textId="5D4E8AF0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1F98D8D9" w14:textId="2934F414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45C3B69A" w14:textId="6F846367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1</w:t>
            </w:r>
          </w:p>
        </w:tc>
        <w:tc>
          <w:tcPr>
            <w:tcW w:w="1361" w:type="dxa"/>
            <w:noWrap/>
            <w:vAlign w:val="bottom"/>
          </w:tcPr>
          <w:p w14:paraId="00410D83" w14:textId="43908BEC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5AB00CB7" w14:textId="44E652D7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2EE4B62E" w14:textId="5304D5A6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8</w:t>
            </w:r>
          </w:p>
        </w:tc>
      </w:tr>
      <w:tr w:rsidR="00C72429" w:rsidRPr="00CB044D" w14:paraId="315B49E2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51680D73" w14:textId="1267B7CB" w:rsidR="00C72429" w:rsidRPr="00CB044D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CB044D">
              <w:rPr>
                <w:rFonts w:eastAsiaTheme="minorEastAsia" w:cs="Times New Roman"/>
                <w:kern w:val="0"/>
                <w:szCs w:val="21"/>
              </w:rPr>
              <w:t>Congestive heart failure</w:t>
            </w:r>
          </w:p>
        </w:tc>
        <w:tc>
          <w:tcPr>
            <w:tcW w:w="1276" w:type="dxa"/>
            <w:vAlign w:val="bottom"/>
          </w:tcPr>
          <w:p w14:paraId="1FD8E7F2" w14:textId="7B852F72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417" w:type="dxa"/>
            <w:vAlign w:val="bottom"/>
          </w:tcPr>
          <w:p w14:paraId="5F46E95B" w14:textId="3F7A2911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3E733BF9" w14:textId="4C86465E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&lt;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65D09938" w14:textId="56467224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559" w:type="dxa"/>
            <w:vAlign w:val="bottom"/>
          </w:tcPr>
          <w:p w14:paraId="0E92EA6A" w14:textId="6795C1CB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35379BA8" w14:textId="7738661B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&lt;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</w:tr>
      <w:tr w:rsidR="00C72429" w:rsidRPr="00CB044D" w14:paraId="2A674E05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162E3261" w14:textId="689FCC38" w:rsidR="00C72429" w:rsidRPr="00CB044D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CB044D">
              <w:rPr>
                <w:rFonts w:eastAsiaTheme="minorEastAsia" w:cs="Times New Roman"/>
                <w:kern w:val="0"/>
                <w:szCs w:val="21"/>
              </w:rPr>
              <w:t>Valvular heart disease</w:t>
            </w:r>
          </w:p>
        </w:tc>
        <w:tc>
          <w:tcPr>
            <w:tcW w:w="1276" w:type="dxa"/>
            <w:vAlign w:val="bottom"/>
          </w:tcPr>
          <w:p w14:paraId="054F6D76" w14:textId="49B20016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417" w:type="dxa"/>
            <w:vAlign w:val="bottom"/>
          </w:tcPr>
          <w:p w14:paraId="53270083" w14:textId="4CBA2395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1A4B87B8" w14:textId="1BF3F1EF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6</w:t>
            </w:r>
          </w:p>
        </w:tc>
        <w:tc>
          <w:tcPr>
            <w:tcW w:w="1361" w:type="dxa"/>
            <w:noWrap/>
            <w:vAlign w:val="bottom"/>
          </w:tcPr>
          <w:p w14:paraId="5EA2676C" w14:textId="78951964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17668250" w14:textId="0AFBFAAE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52A1F600" w14:textId="7FCCA7AB" w:rsidR="00C72429" w:rsidRPr="00CB044D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3</w:t>
            </w:r>
          </w:p>
        </w:tc>
      </w:tr>
      <w:tr w:rsidR="00C72429" w:rsidRPr="00E03DBC" w14:paraId="2AC7D294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5828DE7F" w14:textId="691B8DBB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Transient ischaemic attack</w:t>
            </w:r>
          </w:p>
        </w:tc>
        <w:tc>
          <w:tcPr>
            <w:tcW w:w="1276" w:type="dxa"/>
            <w:vAlign w:val="bottom"/>
          </w:tcPr>
          <w:p w14:paraId="32EC8F52" w14:textId="69494FB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417" w:type="dxa"/>
            <w:vAlign w:val="bottom"/>
          </w:tcPr>
          <w:p w14:paraId="384306D2" w14:textId="3C85195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7E696B72" w14:textId="592A1F5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3</w:t>
            </w:r>
          </w:p>
        </w:tc>
        <w:tc>
          <w:tcPr>
            <w:tcW w:w="1361" w:type="dxa"/>
            <w:noWrap/>
            <w:vAlign w:val="bottom"/>
          </w:tcPr>
          <w:p w14:paraId="2D4BE75B" w14:textId="4000DBF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559" w:type="dxa"/>
            <w:vAlign w:val="bottom"/>
          </w:tcPr>
          <w:p w14:paraId="53F75A1C" w14:textId="7C0375A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5348CC06" w14:textId="2BC4BF1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</w:t>
            </w:r>
            <w:r w:rsidR="00997BB4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C72429" w:rsidRPr="00E03DBC" w14:paraId="1FA8CFA7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4EE64DC8" w14:textId="5A0D6268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Angina</w:t>
            </w:r>
          </w:p>
        </w:tc>
        <w:tc>
          <w:tcPr>
            <w:tcW w:w="1276" w:type="dxa"/>
            <w:vAlign w:val="bottom"/>
          </w:tcPr>
          <w:p w14:paraId="7442DF93" w14:textId="35E2A25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417" w:type="dxa"/>
            <w:vAlign w:val="bottom"/>
          </w:tcPr>
          <w:p w14:paraId="4487F626" w14:textId="527B32D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2EFAF170" w14:textId="5B5AE56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2</w:t>
            </w:r>
          </w:p>
        </w:tc>
        <w:tc>
          <w:tcPr>
            <w:tcW w:w="1361" w:type="dxa"/>
            <w:noWrap/>
            <w:vAlign w:val="bottom"/>
          </w:tcPr>
          <w:p w14:paraId="6C0D2329" w14:textId="4920A00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4F0AD50E" w14:textId="03A8EC9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6D9C48FC" w14:textId="028821F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4</w:t>
            </w:r>
          </w:p>
        </w:tc>
      </w:tr>
      <w:tr w:rsidR="00C72429" w:rsidRPr="00E03DBC" w14:paraId="5860983D" w14:textId="77777777" w:rsidTr="00701B20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2A3306EC" w14:textId="417BC7F9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Other circulatory diseas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029D49A1" w14:textId="3B8C99F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71E5A50" w14:textId="1BFA5A6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bottom"/>
          </w:tcPr>
          <w:p w14:paraId="127B8B14" w14:textId="6E6B774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bottom"/>
          </w:tcPr>
          <w:p w14:paraId="28934AD8" w14:textId="2BCB2E9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5AB0C5F" w14:textId="2CC81ED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bottom"/>
          </w:tcPr>
          <w:p w14:paraId="7E06726C" w14:textId="1453135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</w:t>
            </w:r>
            <w:r w:rsidR="00997BB4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C72429" w:rsidRPr="00E03DBC" w14:paraId="31731405" w14:textId="77777777" w:rsidTr="00701B20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0CBD3182" w14:textId="6B4E1AAF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lastRenderedPageBreak/>
              <w:t>Strok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5120F76E" w14:textId="5219BB2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78C1216E" w14:textId="402DE37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bottom"/>
          </w:tcPr>
          <w:p w14:paraId="242C7D70" w14:textId="3B7C48B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46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bottom"/>
          </w:tcPr>
          <w:p w14:paraId="59D4EA8F" w14:textId="29FD56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5837449E" w14:textId="76EAD47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bottom"/>
          </w:tcPr>
          <w:p w14:paraId="5B5044FA" w14:textId="29E6C7A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5</w:t>
            </w:r>
          </w:p>
        </w:tc>
      </w:tr>
      <w:tr w:rsidR="00C72429" w:rsidRPr="00E03DBC" w14:paraId="2B744F44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6D3DE8E" w14:textId="49B031DC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Hypertension</w:t>
            </w:r>
          </w:p>
        </w:tc>
        <w:tc>
          <w:tcPr>
            <w:tcW w:w="1276" w:type="dxa"/>
            <w:vAlign w:val="bottom"/>
          </w:tcPr>
          <w:p w14:paraId="290DC627" w14:textId="15854E0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417" w:type="dxa"/>
            <w:vAlign w:val="bottom"/>
          </w:tcPr>
          <w:p w14:paraId="10779479" w14:textId="360EEA3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56879250" w14:textId="753AFB2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3</w:t>
            </w:r>
          </w:p>
        </w:tc>
        <w:tc>
          <w:tcPr>
            <w:tcW w:w="1361" w:type="dxa"/>
            <w:noWrap/>
            <w:vAlign w:val="bottom"/>
          </w:tcPr>
          <w:p w14:paraId="2A04F549" w14:textId="72C18DC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1B42AC6A" w14:textId="06684B1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7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67DD2F81" w14:textId="6A1524F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5</w:t>
            </w:r>
          </w:p>
        </w:tc>
      </w:tr>
      <w:tr w:rsidR="00C72429" w:rsidRPr="00E03DBC" w14:paraId="38937E4A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811B0A8" w14:textId="42D475E4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COPD</w:t>
            </w:r>
          </w:p>
        </w:tc>
        <w:tc>
          <w:tcPr>
            <w:tcW w:w="1276" w:type="dxa"/>
            <w:vAlign w:val="bottom"/>
          </w:tcPr>
          <w:p w14:paraId="49B2E569" w14:textId="4838FF3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417" w:type="dxa"/>
            <w:vAlign w:val="bottom"/>
          </w:tcPr>
          <w:p w14:paraId="6F17D8D0" w14:textId="4DA48E4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00E5A471" w14:textId="3CF2AF0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8</w:t>
            </w:r>
          </w:p>
        </w:tc>
        <w:tc>
          <w:tcPr>
            <w:tcW w:w="1361" w:type="dxa"/>
            <w:noWrap/>
            <w:vAlign w:val="bottom"/>
          </w:tcPr>
          <w:p w14:paraId="04E246B7" w14:textId="45308D3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1559" w:type="dxa"/>
            <w:vAlign w:val="bottom"/>
          </w:tcPr>
          <w:p w14:paraId="77BF8EC7" w14:textId="72A60DE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0AD56BC1" w14:textId="67706D7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9</w:t>
            </w:r>
          </w:p>
        </w:tc>
      </w:tr>
      <w:tr w:rsidR="00C72429" w:rsidRPr="00E03DBC" w14:paraId="5FA83232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D60B90C" w14:textId="31821A39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Chronic kidney disease</w:t>
            </w:r>
          </w:p>
        </w:tc>
        <w:tc>
          <w:tcPr>
            <w:tcW w:w="1276" w:type="dxa"/>
            <w:vAlign w:val="bottom"/>
          </w:tcPr>
          <w:p w14:paraId="52A7C4DE" w14:textId="5F23AB7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09386BBE" w14:textId="7675FA8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548A0B80" w14:textId="2717ED8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6</w:t>
            </w:r>
          </w:p>
        </w:tc>
        <w:tc>
          <w:tcPr>
            <w:tcW w:w="1361" w:type="dxa"/>
            <w:noWrap/>
            <w:vAlign w:val="bottom"/>
          </w:tcPr>
          <w:p w14:paraId="4EE7FF2C" w14:textId="5BFFEC3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559" w:type="dxa"/>
            <w:vAlign w:val="bottom"/>
          </w:tcPr>
          <w:p w14:paraId="35351460" w14:textId="0416FA1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505B7519" w14:textId="0084151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2</w:t>
            </w:r>
          </w:p>
        </w:tc>
      </w:tr>
      <w:tr w:rsidR="00C72429" w:rsidRPr="00E03DBC" w14:paraId="59410857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29A9A81" w14:textId="5612C6B4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Liver disease</w:t>
            </w:r>
          </w:p>
        </w:tc>
        <w:tc>
          <w:tcPr>
            <w:tcW w:w="1276" w:type="dxa"/>
            <w:vAlign w:val="bottom"/>
          </w:tcPr>
          <w:p w14:paraId="102627C0" w14:textId="662A3F6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22CF9EE8" w14:textId="7DCEBAF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120FFFED" w14:textId="7EE780A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&lt;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0AD9F22E" w14:textId="123F684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559" w:type="dxa"/>
            <w:vAlign w:val="bottom"/>
          </w:tcPr>
          <w:p w14:paraId="662C8256" w14:textId="25911F8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5490FCDA" w14:textId="4B73317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7</w:t>
            </w:r>
          </w:p>
        </w:tc>
      </w:tr>
      <w:tr w:rsidR="00C72429" w:rsidRPr="00E03DBC" w14:paraId="6F5EF289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EE9E6F2" w14:textId="5C3336F2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Diabetes</w:t>
            </w:r>
          </w:p>
        </w:tc>
        <w:tc>
          <w:tcPr>
            <w:tcW w:w="1276" w:type="dxa"/>
            <w:vAlign w:val="bottom"/>
          </w:tcPr>
          <w:p w14:paraId="5E4D969F" w14:textId="1D3CAD1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61984141" w14:textId="3BCA356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290C3F3E" w14:textId="576FCAF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7</w:t>
            </w:r>
          </w:p>
        </w:tc>
        <w:tc>
          <w:tcPr>
            <w:tcW w:w="1361" w:type="dxa"/>
            <w:noWrap/>
            <w:vAlign w:val="bottom"/>
          </w:tcPr>
          <w:p w14:paraId="55E30530" w14:textId="76CB67E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559" w:type="dxa"/>
            <w:vAlign w:val="bottom"/>
          </w:tcPr>
          <w:p w14:paraId="014AF036" w14:textId="745E363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32EDFF11" w14:textId="5D532E2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9</w:t>
            </w:r>
          </w:p>
        </w:tc>
      </w:tr>
      <w:tr w:rsidR="00C72429" w:rsidRPr="00E03DBC" w14:paraId="15EEE826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88B626D" w14:textId="20AAAC01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Cancer</w:t>
            </w:r>
          </w:p>
        </w:tc>
        <w:tc>
          <w:tcPr>
            <w:tcW w:w="1276" w:type="dxa"/>
            <w:vAlign w:val="bottom"/>
          </w:tcPr>
          <w:p w14:paraId="064BBA01" w14:textId="5B1E7B5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222B7A01" w14:textId="3B6E850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78F43055" w14:textId="19F2683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6</w:t>
            </w:r>
          </w:p>
        </w:tc>
        <w:tc>
          <w:tcPr>
            <w:tcW w:w="1361" w:type="dxa"/>
            <w:noWrap/>
            <w:vAlign w:val="bottom"/>
          </w:tcPr>
          <w:p w14:paraId="4AEF2104" w14:textId="0395A7F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559" w:type="dxa"/>
            <w:vAlign w:val="bottom"/>
          </w:tcPr>
          <w:p w14:paraId="52D28545" w14:textId="1F59138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714F9AB4" w14:textId="374F24B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8</w:t>
            </w:r>
            <w:r w:rsidR="00997BB4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C72429" w:rsidRPr="00E03DBC" w14:paraId="7891FB21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94CBDEB" w14:textId="52E520D4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Pneumonia or other infections</w:t>
            </w:r>
          </w:p>
        </w:tc>
        <w:tc>
          <w:tcPr>
            <w:tcW w:w="1276" w:type="dxa"/>
            <w:vAlign w:val="bottom"/>
          </w:tcPr>
          <w:p w14:paraId="601E981E" w14:textId="7240784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10BE9623" w14:textId="2E5399B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7A926B04" w14:textId="583D75A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5E208265" w14:textId="7798B80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559" w:type="dxa"/>
            <w:vAlign w:val="bottom"/>
          </w:tcPr>
          <w:p w14:paraId="203745F8" w14:textId="48D8200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0383F671" w14:textId="2652610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</w:t>
            </w:r>
            <w:r w:rsidR="00997BB4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C72429" w:rsidRPr="00E03DBC" w14:paraId="1646EBA9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135C1608" w14:textId="2601B40F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Depression</w:t>
            </w:r>
          </w:p>
        </w:tc>
        <w:tc>
          <w:tcPr>
            <w:tcW w:w="1276" w:type="dxa"/>
            <w:vAlign w:val="bottom"/>
          </w:tcPr>
          <w:p w14:paraId="4EC5D9E4" w14:textId="4160F5E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1744E762" w14:textId="3FC666C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496D4F20" w14:textId="39619B3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6</w:t>
            </w:r>
          </w:p>
        </w:tc>
        <w:tc>
          <w:tcPr>
            <w:tcW w:w="1361" w:type="dxa"/>
            <w:noWrap/>
            <w:vAlign w:val="bottom"/>
          </w:tcPr>
          <w:p w14:paraId="01816522" w14:textId="708B516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559" w:type="dxa"/>
            <w:vAlign w:val="bottom"/>
          </w:tcPr>
          <w:p w14:paraId="5C11690B" w14:textId="2BBFF6B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22F7C4D5" w14:textId="7E690A8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9</w:t>
            </w:r>
          </w:p>
        </w:tc>
      </w:tr>
      <w:tr w:rsidR="00C72429" w:rsidRPr="00E03DBC" w14:paraId="0C56E7A5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39CB626D" w14:textId="18A93623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Venous thromboembolism</w:t>
            </w:r>
          </w:p>
        </w:tc>
        <w:tc>
          <w:tcPr>
            <w:tcW w:w="1276" w:type="dxa"/>
            <w:vAlign w:val="bottom"/>
          </w:tcPr>
          <w:p w14:paraId="4A8BB3A2" w14:textId="1EC57F1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417" w:type="dxa"/>
            <w:vAlign w:val="bottom"/>
          </w:tcPr>
          <w:p w14:paraId="6C7724FE" w14:textId="19A84E4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31D307A1" w14:textId="68CF958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62</w:t>
            </w:r>
          </w:p>
        </w:tc>
        <w:tc>
          <w:tcPr>
            <w:tcW w:w="1361" w:type="dxa"/>
            <w:noWrap/>
            <w:vAlign w:val="bottom"/>
          </w:tcPr>
          <w:p w14:paraId="07D87FF0" w14:textId="7EA7CAB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559" w:type="dxa"/>
            <w:vAlign w:val="bottom"/>
          </w:tcPr>
          <w:p w14:paraId="17B0C280" w14:textId="061969B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732277B2" w14:textId="17F935A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59</w:t>
            </w:r>
          </w:p>
        </w:tc>
      </w:tr>
      <w:tr w:rsidR="00C72429" w:rsidRPr="00E03DBC" w14:paraId="50D25BF1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7D0161B4" w14:textId="76BF22CF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Varicose veins</w:t>
            </w:r>
          </w:p>
        </w:tc>
        <w:tc>
          <w:tcPr>
            <w:tcW w:w="1276" w:type="dxa"/>
            <w:vAlign w:val="bottom"/>
          </w:tcPr>
          <w:p w14:paraId="390E4282" w14:textId="4E8CD70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731A427A" w14:textId="38BEC74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</w:p>
        </w:tc>
        <w:tc>
          <w:tcPr>
            <w:tcW w:w="1191" w:type="dxa"/>
            <w:noWrap/>
            <w:vAlign w:val="bottom"/>
          </w:tcPr>
          <w:p w14:paraId="51752693" w14:textId="0C23308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9</w:t>
            </w:r>
          </w:p>
        </w:tc>
        <w:tc>
          <w:tcPr>
            <w:tcW w:w="1361" w:type="dxa"/>
            <w:noWrap/>
            <w:vAlign w:val="bottom"/>
          </w:tcPr>
          <w:p w14:paraId="1655B0BE" w14:textId="3D0A130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559" w:type="dxa"/>
            <w:vAlign w:val="bottom"/>
          </w:tcPr>
          <w:p w14:paraId="706A2C9B" w14:textId="46888E7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343E305E" w14:textId="7FCD66E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51</w:t>
            </w:r>
          </w:p>
        </w:tc>
      </w:tr>
      <w:tr w:rsidR="00C72429" w:rsidRPr="00E03DBC" w14:paraId="21B32176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311E0591" w14:textId="71A64880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Other inflammatory conditions</w:t>
            </w:r>
          </w:p>
        </w:tc>
        <w:tc>
          <w:tcPr>
            <w:tcW w:w="1276" w:type="dxa"/>
            <w:vAlign w:val="bottom"/>
          </w:tcPr>
          <w:p w14:paraId="67C85D6C" w14:textId="05F1B4A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417" w:type="dxa"/>
            <w:vAlign w:val="bottom"/>
          </w:tcPr>
          <w:p w14:paraId="0CB4D898" w14:textId="24ACA44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10E60953" w14:textId="0E269BA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&lt;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64008147" w14:textId="7A2CF13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6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559" w:type="dxa"/>
            <w:vAlign w:val="bottom"/>
          </w:tcPr>
          <w:p w14:paraId="026C6F9E" w14:textId="292E854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6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1502A651" w14:textId="78BBB48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8</w:t>
            </w:r>
          </w:p>
        </w:tc>
      </w:tr>
      <w:tr w:rsidR="00C72429" w:rsidRPr="00E03DBC" w14:paraId="480E7C48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7017608A" w14:textId="4E5D9D93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High fall risk</w:t>
            </w:r>
          </w:p>
        </w:tc>
        <w:tc>
          <w:tcPr>
            <w:tcW w:w="1276" w:type="dxa"/>
            <w:vAlign w:val="bottom"/>
          </w:tcPr>
          <w:p w14:paraId="4BDF8292" w14:textId="540A9B8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417" w:type="dxa"/>
            <w:vAlign w:val="bottom"/>
          </w:tcPr>
          <w:p w14:paraId="58A0FF5E" w14:textId="35FD724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3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33719B4E" w14:textId="57158DF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285FD73B" w14:textId="16B4189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6</w:t>
            </w:r>
          </w:p>
        </w:tc>
        <w:tc>
          <w:tcPr>
            <w:tcW w:w="1559" w:type="dxa"/>
            <w:vAlign w:val="bottom"/>
          </w:tcPr>
          <w:p w14:paraId="7FD0A861" w14:textId="70F33E5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7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02D8890D" w14:textId="3EAAE5F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38</w:t>
            </w:r>
          </w:p>
        </w:tc>
      </w:tr>
      <w:tr w:rsidR="00C72429" w:rsidRPr="00E03DBC" w14:paraId="27E950D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6EC2B7B6" w14:textId="02825B04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Hip fracture</w:t>
            </w:r>
          </w:p>
        </w:tc>
        <w:tc>
          <w:tcPr>
            <w:tcW w:w="1276" w:type="dxa"/>
            <w:vAlign w:val="bottom"/>
          </w:tcPr>
          <w:p w14:paraId="3F0EC4FE" w14:textId="3D444F0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34A81220" w14:textId="0099934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2ECC24E7" w14:textId="1EB386F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8</w:t>
            </w:r>
          </w:p>
        </w:tc>
        <w:tc>
          <w:tcPr>
            <w:tcW w:w="1361" w:type="dxa"/>
            <w:noWrap/>
            <w:vAlign w:val="bottom"/>
          </w:tcPr>
          <w:p w14:paraId="68B06C23" w14:textId="684DCE2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559" w:type="dxa"/>
            <w:vAlign w:val="bottom"/>
          </w:tcPr>
          <w:p w14:paraId="533159B9" w14:textId="0BEBAA3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274BF456" w14:textId="6AEEE17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</w:t>
            </w:r>
            <w:r w:rsidR="00997BB4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C72429" w:rsidRPr="00E03DBC" w14:paraId="1648C081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3CCE705D" w14:textId="681BA0E0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Hyperlipidaemia</w:t>
            </w:r>
          </w:p>
        </w:tc>
        <w:tc>
          <w:tcPr>
            <w:tcW w:w="1276" w:type="dxa"/>
            <w:vAlign w:val="bottom"/>
          </w:tcPr>
          <w:p w14:paraId="56B98516" w14:textId="694D77D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417" w:type="dxa"/>
            <w:vAlign w:val="bottom"/>
          </w:tcPr>
          <w:p w14:paraId="26338D03" w14:textId="5BFC321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22B574C6" w14:textId="7519E61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2</w:t>
            </w:r>
          </w:p>
        </w:tc>
        <w:tc>
          <w:tcPr>
            <w:tcW w:w="1361" w:type="dxa"/>
            <w:noWrap/>
            <w:vAlign w:val="bottom"/>
          </w:tcPr>
          <w:p w14:paraId="264D8AC0" w14:textId="7D9D868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9</w:t>
            </w:r>
          </w:p>
        </w:tc>
        <w:tc>
          <w:tcPr>
            <w:tcW w:w="1559" w:type="dxa"/>
            <w:vAlign w:val="bottom"/>
          </w:tcPr>
          <w:p w14:paraId="07D0B1C8" w14:textId="1F3ED8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2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6C410AD0" w14:textId="4903049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</w:t>
            </w:r>
            <w:r w:rsidR="00997BB4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C72429" w:rsidRPr="00E03DBC" w14:paraId="18D3218E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00DE0EB" w14:textId="03EC3B61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Dementia</w:t>
            </w:r>
          </w:p>
        </w:tc>
        <w:tc>
          <w:tcPr>
            <w:tcW w:w="1276" w:type="dxa"/>
            <w:vAlign w:val="bottom"/>
          </w:tcPr>
          <w:p w14:paraId="2F7A58DC" w14:textId="13D46AB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03AFC053" w14:textId="570E3E4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0871ED73" w14:textId="5878F1A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7</w:t>
            </w:r>
          </w:p>
        </w:tc>
        <w:tc>
          <w:tcPr>
            <w:tcW w:w="1361" w:type="dxa"/>
            <w:noWrap/>
            <w:vAlign w:val="bottom"/>
          </w:tcPr>
          <w:p w14:paraId="15AEF839" w14:textId="32DC74A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559" w:type="dxa"/>
            <w:vAlign w:val="bottom"/>
          </w:tcPr>
          <w:p w14:paraId="747552F5" w14:textId="78A2A1F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53FC804E" w14:textId="4E741FB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5</w:t>
            </w:r>
          </w:p>
        </w:tc>
      </w:tr>
      <w:tr w:rsidR="00C72429" w:rsidRPr="00E03DBC" w14:paraId="0A396595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76BB09AB" w14:textId="5426B6DC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Osteoporosis</w:t>
            </w:r>
          </w:p>
        </w:tc>
        <w:tc>
          <w:tcPr>
            <w:tcW w:w="1276" w:type="dxa"/>
            <w:vAlign w:val="bottom"/>
          </w:tcPr>
          <w:p w14:paraId="006ED119" w14:textId="57F131F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365855D1" w14:textId="5B16374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75E1136E" w14:textId="7E529BB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4</w:t>
            </w:r>
          </w:p>
        </w:tc>
        <w:tc>
          <w:tcPr>
            <w:tcW w:w="1361" w:type="dxa"/>
            <w:noWrap/>
            <w:vAlign w:val="bottom"/>
          </w:tcPr>
          <w:p w14:paraId="56B36CD4" w14:textId="4E58E3E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5</w:t>
            </w:r>
          </w:p>
        </w:tc>
        <w:tc>
          <w:tcPr>
            <w:tcW w:w="1559" w:type="dxa"/>
            <w:vAlign w:val="bottom"/>
          </w:tcPr>
          <w:p w14:paraId="3C62E33F" w14:textId="422DADC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38B4C6BF" w14:textId="6D70788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3</w:t>
            </w:r>
          </w:p>
        </w:tc>
      </w:tr>
      <w:tr w:rsidR="00C72429" w:rsidRPr="00E03DBC" w14:paraId="1C6BE05A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6FAB096" w14:textId="29406EB1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Seizure</w:t>
            </w:r>
          </w:p>
        </w:tc>
        <w:tc>
          <w:tcPr>
            <w:tcW w:w="1276" w:type="dxa"/>
            <w:vAlign w:val="bottom"/>
          </w:tcPr>
          <w:p w14:paraId="6A5551D1" w14:textId="0ECD50C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6630AB45" w14:textId="759FB11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742768EE" w14:textId="0A5982F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&lt;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26F15DC3" w14:textId="27012B6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559" w:type="dxa"/>
            <w:vAlign w:val="bottom"/>
          </w:tcPr>
          <w:p w14:paraId="14A6B984" w14:textId="72EAA55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5B27AEDB" w14:textId="2ED6112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3</w:t>
            </w:r>
          </w:p>
        </w:tc>
      </w:tr>
      <w:tr w:rsidR="00C72429" w:rsidRPr="00E03DBC" w14:paraId="047CFE8E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718A9989" w14:textId="13992344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Trauma</w:t>
            </w:r>
          </w:p>
        </w:tc>
        <w:tc>
          <w:tcPr>
            <w:tcW w:w="1276" w:type="dxa"/>
            <w:vAlign w:val="bottom"/>
          </w:tcPr>
          <w:p w14:paraId="6D31097D" w14:textId="655C426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0D45EFD5" w14:textId="1F6C6FB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4F0E75C0" w14:textId="1E059FF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1</w:t>
            </w:r>
          </w:p>
        </w:tc>
        <w:tc>
          <w:tcPr>
            <w:tcW w:w="1361" w:type="dxa"/>
            <w:noWrap/>
            <w:vAlign w:val="bottom"/>
          </w:tcPr>
          <w:p w14:paraId="78C82981" w14:textId="58D65ED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559" w:type="dxa"/>
            <w:vAlign w:val="bottom"/>
          </w:tcPr>
          <w:p w14:paraId="31ED2324" w14:textId="3301E42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7169D77E" w14:textId="6A99A76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5</w:t>
            </w:r>
          </w:p>
        </w:tc>
      </w:tr>
      <w:tr w:rsidR="00C72429" w:rsidRPr="00E03DBC" w14:paraId="6EA1A767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4A3E31C7" w14:textId="443A2486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E03DBC">
              <w:rPr>
                <w:rFonts w:eastAsiaTheme="minorEastAsia" w:cs="Times New Roman"/>
                <w:kern w:val="0"/>
                <w:szCs w:val="21"/>
              </w:rPr>
              <w:t>Peptic ulcer</w:t>
            </w:r>
          </w:p>
        </w:tc>
        <w:tc>
          <w:tcPr>
            <w:tcW w:w="1276" w:type="dxa"/>
            <w:vAlign w:val="bottom"/>
          </w:tcPr>
          <w:p w14:paraId="4F086EDE" w14:textId="23B7ACA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4</w:t>
            </w:r>
          </w:p>
        </w:tc>
        <w:tc>
          <w:tcPr>
            <w:tcW w:w="1417" w:type="dxa"/>
            <w:vAlign w:val="bottom"/>
          </w:tcPr>
          <w:p w14:paraId="119210BF" w14:textId="5866554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2B99178D" w14:textId="68E29F3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2</w:t>
            </w:r>
          </w:p>
        </w:tc>
        <w:tc>
          <w:tcPr>
            <w:tcW w:w="1361" w:type="dxa"/>
            <w:noWrap/>
            <w:vAlign w:val="bottom"/>
          </w:tcPr>
          <w:p w14:paraId="2B293D7D" w14:textId="59030F0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5</w:t>
            </w:r>
          </w:p>
        </w:tc>
        <w:tc>
          <w:tcPr>
            <w:tcW w:w="1559" w:type="dxa"/>
            <w:vAlign w:val="bottom"/>
          </w:tcPr>
          <w:p w14:paraId="68289FE7" w14:textId="656501D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798B434C" w14:textId="6F03B38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6</w:t>
            </w:r>
          </w:p>
        </w:tc>
      </w:tr>
      <w:tr w:rsidR="00C72429" w:rsidRPr="00E03DBC" w14:paraId="7E15DAF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4AA010BB" w14:textId="5E1B7090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GERD</w:t>
            </w:r>
          </w:p>
        </w:tc>
        <w:tc>
          <w:tcPr>
            <w:tcW w:w="1276" w:type="dxa"/>
            <w:vAlign w:val="bottom"/>
          </w:tcPr>
          <w:p w14:paraId="79AEA894" w14:textId="7C0BEF0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3C861D04" w14:textId="70DDD26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001407FC" w14:textId="08DDCB2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1B8306BF" w14:textId="3FC77C3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3</w:t>
            </w:r>
          </w:p>
        </w:tc>
        <w:tc>
          <w:tcPr>
            <w:tcW w:w="1559" w:type="dxa"/>
            <w:vAlign w:val="bottom"/>
          </w:tcPr>
          <w:p w14:paraId="0CA689B5" w14:textId="62F657F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5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6BFDAE55" w14:textId="1F9ACD0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</w:t>
            </w:r>
            <w:r w:rsidR="00997BB4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</w:p>
        </w:tc>
      </w:tr>
      <w:tr w:rsidR="00C72429" w:rsidRPr="00E03DBC" w14:paraId="6D8ABECE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77DA805" w14:textId="0D710176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Theme="minorEastAsia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Gastritis</w:t>
            </w:r>
          </w:p>
        </w:tc>
        <w:tc>
          <w:tcPr>
            <w:tcW w:w="1276" w:type="dxa"/>
            <w:vAlign w:val="bottom"/>
          </w:tcPr>
          <w:p w14:paraId="1AA39884" w14:textId="4351D41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8</w:t>
            </w:r>
          </w:p>
        </w:tc>
        <w:tc>
          <w:tcPr>
            <w:tcW w:w="1417" w:type="dxa"/>
            <w:vAlign w:val="bottom"/>
          </w:tcPr>
          <w:p w14:paraId="111ECB7C" w14:textId="10B8FF0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8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65710B1E" w14:textId="241D90A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17</w:t>
            </w:r>
          </w:p>
        </w:tc>
        <w:tc>
          <w:tcPr>
            <w:tcW w:w="1361" w:type="dxa"/>
            <w:noWrap/>
            <w:vAlign w:val="bottom"/>
          </w:tcPr>
          <w:p w14:paraId="3CC46B25" w14:textId="1D443FD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4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8</w:t>
            </w:r>
          </w:p>
        </w:tc>
        <w:tc>
          <w:tcPr>
            <w:tcW w:w="1559" w:type="dxa"/>
            <w:vAlign w:val="bottom"/>
          </w:tcPr>
          <w:p w14:paraId="564F3DD6" w14:textId="5E51489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26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39041AF3" w14:textId="6F5B630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</w:t>
            </w:r>
            <w:r w:rsidR="004852B5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.</w:t>
            </w:r>
            <w:r w:rsidRPr="00701B20">
              <w:rPr>
                <w:rFonts w:eastAsia="等线" w:cs="Times New Roman"/>
                <w:color w:val="000000"/>
                <w:kern w:val="0"/>
                <w:szCs w:val="21"/>
                <w:lang w:val="en-US"/>
              </w:rPr>
              <w:t>029</w:t>
            </w:r>
          </w:p>
        </w:tc>
      </w:tr>
      <w:tr w:rsidR="00C72429" w:rsidRPr="00E03DBC" w14:paraId="2C7DC836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6F94B257" w14:textId="77777777" w:rsidR="00C72429" w:rsidRPr="00E03DBC" w:rsidRDefault="00C72429" w:rsidP="00C72429">
            <w:pPr>
              <w:widowControl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b/>
                <w:bCs/>
                <w:kern w:val="0"/>
                <w:szCs w:val="21"/>
              </w:rPr>
              <w:t>Medication, %</w:t>
            </w:r>
          </w:p>
        </w:tc>
        <w:tc>
          <w:tcPr>
            <w:tcW w:w="1276" w:type="dxa"/>
            <w:vAlign w:val="bottom"/>
          </w:tcPr>
          <w:p w14:paraId="368AAE44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417" w:type="dxa"/>
            <w:vAlign w:val="bottom"/>
          </w:tcPr>
          <w:p w14:paraId="014C2785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6194D15C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2530B188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58177E0E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184BBC26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72429" w:rsidRPr="00E03DBC" w14:paraId="266B5DA4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70768140" w14:textId="4D13AC86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Nitrates</w:t>
            </w:r>
          </w:p>
        </w:tc>
        <w:tc>
          <w:tcPr>
            <w:tcW w:w="1276" w:type="dxa"/>
            <w:vAlign w:val="bottom"/>
          </w:tcPr>
          <w:p w14:paraId="0D4978F4" w14:textId="1FF32C5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  <w:vAlign w:val="bottom"/>
          </w:tcPr>
          <w:p w14:paraId="56B1D020" w14:textId="4EF9820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7E8A5142" w14:textId="54FE917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35</w:t>
            </w:r>
          </w:p>
        </w:tc>
        <w:tc>
          <w:tcPr>
            <w:tcW w:w="1361" w:type="dxa"/>
            <w:noWrap/>
            <w:vAlign w:val="bottom"/>
          </w:tcPr>
          <w:p w14:paraId="1B5C57ED" w14:textId="451EBE1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vAlign w:val="bottom"/>
          </w:tcPr>
          <w:p w14:paraId="40A5D7D2" w14:textId="477080D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35555A06" w14:textId="420B2F7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9</w:t>
            </w:r>
          </w:p>
        </w:tc>
      </w:tr>
      <w:tr w:rsidR="00C72429" w:rsidRPr="00E03DBC" w14:paraId="6440CB77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7FF41EA9" w14:textId="40AB4ADA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Antihypertensive medicine</w:t>
            </w:r>
          </w:p>
        </w:tc>
        <w:tc>
          <w:tcPr>
            <w:tcW w:w="1276" w:type="dxa"/>
            <w:vAlign w:val="bottom"/>
          </w:tcPr>
          <w:p w14:paraId="5349418A" w14:textId="4229AC8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  <w:vAlign w:val="bottom"/>
          </w:tcPr>
          <w:p w14:paraId="3C64269F" w14:textId="53CC498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692A7348" w14:textId="5F2E7AE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3</w:t>
            </w:r>
          </w:p>
        </w:tc>
        <w:tc>
          <w:tcPr>
            <w:tcW w:w="1361" w:type="dxa"/>
            <w:noWrap/>
            <w:vAlign w:val="bottom"/>
          </w:tcPr>
          <w:p w14:paraId="1C9582FA" w14:textId="152D606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vAlign w:val="bottom"/>
          </w:tcPr>
          <w:p w14:paraId="2ECE60ED" w14:textId="08D85EF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3E692F1A" w14:textId="6FC09DE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6</w:t>
            </w:r>
          </w:p>
        </w:tc>
      </w:tr>
      <w:tr w:rsidR="00C72429" w:rsidRPr="00E03DBC" w14:paraId="3409002B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4CA77F6" w14:textId="5A967A06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ACE inhibitors</w:t>
            </w:r>
          </w:p>
        </w:tc>
        <w:tc>
          <w:tcPr>
            <w:tcW w:w="1276" w:type="dxa"/>
            <w:vAlign w:val="bottom"/>
          </w:tcPr>
          <w:p w14:paraId="0668E925" w14:textId="4B773F4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  <w:vAlign w:val="bottom"/>
          </w:tcPr>
          <w:p w14:paraId="01C4DC94" w14:textId="38C43B6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784ECCB7" w14:textId="5B287EE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5</w:t>
            </w:r>
          </w:p>
        </w:tc>
        <w:tc>
          <w:tcPr>
            <w:tcW w:w="1361" w:type="dxa"/>
            <w:noWrap/>
            <w:vAlign w:val="bottom"/>
          </w:tcPr>
          <w:p w14:paraId="0210761B" w14:textId="3B98D6C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vAlign w:val="bottom"/>
          </w:tcPr>
          <w:p w14:paraId="4C8FAA52" w14:textId="71757ED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3E85F4B1" w14:textId="438FEE6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6</w:t>
            </w:r>
          </w:p>
        </w:tc>
      </w:tr>
      <w:tr w:rsidR="00C72429" w:rsidRPr="00E03DBC" w14:paraId="047D2BDC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858519A" w14:textId="774EBFF4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β-Blockers</w:t>
            </w:r>
          </w:p>
        </w:tc>
        <w:tc>
          <w:tcPr>
            <w:tcW w:w="1276" w:type="dxa"/>
            <w:vAlign w:val="bottom"/>
          </w:tcPr>
          <w:p w14:paraId="4F3F74EF" w14:textId="03BA89D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5075D58E" w14:textId="2647BAF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538E9588" w14:textId="28DBEA0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3</w:t>
            </w:r>
          </w:p>
        </w:tc>
        <w:tc>
          <w:tcPr>
            <w:tcW w:w="1361" w:type="dxa"/>
            <w:noWrap/>
            <w:vAlign w:val="bottom"/>
          </w:tcPr>
          <w:p w14:paraId="200B604B" w14:textId="17AEAC2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vAlign w:val="bottom"/>
          </w:tcPr>
          <w:p w14:paraId="6F79E793" w14:textId="230FD75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32B5D370" w14:textId="31C5302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4</w:t>
            </w:r>
          </w:p>
        </w:tc>
      </w:tr>
      <w:tr w:rsidR="00C72429" w:rsidRPr="00E03DBC" w14:paraId="301B726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10844ED" w14:textId="510518E8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Calcium channel blockers</w:t>
            </w:r>
          </w:p>
        </w:tc>
        <w:tc>
          <w:tcPr>
            <w:tcW w:w="1276" w:type="dxa"/>
            <w:vAlign w:val="bottom"/>
          </w:tcPr>
          <w:p w14:paraId="4549262B" w14:textId="74D3F75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vAlign w:val="bottom"/>
          </w:tcPr>
          <w:p w14:paraId="224A12F2" w14:textId="02C4BBE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0EC580CB" w14:textId="5068FA4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3</w:t>
            </w:r>
          </w:p>
        </w:tc>
        <w:tc>
          <w:tcPr>
            <w:tcW w:w="1361" w:type="dxa"/>
            <w:noWrap/>
            <w:vAlign w:val="bottom"/>
          </w:tcPr>
          <w:p w14:paraId="49EAAC09" w14:textId="6655AD6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vAlign w:val="bottom"/>
          </w:tcPr>
          <w:p w14:paraId="4AD6A944" w14:textId="0633481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2</w:t>
            </w:r>
          </w:p>
        </w:tc>
        <w:tc>
          <w:tcPr>
            <w:tcW w:w="1191" w:type="dxa"/>
            <w:noWrap/>
            <w:vAlign w:val="bottom"/>
          </w:tcPr>
          <w:p w14:paraId="282860EF" w14:textId="7FEA9A8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</w:t>
            </w:r>
            <w:r w:rsidR="00997BB4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72429" w:rsidRPr="00E03DBC" w14:paraId="61E392D7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28001755" w14:textId="69EDEEB5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 xml:space="preserve">Angiotensin receptor </w:t>
            </w:r>
            <w:proofErr w:type="spellStart"/>
            <w:r w:rsidRPr="00E03DBC">
              <w:rPr>
                <w:rFonts w:eastAsia="等线" w:cs="Times New Roman"/>
                <w:kern w:val="0"/>
                <w:szCs w:val="21"/>
              </w:rPr>
              <w:t>blockers</w:t>
            </w:r>
            <w:r w:rsidRPr="00E03DBC">
              <w:rPr>
                <w:rFonts w:eastAsia="等线" w:cs="Times New Roman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vAlign w:val="bottom"/>
          </w:tcPr>
          <w:p w14:paraId="268BE9C7" w14:textId="6636A01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  <w:vAlign w:val="bottom"/>
          </w:tcPr>
          <w:p w14:paraId="60943F39" w14:textId="58A80F4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324A55EF" w14:textId="425F2C3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&lt;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68CF7EB3" w14:textId="582F81B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vAlign w:val="bottom"/>
          </w:tcPr>
          <w:p w14:paraId="7B3C80CD" w14:textId="318FED2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5B262844" w14:textId="79898FF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37</w:t>
            </w:r>
          </w:p>
        </w:tc>
      </w:tr>
      <w:tr w:rsidR="00C72429" w:rsidRPr="00E03DBC" w14:paraId="799CE74E" w14:textId="77777777" w:rsidTr="00701B20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72852FA6" w14:textId="1109B79D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Stat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A81E292" w14:textId="2D64C34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63DDF133" w14:textId="0DA579C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bottom"/>
          </w:tcPr>
          <w:p w14:paraId="547B1C99" w14:textId="203CA29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  <w:vAlign w:val="bottom"/>
          </w:tcPr>
          <w:p w14:paraId="12050914" w14:textId="5136BE5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663A0287" w14:textId="3C310BF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  <w:vAlign w:val="bottom"/>
          </w:tcPr>
          <w:p w14:paraId="5A7FF312" w14:textId="40A5B07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1</w:t>
            </w:r>
          </w:p>
        </w:tc>
      </w:tr>
      <w:tr w:rsidR="00C72429" w:rsidRPr="00E03DBC" w14:paraId="4B91A2EE" w14:textId="77777777" w:rsidTr="00701B20">
        <w:trPr>
          <w:trHeight w:val="276"/>
        </w:trPr>
        <w:tc>
          <w:tcPr>
            <w:tcW w:w="5245" w:type="dxa"/>
            <w:tcBorders>
              <w:top w:val="single" w:sz="4" w:space="0" w:color="auto"/>
            </w:tcBorders>
            <w:noWrap/>
            <w:vAlign w:val="bottom"/>
          </w:tcPr>
          <w:p w14:paraId="13629F83" w14:textId="574D3EBD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lastRenderedPageBreak/>
              <w:t>Benzodiazepin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498E27F3" w14:textId="496CCFC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6D9F7A6E" w14:textId="2F6FB0F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bottom"/>
          </w:tcPr>
          <w:p w14:paraId="1A28B00B" w14:textId="6AE5484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4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noWrap/>
            <w:vAlign w:val="bottom"/>
          </w:tcPr>
          <w:p w14:paraId="25F666FF" w14:textId="791397D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78DA05AC" w14:textId="7FB6476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noWrap/>
            <w:vAlign w:val="bottom"/>
          </w:tcPr>
          <w:p w14:paraId="5F188ACC" w14:textId="0EDE7BA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5</w:t>
            </w:r>
          </w:p>
        </w:tc>
      </w:tr>
      <w:tr w:rsidR="00C72429" w:rsidRPr="00E03DBC" w14:paraId="307069A4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D2450BD" w14:textId="61A9F336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SSRI</w:t>
            </w:r>
          </w:p>
        </w:tc>
        <w:tc>
          <w:tcPr>
            <w:tcW w:w="1276" w:type="dxa"/>
            <w:vAlign w:val="bottom"/>
          </w:tcPr>
          <w:p w14:paraId="653A390D" w14:textId="083AC74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417" w:type="dxa"/>
            <w:vAlign w:val="bottom"/>
          </w:tcPr>
          <w:p w14:paraId="05AB9220" w14:textId="51FADFA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22118668" w14:textId="2063F29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8</w:t>
            </w:r>
          </w:p>
        </w:tc>
        <w:tc>
          <w:tcPr>
            <w:tcW w:w="1361" w:type="dxa"/>
            <w:noWrap/>
            <w:vAlign w:val="bottom"/>
          </w:tcPr>
          <w:p w14:paraId="155E00C7" w14:textId="355EB00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bottom"/>
          </w:tcPr>
          <w:p w14:paraId="52508039" w14:textId="0C92B05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7553F1CE" w14:textId="7284BAB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2</w:t>
            </w:r>
          </w:p>
        </w:tc>
      </w:tr>
      <w:tr w:rsidR="00C72429" w:rsidRPr="00E03DBC" w14:paraId="44D41A1B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63919184" w14:textId="42D7898C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SNRI</w:t>
            </w:r>
          </w:p>
        </w:tc>
        <w:tc>
          <w:tcPr>
            <w:tcW w:w="1276" w:type="dxa"/>
            <w:vAlign w:val="bottom"/>
          </w:tcPr>
          <w:p w14:paraId="62886618" w14:textId="68FD1ED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25C18B33" w14:textId="51959FE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0D05ED43" w14:textId="74256EA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3</w:t>
            </w:r>
          </w:p>
        </w:tc>
        <w:tc>
          <w:tcPr>
            <w:tcW w:w="1361" w:type="dxa"/>
            <w:noWrap/>
            <w:vAlign w:val="bottom"/>
          </w:tcPr>
          <w:p w14:paraId="376BCCA0" w14:textId="1AAF2FA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bottom"/>
          </w:tcPr>
          <w:p w14:paraId="3D95F330" w14:textId="4DC4196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3C9F42D8" w14:textId="5B1242B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&lt;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1</w:t>
            </w:r>
          </w:p>
        </w:tc>
      </w:tr>
      <w:tr w:rsidR="00C72429" w:rsidRPr="00E03DBC" w14:paraId="1D1F46FC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17FA5C25" w14:textId="3EA1049F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Aspirin</w:t>
            </w:r>
          </w:p>
        </w:tc>
        <w:tc>
          <w:tcPr>
            <w:tcW w:w="1276" w:type="dxa"/>
            <w:vAlign w:val="bottom"/>
          </w:tcPr>
          <w:p w14:paraId="7AADC537" w14:textId="66978A0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vAlign w:val="bottom"/>
          </w:tcPr>
          <w:p w14:paraId="7773BDA6" w14:textId="5E96226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2E3F6E16" w14:textId="40B3962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7</w:t>
            </w:r>
          </w:p>
        </w:tc>
        <w:tc>
          <w:tcPr>
            <w:tcW w:w="1361" w:type="dxa"/>
            <w:noWrap/>
            <w:vAlign w:val="bottom"/>
          </w:tcPr>
          <w:p w14:paraId="526F014E" w14:textId="4495096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14:paraId="0791F9D6" w14:textId="2495773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062A3AD2" w14:textId="150BAD4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1</w:t>
            </w:r>
          </w:p>
        </w:tc>
      </w:tr>
      <w:tr w:rsidR="00C72429" w:rsidRPr="00E03DBC" w14:paraId="05DFAF20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17298ADC" w14:textId="09F30DBB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Loop diuretics</w:t>
            </w:r>
          </w:p>
        </w:tc>
        <w:tc>
          <w:tcPr>
            <w:tcW w:w="1276" w:type="dxa"/>
            <w:vAlign w:val="bottom"/>
          </w:tcPr>
          <w:p w14:paraId="2FC0E886" w14:textId="7C0297D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vAlign w:val="bottom"/>
          </w:tcPr>
          <w:p w14:paraId="16A524EA" w14:textId="0A88DFC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5885DC61" w14:textId="3FFE0E7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4</w:t>
            </w:r>
          </w:p>
        </w:tc>
        <w:tc>
          <w:tcPr>
            <w:tcW w:w="1361" w:type="dxa"/>
            <w:noWrap/>
            <w:vAlign w:val="bottom"/>
          </w:tcPr>
          <w:p w14:paraId="226457FF" w14:textId="107CD88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559" w:type="dxa"/>
            <w:vAlign w:val="bottom"/>
          </w:tcPr>
          <w:p w14:paraId="7E90948B" w14:textId="208B4D7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0B9FA092" w14:textId="1B28B93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&lt;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1</w:t>
            </w:r>
          </w:p>
        </w:tc>
      </w:tr>
      <w:tr w:rsidR="00C72429" w:rsidRPr="00E03DBC" w14:paraId="0BD0DFB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7012D3D1" w14:textId="4C6276D4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Thiazide-like diuretic</w:t>
            </w:r>
          </w:p>
        </w:tc>
        <w:tc>
          <w:tcPr>
            <w:tcW w:w="1276" w:type="dxa"/>
            <w:vAlign w:val="bottom"/>
          </w:tcPr>
          <w:p w14:paraId="1D54F17D" w14:textId="045514D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vAlign w:val="bottom"/>
          </w:tcPr>
          <w:p w14:paraId="5EC105ED" w14:textId="4F0C807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2E0D33CF" w14:textId="2DA9870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3</w:t>
            </w:r>
          </w:p>
        </w:tc>
        <w:tc>
          <w:tcPr>
            <w:tcW w:w="1361" w:type="dxa"/>
            <w:noWrap/>
            <w:vAlign w:val="bottom"/>
          </w:tcPr>
          <w:p w14:paraId="4B895674" w14:textId="5BAE3F6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bottom"/>
          </w:tcPr>
          <w:p w14:paraId="6EC67A34" w14:textId="46C267A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4F4B0378" w14:textId="2B0F050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9</w:t>
            </w:r>
          </w:p>
        </w:tc>
      </w:tr>
      <w:tr w:rsidR="00C72429" w:rsidRPr="00E03DBC" w14:paraId="63BEDAFA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1E8B8136" w14:textId="7875902F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Potassium sparing diuretics</w:t>
            </w:r>
          </w:p>
        </w:tc>
        <w:tc>
          <w:tcPr>
            <w:tcW w:w="1276" w:type="dxa"/>
            <w:vAlign w:val="bottom"/>
          </w:tcPr>
          <w:p w14:paraId="68E8BBA6" w14:textId="7A3FA59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4373B0A3" w14:textId="76C094D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484C352E" w14:textId="551A765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4</w:t>
            </w:r>
          </w:p>
        </w:tc>
        <w:tc>
          <w:tcPr>
            <w:tcW w:w="1361" w:type="dxa"/>
            <w:noWrap/>
            <w:vAlign w:val="bottom"/>
          </w:tcPr>
          <w:p w14:paraId="2EA108FE" w14:textId="78EFFF0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vAlign w:val="bottom"/>
          </w:tcPr>
          <w:p w14:paraId="72E2C599" w14:textId="2A17784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00C369CF" w14:textId="733A9BA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3</w:t>
            </w:r>
          </w:p>
        </w:tc>
      </w:tr>
      <w:tr w:rsidR="00C72429" w:rsidRPr="00E03DBC" w14:paraId="740F7717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32F8A15E" w14:textId="51294DDD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DMARDs</w:t>
            </w:r>
          </w:p>
        </w:tc>
        <w:tc>
          <w:tcPr>
            <w:tcW w:w="1276" w:type="dxa"/>
            <w:vAlign w:val="bottom"/>
          </w:tcPr>
          <w:p w14:paraId="0753608E" w14:textId="2A73454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24ABCD0D" w14:textId="5E0C762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1</w:t>
            </w:r>
          </w:p>
        </w:tc>
        <w:tc>
          <w:tcPr>
            <w:tcW w:w="1191" w:type="dxa"/>
            <w:noWrap/>
            <w:vAlign w:val="bottom"/>
          </w:tcPr>
          <w:p w14:paraId="6DE63EAA" w14:textId="233520A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4</w:t>
            </w:r>
          </w:p>
        </w:tc>
        <w:tc>
          <w:tcPr>
            <w:tcW w:w="1361" w:type="dxa"/>
            <w:noWrap/>
            <w:vAlign w:val="bottom"/>
          </w:tcPr>
          <w:p w14:paraId="34FF02E2" w14:textId="4831EC6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14:paraId="361E6D25" w14:textId="3E45EC9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484E0480" w14:textId="1B91AB1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41</w:t>
            </w:r>
          </w:p>
        </w:tc>
      </w:tr>
      <w:tr w:rsidR="00C72429" w:rsidRPr="00E03DBC" w14:paraId="770BB71A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DDDDBE2" w14:textId="389CFB9D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Azathioprine</w:t>
            </w:r>
          </w:p>
        </w:tc>
        <w:tc>
          <w:tcPr>
            <w:tcW w:w="1276" w:type="dxa"/>
            <w:vAlign w:val="bottom"/>
          </w:tcPr>
          <w:p w14:paraId="33493FC0" w14:textId="3E5DED4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  <w:vAlign w:val="bottom"/>
          </w:tcPr>
          <w:p w14:paraId="1C1F69A4" w14:textId="34644E5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7C247797" w14:textId="071DB35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6</w:t>
            </w:r>
          </w:p>
        </w:tc>
        <w:tc>
          <w:tcPr>
            <w:tcW w:w="1361" w:type="dxa"/>
            <w:noWrap/>
            <w:vAlign w:val="bottom"/>
          </w:tcPr>
          <w:p w14:paraId="1E0CD2D8" w14:textId="1975439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vAlign w:val="bottom"/>
          </w:tcPr>
          <w:p w14:paraId="6D016D07" w14:textId="2DF97B4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6AC08719" w14:textId="42AE691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7</w:t>
            </w:r>
          </w:p>
        </w:tc>
      </w:tr>
      <w:tr w:rsidR="00C72429" w:rsidRPr="00E03DBC" w14:paraId="5BA80024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7FD8734" w14:textId="796D9830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Hydroxychloroquine</w:t>
            </w:r>
          </w:p>
        </w:tc>
        <w:tc>
          <w:tcPr>
            <w:tcW w:w="1276" w:type="dxa"/>
            <w:vAlign w:val="bottom"/>
          </w:tcPr>
          <w:p w14:paraId="4438AF21" w14:textId="38029FE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417" w:type="dxa"/>
            <w:vAlign w:val="bottom"/>
          </w:tcPr>
          <w:p w14:paraId="4DA36BA4" w14:textId="57BC2C4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11654693" w14:textId="68FB090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5</w:t>
            </w:r>
          </w:p>
        </w:tc>
        <w:tc>
          <w:tcPr>
            <w:tcW w:w="1361" w:type="dxa"/>
            <w:noWrap/>
            <w:vAlign w:val="bottom"/>
          </w:tcPr>
          <w:p w14:paraId="755140A1" w14:textId="0195AFE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559" w:type="dxa"/>
            <w:vAlign w:val="bottom"/>
          </w:tcPr>
          <w:p w14:paraId="4929486A" w14:textId="6689F56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4FCBE1F3" w14:textId="55984B0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7</w:t>
            </w:r>
          </w:p>
        </w:tc>
      </w:tr>
      <w:tr w:rsidR="00C72429" w:rsidRPr="00E03DBC" w14:paraId="3B24ED65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3DFB01F" w14:textId="7C7467B0" w:rsidR="00C72429" w:rsidRPr="00701B20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Methotrexate</w:t>
            </w:r>
          </w:p>
        </w:tc>
        <w:tc>
          <w:tcPr>
            <w:tcW w:w="1276" w:type="dxa"/>
            <w:vAlign w:val="bottom"/>
          </w:tcPr>
          <w:p w14:paraId="477474CC" w14:textId="4E8261D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vAlign w:val="bottom"/>
          </w:tcPr>
          <w:p w14:paraId="59B1804A" w14:textId="7AEF83D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099369FB" w14:textId="51A0AA3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1</w:t>
            </w:r>
          </w:p>
        </w:tc>
        <w:tc>
          <w:tcPr>
            <w:tcW w:w="1361" w:type="dxa"/>
            <w:noWrap/>
            <w:vAlign w:val="bottom"/>
          </w:tcPr>
          <w:p w14:paraId="77558684" w14:textId="1BADD55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14:paraId="271668F8" w14:textId="76DF607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21C5C50B" w14:textId="7285D0C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6</w:t>
            </w:r>
          </w:p>
        </w:tc>
      </w:tr>
      <w:tr w:rsidR="00C72429" w:rsidRPr="00E03DBC" w14:paraId="0B2D063B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3F2E9F8" w14:textId="684AA411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Leflunomide</w:t>
            </w:r>
          </w:p>
        </w:tc>
        <w:tc>
          <w:tcPr>
            <w:tcW w:w="1276" w:type="dxa"/>
            <w:vAlign w:val="bottom"/>
          </w:tcPr>
          <w:p w14:paraId="2906A051" w14:textId="12A88BF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7E41195D" w14:textId="670E327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191" w:type="dxa"/>
            <w:noWrap/>
            <w:vAlign w:val="bottom"/>
          </w:tcPr>
          <w:p w14:paraId="2277121A" w14:textId="26B2A76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7</w:t>
            </w:r>
          </w:p>
        </w:tc>
        <w:tc>
          <w:tcPr>
            <w:tcW w:w="1361" w:type="dxa"/>
            <w:noWrap/>
            <w:vAlign w:val="bottom"/>
          </w:tcPr>
          <w:p w14:paraId="4CFE3919" w14:textId="2ECC8EF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vAlign w:val="bottom"/>
          </w:tcPr>
          <w:p w14:paraId="4FE16320" w14:textId="7895087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14A4A3CF" w14:textId="0873D28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54</w:t>
            </w:r>
          </w:p>
        </w:tc>
      </w:tr>
      <w:tr w:rsidR="00C72429" w:rsidRPr="00E03DBC" w14:paraId="4AE6A95F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5954CA97" w14:textId="5F6DC48D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Sulfasalazine</w:t>
            </w:r>
          </w:p>
        </w:tc>
        <w:tc>
          <w:tcPr>
            <w:tcW w:w="1276" w:type="dxa"/>
            <w:vAlign w:val="bottom"/>
          </w:tcPr>
          <w:p w14:paraId="24ECF5CC" w14:textId="5E5FFED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14:paraId="319E5F03" w14:textId="23BFBB9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9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23AFD001" w14:textId="0D8B9E7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5</w:t>
            </w:r>
          </w:p>
        </w:tc>
        <w:tc>
          <w:tcPr>
            <w:tcW w:w="1361" w:type="dxa"/>
            <w:noWrap/>
            <w:vAlign w:val="bottom"/>
          </w:tcPr>
          <w:p w14:paraId="2ACB8F01" w14:textId="404C021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vAlign w:val="bottom"/>
          </w:tcPr>
          <w:p w14:paraId="5E39EEA1" w14:textId="3EF82C2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6F848B73" w14:textId="51C2B62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6</w:t>
            </w:r>
          </w:p>
        </w:tc>
      </w:tr>
      <w:tr w:rsidR="00C72429" w:rsidRPr="00E03DBC" w14:paraId="2E2CB2AF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DFC7F40" w14:textId="366D1E24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Mycophenolate</w:t>
            </w:r>
          </w:p>
        </w:tc>
        <w:tc>
          <w:tcPr>
            <w:tcW w:w="1276" w:type="dxa"/>
            <w:vAlign w:val="bottom"/>
          </w:tcPr>
          <w:p w14:paraId="2AAA76A5" w14:textId="35D3A64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417" w:type="dxa"/>
            <w:vAlign w:val="bottom"/>
          </w:tcPr>
          <w:p w14:paraId="68965ADA" w14:textId="139FBC8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6B283EE6" w14:textId="721057B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7</w:t>
            </w:r>
          </w:p>
        </w:tc>
        <w:tc>
          <w:tcPr>
            <w:tcW w:w="1361" w:type="dxa"/>
            <w:noWrap/>
            <w:vAlign w:val="bottom"/>
          </w:tcPr>
          <w:p w14:paraId="0201F85E" w14:textId="7802DF8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14:paraId="20A1D689" w14:textId="214701A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7BB01BF0" w14:textId="3C17775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8</w:t>
            </w:r>
          </w:p>
        </w:tc>
      </w:tr>
      <w:tr w:rsidR="00C72429" w:rsidRPr="00E03DBC" w14:paraId="4CEBD47C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3CFBE04" w14:textId="74FA692E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kern w:val="0"/>
                <w:szCs w:val="21"/>
              </w:rPr>
              <w:t>Sodium Aurothiomalate</w:t>
            </w:r>
          </w:p>
        </w:tc>
        <w:tc>
          <w:tcPr>
            <w:tcW w:w="1276" w:type="dxa"/>
            <w:vAlign w:val="bottom"/>
          </w:tcPr>
          <w:p w14:paraId="53B95C25" w14:textId="6B4A920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417" w:type="dxa"/>
            <w:vAlign w:val="bottom"/>
          </w:tcPr>
          <w:p w14:paraId="0910D63B" w14:textId="26D2258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65F7404A" w14:textId="66F6DBB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&lt;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1</w:t>
            </w:r>
          </w:p>
        </w:tc>
        <w:tc>
          <w:tcPr>
            <w:tcW w:w="1361" w:type="dxa"/>
            <w:noWrap/>
            <w:vAlign w:val="bottom"/>
          </w:tcPr>
          <w:p w14:paraId="596A5330" w14:textId="27592C9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vAlign w:val="bottom"/>
          </w:tcPr>
          <w:p w14:paraId="5F063F63" w14:textId="230F8C0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0DBAA8D6" w14:textId="267B716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1</w:t>
            </w:r>
          </w:p>
        </w:tc>
      </w:tr>
      <w:tr w:rsidR="00C72429" w:rsidRPr="00E03DBC" w14:paraId="1F292709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E438279" w14:textId="2CA728EC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Biologics</w:t>
            </w:r>
          </w:p>
        </w:tc>
        <w:tc>
          <w:tcPr>
            <w:tcW w:w="1276" w:type="dxa"/>
            <w:vAlign w:val="bottom"/>
          </w:tcPr>
          <w:p w14:paraId="4EF1253C" w14:textId="68B9A71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417" w:type="dxa"/>
            <w:vAlign w:val="bottom"/>
          </w:tcPr>
          <w:p w14:paraId="142E615D" w14:textId="354B620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191" w:type="dxa"/>
            <w:noWrap/>
            <w:vAlign w:val="bottom"/>
          </w:tcPr>
          <w:p w14:paraId="5259FC35" w14:textId="27FBEC5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8</w:t>
            </w:r>
          </w:p>
        </w:tc>
        <w:tc>
          <w:tcPr>
            <w:tcW w:w="1361" w:type="dxa"/>
            <w:noWrap/>
            <w:vAlign w:val="bottom"/>
          </w:tcPr>
          <w:p w14:paraId="612D6BC5" w14:textId="06A600D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bottom"/>
          </w:tcPr>
          <w:p w14:paraId="268C61B3" w14:textId="297A5BD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728CD08A" w14:textId="56233CD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8</w:t>
            </w:r>
          </w:p>
        </w:tc>
      </w:tr>
      <w:tr w:rsidR="00C72429" w:rsidRPr="00E03DBC" w14:paraId="573F34C1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8CB4323" w14:textId="0ADEAB66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Glucocorticoids</w:t>
            </w:r>
          </w:p>
        </w:tc>
        <w:tc>
          <w:tcPr>
            <w:tcW w:w="1276" w:type="dxa"/>
            <w:vAlign w:val="bottom"/>
          </w:tcPr>
          <w:p w14:paraId="78DB5866" w14:textId="20E22B9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  <w:vAlign w:val="bottom"/>
          </w:tcPr>
          <w:p w14:paraId="11DB3439" w14:textId="1FAE589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216F293A" w14:textId="7E8A009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3</w:t>
            </w:r>
          </w:p>
        </w:tc>
        <w:tc>
          <w:tcPr>
            <w:tcW w:w="1361" w:type="dxa"/>
            <w:noWrap/>
            <w:vAlign w:val="bottom"/>
          </w:tcPr>
          <w:p w14:paraId="408D6A97" w14:textId="66E56A8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3</w:t>
            </w:r>
          </w:p>
        </w:tc>
        <w:tc>
          <w:tcPr>
            <w:tcW w:w="1559" w:type="dxa"/>
            <w:vAlign w:val="bottom"/>
          </w:tcPr>
          <w:p w14:paraId="0C3EF881" w14:textId="0F463365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3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8</w:t>
            </w:r>
          </w:p>
        </w:tc>
        <w:tc>
          <w:tcPr>
            <w:tcW w:w="1191" w:type="dxa"/>
            <w:noWrap/>
            <w:vAlign w:val="bottom"/>
          </w:tcPr>
          <w:p w14:paraId="66D01193" w14:textId="132E718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4</w:t>
            </w:r>
          </w:p>
        </w:tc>
      </w:tr>
      <w:tr w:rsidR="00C72429" w:rsidRPr="00E03DBC" w14:paraId="60CA6D80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2ED7AFB9" w14:textId="41227057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Anticoagulant</w:t>
            </w:r>
          </w:p>
        </w:tc>
        <w:tc>
          <w:tcPr>
            <w:tcW w:w="1276" w:type="dxa"/>
            <w:vAlign w:val="bottom"/>
          </w:tcPr>
          <w:p w14:paraId="237D1D5B" w14:textId="77C6E91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  <w:vAlign w:val="bottom"/>
          </w:tcPr>
          <w:p w14:paraId="11DBFB09" w14:textId="24E9F4E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3F3A4CFB" w14:textId="3E64DCA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</w:t>
            </w:r>
          </w:p>
        </w:tc>
        <w:tc>
          <w:tcPr>
            <w:tcW w:w="1361" w:type="dxa"/>
            <w:noWrap/>
            <w:vAlign w:val="bottom"/>
          </w:tcPr>
          <w:p w14:paraId="3AA80250" w14:textId="3E72600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bottom"/>
          </w:tcPr>
          <w:p w14:paraId="5A6D9BB1" w14:textId="44DB4A4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39FAACF8" w14:textId="2BBC8BA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5</w:t>
            </w:r>
          </w:p>
        </w:tc>
      </w:tr>
      <w:tr w:rsidR="00C72429" w:rsidRPr="00E03DBC" w14:paraId="386ABE35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50D7A54F" w14:textId="6E1ED74C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Opioids</w:t>
            </w:r>
          </w:p>
        </w:tc>
        <w:tc>
          <w:tcPr>
            <w:tcW w:w="1276" w:type="dxa"/>
            <w:vAlign w:val="bottom"/>
          </w:tcPr>
          <w:p w14:paraId="7BEDB16B" w14:textId="7B46A96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  <w:vAlign w:val="bottom"/>
          </w:tcPr>
          <w:p w14:paraId="68BC6163" w14:textId="60DD106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191" w:type="dxa"/>
            <w:noWrap/>
            <w:vAlign w:val="bottom"/>
          </w:tcPr>
          <w:p w14:paraId="1DF0F533" w14:textId="1BCA5C2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8</w:t>
            </w:r>
          </w:p>
        </w:tc>
        <w:tc>
          <w:tcPr>
            <w:tcW w:w="1361" w:type="dxa"/>
            <w:noWrap/>
            <w:vAlign w:val="bottom"/>
          </w:tcPr>
          <w:p w14:paraId="3FFB5E06" w14:textId="3D3D911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7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2</w:t>
            </w:r>
          </w:p>
        </w:tc>
        <w:tc>
          <w:tcPr>
            <w:tcW w:w="1559" w:type="dxa"/>
            <w:vAlign w:val="bottom"/>
          </w:tcPr>
          <w:p w14:paraId="2952E45F" w14:textId="7DF317A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48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191" w:type="dxa"/>
            <w:noWrap/>
            <w:vAlign w:val="bottom"/>
          </w:tcPr>
          <w:p w14:paraId="6C0FE255" w14:textId="71DF8A1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3</w:t>
            </w:r>
          </w:p>
        </w:tc>
      </w:tr>
      <w:tr w:rsidR="00C72429" w:rsidRPr="00E03DBC" w14:paraId="11AB5862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720FBD4F" w14:textId="49D632CC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PPI</w:t>
            </w:r>
          </w:p>
        </w:tc>
        <w:tc>
          <w:tcPr>
            <w:tcW w:w="1276" w:type="dxa"/>
            <w:vAlign w:val="bottom"/>
          </w:tcPr>
          <w:p w14:paraId="60DE7988" w14:textId="27C2143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417" w:type="dxa"/>
            <w:vAlign w:val="bottom"/>
          </w:tcPr>
          <w:p w14:paraId="51E93DBB" w14:textId="577D0B1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3</w:t>
            </w:r>
          </w:p>
        </w:tc>
        <w:tc>
          <w:tcPr>
            <w:tcW w:w="1191" w:type="dxa"/>
            <w:noWrap/>
            <w:vAlign w:val="bottom"/>
          </w:tcPr>
          <w:p w14:paraId="7BF21B47" w14:textId="5B8F275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8</w:t>
            </w:r>
          </w:p>
        </w:tc>
        <w:tc>
          <w:tcPr>
            <w:tcW w:w="1361" w:type="dxa"/>
            <w:noWrap/>
            <w:vAlign w:val="bottom"/>
          </w:tcPr>
          <w:p w14:paraId="120D65A9" w14:textId="1DE479B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3</w:t>
            </w:r>
          </w:p>
        </w:tc>
        <w:tc>
          <w:tcPr>
            <w:tcW w:w="1559" w:type="dxa"/>
            <w:vAlign w:val="bottom"/>
          </w:tcPr>
          <w:p w14:paraId="2701C968" w14:textId="611E1DC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5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191" w:type="dxa"/>
            <w:noWrap/>
            <w:vAlign w:val="bottom"/>
          </w:tcPr>
          <w:p w14:paraId="0A98596D" w14:textId="5B69FD6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1</w:t>
            </w:r>
          </w:p>
        </w:tc>
      </w:tr>
      <w:tr w:rsidR="00C72429" w:rsidRPr="00E03DBC" w14:paraId="6F0EFD1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756A5A66" w14:textId="31C18613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Bisphosphonates</w:t>
            </w:r>
          </w:p>
        </w:tc>
        <w:tc>
          <w:tcPr>
            <w:tcW w:w="1276" w:type="dxa"/>
            <w:vAlign w:val="bottom"/>
          </w:tcPr>
          <w:p w14:paraId="0C1B011B" w14:textId="0C2BB15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1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417" w:type="dxa"/>
            <w:vAlign w:val="bottom"/>
          </w:tcPr>
          <w:p w14:paraId="03061AA4" w14:textId="033F045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2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1C38B10A" w14:textId="2395434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26</w:t>
            </w:r>
          </w:p>
        </w:tc>
        <w:tc>
          <w:tcPr>
            <w:tcW w:w="1361" w:type="dxa"/>
            <w:noWrap/>
            <w:vAlign w:val="bottom"/>
          </w:tcPr>
          <w:p w14:paraId="45EC8D99" w14:textId="30421EC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1</w:t>
            </w:r>
          </w:p>
        </w:tc>
        <w:tc>
          <w:tcPr>
            <w:tcW w:w="1559" w:type="dxa"/>
            <w:vAlign w:val="bottom"/>
          </w:tcPr>
          <w:p w14:paraId="1F010392" w14:textId="73A3CD6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23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191" w:type="dxa"/>
            <w:noWrap/>
            <w:vAlign w:val="bottom"/>
          </w:tcPr>
          <w:p w14:paraId="04F2BB7A" w14:textId="6E0BADB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</w:t>
            </w:r>
            <w:r w:rsidR="00997BB4">
              <w:rPr>
                <w:rFonts w:eastAsia="等线" w:cs="Times New Roman"/>
                <w:color w:val="000000"/>
                <w:szCs w:val="21"/>
              </w:rPr>
              <w:t>0</w:t>
            </w:r>
          </w:p>
        </w:tc>
      </w:tr>
      <w:tr w:rsidR="00C72429" w:rsidRPr="00E03DBC" w14:paraId="602915B3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D0FC63A" w14:textId="27797681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Antidiabetics</w:t>
            </w:r>
          </w:p>
        </w:tc>
        <w:tc>
          <w:tcPr>
            <w:tcW w:w="1276" w:type="dxa"/>
            <w:vAlign w:val="bottom"/>
          </w:tcPr>
          <w:p w14:paraId="51347084" w14:textId="5114932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5</w:t>
            </w:r>
          </w:p>
        </w:tc>
        <w:tc>
          <w:tcPr>
            <w:tcW w:w="1417" w:type="dxa"/>
            <w:vAlign w:val="bottom"/>
          </w:tcPr>
          <w:p w14:paraId="63CD62CD" w14:textId="1D5E569A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59542D0F" w14:textId="472D091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5</w:t>
            </w:r>
          </w:p>
        </w:tc>
        <w:tc>
          <w:tcPr>
            <w:tcW w:w="1361" w:type="dxa"/>
            <w:noWrap/>
            <w:vAlign w:val="bottom"/>
          </w:tcPr>
          <w:p w14:paraId="0D518972" w14:textId="25C2AB9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7</w:t>
            </w:r>
          </w:p>
        </w:tc>
        <w:tc>
          <w:tcPr>
            <w:tcW w:w="1559" w:type="dxa"/>
            <w:vAlign w:val="bottom"/>
          </w:tcPr>
          <w:p w14:paraId="0C128A99" w14:textId="383CCF5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191" w:type="dxa"/>
            <w:noWrap/>
            <w:vAlign w:val="bottom"/>
          </w:tcPr>
          <w:p w14:paraId="3E5BBB31" w14:textId="0FEA10A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5</w:t>
            </w:r>
          </w:p>
        </w:tc>
      </w:tr>
      <w:tr w:rsidR="00C72429" w:rsidRPr="00E03DBC" w14:paraId="6B7B9D3B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23325822" w14:textId="25092EF5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等线" w:cs="Times New Roman"/>
                <w:kern w:val="0"/>
                <w:szCs w:val="21"/>
              </w:rPr>
              <w:t>NSAIDs</w:t>
            </w:r>
          </w:p>
        </w:tc>
        <w:tc>
          <w:tcPr>
            <w:tcW w:w="1276" w:type="dxa"/>
            <w:vAlign w:val="bottom"/>
          </w:tcPr>
          <w:p w14:paraId="5D6BDD9A" w14:textId="218D68F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7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6</w:t>
            </w:r>
          </w:p>
        </w:tc>
        <w:tc>
          <w:tcPr>
            <w:tcW w:w="1417" w:type="dxa"/>
            <w:vAlign w:val="bottom"/>
          </w:tcPr>
          <w:p w14:paraId="0E214134" w14:textId="4900186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76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2CCF1CB7" w14:textId="23B5175D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06</w:t>
            </w:r>
          </w:p>
        </w:tc>
        <w:tc>
          <w:tcPr>
            <w:tcW w:w="1361" w:type="dxa"/>
            <w:noWrap/>
            <w:vAlign w:val="bottom"/>
          </w:tcPr>
          <w:p w14:paraId="208D747F" w14:textId="754E0C7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7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9</w:t>
            </w:r>
          </w:p>
        </w:tc>
        <w:tc>
          <w:tcPr>
            <w:tcW w:w="1559" w:type="dxa"/>
            <w:vAlign w:val="bottom"/>
          </w:tcPr>
          <w:p w14:paraId="6DBAE1B5" w14:textId="4E42497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74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4</w:t>
            </w:r>
          </w:p>
        </w:tc>
        <w:tc>
          <w:tcPr>
            <w:tcW w:w="1191" w:type="dxa"/>
            <w:noWrap/>
            <w:vAlign w:val="bottom"/>
          </w:tcPr>
          <w:p w14:paraId="3571D816" w14:textId="60083DB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701B20">
              <w:rPr>
                <w:rFonts w:eastAsia="等线" w:cs="Times New Roman"/>
                <w:color w:val="000000"/>
                <w:szCs w:val="21"/>
              </w:rPr>
              <w:t>0</w:t>
            </w:r>
            <w:r w:rsidR="004852B5">
              <w:rPr>
                <w:rFonts w:eastAsia="等线" w:cs="Times New Roman"/>
                <w:color w:val="000000"/>
                <w:szCs w:val="21"/>
              </w:rPr>
              <w:t>.</w:t>
            </w:r>
            <w:r w:rsidRPr="00701B20">
              <w:rPr>
                <w:rFonts w:eastAsia="等线" w:cs="Times New Roman"/>
                <w:color w:val="000000"/>
                <w:szCs w:val="21"/>
              </w:rPr>
              <w:t>011</w:t>
            </w:r>
          </w:p>
        </w:tc>
      </w:tr>
      <w:tr w:rsidR="00C72429" w:rsidRPr="00E03DBC" w14:paraId="2D31E85C" w14:textId="77777777" w:rsidTr="00C97B78">
        <w:trPr>
          <w:trHeight w:val="276"/>
        </w:trPr>
        <w:tc>
          <w:tcPr>
            <w:tcW w:w="5245" w:type="dxa"/>
            <w:noWrap/>
            <w:vAlign w:val="bottom"/>
          </w:tcPr>
          <w:p w14:paraId="004BC717" w14:textId="77777777" w:rsidR="00C72429" w:rsidRPr="00E03DBC" w:rsidRDefault="00C72429" w:rsidP="00C72429">
            <w:pPr>
              <w:widowControl/>
              <w:jc w:val="left"/>
              <w:rPr>
                <w:rFonts w:eastAsia="GuardianAgateSans1GR-Regular" w:cs="Times New Roman"/>
                <w:b/>
                <w:bCs/>
                <w:kern w:val="0"/>
                <w:szCs w:val="21"/>
              </w:rPr>
            </w:pPr>
            <w:r w:rsidRPr="00E03DBC">
              <w:rPr>
                <w:rFonts w:eastAsia="GuardianAgateSans1GR-Regular" w:cs="Times New Roman"/>
                <w:b/>
                <w:bCs/>
                <w:kern w:val="0"/>
                <w:szCs w:val="21"/>
              </w:rPr>
              <w:t>Health care utilization, mean (SD)</w:t>
            </w:r>
          </w:p>
        </w:tc>
        <w:tc>
          <w:tcPr>
            <w:tcW w:w="1276" w:type="dxa"/>
            <w:vAlign w:val="bottom"/>
          </w:tcPr>
          <w:p w14:paraId="76216B22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417" w:type="dxa"/>
            <w:vAlign w:val="bottom"/>
          </w:tcPr>
          <w:p w14:paraId="7B17F6E1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616703CE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361" w:type="dxa"/>
            <w:noWrap/>
            <w:vAlign w:val="bottom"/>
          </w:tcPr>
          <w:p w14:paraId="4809EF98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559" w:type="dxa"/>
            <w:vAlign w:val="bottom"/>
          </w:tcPr>
          <w:p w14:paraId="40397A6D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  <w:tc>
          <w:tcPr>
            <w:tcW w:w="1191" w:type="dxa"/>
            <w:noWrap/>
            <w:vAlign w:val="bottom"/>
          </w:tcPr>
          <w:p w14:paraId="781A8A20" w14:textId="7777777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</w:p>
        </w:tc>
      </w:tr>
      <w:tr w:rsidR="00C72429" w:rsidRPr="00E03DBC" w14:paraId="0A3E8F2C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6EABD947" w14:textId="77777777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eastAsia="GuardianAgateSans1GR-Regular" w:cs="Times New Roman"/>
                <w:kern w:val="0"/>
                <w:szCs w:val="21"/>
              </w:rPr>
              <w:t>General practice visits</w:t>
            </w:r>
          </w:p>
        </w:tc>
        <w:tc>
          <w:tcPr>
            <w:tcW w:w="1276" w:type="dxa"/>
          </w:tcPr>
          <w:p w14:paraId="51BB5A0D" w14:textId="638DB08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7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2 (15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3)</w:t>
            </w:r>
          </w:p>
        </w:tc>
        <w:tc>
          <w:tcPr>
            <w:tcW w:w="1417" w:type="dxa"/>
          </w:tcPr>
          <w:p w14:paraId="1B7A75DF" w14:textId="553CEA22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7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1 (15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2)</w:t>
            </w:r>
          </w:p>
        </w:tc>
        <w:tc>
          <w:tcPr>
            <w:tcW w:w="1191" w:type="dxa"/>
            <w:noWrap/>
          </w:tcPr>
          <w:p w14:paraId="4408BAFC" w14:textId="1CEF0D4B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&lt;0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001</w:t>
            </w:r>
          </w:p>
        </w:tc>
        <w:tc>
          <w:tcPr>
            <w:tcW w:w="1361" w:type="dxa"/>
            <w:noWrap/>
          </w:tcPr>
          <w:p w14:paraId="1DFA409F" w14:textId="6B6E05B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7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6 (16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2)</w:t>
            </w:r>
          </w:p>
        </w:tc>
        <w:tc>
          <w:tcPr>
            <w:tcW w:w="1559" w:type="dxa"/>
          </w:tcPr>
          <w:p w14:paraId="248DDCE5" w14:textId="46C33664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7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3 (14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9)</w:t>
            </w:r>
          </w:p>
        </w:tc>
        <w:tc>
          <w:tcPr>
            <w:tcW w:w="1191" w:type="dxa"/>
            <w:noWrap/>
          </w:tcPr>
          <w:p w14:paraId="715FFB74" w14:textId="4A0A6FF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017</w:t>
            </w:r>
          </w:p>
        </w:tc>
      </w:tr>
      <w:tr w:rsidR="00C72429" w:rsidRPr="00E03DBC" w14:paraId="2D37BE7B" w14:textId="77777777" w:rsidTr="00701B20">
        <w:trPr>
          <w:trHeight w:val="276"/>
        </w:trPr>
        <w:tc>
          <w:tcPr>
            <w:tcW w:w="5245" w:type="dxa"/>
            <w:noWrap/>
            <w:vAlign w:val="bottom"/>
          </w:tcPr>
          <w:p w14:paraId="1D07528B" w14:textId="77777777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GuardianAgateSans1GR-Regular" w:cs="Times New Roman"/>
                <w:kern w:val="0"/>
                <w:szCs w:val="21"/>
              </w:rPr>
            </w:pPr>
            <w:r w:rsidRPr="00E03DBC">
              <w:rPr>
                <w:rFonts w:eastAsia="GuardianAgateSans1GR-Regular" w:cs="Times New Roman"/>
                <w:kern w:val="0"/>
                <w:szCs w:val="21"/>
              </w:rPr>
              <w:t>Hospitalizations</w:t>
            </w:r>
          </w:p>
        </w:tc>
        <w:tc>
          <w:tcPr>
            <w:tcW w:w="1276" w:type="dxa"/>
          </w:tcPr>
          <w:p w14:paraId="3CF663E1" w14:textId="137B57C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2 (2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0)</w:t>
            </w:r>
          </w:p>
        </w:tc>
        <w:tc>
          <w:tcPr>
            <w:tcW w:w="1417" w:type="dxa"/>
          </w:tcPr>
          <w:p w14:paraId="53629038" w14:textId="774B5623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3 (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8)</w:t>
            </w:r>
          </w:p>
        </w:tc>
        <w:tc>
          <w:tcPr>
            <w:tcW w:w="1191" w:type="dxa"/>
            <w:noWrap/>
          </w:tcPr>
          <w:p w14:paraId="07439A40" w14:textId="2034722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025</w:t>
            </w:r>
          </w:p>
        </w:tc>
        <w:tc>
          <w:tcPr>
            <w:tcW w:w="1361" w:type="dxa"/>
            <w:noWrap/>
          </w:tcPr>
          <w:p w14:paraId="47813DED" w14:textId="22007001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4 (2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2)</w:t>
            </w:r>
          </w:p>
        </w:tc>
        <w:tc>
          <w:tcPr>
            <w:tcW w:w="1559" w:type="dxa"/>
          </w:tcPr>
          <w:p w14:paraId="44317B2C" w14:textId="6D24029E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4 (2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2)</w:t>
            </w:r>
          </w:p>
        </w:tc>
        <w:tc>
          <w:tcPr>
            <w:tcW w:w="1191" w:type="dxa"/>
            <w:noWrap/>
          </w:tcPr>
          <w:p w14:paraId="394F2B2A" w14:textId="19856368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002</w:t>
            </w:r>
          </w:p>
        </w:tc>
      </w:tr>
      <w:tr w:rsidR="00C72429" w:rsidRPr="00E03DBC" w14:paraId="02ACB4AF" w14:textId="77777777" w:rsidTr="00701B20">
        <w:trPr>
          <w:trHeight w:val="276"/>
        </w:trPr>
        <w:tc>
          <w:tcPr>
            <w:tcW w:w="5245" w:type="dxa"/>
            <w:tcBorders>
              <w:bottom w:val="single" w:sz="4" w:space="0" w:color="auto"/>
            </w:tcBorders>
            <w:noWrap/>
            <w:vAlign w:val="bottom"/>
          </w:tcPr>
          <w:p w14:paraId="4E932E74" w14:textId="77777777" w:rsidR="00C72429" w:rsidRPr="00E03DBC" w:rsidRDefault="00C72429" w:rsidP="00C72429">
            <w:pPr>
              <w:widowControl/>
              <w:ind w:leftChars="100" w:left="210"/>
              <w:jc w:val="left"/>
              <w:rPr>
                <w:rFonts w:eastAsia="GuardianAgateSans1GR-Regular" w:cs="Times New Roman"/>
                <w:kern w:val="0"/>
                <w:szCs w:val="21"/>
              </w:rPr>
            </w:pPr>
            <w:r w:rsidRPr="00E03DBC">
              <w:rPr>
                <w:rFonts w:eastAsia="GuardianAgateSans1GR-Regular" w:cs="Times New Roman"/>
                <w:kern w:val="0"/>
                <w:szCs w:val="21"/>
              </w:rPr>
              <w:t>Specialist referrals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69F3B3" w14:textId="0B914CC9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4 (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B718E2" w14:textId="634A0CF6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5 (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9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14:paraId="71425D81" w14:textId="2AE02B2F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011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noWrap/>
          </w:tcPr>
          <w:p w14:paraId="1A0A220A" w14:textId="23811F80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5 (2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1C89CFF" w14:textId="0B2E65EC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1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5 (2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1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noWrap/>
          </w:tcPr>
          <w:p w14:paraId="583BA16D" w14:textId="0E08B507" w:rsidR="00C72429" w:rsidRPr="00E03DBC" w:rsidRDefault="00C72429" w:rsidP="00C72429">
            <w:pPr>
              <w:widowControl/>
              <w:jc w:val="center"/>
              <w:rPr>
                <w:rFonts w:eastAsia="等线" w:cs="Times New Roman"/>
                <w:kern w:val="0"/>
                <w:szCs w:val="21"/>
              </w:rPr>
            </w:pPr>
            <w:r w:rsidRPr="00E03DBC">
              <w:rPr>
                <w:rFonts w:cs="Times New Roman"/>
                <w:szCs w:val="21"/>
              </w:rPr>
              <w:t>0</w:t>
            </w:r>
            <w:r w:rsidR="004852B5">
              <w:rPr>
                <w:rFonts w:cs="Times New Roman"/>
                <w:szCs w:val="21"/>
              </w:rPr>
              <w:t>.</w:t>
            </w:r>
            <w:r w:rsidRPr="00E03DBC">
              <w:rPr>
                <w:rFonts w:cs="Times New Roman"/>
                <w:szCs w:val="21"/>
              </w:rPr>
              <w:t>002</w:t>
            </w:r>
          </w:p>
        </w:tc>
      </w:tr>
    </w:tbl>
    <w:p w14:paraId="369C4822" w14:textId="77777777" w:rsidR="00A12A54" w:rsidRPr="00E03DBC" w:rsidRDefault="00FA7760">
      <w:pPr>
        <w:widowControl/>
        <w:jc w:val="left"/>
        <w:rPr>
          <w:rFonts w:eastAsia="等线" w:cs="Times New Roman"/>
          <w:kern w:val="0"/>
          <w:szCs w:val="21"/>
        </w:rPr>
      </w:pPr>
      <w:r w:rsidRPr="00E03DBC">
        <w:rPr>
          <w:rFonts w:eastAsia="等线" w:cs="Times New Roman" w:hint="eastAsia"/>
          <w:kern w:val="0"/>
          <w:szCs w:val="21"/>
          <w:vertAlign w:val="superscript"/>
        </w:rPr>
        <w:t>a</w:t>
      </w:r>
      <w:r w:rsidRPr="00E03DBC">
        <w:rPr>
          <w:rFonts w:eastAsia="等线" w:cs="Times New Roman"/>
          <w:kern w:val="0"/>
          <w:szCs w:val="21"/>
        </w:rPr>
        <w:t xml:space="preserve"> Socioeconomic Deprivation Index Score was measured by the Townsend Deprivation Index, which was grouped into quintiles from 1 (least deprived) to 5 (most deprived). </w:t>
      </w:r>
    </w:p>
    <w:p w14:paraId="248820CA" w14:textId="77777777" w:rsidR="00A12A54" w:rsidRPr="00E03DBC" w:rsidRDefault="00FA7760">
      <w:pPr>
        <w:widowControl/>
        <w:jc w:val="left"/>
        <w:rPr>
          <w:rFonts w:eastAsia="等线" w:cs="Times New Roman"/>
          <w:kern w:val="0"/>
          <w:szCs w:val="21"/>
        </w:rPr>
      </w:pPr>
      <w:r w:rsidRPr="00E03DBC">
        <w:rPr>
          <w:rFonts w:eastAsia="等线" w:cs="Times New Roman"/>
          <w:kern w:val="0"/>
          <w:szCs w:val="21"/>
          <w:vertAlign w:val="superscript"/>
        </w:rPr>
        <w:lastRenderedPageBreak/>
        <w:t>b</w:t>
      </w:r>
      <w:r w:rsidRPr="00E03DBC">
        <w:rPr>
          <w:rFonts w:eastAsia="等线" w:cs="Times New Roman"/>
          <w:kern w:val="0"/>
          <w:szCs w:val="21"/>
        </w:rPr>
        <w:t xml:space="preserve"> All angiotensin receptor blockers were included other than losartan. </w:t>
      </w:r>
    </w:p>
    <w:p w14:paraId="2C194A3A" w14:textId="34988441" w:rsidR="001A5410" w:rsidRPr="002041E3" w:rsidRDefault="00FA7760" w:rsidP="00F33ECA">
      <w:pPr>
        <w:widowControl/>
        <w:jc w:val="left"/>
        <w:rPr>
          <w:rFonts w:eastAsia="等线" w:cs="Times New Roman"/>
          <w:kern w:val="0"/>
          <w:szCs w:val="21"/>
        </w:rPr>
      </w:pPr>
      <w:r w:rsidRPr="00E03DBC">
        <w:rPr>
          <w:rFonts w:eastAsia="等线" w:cs="Times New Roman"/>
          <w:kern w:val="0"/>
          <w:szCs w:val="21"/>
        </w:rPr>
        <w:t>KA, knee arthroplasty; HA, hip arthroplasty; S</w:t>
      </w:r>
      <w:r w:rsidR="006B0837">
        <w:rPr>
          <w:rFonts w:eastAsia="等线" w:cs="Times New Roman" w:hint="eastAsia"/>
          <w:kern w:val="0"/>
          <w:szCs w:val="21"/>
        </w:rPr>
        <w:t>M</w:t>
      </w:r>
      <w:r w:rsidRPr="00E03DBC">
        <w:rPr>
          <w:rFonts w:eastAsia="等线" w:cs="Times New Roman"/>
          <w:kern w:val="0"/>
          <w:szCs w:val="21"/>
        </w:rPr>
        <w:t xml:space="preserve">Ds, </w:t>
      </w:r>
      <w:r w:rsidR="006B0837" w:rsidRPr="006B0837">
        <w:rPr>
          <w:rFonts w:eastAsia="等线" w:cs="Times New Roman"/>
          <w:kern w:val="0"/>
          <w:szCs w:val="21"/>
        </w:rPr>
        <w:t>standardized mean difference</w:t>
      </w:r>
      <w:r w:rsidRPr="00E03DBC">
        <w:rPr>
          <w:rFonts w:eastAsia="等线" w:cs="Times New Roman"/>
          <w:kern w:val="0"/>
          <w:szCs w:val="21"/>
        </w:rPr>
        <w:t xml:space="preserve">s; </w:t>
      </w:r>
      <w:r w:rsidRPr="00E03DBC">
        <w:rPr>
          <w:rFonts w:eastAsia="等线" w:cs="Times New Roman" w:hint="eastAsia"/>
          <w:kern w:val="0"/>
          <w:szCs w:val="21"/>
        </w:rPr>
        <w:t>R</w:t>
      </w:r>
      <w:r w:rsidRPr="00E03DBC">
        <w:rPr>
          <w:rFonts w:eastAsia="等线" w:cs="Times New Roman"/>
          <w:kern w:val="0"/>
          <w:szCs w:val="21"/>
        </w:rPr>
        <w:t>A, rheumatoid arthritis; ACE, angio</w:t>
      </w:r>
      <w:r w:rsidRPr="00E03DBC">
        <w:rPr>
          <w:rFonts w:eastAsia="等线" w:cs="Times New Roman"/>
          <w:szCs w:val="21"/>
        </w:rPr>
        <w:t xml:space="preserve">tensin-converting enzyme; NSAID, nonsteroidal anti-inflammatory drug; SNRI, serotonin–norepinephrine reuptake inhibitor; SSRI, selective serotonin reuptake inhibitor; DMARDs, </w:t>
      </w:r>
      <w:r w:rsidRPr="00E03DBC">
        <w:rPr>
          <w:rFonts w:eastAsia="等线" w:cs="Times New Roman"/>
          <w:bCs/>
          <w:szCs w:val="21"/>
        </w:rPr>
        <w:t>disease-modifying antirheumatic drugs; PPI, proton pump inhibitor;</w:t>
      </w:r>
      <w:r w:rsidRPr="00E03DBC">
        <w:rPr>
          <w:szCs w:val="21"/>
        </w:rPr>
        <w:t xml:space="preserve"> </w:t>
      </w:r>
      <w:r w:rsidRPr="00E03DBC">
        <w:rPr>
          <w:rFonts w:eastAsia="等线" w:cs="Times New Roman"/>
          <w:bCs/>
          <w:szCs w:val="21"/>
        </w:rPr>
        <w:t>GERD, Gastroesophageal reflux disease; CCI, Charlson Comorbidity Index; COPD, Chronic obstructive pulmonary disease.</w:t>
      </w:r>
      <w:r w:rsidR="00F33ECA">
        <w:rPr>
          <w:rFonts w:eastAsia="等线" w:cs="Times New Roman" w:hint="eastAsia"/>
          <w:bCs/>
          <w:szCs w:val="21"/>
        </w:rPr>
        <w:t xml:space="preserve"> </w:t>
      </w:r>
      <w:bookmarkEnd w:id="2"/>
      <w:bookmarkEnd w:id="3"/>
      <w:bookmarkEnd w:id="4"/>
    </w:p>
    <w:sectPr w:rsidR="001A5410" w:rsidRPr="002041E3" w:rsidSect="00A61A01">
      <w:pgSz w:w="16838" w:h="11906" w:orient="landscape"/>
      <w:pgMar w:top="1797" w:right="1440" w:bottom="1797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E5B101" w14:textId="77777777" w:rsidR="00193083" w:rsidRDefault="00193083">
      <w:r>
        <w:separator/>
      </w:r>
    </w:p>
  </w:endnote>
  <w:endnote w:type="continuationSeparator" w:id="0">
    <w:p w14:paraId="396E681D" w14:textId="77777777" w:rsidR="00193083" w:rsidRDefault="00193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eta Pro Light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3794709"/>
      <w:docPartObj>
        <w:docPartGallery w:val="AutoText"/>
      </w:docPartObj>
    </w:sdtPr>
    <w:sdtEndPr>
      <w:rPr>
        <w:rFonts w:cs="Times New Roman"/>
      </w:rPr>
    </w:sdtEndPr>
    <w:sdtContent>
      <w:p w14:paraId="425BA588" w14:textId="2F8DFB29" w:rsidR="00A12A54" w:rsidRDefault="00FA7760">
        <w:pPr>
          <w:pStyle w:val="a7"/>
          <w:jc w:val="center"/>
          <w:rPr>
            <w:rFonts w:cs="Times New Roman"/>
          </w:rPr>
        </w:pPr>
        <w:r>
          <w:rPr>
            <w:rFonts w:cs="Times New Roman"/>
          </w:rPr>
          <w:fldChar w:fldCharType="begin"/>
        </w:r>
        <w:r>
          <w:rPr>
            <w:rFonts w:cs="Times New Roman"/>
          </w:rPr>
          <w:instrText>PAGE   \* MERGEFORMAT</w:instrText>
        </w:r>
        <w:r>
          <w:rPr>
            <w:rFonts w:cs="Times New Roman"/>
          </w:rPr>
          <w:fldChar w:fldCharType="separate"/>
        </w:r>
        <w:r w:rsidRPr="00FA7760">
          <w:rPr>
            <w:rFonts w:cs="Times New Roman"/>
            <w:noProof/>
            <w:lang w:val="zh-CN"/>
          </w:rPr>
          <w:t>6</w:t>
        </w:r>
        <w:r>
          <w:rPr>
            <w:rFonts w:cs="Times New Roman"/>
          </w:rPr>
          <w:fldChar w:fldCharType="end"/>
        </w:r>
      </w:p>
    </w:sdtContent>
  </w:sdt>
  <w:p w14:paraId="50EA38D5" w14:textId="77777777" w:rsidR="00A12A54" w:rsidRDefault="00A12A5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CA507D" w14:textId="77777777" w:rsidR="00193083" w:rsidRDefault="00193083">
      <w:r>
        <w:separator/>
      </w:r>
    </w:p>
  </w:footnote>
  <w:footnote w:type="continuationSeparator" w:id="0">
    <w:p w14:paraId="7C3472CE" w14:textId="77777777" w:rsidR="00193083" w:rsidRDefault="001930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C53FE"/>
    <w:multiLevelType w:val="hybridMultilevel"/>
    <w:tmpl w:val="820A5888"/>
    <w:lvl w:ilvl="0" w:tplc="FB405BF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1D54CF2"/>
    <w:multiLevelType w:val="hybridMultilevel"/>
    <w:tmpl w:val="F364015A"/>
    <w:lvl w:ilvl="0" w:tplc="5A12005A">
      <w:start w:val="1"/>
      <w:numFmt w:val="decimal"/>
      <w:lvlText w:val="%1."/>
      <w:lvlJc w:val="left"/>
      <w:pPr>
        <w:ind w:left="420" w:hanging="420"/>
      </w:pPr>
      <w:rPr>
        <w:rFonts w:ascii="Times New Roman" w:eastAsiaTheme="majorEastAsia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49425C5"/>
    <w:multiLevelType w:val="multilevel"/>
    <w:tmpl w:val="149425C5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1C547BD"/>
    <w:multiLevelType w:val="hybridMultilevel"/>
    <w:tmpl w:val="A6AA37FA"/>
    <w:lvl w:ilvl="0" w:tplc="0DC6E774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26106430"/>
    <w:multiLevelType w:val="hybridMultilevel"/>
    <w:tmpl w:val="B48AA2B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A3746DE"/>
    <w:multiLevelType w:val="multilevel"/>
    <w:tmpl w:val="2A3746DE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342611"/>
    <w:multiLevelType w:val="hybridMultilevel"/>
    <w:tmpl w:val="D916D0DE"/>
    <w:lvl w:ilvl="0" w:tplc="323EC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74C202D"/>
    <w:multiLevelType w:val="hybridMultilevel"/>
    <w:tmpl w:val="304E9CA8"/>
    <w:lvl w:ilvl="0" w:tplc="53F41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4B6A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23884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E08B5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63083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23A18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DCE3D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A6210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F46B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3DFD4BC2"/>
    <w:multiLevelType w:val="hybridMultilevel"/>
    <w:tmpl w:val="67022EC4"/>
    <w:lvl w:ilvl="0" w:tplc="25D6EC94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5464BBA"/>
    <w:multiLevelType w:val="hybridMultilevel"/>
    <w:tmpl w:val="509285FA"/>
    <w:lvl w:ilvl="0" w:tplc="FEB2820A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AFE3ED6"/>
    <w:multiLevelType w:val="hybridMultilevel"/>
    <w:tmpl w:val="942618DA"/>
    <w:lvl w:ilvl="0" w:tplc="F8CA115E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4D5501E9"/>
    <w:multiLevelType w:val="hybridMultilevel"/>
    <w:tmpl w:val="05DC1E46"/>
    <w:lvl w:ilvl="0" w:tplc="A2DAF5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A3A4D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020BD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70091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168B9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8621D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EA0F5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30C82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0B49A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4DA62EDC"/>
    <w:multiLevelType w:val="multilevel"/>
    <w:tmpl w:val="4DA62ED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547839CB"/>
    <w:multiLevelType w:val="hybridMultilevel"/>
    <w:tmpl w:val="7EAC2306"/>
    <w:lvl w:ilvl="0" w:tplc="97B48040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BC32394"/>
    <w:multiLevelType w:val="multilevel"/>
    <w:tmpl w:val="5BC323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6BDB022C"/>
    <w:multiLevelType w:val="multilevel"/>
    <w:tmpl w:val="6BDB022C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 w15:restartNumberingAfterBreak="0">
    <w:nsid w:val="7C6D3391"/>
    <w:multiLevelType w:val="multilevel"/>
    <w:tmpl w:val="7C6D3391"/>
    <w:lvl w:ilvl="0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73749501">
    <w:abstractNumId w:val="2"/>
  </w:num>
  <w:num w:numId="2" w16cid:durableId="249318530">
    <w:abstractNumId w:val="5"/>
  </w:num>
  <w:num w:numId="3" w16cid:durableId="931469532">
    <w:abstractNumId w:val="15"/>
  </w:num>
  <w:num w:numId="4" w16cid:durableId="1914655606">
    <w:abstractNumId w:val="16"/>
  </w:num>
  <w:num w:numId="5" w16cid:durableId="1073746640">
    <w:abstractNumId w:val="14"/>
  </w:num>
  <w:num w:numId="6" w16cid:durableId="1032651704">
    <w:abstractNumId w:val="12"/>
  </w:num>
  <w:num w:numId="7" w16cid:durableId="613752473">
    <w:abstractNumId w:val="10"/>
  </w:num>
  <w:num w:numId="8" w16cid:durableId="803012769">
    <w:abstractNumId w:val="0"/>
  </w:num>
  <w:num w:numId="9" w16cid:durableId="1135296775">
    <w:abstractNumId w:val="8"/>
  </w:num>
  <w:num w:numId="10" w16cid:durableId="1985311653">
    <w:abstractNumId w:val="13"/>
  </w:num>
  <w:num w:numId="11" w16cid:durableId="1725834027">
    <w:abstractNumId w:val="6"/>
  </w:num>
  <w:num w:numId="12" w16cid:durableId="1416853751">
    <w:abstractNumId w:val="9"/>
  </w:num>
  <w:num w:numId="13" w16cid:durableId="1734429743">
    <w:abstractNumId w:val="1"/>
  </w:num>
  <w:num w:numId="14" w16cid:durableId="2095471919">
    <w:abstractNumId w:val="11"/>
  </w:num>
  <w:num w:numId="15" w16cid:durableId="1955091895">
    <w:abstractNumId w:val="4"/>
  </w:num>
  <w:num w:numId="16" w16cid:durableId="1454669243">
    <w:abstractNumId w:val="7"/>
  </w:num>
  <w:num w:numId="17" w16cid:durableId="1938715015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Xinjia Deng">
    <w15:presenceInfo w15:providerId="Windows Live" w15:userId="1c5065d3359e415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A2JzMwtjE3NTU0sjMyUdpeDU4uLM/DyQAsNaAGbp7qEs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RD-pdf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adtsarqdzp9se2e0pvxwvys0rtx9ed0pvv&quot;&gt;My EndNote Library&lt;record-ids&gt;&lt;item&gt;1184&lt;/item&gt;&lt;item&gt;1186&lt;/item&gt;&lt;item&gt;1190&lt;/item&gt;&lt;item&gt;1192&lt;/item&gt;&lt;/record-ids&gt;&lt;/item&gt;&lt;/Libraries&gt;"/>
  </w:docVars>
  <w:rsids>
    <w:rsidRoot w:val="00E55123"/>
    <w:rsid w:val="00000264"/>
    <w:rsid w:val="000003DE"/>
    <w:rsid w:val="00000A51"/>
    <w:rsid w:val="00001F8B"/>
    <w:rsid w:val="00002513"/>
    <w:rsid w:val="0000255E"/>
    <w:rsid w:val="0000270C"/>
    <w:rsid w:val="0000305A"/>
    <w:rsid w:val="000030DC"/>
    <w:rsid w:val="0000348F"/>
    <w:rsid w:val="00003C85"/>
    <w:rsid w:val="00003E7B"/>
    <w:rsid w:val="00004585"/>
    <w:rsid w:val="000049B4"/>
    <w:rsid w:val="0000513C"/>
    <w:rsid w:val="00005802"/>
    <w:rsid w:val="00005B9C"/>
    <w:rsid w:val="00005EA5"/>
    <w:rsid w:val="00005F64"/>
    <w:rsid w:val="00005F9F"/>
    <w:rsid w:val="000060C0"/>
    <w:rsid w:val="00006115"/>
    <w:rsid w:val="00006357"/>
    <w:rsid w:val="00006468"/>
    <w:rsid w:val="00006879"/>
    <w:rsid w:val="00006970"/>
    <w:rsid w:val="00006BF9"/>
    <w:rsid w:val="00007089"/>
    <w:rsid w:val="0000746F"/>
    <w:rsid w:val="00007A8E"/>
    <w:rsid w:val="00007C56"/>
    <w:rsid w:val="000102ED"/>
    <w:rsid w:val="00010566"/>
    <w:rsid w:val="00010612"/>
    <w:rsid w:val="00010A0D"/>
    <w:rsid w:val="00010DD2"/>
    <w:rsid w:val="00010E85"/>
    <w:rsid w:val="00010EB1"/>
    <w:rsid w:val="000115CD"/>
    <w:rsid w:val="000119D0"/>
    <w:rsid w:val="00011A29"/>
    <w:rsid w:val="00011AAC"/>
    <w:rsid w:val="000126D0"/>
    <w:rsid w:val="00012C07"/>
    <w:rsid w:val="00012C54"/>
    <w:rsid w:val="00012F14"/>
    <w:rsid w:val="000133B0"/>
    <w:rsid w:val="0001365E"/>
    <w:rsid w:val="0001386D"/>
    <w:rsid w:val="0001415A"/>
    <w:rsid w:val="00014633"/>
    <w:rsid w:val="000147F6"/>
    <w:rsid w:val="00014A5B"/>
    <w:rsid w:val="00014B8F"/>
    <w:rsid w:val="00014FFB"/>
    <w:rsid w:val="000154DE"/>
    <w:rsid w:val="0001564E"/>
    <w:rsid w:val="000158F7"/>
    <w:rsid w:val="00015F36"/>
    <w:rsid w:val="000160AE"/>
    <w:rsid w:val="000164C6"/>
    <w:rsid w:val="00016D90"/>
    <w:rsid w:val="00016EA8"/>
    <w:rsid w:val="00017344"/>
    <w:rsid w:val="00017509"/>
    <w:rsid w:val="000175E3"/>
    <w:rsid w:val="00020092"/>
    <w:rsid w:val="00020518"/>
    <w:rsid w:val="0002059A"/>
    <w:rsid w:val="000215F0"/>
    <w:rsid w:val="00021A77"/>
    <w:rsid w:val="00021BBC"/>
    <w:rsid w:val="00022DA9"/>
    <w:rsid w:val="000232A7"/>
    <w:rsid w:val="00023C08"/>
    <w:rsid w:val="00023C33"/>
    <w:rsid w:val="00023E14"/>
    <w:rsid w:val="00023E5E"/>
    <w:rsid w:val="0002418B"/>
    <w:rsid w:val="000245C9"/>
    <w:rsid w:val="000246F7"/>
    <w:rsid w:val="000248B4"/>
    <w:rsid w:val="000248EA"/>
    <w:rsid w:val="00024CCB"/>
    <w:rsid w:val="00025025"/>
    <w:rsid w:val="00025927"/>
    <w:rsid w:val="000261F8"/>
    <w:rsid w:val="0002675F"/>
    <w:rsid w:val="00026807"/>
    <w:rsid w:val="00026818"/>
    <w:rsid w:val="000269DF"/>
    <w:rsid w:val="00026F81"/>
    <w:rsid w:val="0002781D"/>
    <w:rsid w:val="00027D5E"/>
    <w:rsid w:val="00030499"/>
    <w:rsid w:val="000306D1"/>
    <w:rsid w:val="0003127B"/>
    <w:rsid w:val="0003147F"/>
    <w:rsid w:val="00031622"/>
    <w:rsid w:val="00031642"/>
    <w:rsid w:val="00031D4F"/>
    <w:rsid w:val="00031DC0"/>
    <w:rsid w:val="00031DCC"/>
    <w:rsid w:val="0003277A"/>
    <w:rsid w:val="00032B9F"/>
    <w:rsid w:val="00033063"/>
    <w:rsid w:val="00033396"/>
    <w:rsid w:val="0003364F"/>
    <w:rsid w:val="00033658"/>
    <w:rsid w:val="00033B98"/>
    <w:rsid w:val="0003409E"/>
    <w:rsid w:val="00034403"/>
    <w:rsid w:val="0003454A"/>
    <w:rsid w:val="000349FD"/>
    <w:rsid w:val="00034B39"/>
    <w:rsid w:val="00034FB9"/>
    <w:rsid w:val="00035266"/>
    <w:rsid w:val="00035603"/>
    <w:rsid w:val="0003570F"/>
    <w:rsid w:val="000357B3"/>
    <w:rsid w:val="00035DB4"/>
    <w:rsid w:val="00036067"/>
    <w:rsid w:val="00036C04"/>
    <w:rsid w:val="00036E44"/>
    <w:rsid w:val="00036FAD"/>
    <w:rsid w:val="000371BF"/>
    <w:rsid w:val="00037239"/>
    <w:rsid w:val="00037669"/>
    <w:rsid w:val="00037A27"/>
    <w:rsid w:val="00040224"/>
    <w:rsid w:val="0004039C"/>
    <w:rsid w:val="0004069C"/>
    <w:rsid w:val="00041059"/>
    <w:rsid w:val="00041A23"/>
    <w:rsid w:val="00042049"/>
    <w:rsid w:val="000424B9"/>
    <w:rsid w:val="000428DF"/>
    <w:rsid w:val="00042AA4"/>
    <w:rsid w:val="00042B44"/>
    <w:rsid w:val="0004342B"/>
    <w:rsid w:val="00043C48"/>
    <w:rsid w:val="00043C5F"/>
    <w:rsid w:val="00044002"/>
    <w:rsid w:val="00044141"/>
    <w:rsid w:val="00044326"/>
    <w:rsid w:val="0004459B"/>
    <w:rsid w:val="000446E0"/>
    <w:rsid w:val="00044C9E"/>
    <w:rsid w:val="00044E6C"/>
    <w:rsid w:val="00045190"/>
    <w:rsid w:val="00045291"/>
    <w:rsid w:val="00045FD8"/>
    <w:rsid w:val="00046BA6"/>
    <w:rsid w:val="00046BBB"/>
    <w:rsid w:val="00047290"/>
    <w:rsid w:val="000500AA"/>
    <w:rsid w:val="000504AE"/>
    <w:rsid w:val="0005057B"/>
    <w:rsid w:val="0005080C"/>
    <w:rsid w:val="00050C72"/>
    <w:rsid w:val="00051031"/>
    <w:rsid w:val="000510D1"/>
    <w:rsid w:val="0005180F"/>
    <w:rsid w:val="000518BA"/>
    <w:rsid w:val="0005208A"/>
    <w:rsid w:val="000523F5"/>
    <w:rsid w:val="000524F0"/>
    <w:rsid w:val="00052A94"/>
    <w:rsid w:val="00053061"/>
    <w:rsid w:val="0005397F"/>
    <w:rsid w:val="000539BD"/>
    <w:rsid w:val="00053B00"/>
    <w:rsid w:val="00053D86"/>
    <w:rsid w:val="00053DC7"/>
    <w:rsid w:val="00053EF2"/>
    <w:rsid w:val="0005419C"/>
    <w:rsid w:val="0005432E"/>
    <w:rsid w:val="000544D5"/>
    <w:rsid w:val="00054933"/>
    <w:rsid w:val="0005496A"/>
    <w:rsid w:val="00054A6B"/>
    <w:rsid w:val="00054D35"/>
    <w:rsid w:val="00054E48"/>
    <w:rsid w:val="00055598"/>
    <w:rsid w:val="00055D5C"/>
    <w:rsid w:val="00056202"/>
    <w:rsid w:val="000566F0"/>
    <w:rsid w:val="0005676D"/>
    <w:rsid w:val="0005693B"/>
    <w:rsid w:val="00056E05"/>
    <w:rsid w:val="00057792"/>
    <w:rsid w:val="000579B7"/>
    <w:rsid w:val="000579F3"/>
    <w:rsid w:val="00057A5A"/>
    <w:rsid w:val="00057E6E"/>
    <w:rsid w:val="000605CC"/>
    <w:rsid w:val="00060B02"/>
    <w:rsid w:val="000617FB"/>
    <w:rsid w:val="00061CE2"/>
    <w:rsid w:val="0006275C"/>
    <w:rsid w:val="00062998"/>
    <w:rsid w:val="00062AD5"/>
    <w:rsid w:val="00062C66"/>
    <w:rsid w:val="00063093"/>
    <w:rsid w:val="00063C4A"/>
    <w:rsid w:val="00063E36"/>
    <w:rsid w:val="0006505F"/>
    <w:rsid w:val="00065060"/>
    <w:rsid w:val="000657A1"/>
    <w:rsid w:val="000657D6"/>
    <w:rsid w:val="00065895"/>
    <w:rsid w:val="00066174"/>
    <w:rsid w:val="0006661F"/>
    <w:rsid w:val="0006677B"/>
    <w:rsid w:val="00067531"/>
    <w:rsid w:val="00070755"/>
    <w:rsid w:val="00070BCF"/>
    <w:rsid w:val="00070E05"/>
    <w:rsid w:val="00070F10"/>
    <w:rsid w:val="00071147"/>
    <w:rsid w:val="00071E28"/>
    <w:rsid w:val="000724ED"/>
    <w:rsid w:val="00072C82"/>
    <w:rsid w:val="00072E6A"/>
    <w:rsid w:val="000733C5"/>
    <w:rsid w:val="000739C8"/>
    <w:rsid w:val="000745F7"/>
    <w:rsid w:val="00075151"/>
    <w:rsid w:val="00075186"/>
    <w:rsid w:val="00075528"/>
    <w:rsid w:val="0007616C"/>
    <w:rsid w:val="000761BD"/>
    <w:rsid w:val="00076433"/>
    <w:rsid w:val="000775E1"/>
    <w:rsid w:val="00077973"/>
    <w:rsid w:val="00077A7D"/>
    <w:rsid w:val="000808D6"/>
    <w:rsid w:val="00081727"/>
    <w:rsid w:val="00081746"/>
    <w:rsid w:val="00082263"/>
    <w:rsid w:val="00082AB2"/>
    <w:rsid w:val="00082D1F"/>
    <w:rsid w:val="00082EB0"/>
    <w:rsid w:val="00083AA8"/>
    <w:rsid w:val="00083B65"/>
    <w:rsid w:val="00083B9A"/>
    <w:rsid w:val="00084126"/>
    <w:rsid w:val="0008418E"/>
    <w:rsid w:val="00084284"/>
    <w:rsid w:val="00084401"/>
    <w:rsid w:val="000846F1"/>
    <w:rsid w:val="000857B9"/>
    <w:rsid w:val="00085E99"/>
    <w:rsid w:val="000861D3"/>
    <w:rsid w:val="000866E6"/>
    <w:rsid w:val="00086851"/>
    <w:rsid w:val="000872EB"/>
    <w:rsid w:val="00087425"/>
    <w:rsid w:val="0008795A"/>
    <w:rsid w:val="000879CD"/>
    <w:rsid w:val="00090AF3"/>
    <w:rsid w:val="00090E98"/>
    <w:rsid w:val="000910B0"/>
    <w:rsid w:val="0009192D"/>
    <w:rsid w:val="00091AC2"/>
    <w:rsid w:val="00091ADA"/>
    <w:rsid w:val="00091F51"/>
    <w:rsid w:val="00092304"/>
    <w:rsid w:val="000926F7"/>
    <w:rsid w:val="00092B81"/>
    <w:rsid w:val="00092D55"/>
    <w:rsid w:val="00093304"/>
    <w:rsid w:val="000933E5"/>
    <w:rsid w:val="00093AF0"/>
    <w:rsid w:val="00093FD7"/>
    <w:rsid w:val="000945C8"/>
    <w:rsid w:val="00094BEB"/>
    <w:rsid w:val="00094E73"/>
    <w:rsid w:val="00095B21"/>
    <w:rsid w:val="00095DBF"/>
    <w:rsid w:val="00096236"/>
    <w:rsid w:val="00096333"/>
    <w:rsid w:val="000963E8"/>
    <w:rsid w:val="00096619"/>
    <w:rsid w:val="00096DC6"/>
    <w:rsid w:val="00096EC8"/>
    <w:rsid w:val="00097CC4"/>
    <w:rsid w:val="00097EF2"/>
    <w:rsid w:val="000A0075"/>
    <w:rsid w:val="000A14D3"/>
    <w:rsid w:val="000A17BF"/>
    <w:rsid w:val="000A1ECD"/>
    <w:rsid w:val="000A211C"/>
    <w:rsid w:val="000A2142"/>
    <w:rsid w:val="000A25D8"/>
    <w:rsid w:val="000A2632"/>
    <w:rsid w:val="000A28E3"/>
    <w:rsid w:val="000A2E63"/>
    <w:rsid w:val="000A3804"/>
    <w:rsid w:val="000A3AC1"/>
    <w:rsid w:val="000A4C05"/>
    <w:rsid w:val="000A5520"/>
    <w:rsid w:val="000A70A7"/>
    <w:rsid w:val="000A7180"/>
    <w:rsid w:val="000A76FA"/>
    <w:rsid w:val="000A7859"/>
    <w:rsid w:val="000B0490"/>
    <w:rsid w:val="000B073D"/>
    <w:rsid w:val="000B0B09"/>
    <w:rsid w:val="000B0B1A"/>
    <w:rsid w:val="000B1675"/>
    <w:rsid w:val="000B19A4"/>
    <w:rsid w:val="000B1C9D"/>
    <w:rsid w:val="000B203F"/>
    <w:rsid w:val="000B218F"/>
    <w:rsid w:val="000B2247"/>
    <w:rsid w:val="000B229D"/>
    <w:rsid w:val="000B2462"/>
    <w:rsid w:val="000B2608"/>
    <w:rsid w:val="000B2765"/>
    <w:rsid w:val="000B27F3"/>
    <w:rsid w:val="000B2973"/>
    <w:rsid w:val="000B2D58"/>
    <w:rsid w:val="000B3187"/>
    <w:rsid w:val="000B3601"/>
    <w:rsid w:val="000B370B"/>
    <w:rsid w:val="000B3DB9"/>
    <w:rsid w:val="000B40FC"/>
    <w:rsid w:val="000B4354"/>
    <w:rsid w:val="000B4453"/>
    <w:rsid w:val="000B4750"/>
    <w:rsid w:val="000B4AEB"/>
    <w:rsid w:val="000B5532"/>
    <w:rsid w:val="000B562B"/>
    <w:rsid w:val="000B5944"/>
    <w:rsid w:val="000B5AD1"/>
    <w:rsid w:val="000B67E8"/>
    <w:rsid w:val="000B6CA5"/>
    <w:rsid w:val="000B73EB"/>
    <w:rsid w:val="000B75AE"/>
    <w:rsid w:val="000B7A68"/>
    <w:rsid w:val="000B7A74"/>
    <w:rsid w:val="000B7C1E"/>
    <w:rsid w:val="000C0046"/>
    <w:rsid w:val="000C05C8"/>
    <w:rsid w:val="000C085C"/>
    <w:rsid w:val="000C0949"/>
    <w:rsid w:val="000C09B3"/>
    <w:rsid w:val="000C0A00"/>
    <w:rsid w:val="000C0BAB"/>
    <w:rsid w:val="000C0EF0"/>
    <w:rsid w:val="000C15C0"/>
    <w:rsid w:val="000C15E8"/>
    <w:rsid w:val="000C16EA"/>
    <w:rsid w:val="000C1802"/>
    <w:rsid w:val="000C249D"/>
    <w:rsid w:val="000C28F5"/>
    <w:rsid w:val="000C3A28"/>
    <w:rsid w:val="000C418D"/>
    <w:rsid w:val="000C4384"/>
    <w:rsid w:val="000C454B"/>
    <w:rsid w:val="000C4977"/>
    <w:rsid w:val="000C59D6"/>
    <w:rsid w:val="000C66B0"/>
    <w:rsid w:val="000C6822"/>
    <w:rsid w:val="000C75C1"/>
    <w:rsid w:val="000C7871"/>
    <w:rsid w:val="000C7B80"/>
    <w:rsid w:val="000D021B"/>
    <w:rsid w:val="000D0CB9"/>
    <w:rsid w:val="000D0EA1"/>
    <w:rsid w:val="000D0F94"/>
    <w:rsid w:val="000D1BCE"/>
    <w:rsid w:val="000D23F9"/>
    <w:rsid w:val="000D30BD"/>
    <w:rsid w:val="000D3A64"/>
    <w:rsid w:val="000D4386"/>
    <w:rsid w:val="000D45AD"/>
    <w:rsid w:val="000D4C67"/>
    <w:rsid w:val="000D4E33"/>
    <w:rsid w:val="000D4EF7"/>
    <w:rsid w:val="000D52C3"/>
    <w:rsid w:val="000D579D"/>
    <w:rsid w:val="000D61A2"/>
    <w:rsid w:val="000D67E6"/>
    <w:rsid w:val="000D6A21"/>
    <w:rsid w:val="000D6B31"/>
    <w:rsid w:val="000D6F3A"/>
    <w:rsid w:val="000D79E2"/>
    <w:rsid w:val="000D7BE0"/>
    <w:rsid w:val="000D7DCE"/>
    <w:rsid w:val="000D7EC4"/>
    <w:rsid w:val="000E008F"/>
    <w:rsid w:val="000E0283"/>
    <w:rsid w:val="000E02DA"/>
    <w:rsid w:val="000E079D"/>
    <w:rsid w:val="000E0A3F"/>
    <w:rsid w:val="000E0B66"/>
    <w:rsid w:val="000E1157"/>
    <w:rsid w:val="000E21D1"/>
    <w:rsid w:val="000E2A0F"/>
    <w:rsid w:val="000E2D98"/>
    <w:rsid w:val="000E2F37"/>
    <w:rsid w:val="000E3179"/>
    <w:rsid w:val="000E31FE"/>
    <w:rsid w:val="000E35D4"/>
    <w:rsid w:val="000E3C10"/>
    <w:rsid w:val="000E49DD"/>
    <w:rsid w:val="000E4D14"/>
    <w:rsid w:val="000E4F36"/>
    <w:rsid w:val="000E5564"/>
    <w:rsid w:val="000E58A0"/>
    <w:rsid w:val="000E63AE"/>
    <w:rsid w:val="000E7888"/>
    <w:rsid w:val="000E795A"/>
    <w:rsid w:val="000E7B6B"/>
    <w:rsid w:val="000F0668"/>
    <w:rsid w:val="000F10BB"/>
    <w:rsid w:val="000F1699"/>
    <w:rsid w:val="000F2DD8"/>
    <w:rsid w:val="000F2EDA"/>
    <w:rsid w:val="000F30E6"/>
    <w:rsid w:val="000F311E"/>
    <w:rsid w:val="000F3695"/>
    <w:rsid w:val="000F3857"/>
    <w:rsid w:val="000F3DE2"/>
    <w:rsid w:val="000F3F35"/>
    <w:rsid w:val="000F4899"/>
    <w:rsid w:val="000F4D09"/>
    <w:rsid w:val="000F4E88"/>
    <w:rsid w:val="000F4FD2"/>
    <w:rsid w:val="000F5CAD"/>
    <w:rsid w:val="000F5E21"/>
    <w:rsid w:val="000F5F0B"/>
    <w:rsid w:val="000F6DAD"/>
    <w:rsid w:val="000F708C"/>
    <w:rsid w:val="000F72BE"/>
    <w:rsid w:val="000F75B6"/>
    <w:rsid w:val="000F798B"/>
    <w:rsid w:val="000F7A28"/>
    <w:rsid w:val="000F7BEC"/>
    <w:rsid w:val="00100169"/>
    <w:rsid w:val="001001F4"/>
    <w:rsid w:val="001002E4"/>
    <w:rsid w:val="0010060D"/>
    <w:rsid w:val="00100969"/>
    <w:rsid w:val="00101412"/>
    <w:rsid w:val="0010149E"/>
    <w:rsid w:val="001016D8"/>
    <w:rsid w:val="00101DF1"/>
    <w:rsid w:val="001022C8"/>
    <w:rsid w:val="00102C95"/>
    <w:rsid w:val="00103240"/>
    <w:rsid w:val="00103558"/>
    <w:rsid w:val="001036A2"/>
    <w:rsid w:val="0010389F"/>
    <w:rsid w:val="0010428B"/>
    <w:rsid w:val="001048CE"/>
    <w:rsid w:val="00104A2D"/>
    <w:rsid w:val="00106B51"/>
    <w:rsid w:val="00106CC5"/>
    <w:rsid w:val="00106D8C"/>
    <w:rsid w:val="00106F0B"/>
    <w:rsid w:val="00107A70"/>
    <w:rsid w:val="00107DC3"/>
    <w:rsid w:val="00107EB2"/>
    <w:rsid w:val="00107FCD"/>
    <w:rsid w:val="00110437"/>
    <w:rsid w:val="00110A83"/>
    <w:rsid w:val="00111BA6"/>
    <w:rsid w:val="00111CA9"/>
    <w:rsid w:val="00112AC5"/>
    <w:rsid w:val="00112FD3"/>
    <w:rsid w:val="00113400"/>
    <w:rsid w:val="0011346F"/>
    <w:rsid w:val="001137EB"/>
    <w:rsid w:val="00113C10"/>
    <w:rsid w:val="001144AD"/>
    <w:rsid w:val="00114630"/>
    <w:rsid w:val="00114B71"/>
    <w:rsid w:val="00115352"/>
    <w:rsid w:val="00115ABA"/>
    <w:rsid w:val="00115DB8"/>
    <w:rsid w:val="00116573"/>
    <w:rsid w:val="001170E5"/>
    <w:rsid w:val="0011710E"/>
    <w:rsid w:val="00117262"/>
    <w:rsid w:val="00117473"/>
    <w:rsid w:val="0011763F"/>
    <w:rsid w:val="00117DE2"/>
    <w:rsid w:val="00120433"/>
    <w:rsid w:val="00120B00"/>
    <w:rsid w:val="00120C20"/>
    <w:rsid w:val="00120C34"/>
    <w:rsid w:val="00120E2D"/>
    <w:rsid w:val="00121A23"/>
    <w:rsid w:val="00122E29"/>
    <w:rsid w:val="00123935"/>
    <w:rsid w:val="00123C64"/>
    <w:rsid w:val="0012457D"/>
    <w:rsid w:val="00124EAA"/>
    <w:rsid w:val="001251DF"/>
    <w:rsid w:val="00125C0F"/>
    <w:rsid w:val="00125E2A"/>
    <w:rsid w:val="00125F61"/>
    <w:rsid w:val="00126426"/>
    <w:rsid w:val="0012699A"/>
    <w:rsid w:val="00126CCD"/>
    <w:rsid w:val="001274FE"/>
    <w:rsid w:val="00127C07"/>
    <w:rsid w:val="00127DD0"/>
    <w:rsid w:val="001302AA"/>
    <w:rsid w:val="00130607"/>
    <w:rsid w:val="0013075B"/>
    <w:rsid w:val="00130A9E"/>
    <w:rsid w:val="001312EA"/>
    <w:rsid w:val="001316C0"/>
    <w:rsid w:val="00131813"/>
    <w:rsid w:val="001318E6"/>
    <w:rsid w:val="001326D0"/>
    <w:rsid w:val="00133005"/>
    <w:rsid w:val="001331EA"/>
    <w:rsid w:val="00133242"/>
    <w:rsid w:val="00133546"/>
    <w:rsid w:val="001335FB"/>
    <w:rsid w:val="0013366A"/>
    <w:rsid w:val="0013390E"/>
    <w:rsid w:val="00133AA1"/>
    <w:rsid w:val="00133C23"/>
    <w:rsid w:val="00134561"/>
    <w:rsid w:val="00134567"/>
    <w:rsid w:val="0013500C"/>
    <w:rsid w:val="0013513D"/>
    <w:rsid w:val="001357CE"/>
    <w:rsid w:val="001359CF"/>
    <w:rsid w:val="00135B95"/>
    <w:rsid w:val="00135C4B"/>
    <w:rsid w:val="00136371"/>
    <w:rsid w:val="00136494"/>
    <w:rsid w:val="00136795"/>
    <w:rsid w:val="0013698E"/>
    <w:rsid w:val="00136ACF"/>
    <w:rsid w:val="00136C42"/>
    <w:rsid w:val="00136DB9"/>
    <w:rsid w:val="0013739D"/>
    <w:rsid w:val="001375DD"/>
    <w:rsid w:val="00137B1E"/>
    <w:rsid w:val="00140014"/>
    <w:rsid w:val="0014124E"/>
    <w:rsid w:val="00141AB9"/>
    <w:rsid w:val="00141F9F"/>
    <w:rsid w:val="001422A4"/>
    <w:rsid w:val="001423EA"/>
    <w:rsid w:val="001429A4"/>
    <w:rsid w:val="001438D5"/>
    <w:rsid w:val="00143B28"/>
    <w:rsid w:val="00143D12"/>
    <w:rsid w:val="00143F51"/>
    <w:rsid w:val="00143FE9"/>
    <w:rsid w:val="0014410B"/>
    <w:rsid w:val="00144289"/>
    <w:rsid w:val="001445BD"/>
    <w:rsid w:val="001445CD"/>
    <w:rsid w:val="00144A65"/>
    <w:rsid w:val="00144BAC"/>
    <w:rsid w:val="00144BB8"/>
    <w:rsid w:val="00144BC4"/>
    <w:rsid w:val="00144BFE"/>
    <w:rsid w:val="00145269"/>
    <w:rsid w:val="0014536D"/>
    <w:rsid w:val="00145E29"/>
    <w:rsid w:val="0014656E"/>
    <w:rsid w:val="00146596"/>
    <w:rsid w:val="00146691"/>
    <w:rsid w:val="00146F0F"/>
    <w:rsid w:val="00147A8A"/>
    <w:rsid w:val="00147C3E"/>
    <w:rsid w:val="001509A7"/>
    <w:rsid w:val="0015137F"/>
    <w:rsid w:val="00151596"/>
    <w:rsid w:val="0015160B"/>
    <w:rsid w:val="001519C4"/>
    <w:rsid w:val="001522BE"/>
    <w:rsid w:val="0015298D"/>
    <w:rsid w:val="00153640"/>
    <w:rsid w:val="00154D28"/>
    <w:rsid w:val="00154D38"/>
    <w:rsid w:val="00154FF6"/>
    <w:rsid w:val="00155DAC"/>
    <w:rsid w:val="00156182"/>
    <w:rsid w:val="001564B1"/>
    <w:rsid w:val="00157013"/>
    <w:rsid w:val="001576CF"/>
    <w:rsid w:val="00157846"/>
    <w:rsid w:val="00157AFE"/>
    <w:rsid w:val="00157E0D"/>
    <w:rsid w:val="001602C1"/>
    <w:rsid w:val="00161267"/>
    <w:rsid w:val="0016164B"/>
    <w:rsid w:val="00161860"/>
    <w:rsid w:val="00161A8E"/>
    <w:rsid w:val="001622B0"/>
    <w:rsid w:val="001628CD"/>
    <w:rsid w:val="0016371F"/>
    <w:rsid w:val="00163B57"/>
    <w:rsid w:val="00163C42"/>
    <w:rsid w:val="00163E9E"/>
    <w:rsid w:val="0016403B"/>
    <w:rsid w:val="0016478A"/>
    <w:rsid w:val="00164A69"/>
    <w:rsid w:val="00165133"/>
    <w:rsid w:val="001667A0"/>
    <w:rsid w:val="00166A0A"/>
    <w:rsid w:val="00167073"/>
    <w:rsid w:val="0016766A"/>
    <w:rsid w:val="0016785E"/>
    <w:rsid w:val="00167F51"/>
    <w:rsid w:val="00170650"/>
    <w:rsid w:val="00170D36"/>
    <w:rsid w:val="001712E5"/>
    <w:rsid w:val="00171341"/>
    <w:rsid w:val="00172C1D"/>
    <w:rsid w:val="00172E26"/>
    <w:rsid w:val="00173B22"/>
    <w:rsid w:val="00173BD7"/>
    <w:rsid w:val="00174F30"/>
    <w:rsid w:val="00175952"/>
    <w:rsid w:val="001767C3"/>
    <w:rsid w:val="00176FE7"/>
    <w:rsid w:val="0017776E"/>
    <w:rsid w:val="00177BAC"/>
    <w:rsid w:val="00177D47"/>
    <w:rsid w:val="0018106B"/>
    <w:rsid w:val="001811CD"/>
    <w:rsid w:val="00181285"/>
    <w:rsid w:val="00181317"/>
    <w:rsid w:val="001814B3"/>
    <w:rsid w:val="001817F6"/>
    <w:rsid w:val="00181B45"/>
    <w:rsid w:val="00181BE3"/>
    <w:rsid w:val="00181CE6"/>
    <w:rsid w:val="0018216B"/>
    <w:rsid w:val="0018286C"/>
    <w:rsid w:val="00182A3C"/>
    <w:rsid w:val="001832B2"/>
    <w:rsid w:val="00183BF1"/>
    <w:rsid w:val="001844B3"/>
    <w:rsid w:val="001847D2"/>
    <w:rsid w:val="00184AB6"/>
    <w:rsid w:val="00184D81"/>
    <w:rsid w:val="00185044"/>
    <w:rsid w:val="001852A2"/>
    <w:rsid w:val="0018548C"/>
    <w:rsid w:val="0018554B"/>
    <w:rsid w:val="001857D3"/>
    <w:rsid w:val="00185DCF"/>
    <w:rsid w:val="00186213"/>
    <w:rsid w:val="00186C85"/>
    <w:rsid w:val="00186D35"/>
    <w:rsid w:val="00186DDD"/>
    <w:rsid w:val="001875BF"/>
    <w:rsid w:val="001876CB"/>
    <w:rsid w:val="0018793F"/>
    <w:rsid w:val="0018796B"/>
    <w:rsid w:val="001879A3"/>
    <w:rsid w:val="00187C9C"/>
    <w:rsid w:val="001903EC"/>
    <w:rsid w:val="00190AE1"/>
    <w:rsid w:val="00190B43"/>
    <w:rsid w:val="00190B88"/>
    <w:rsid w:val="00190C89"/>
    <w:rsid w:val="00191294"/>
    <w:rsid w:val="0019193F"/>
    <w:rsid w:val="00191A0B"/>
    <w:rsid w:val="00191E8B"/>
    <w:rsid w:val="00191E97"/>
    <w:rsid w:val="00192708"/>
    <w:rsid w:val="00192783"/>
    <w:rsid w:val="00192D2D"/>
    <w:rsid w:val="00192F6A"/>
    <w:rsid w:val="0019303B"/>
    <w:rsid w:val="00193083"/>
    <w:rsid w:val="00193664"/>
    <w:rsid w:val="001936CB"/>
    <w:rsid w:val="001939F8"/>
    <w:rsid w:val="00193D1E"/>
    <w:rsid w:val="0019457F"/>
    <w:rsid w:val="001945D0"/>
    <w:rsid w:val="001948F1"/>
    <w:rsid w:val="001949C8"/>
    <w:rsid w:val="00194A4D"/>
    <w:rsid w:val="0019504D"/>
    <w:rsid w:val="0019547A"/>
    <w:rsid w:val="0019556C"/>
    <w:rsid w:val="00195E6D"/>
    <w:rsid w:val="001963AE"/>
    <w:rsid w:val="001964BB"/>
    <w:rsid w:val="001968F2"/>
    <w:rsid w:val="00196994"/>
    <w:rsid w:val="00196A4E"/>
    <w:rsid w:val="00196D1D"/>
    <w:rsid w:val="00197620"/>
    <w:rsid w:val="001979BE"/>
    <w:rsid w:val="00197E1F"/>
    <w:rsid w:val="001A0160"/>
    <w:rsid w:val="001A0171"/>
    <w:rsid w:val="001A01EC"/>
    <w:rsid w:val="001A0F68"/>
    <w:rsid w:val="001A1B9E"/>
    <w:rsid w:val="001A1CE6"/>
    <w:rsid w:val="001A29C9"/>
    <w:rsid w:val="001A32C2"/>
    <w:rsid w:val="001A335D"/>
    <w:rsid w:val="001A34EC"/>
    <w:rsid w:val="001A3B8E"/>
    <w:rsid w:val="001A45AD"/>
    <w:rsid w:val="001A4E73"/>
    <w:rsid w:val="001A5005"/>
    <w:rsid w:val="001A5410"/>
    <w:rsid w:val="001A5662"/>
    <w:rsid w:val="001A580C"/>
    <w:rsid w:val="001A5940"/>
    <w:rsid w:val="001A59CC"/>
    <w:rsid w:val="001A5C88"/>
    <w:rsid w:val="001A6D54"/>
    <w:rsid w:val="001A75C9"/>
    <w:rsid w:val="001A7DBA"/>
    <w:rsid w:val="001A7EB6"/>
    <w:rsid w:val="001B0082"/>
    <w:rsid w:val="001B01C5"/>
    <w:rsid w:val="001B099E"/>
    <w:rsid w:val="001B1041"/>
    <w:rsid w:val="001B12DD"/>
    <w:rsid w:val="001B1A1A"/>
    <w:rsid w:val="001B1A33"/>
    <w:rsid w:val="001B1E8E"/>
    <w:rsid w:val="001B2410"/>
    <w:rsid w:val="001B24B6"/>
    <w:rsid w:val="001B2569"/>
    <w:rsid w:val="001B2901"/>
    <w:rsid w:val="001B3694"/>
    <w:rsid w:val="001B4043"/>
    <w:rsid w:val="001B4595"/>
    <w:rsid w:val="001B462F"/>
    <w:rsid w:val="001B486A"/>
    <w:rsid w:val="001B4D4D"/>
    <w:rsid w:val="001B4FD0"/>
    <w:rsid w:val="001B568C"/>
    <w:rsid w:val="001B61A6"/>
    <w:rsid w:val="001B622C"/>
    <w:rsid w:val="001B693C"/>
    <w:rsid w:val="001B763D"/>
    <w:rsid w:val="001B766B"/>
    <w:rsid w:val="001B7CDB"/>
    <w:rsid w:val="001B7DF2"/>
    <w:rsid w:val="001C0917"/>
    <w:rsid w:val="001C183B"/>
    <w:rsid w:val="001C1F6F"/>
    <w:rsid w:val="001C2378"/>
    <w:rsid w:val="001C26F3"/>
    <w:rsid w:val="001C2A16"/>
    <w:rsid w:val="001C2A71"/>
    <w:rsid w:val="001C30D1"/>
    <w:rsid w:val="001C32C5"/>
    <w:rsid w:val="001C3756"/>
    <w:rsid w:val="001C3859"/>
    <w:rsid w:val="001C3B1A"/>
    <w:rsid w:val="001C405A"/>
    <w:rsid w:val="001C44E4"/>
    <w:rsid w:val="001C4685"/>
    <w:rsid w:val="001C4FE0"/>
    <w:rsid w:val="001C5EEA"/>
    <w:rsid w:val="001C6217"/>
    <w:rsid w:val="001C68D1"/>
    <w:rsid w:val="001C7078"/>
    <w:rsid w:val="001C711B"/>
    <w:rsid w:val="001C746C"/>
    <w:rsid w:val="001C7996"/>
    <w:rsid w:val="001C7AC2"/>
    <w:rsid w:val="001D049A"/>
    <w:rsid w:val="001D0BDF"/>
    <w:rsid w:val="001D0C7C"/>
    <w:rsid w:val="001D0EAE"/>
    <w:rsid w:val="001D1362"/>
    <w:rsid w:val="001D1959"/>
    <w:rsid w:val="001D1D4B"/>
    <w:rsid w:val="001D2234"/>
    <w:rsid w:val="001D22D0"/>
    <w:rsid w:val="001D2382"/>
    <w:rsid w:val="001D269F"/>
    <w:rsid w:val="001D287F"/>
    <w:rsid w:val="001D2BBD"/>
    <w:rsid w:val="001D2D93"/>
    <w:rsid w:val="001D2FB6"/>
    <w:rsid w:val="001D364C"/>
    <w:rsid w:val="001D3984"/>
    <w:rsid w:val="001D3C90"/>
    <w:rsid w:val="001D4276"/>
    <w:rsid w:val="001D53B1"/>
    <w:rsid w:val="001D5647"/>
    <w:rsid w:val="001D5732"/>
    <w:rsid w:val="001D5771"/>
    <w:rsid w:val="001D5EC2"/>
    <w:rsid w:val="001D5FD1"/>
    <w:rsid w:val="001D612A"/>
    <w:rsid w:val="001D65B2"/>
    <w:rsid w:val="001D7741"/>
    <w:rsid w:val="001D789E"/>
    <w:rsid w:val="001D7AE1"/>
    <w:rsid w:val="001D7DB3"/>
    <w:rsid w:val="001E0BC5"/>
    <w:rsid w:val="001E0D2D"/>
    <w:rsid w:val="001E13A5"/>
    <w:rsid w:val="001E14B4"/>
    <w:rsid w:val="001E14FA"/>
    <w:rsid w:val="001E1870"/>
    <w:rsid w:val="001E1925"/>
    <w:rsid w:val="001E1EAA"/>
    <w:rsid w:val="001E2762"/>
    <w:rsid w:val="001E3080"/>
    <w:rsid w:val="001E3618"/>
    <w:rsid w:val="001E4972"/>
    <w:rsid w:val="001E4BC8"/>
    <w:rsid w:val="001E5508"/>
    <w:rsid w:val="001E5818"/>
    <w:rsid w:val="001E5EEF"/>
    <w:rsid w:val="001E6137"/>
    <w:rsid w:val="001E6375"/>
    <w:rsid w:val="001E63A5"/>
    <w:rsid w:val="001E648C"/>
    <w:rsid w:val="001E742D"/>
    <w:rsid w:val="001E77AA"/>
    <w:rsid w:val="001E7F4A"/>
    <w:rsid w:val="001E7F63"/>
    <w:rsid w:val="001F019C"/>
    <w:rsid w:val="001F0611"/>
    <w:rsid w:val="001F0AEF"/>
    <w:rsid w:val="001F0CF7"/>
    <w:rsid w:val="001F0DF3"/>
    <w:rsid w:val="001F0FC5"/>
    <w:rsid w:val="001F1AAC"/>
    <w:rsid w:val="001F2710"/>
    <w:rsid w:val="001F2A53"/>
    <w:rsid w:val="001F2FF2"/>
    <w:rsid w:val="001F352B"/>
    <w:rsid w:val="001F3EC2"/>
    <w:rsid w:val="001F4033"/>
    <w:rsid w:val="001F4E2F"/>
    <w:rsid w:val="001F4FC8"/>
    <w:rsid w:val="001F5193"/>
    <w:rsid w:val="001F51CB"/>
    <w:rsid w:val="001F5985"/>
    <w:rsid w:val="001F5F13"/>
    <w:rsid w:val="001F5FE8"/>
    <w:rsid w:val="001F60FE"/>
    <w:rsid w:val="001F7033"/>
    <w:rsid w:val="001F7BC5"/>
    <w:rsid w:val="001F7C3A"/>
    <w:rsid w:val="001F7EEF"/>
    <w:rsid w:val="001F7FA3"/>
    <w:rsid w:val="00200514"/>
    <w:rsid w:val="0020130F"/>
    <w:rsid w:val="002014C1"/>
    <w:rsid w:val="00202292"/>
    <w:rsid w:val="00202316"/>
    <w:rsid w:val="00202A92"/>
    <w:rsid w:val="00202B0B"/>
    <w:rsid w:val="0020346E"/>
    <w:rsid w:val="00203A53"/>
    <w:rsid w:val="00203FCF"/>
    <w:rsid w:val="002041E3"/>
    <w:rsid w:val="00204615"/>
    <w:rsid w:val="00204CA3"/>
    <w:rsid w:val="00204FD6"/>
    <w:rsid w:val="002058E3"/>
    <w:rsid w:val="00205AF9"/>
    <w:rsid w:val="00205E51"/>
    <w:rsid w:val="00206519"/>
    <w:rsid w:val="00206936"/>
    <w:rsid w:val="00206A65"/>
    <w:rsid w:val="00206E3B"/>
    <w:rsid w:val="00206F12"/>
    <w:rsid w:val="00206FFB"/>
    <w:rsid w:val="002077D7"/>
    <w:rsid w:val="002077EF"/>
    <w:rsid w:val="002079BC"/>
    <w:rsid w:val="00207A91"/>
    <w:rsid w:val="00207B66"/>
    <w:rsid w:val="00207D46"/>
    <w:rsid w:val="00207EA2"/>
    <w:rsid w:val="00207F83"/>
    <w:rsid w:val="00210A47"/>
    <w:rsid w:val="00210B62"/>
    <w:rsid w:val="00210B67"/>
    <w:rsid w:val="00210CCA"/>
    <w:rsid w:val="00210F4B"/>
    <w:rsid w:val="002111E6"/>
    <w:rsid w:val="0021155D"/>
    <w:rsid w:val="002120E6"/>
    <w:rsid w:val="00212F0B"/>
    <w:rsid w:val="00213243"/>
    <w:rsid w:val="002138B1"/>
    <w:rsid w:val="00213FF7"/>
    <w:rsid w:val="0021405C"/>
    <w:rsid w:val="002144C5"/>
    <w:rsid w:val="00214591"/>
    <w:rsid w:val="0021461F"/>
    <w:rsid w:val="00214839"/>
    <w:rsid w:val="002148CA"/>
    <w:rsid w:val="002148F7"/>
    <w:rsid w:val="002149CC"/>
    <w:rsid w:val="002149CF"/>
    <w:rsid w:val="00214D18"/>
    <w:rsid w:val="0021524F"/>
    <w:rsid w:val="00215C78"/>
    <w:rsid w:val="00216BA0"/>
    <w:rsid w:val="00216F13"/>
    <w:rsid w:val="00217109"/>
    <w:rsid w:val="00217517"/>
    <w:rsid w:val="00217AC7"/>
    <w:rsid w:val="00217FA0"/>
    <w:rsid w:val="00220E7B"/>
    <w:rsid w:val="00221013"/>
    <w:rsid w:val="00221412"/>
    <w:rsid w:val="002216B9"/>
    <w:rsid w:val="00221969"/>
    <w:rsid w:val="00223591"/>
    <w:rsid w:val="00223813"/>
    <w:rsid w:val="00223A85"/>
    <w:rsid w:val="00223D76"/>
    <w:rsid w:val="002240E8"/>
    <w:rsid w:val="002241E4"/>
    <w:rsid w:val="002242C1"/>
    <w:rsid w:val="002244F2"/>
    <w:rsid w:val="0022493A"/>
    <w:rsid w:val="002249A6"/>
    <w:rsid w:val="00224A30"/>
    <w:rsid w:val="00225C0E"/>
    <w:rsid w:val="00226104"/>
    <w:rsid w:val="00226228"/>
    <w:rsid w:val="002273A5"/>
    <w:rsid w:val="00227A2D"/>
    <w:rsid w:val="0023091D"/>
    <w:rsid w:val="00230FB5"/>
    <w:rsid w:val="00231E23"/>
    <w:rsid w:val="00231EA6"/>
    <w:rsid w:val="00232705"/>
    <w:rsid w:val="00232A53"/>
    <w:rsid w:val="00232BE8"/>
    <w:rsid w:val="00232DCC"/>
    <w:rsid w:val="0023381A"/>
    <w:rsid w:val="002338EF"/>
    <w:rsid w:val="002339D2"/>
    <w:rsid w:val="0023408E"/>
    <w:rsid w:val="0023421B"/>
    <w:rsid w:val="002342E4"/>
    <w:rsid w:val="0023434B"/>
    <w:rsid w:val="002343F4"/>
    <w:rsid w:val="00234805"/>
    <w:rsid w:val="002349E6"/>
    <w:rsid w:val="00234A11"/>
    <w:rsid w:val="00235F7A"/>
    <w:rsid w:val="002361B4"/>
    <w:rsid w:val="00236267"/>
    <w:rsid w:val="00236B43"/>
    <w:rsid w:val="00236C50"/>
    <w:rsid w:val="00237752"/>
    <w:rsid w:val="00237C8E"/>
    <w:rsid w:val="00237EC7"/>
    <w:rsid w:val="00237F90"/>
    <w:rsid w:val="002406DB"/>
    <w:rsid w:val="002410EC"/>
    <w:rsid w:val="002413C4"/>
    <w:rsid w:val="002414E2"/>
    <w:rsid w:val="00241B7D"/>
    <w:rsid w:val="00241F1E"/>
    <w:rsid w:val="0024206B"/>
    <w:rsid w:val="00242151"/>
    <w:rsid w:val="00242321"/>
    <w:rsid w:val="002426E8"/>
    <w:rsid w:val="00242A43"/>
    <w:rsid w:val="00242AD2"/>
    <w:rsid w:val="00243A12"/>
    <w:rsid w:val="00243A17"/>
    <w:rsid w:val="00243EAB"/>
    <w:rsid w:val="0024457C"/>
    <w:rsid w:val="00244717"/>
    <w:rsid w:val="002447AB"/>
    <w:rsid w:val="00244C0F"/>
    <w:rsid w:val="00244F94"/>
    <w:rsid w:val="00245123"/>
    <w:rsid w:val="00245466"/>
    <w:rsid w:val="002458E8"/>
    <w:rsid w:val="00245C4B"/>
    <w:rsid w:val="00245D1C"/>
    <w:rsid w:val="002461C4"/>
    <w:rsid w:val="0024672A"/>
    <w:rsid w:val="00246A72"/>
    <w:rsid w:val="00246E5B"/>
    <w:rsid w:val="002472E3"/>
    <w:rsid w:val="00247352"/>
    <w:rsid w:val="00247751"/>
    <w:rsid w:val="00247DE3"/>
    <w:rsid w:val="00247F22"/>
    <w:rsid w:val="00250049"/>
    <w:rsid w:val="00250119"/>
    <w:rsid w:val="002506B9"/>
    <w:rsid w:val="00250BDD"/>
    <w:rsid w:val="00251190"/>
    <w:rsid w:val="0025169C"/>
    <w:rsid w:val="00251A1B"/>
    <w:rsid w:val="00251A1C"/>
    <w:rsid w:val="00251C97"/>
    <w:rsid w:val="00251F0A"/>
    <w:rsid w:val="00251F2A"/>
    <w:rsid w:val="00252022"/>
    <w:rsid w:val="00252338"/>
    <w:rsid w:val="00252752"/>
    <w:rsid w:val="002529E7"/>
    <w:rsid w:val="00252A4A"/>
    <w:rsid w:val="002531A6"/>
    <w:rsid w:val="00253709"/>
    <w:rsid w:val="0025372E"/>
    <w:rsid w:val="00253A38"/>
    <w:rsid w:val="00253C7E"/>
    <w:rsid w:val="00253EA4"/>
    <w:rsid w:val="00254158"/>
    <w:rsid w:val="002543AE"/>
    <w:rsid w:val="0025489B"/>
    <w:rsid w:val="00254C62"/>
    <w:rsid w:val="00254F1D"/>
    <w:rsid w:val="002553DD"/>
    <w:rsid w:val="00255656"/>
    <w:rsid w:val="00255930"/>
    <w:rsid w:val="00256275"/>
    <w:rsid w:val="00256698"/>
    <w:rsid w:val="002566AA"/>
    <w:rsid w:val="00256906"/>
    <w:rsid w:val="00256C42"/>
    <w:rsid w:val="002575C6"/>
    <w:rsid w:val="0025779D"/>
    <w:rsid w:val="00257AEE"/>
    <w:rsid w:val="00257BB6"/>
    <w:rsid w:val="00257D22"/>
    <w:rsid w:val="00260258"/>
    <w:rsid w:val="00261861"/>
    <w:rsid w:val="00262326"/>
    <w:rsid w:val="00262EFC"/>
    <w:rsid w:val="00263144"/>
    <w:rsid w:val="00263763"/>
    <w:rsid w:val="00263776"/>
    <w:rsid w:val="002637E3"/>
    <w:rsid w:val="00263A4A"/>
    <w:rsid w:val="00263A6C"/>
    <w:rsid w:val="002643D1"/>
    <w:rsid w:val="00264418"/>
    <w:rsid w:val="0026468D"/>
    <w:rsid w:val="00265535"/>
    <w:rsid w:val="00265968"/>
    <w:rsid w:val="00265ED5"/>
    <w:rsid w:val="00266774"/>
    <w:rsid w:val="00267DD1"/>
    <w:rsid w:val="00270095"/>
    <w:rsid w:val="002701E0"/>
    <w:rsid w:val="00270AAB"/>
    <w:rsid w:val="00270EE5"/>
    <w:rsid w:val="002712DC"/>
    <w:rsid w:val="00271429"/>
    <w:rsid w:val="0027149C"/>
    <w:rsid w:val="002719D7"/>
    <w:rsid w:val="00271EB1"/>
    <w:rsid w:val="0027244D"/>
    <w:rsid w:val="002725C1"/>
    <w:rsid w:val="002725D4"/>
    <w:rsid w:val="00272975"/>
    <w:rsid w:val="00272CE4"/>
    <w:rsid w:val="00273322"/>
    <w:rsid w:val="002737A5"/>
    <w:rsid w:val="00273B3B"/>
    <w:rsid w:val="002742AA"/>
    <w:rsid w:val="002746CB"/>
    <w:rsid w:val="0027488A"/>
    <w:rsid w:val="00274D2B"/>
    <w:rsid w:val="00275196"/>
    <w:rsid w:val="0027541C"/>
    <w:rsid w:val="002759FD"/>
    <w:rsid w:val="00275EC7"/>
    <w:rsid w:val="00275ED8"/>
    <w:rsid w:val="00275F82"/>
    <w:rsid w:val="002761B3"/>
    <w:rsid w:val="002761DE"/>
    <w:rsid w:val="002764A7"/>
    <w:rsid w:val="00276887"/>
    <w:rsid w:val="002777AB"/>
    <w:rsid w:val="00277A5A"/>
    <w:rsid w:val="00277CFC"/>
    <w:rsid w:val="00277D57"/>
    <w:rsid w:val="00277FB0"/>
    <w:rsid w:val="0028029E"/>
    <w:rsid w:val="002807FD"/>
    <w:rsid w:val="00280A1F"/>
    <w:rsid w:val="00280F55"/>
    <w:rsid w:val="002813E7"/>
    <w:rsid w:val="002816C8"/>
    <w:rsid w:val="00281C31"/>
    <w:rsid w:val="002823E7"/>
    <w:rsid w:val="002824E5"/>
    <w:rsid w:val="00283439"/>
    <w:rsid w:val="00283776"/>
    <w:rsid w:val="00283B92"/>
    <w:rsid w:val="00283DDC"/>
    <w:rsid w:val="002844BA"/>
    <w:rsid w:val="00284A7F"/>
    <w:rsid w:val="00284B9F"/>
    <w:rsid w:val="0028520F"/>
    <w:rsid w:val="002856C6"/>
    <w:rsid w:val="0028574A"/>
    <w:rsid w:val="00285A29"/>
    <w:rsid w:val="00285C65"/>
    <w:rsid w:val="00286AB5"/>
    <w:rsid w:val="00286AC7"/>
    <w:rsid w:val="00286DE7"/>
    <w:rsid w:val="00287181"/>
    <w:rsid w:val="002874F2"/>
    <w:rsid w:val="0028761F"/>
    <w:rsid w:val="00287867"/>
    <w:rsid w:val="002878B8"/>
    <w:rsid w:val="00287985"/>
    <w:rsid w:val="00287D4F"/>
    <w:rsid w:val="00287FA9"/>
    <w:rsid w:val="0029010E"/>
    <w:rsid w:val="00290944"/>
    <w:rsid w:val="002914E6"/>
    <w:rsid w:val="0029158C"/>
    <w:rsid w:val="00291959"/>
    <w:rsid w:val="00291BE0"/>
    <w:rsid w:val="00291E67"/>
    <w:rsid w:val="00292109"/>
    <w:rsid w:val="00292368"/>
    <w:rsid w:val="00292765"/>
    <w:rsid w:val="00292AC4"/>
    <w:rsid w:val="002931BE"/>
    <w:rsid w:val="00293202"/>
    <w:rsid w:val="002937E5"/>
    <w:rsid w:val="0029394C"/>
    <w:rsid w:val="00294219"/>
    <w:rsid w:val="0029434D"/>
    <w:rsid w:val="002945A6"/>
    <w:rsid w:val="00294B43"/>
    <w:rsid w:val="002954A9"/>
    <w:rsid w:val="002959BF"/>
    <w:rsid w:val="002973A6"/>
    <w:rsid w:val="0029772A"/>
    <w:rsid w:val="00297B87"/>
    <w:rsid w:val="00297E4D"/>
    <w:rsid w:val="002A02F9"/>
    <w:rsid w:val="002A04BF"/>
    <w:rsid w:val="002A0AE0"/>
    <w:rsid w:val="002A0D45"/>
    <w:rsid w:val="002A1228"/>
    <w:rsid w:val="002A1623"/>
    <w:rsid w:val="002A1EB8"/>
    <w:rsid w:val="002A24B0"/>
    <w:rsid w:val="002A352E"/>
    <w:rsid w:val="002A3D28"/>
    <w:rsid w:val="002A4536"/>
    <w:rsid w:val="002A47D7"/>
    <w:rsid w:val="002A491C"/>
    <w:rsid w:val="002A4A6D"/>
    <w:rsid w:val="002A4D14"/>
    <w:rsid w:val="002A4EE0"/>
    <w:rsid w:val="002A5A70"/>
    <w:rsid w:val="002A60E7"/>
    <w:rsid w:val="002A7458"/>
    <w:rsid w:val="002A773C"/>
    <w:rsid w:val="002B0589"/>
    <w:rsid w:val="002B1054"/>
    <w:rsid w:val="002B122A"/>
    <w:rsid w:val="002B1252"/>
    <w:rsid w:val="002B2139"/>
    <w:rsid w:val="002B2D73"/>
    <w:rsid w:val="002B33F9"/>
    <w:rsid w:val="002B3873"/>
    <w:rsid w:val="002B44C4"/>
    <w:rsid w:val="002B453D"/>
    <w:rsid w:val="002B468B"/>
    <w:rsid w:val="002B495B"/>
    <w:rsid w:val="002B56B8"/>
    <w:rsid w:val="002B57E7"/>
    <w:rsid w:val="002B59C5"/>
    <w:rsid w:val="002B604B"/>
    <w:rsid w:val="002B67D1"/>
    <w:rsid w:val="002B6CF6"/>
    <w:rsid w:val="002B7413"/>
    <w:rsid w:val="002B77C8"/>
    <w:rsid w:val="002B7BAF"/>
    <w:rsid w:val="002B7DA9"/>
    <w:rsid w:val="002C0024"/>
    <w:rsid w:val="002C0912"/>
    <w:rsid w:val="002C0E18"/>
    <w:rsid w:val="002C0F54"/>
    <w:rsid w:val="002C14F5"/>
    <w:rsid w:val="002C1BBC"/>
    <w:rsid w:val="002C1CC2"/>
    <w:rsid w:val="002C29F0"/>
    <w:rsid w:val="002C2F97"/>
    <w:rsid w:val="002C3513"/>
    <w:rsid w:val="002C3E20"/>
    <w:rsid w:val="002C42E8"/>
    <w:rsid w:val="002C4880"/>
    <w:rsid w:val="002C4B3B"/>
    <w:rsid w:val="002C4BBB"/>
    <w:rsid w:val="002C516C"/>
    <w:rsid w:val="002C52A8"/>
    <w:rsid w:val="002C6235"/>
    <w:rsid w:val="002C6570"/>
    <w:rsid w:val="002C6630"/>
    <w:rsid w:val="002C6B22"/>
    <w:rsid w:val="002C6CCB"/>
    <w:rsid w:val="002C78EA"/>
    <w:rsid w:val="002C7CCC"/>
    <w:rsid w:val="002C7D4C"/>
    <w:rsid w:val="002D133C"/>
    <w:rsid w:val="002D142E"/>
    <w:rsid w:val="002D1605"/>
    <w:rsid w:val="002D191D"/>
    <w:rsid w:val="002D20C8"/>
    <w:rsid w:val="002D23C7"/>
    <w:rsid w:val="002D352C"/>
    <w:rsid w:val="002D3760"/>
    <w:rsid w:val="002D3A4E"/>
    <w:rsid w:val="002D468B"/>
    <w:rsid w:val="002D48DC"/>
    <w:rsid w:val="002D50BC"/>
    <w:rsid w:val="002D5B0F"/>
    <w:rsid w:val="002D5C1D"/>
    <w:rsid w:val="002D5E6C"/>
    <w:rsid w:val="002D6302"/>
    <w:rsid w:val="002D6B30"/>
    <w:rsid w:val="002D6D0D"/>
    <w:rsid w:val="002D7FC7"/>
    <w:rsid w:val="002E075E"/>
    <w:rsid w:val="002E1673"/>
    <w:rsid w:val="002E277D"/>
    <w:rsid w:val="002E3DCE"/>
    <w:rsid w:val="002E412E"/>
    <w:rsid w:val="002E47B0"/>
    <w:rsid w:val="002E51AF"/>
    <w:rsid w:val="002E66CB"/>
    <w:rsid w:val="002E7072"/>
    <w:rsid w:val="002E7274"/>
    <w:rsid w:val="002E7957"/>
    <w:rsid w:val="002E7E38"/>
    <w:rsid w:val="002F05D0"/>
    <w:rsid w:val="002F060F"/>
    <w:rsid w:val="002F0B70"/>
    <w:rsid w:val="002F0DBC"/>
    <w:rsid w:val="002F1AEC"/>
    <w:rsid w:val="002F26C5"/>
    <w:rsid w:val="002F39C7"/>
    <w:rsid w:val="002F3C94"/>
    <w:rsid w:val="002F44FA"/>
    <w:rsid w:val="002F47D7"/>
    <w:rsid w:val="002F481E"/>
    <w:rsid w:val="002F5070"/>
    <w:rsid w:val="002F5257"/>
    <w:rsid w:val="002F54D3"/>
    <w:rsid w:val="002F566B"/>
    <w:rsid w:val="002F57E8"/>
    <w:rsid w:val="002F5B01"/>
    <w:rsid w:val="002F5B52"/>
    <w:rsid w:val="002F5D07"/>
    <w:rsid w:val="002F5D71"/>
    <w:rsid w:val="002F6548"/>
    <w:rsid w:val="002F65E2"/>
    <w:rsid w:val="002F6BFD"/>
    <w:rsid w:val="002F6D4D"/>
    <w:rsid w:val="002F6D7A"/>
    <w:rsid w:val="002F6E09"/>
    <w:rsid w:val="002F7537"/>
    <w:rsid w:val="002F760C"/>
    <w:rsid w:val="002F7655"/>
    <w:rsid w:val="00300097"/>
    <w:rsid w:val="003001E9"/>
    <w:rsid w:val="00300843"/>
    <w:rsid w:val="00300E12"/>
    <w:rsid w:val="00300EC4"/>
    <w:rsid w:val="003014CE"/>
    <w:rsid w:val="003021E7"/>
    <w:rsid w:val="003027DA"/>
    <w:rsid w:val="003027E0"/>
    <w:rsid w:val="00302920"/>
    <w:rsid w:val="00302C7B"/>
    <w:rsid w:val="00302D42"/>
    <w:rsid w:val="0030345D"/>
    <w:rsid w:val="003036ED"/>
    <w:rsid w:val="00303827"/>
    <w:rsid w:val="00303B25"/>
    <w:rsid w:val="00303FD4"/>
    <w:rsid w:val="003042C0"/>
    <w:rsid w:val="00304B02"/>
    <w:rsid w:val="00304BAB"/>
    <w:rsid w:val="00304E55"/>
    <w:rsid w:val="00304E9D"/>
    <w:rsid w:val="003050CE"/>
    <w:rsid w:val="00305BD8"/>
    <w:rsid w:val="0030630E"/>
    <w:rsid w:val="003066DC"/>
    <w:rsid w:val="00306BE8"/>
    <w:rsid w:val="00307614"/>
    <w:rsid w:val="0030799A"/>
    <w:rsid w:val="003079C4"/>
    <w:rsid w:val="00307C45"/>
    <w:rsid w:val="00307D40"/>
    <w:rsid w:val="00310772"/>
    <w:rsid w:val="00310816"/>
    <w:rsid w:val="00310F8D"/>
    <w:rsid w:val="003112AB"/>
    <w:rsid w:val="00311707"/>
    <w:rsid w:val="00311910"/>
    <w:rsid w:val="00311D02"/>
    <w:rsid w:val="00311E11"/>
    <w:rsid w:val="003120D9"/>
    <w:rsid w:val="00312634"/>
    <w:rsid w:val="00312C4F"/>
    <w:rsid w:val="003134AD"/>
    <w:rsid w:val="0031397D"/>
    <w:rsid w:val="00313A84"/>
    <w:rsid w:val="00314092"/>
    <w:rsid w:val="00314D3E"/>
    <w:rsid w:val="0031554F"/>
    <w:rsid w:val="00315654"/>
    <w:rsid w:val="00315943"/>
    <w:rsid w:val="00315B9F"/>
    <w:rsid w:val="00315E0D"/>
    <w:rsid w:val="00315E45"/>
    <w:rsid w:val="0031600D"/>
    <w:rsid w:val="00316132"/>
    <w:rsid w:val="003169C7"/>
    <w:rsid w:val="00316B3C"/>
    <w:rsid w:val="003170FF"/>
    <w:rsid w:val="00317115"/>
    <w:rsid w:val="00317124"/>
    <w:rsid w:val="00317453"/>
    <w:rsid w:val="003177E4"/>
    <w:rsid w:val="00317BC0"/>
    <w:rsid w:val="00317D15"/>
    <w:rsid w:val="00317E66"/>
    <w:rsid w:val="00320AA6"/>
    <w:rsid w:val="00320BF6"/>
    <w:rsid w:val="00321376"/>
    <w:rsid w:val="00321A85"/>
    <w:rsid w:val="003222C3"/>
    <w:rsid w:val="0032279A"/>
    <w:rsid w:val="00322CEC"/>
    <w:rsid w:val="00323112"/>
    <w:rsid w:val="0032378B"/>
    <w:rsid w:val="00323AAB"/>
    <w:rsid w:val="00323AE2"/>
    <w:rsid w:val="00323E43"/>
    <w:rsid w:val="0032441B"/>
    <w:rsid w:val="0032441C"/>
    <w:rsid w:val="0032471B"/>
    <w:rsid w:val="0032477C"/>
    <w:rsid w:val="00324D42"/>
    <w:rsid w:val="00324D9C"/>
    <w:rsid w:val="00324E55"/>
    <w:rsid w:val="00325D10"/>
    <w:rsid w:val="00325ECA"/>
    <w:rsid w:val="0032710E"/>
    <w:rsid w:val="003279FB"/>
    <w:rsid w:val="00327A35"/>
    <w:rsid w:val="00327D17"/>
    <w:rsid w:val="00327E15"/>
    <w:rsid w:val="0033043C"/>
    <w:rsid w:val="00330AE5"/>
    <w:rsid w:val="00330B08"/>
    <w:rsid w:val="00330DB6"/>
    <w:rsid w:val="0033185F"/>
    <w:rsid w:val="00331BC7"/>
    <w:rsid w:val="00331C42"/>
    <w:rsid w:val="00332119"/>
    <w:rsid w:val="0033236C"/>
    <w:rsid w:val="0033358E"/>
    <w:rsid w:val="0033363C"/>
    <w:rsid w:val="003339E8"/>
    <w:rsid w:val="00333C14"/>
    <w:rsid w:val="00333CA5"/>
    <w:rsid w:val="00333EAD"/>
    <w:rsid w:val="003350FD"/>
    <w:rsid w:val="00335434"/>
    <w:rsid w:val="00335AC6"/>
    <w:rsid w:val="00335F36"/>
    <w:rsid w:val="00337516"/>
    <w:rsid w:val="0033788B"/>
    <w:rsid w:val="00340305"/>
    <w:rsid w:val="00340415"/>
    <w:rsid w:val="00340666"/>
    <w:rsid w:val="00340816"/>
    <w:rsid w:val="0034091D"/>
    <w:rsid w:val="00340DD9"/>
    <w:rsid w:val="003411C2"/>
    <w:rsid w:val="00341388"/>
    <w:rsid w:val="0034138C"/>
    <w:rsid w:val="003415B2"/>
    <w:rsid w:val="003418E5"/>
    <w:rsid w:val="00341D52"/>
    <w:rsid w:val="00341F6C"/>
    <w:rsid w:val="00342215"/>
    <w:rsid w:val="0034227C"/>
    <w:rsid w:val="00342BB0"/>
    <w:rsid w:val="00342BC2"/>
    <w:rsid w:val="0034336F"/>
    <w:rsid w:val="00343500"/>
    <w:rsid w:val="0034393C"/>
    <w:rsid w:val="003441DD"/>
    <w:rsid w:val="003443DD"/>
    <w:rsid w:val="003444F4"/>
    <w:rsid w:val="00344826"/>
    <w:rsid w:val="00344936"/>
    <w:rsid w:val="00345432"/>
    <w:rsid w:val="003455D2"/>
    <w:rsid w:val="003456E9"/>
    <w:rsid w:val="00345E19"/>
    <w:rsid w:val="00346836"/>
    <w:rsid w:val="003474D9"/>
    <w:rsid w:val="00347A19"/>
    <w:rsid w:val="00347BBE"/>
    <w:rsid w:val="003501E1"/>
    <w:rsid w:val="003505C4"/>
    <w:rsid w:val="00350660"/>
    <w:rsid w:val="00350D87"/>
    <w:rsid w:val="003520A5"/>
    <w:rsid w:val="003520D1"/>
    <w:rsid w:val="0035247F"/>
    <w:rsid w:val="00352557"/>
    <w:rsid w:val="00352563"/>
    <w:rsid w:val="00352903"/>
    <w:rsid w:val="00352A19"/>
    <w:rsid w:val="00352A4D"/>
    <w:rsid w:val="00352DEB"/>
    <w:rsid w:val="003533F8"/>
    <w:rsid w:val="00353858"/>
    <w:rsid w:val="00353E46"/>
    <w:rsid w:val="00353E63"/>
    <w:rsid w:val="00353FC6"/>
    <w:rsid w:val="00354083"/>
    <w:rsid w:val="0035486F"/>
    <w:rsid w:val="00354EBD"/>
    <w:rsid w:val="003555B1"/>
    <w:rsid w:val="00355849"/>
    <w:rsid w:val="00355C67"/>
    <w:rsid w:val="00355E76"/>
    <w:rsid w:val="0035645A"/>
    <w:rsid w:val="00356E4A"/>
    <w:rsid w:val="0035774B"/>
    <w:rsid w:val="00357963"/>
    <w:rsid w:val="00357F51"/>
    <w:rsid w:val="00357FC3"/>
    <w:rsid w:val="0036008C"/>
    <w:rsid w:val="00360596"/>
    <w:rsid w:val="00360C2B"/>
    <w:rsid w:val="00361198"/>
    <w:rsid w:val="003613CF"/>
    <w:rsid w:val="003616C5"/>
    <w:rsid w:val="00361AFA"/>
    <w:rsid w:val="00362352"/>
    <w:rsid w:val="00362446"/>
    <w:rsid w:val="00362465"/>
    <w:rsid w:val="00362CE3"/>
    <w:rsid w:val="00363044"/>
    <w:rsid w:val="0036312B"/>
    <w:rsid w:val="003631A5"/>
    <w:rsid w:val="00363EC2"/>
    <w:rsid w:val="003640E0"/>
    <w:rsid w:val="0036423E"/>
    <w:rsid w:val="003647A9"/>
    <w:rsid w:val="00364C2B"/>
    <w:rsid w:val="00365A7E"/>
    <w:rsid w:val="00365C95"/>
    <w:rsid w:val="00366080"/>
    <w:rsid w:val="0036643E"/>
    <w:rsid w:val="00366B54"/>
    <w:rsid w:val="003672E2"/>
    <w:rsid w:val="00370203"/>
    <w:rsid w:val="003709A3"/>
    <w:rsid w:val="00371461"/>
    <w:rsid w:val="00371586"/>
    <w:rsid w:val="003717D4"/>
    <w:rsid w:val="00371AE4"/>
    <w:rsid w:val="00371DDB"/>
    <w:rsid w:val="00372168"/>
    <w:rsid w:val="00372930"/>
    <w:rsid w:val="00372C92"/>
    <w:rsid w:val="0037319F"/>
    <w:rsid w:val="00373541"/>
    <w:rsid w:val="00373691"/>
    <w:rsid w:val="00373722"/>
    <w:rsid w:val="00373F8B"/>
    <w:rsid w:val="003747B5"/>
    <w:rsid w:val="0037482A"/>
    <w:rsid w:val="00375AF1"/>
    <w:rsid w:val="00376564"/>
    <w:rsid w:val="00376734"/>
    <w:rsid w:val="00376746"/>
    <w:rsid w:val="0037692B"/>
    <w:rsid w:val="003772CF"/>
    <w:rsid w:val="0037764F"/>
    <w:rsid w:val="0037770E"/>
    <w:rsid w:val="00377994"/>
    <w:rsid w:val="00377CAD"/>
    <w:rsid w:val="00380011"/>
    <w:rsid w:val="003801CE"/>
    <w:rsid w:val="0038052C"/>
    <w:rsid w:val="00380A61"/>
    <w:rsid w:val="00380CD1"/>
    <w:rsid w:val="00380F55"/>
    <w:rsid w:val="00382172"/>
    <w:rsid w:val="00382417"/>
    <w:rsid w:val="003826F5"/>
    <w:rsid w:val="003829C4"/>
    <w:rsid w:val="00382C25"/>
    <w:rsid w:val="0038334E"/>
    <w:rsid w:val="003836E8"/>
    <w:rsid w:val="00383985"/>
    <w:rsid w:val="003839B1"/>
    <w:rsid w:val="0038468B"/>
    <w:rsid w:val="0038494A"/>
    <w:rsid w:val="00384A75"/>
    <w:rsid w:val="00385314"/>
    <w:rsid w:val="00385442"/>
    <w:rsid w:val="003858C3"/>
    <w:rsid w:val="0038598B"/>
    <w:rsid w:val="00386016"/>
    <w:rsid w:val="003860D8"/>
    <w:rsid w:val="00386536"/>
    <w:rsid w:val="0038683E"/>
    <w:rsid w:val="00386A20"/>
    <w:rsid w:val="00387216"/>
    <w:rsid w:val="00387316"/>
    <w:rsid w:val="00387CE1"/>
    <w:rsid w:val="00387FA5"/>
    <w:rsid w:val="003904A6"/>
    <w:rsid w:val="003906A3"/>
    <w:rsid w:val="0039082B"/>
    <w:rsid w:val="003912AD"/>
    <w:rsid w:val="003914EC"/>
    <w:rsid w:val="00391878"/>
    <w:rsid w:val="0039232B"/>
    <w:rsid w:val="0039279F"/>
    <w:rsid w:val="00393065"/>
    <w:rsid w:val="00393444"/>
    <w:rsid w:val="00393557"/>
    <w:rsid w:val="00393566"/>
    <w:rsid w:val="003938C1"/>
    <w:rsid w:val="00393D69"/>
    <w:rsid w:val="00393FB5"/>
    <w:rsid w:val="00394021"/>
    <w:rsid w:val="0039474D"/>
    <w:rsid w:val="00394F23"/>
    <w:rsid w:val="00396310"/>
    <w:rsid w:val="003964F0"/>
    <w:rsid w:val="00396C81"/>
    <w:rsid w:val="0039754E"/>
    <w:rsid w:val="00397781"/>
    <w:rsid w:val="00397E56"/>
    <w:rsid w:val="003A0157"/>
    <w:rsid w:val="003A01E6"/>
    <w:rsid w:val="003A1839"/>
    <w:rsid w:val="003A1A47"/>
    <w:rsid w:val="003A29AC"/>
    <w:rsid w:val="003A3136"/>
    <w:rsid w:val="003A325C"/>
    <w:rsid w:val="003A34ED"/>
    <w:rsid w:val="003A35BD"/>
    <w:rsid w:val="003A3845"/>
    <w:rsid w:val="003A384A"/>
    <w:rsid w:val="003A3976"/>
    <w:rsid w:val="003A421F"/>
    <w:rsid w:val="003A5189"/>
    <w:rsid w:val="003A5FBE"/>
    <w:rsid w:val="003A618D"/>
    <w:rsid w:val="003A62F5"/>
    <w:rsid w:val="003A6A65"/>
    <w:rsid w:val="003A702B"/>
    <w:rsid w:val="003A7237"/>
    <w:rsid w:val="003A73AF"/>
    <w:rsid w:val="003A76EC"/>
    <w:rsid w:val="003A7BEB"/>
    <w:rsid w:val="003A7CF0"/>
    <w:rsid w:val="003B0340"/>
    <w:rsid w:val="003B0FAE"/>
    <w:rsid w:val="003B150C"/>
    <w:rsid w:val="003B1878"/>
    <w:rsid w:val="003B1CF3"/>
    <w:rsid w:val="003B22C9"/>
    <w:rsid w:val="003B2539"/>
    <w:rsid w:val="003B253F"/>
    <w:rsid w:val="003B267D"/>
    <w:rsid w:val="003B32AD"/>
    <w:rsid w:val="003B375C"/>
    <w:rsid w:val="003B3776"/>
    <w:rsid w:val="003B3C16"/>
    <w:rsid w:val="003B406A"/>
    <w:rsid w:val="003B4B61"/>
    <w:rsid w:val="003B54A4"/>
    <w:rsid w:val="003B54A9"/>
    <w:rsid w:val="003B56C7"/>
    <w:rsid w:val="003B56FD"/>
    <w:rsid w:val="003B6314"/>
    <w:rsid w:val="003B65D4"/>
    <w:rsid w:val="003B6895"/>
    <w:rsid w:val="003B6C32"/>
    <w:rsid w:val="003B7095"/>
    <w:rsid w:val="003B74A0"/>
    <w:rsid w:val="003B786B"/>
    <w:rsid w:val="003B7D1F"/>
    <w:rsid w:val="003C022D"/>
    <w:rsid w:val="003C040C"/>
    <w:rsid w:val="003C05C4"/>
    <w:rsid w:val="003C0727"/>
    <w:rsid w:val="003C0883"/>
    <w:rsid w:val="003C0FBC"/>
    <w:rsid w:val="003C1D06"/>
    <w:rsid w:val="003C207B"/>
    <w:rsid w:val="003C2261"/>
    <w:rsid w:val="003C25DB"/>
    <w:rsid w:val="003C268A"/>
    <w:rsid w:val="003C36F0"/>
    <w:rsid w:val="003C37DE"/>
    <w:rsid w:val="003C391A"/>
    <w:rsid w:val="003C4CE2"/>
    <w:rsid w:val="003C5007"/>
    <w:rsid w:val="003C55E9"/>
    <w:rsid w:val="003C5670"/>
    <w:rsid w:val="003C5B4D"/>
    <w:rsid w:val="003C5E71"/>
    <w:rsid w:val="003C60CF"/>
    <w:rsid w:val="003C61B3"/>
    <w:rsid w:val="003C6458"/>
    <w:rsid w:val="003C67A8"/>
    <w:rsid w:val="003C67C2"/>
    <w:rsid w:val="003C67DA"/>
    <w:rsid w:val="003C6843"/>
    <w:rsid w:val="003C6D99"/>
    <w:rsid w:val="003C71CD"/>
    <w:rsid w:val="003C7885"/>
    <w:rsid w:val="003C79B3"/>
    <w:rsid w:val="003C7EAB"/>
    <w:rsid w:val="003D07CA"/>
    <w:rsid w:val="003D0D10"/>
    <w:rsid w:val="003D1766"/>
    <w:rsid w:val="003D2078"/>
    <w:rsid w:val="003D2116"/>
    <w:rsid w:val="003D23CF"/>
    <w:rsid w:val="003D2737"/>
    <w:rsid w:val="003D28B0"/>
    <w:rsid w:val="003D31B9"/>
    <w:rsid w:val="003D4083"/>
    <w:rsid w:val="003D446D"/>
    <w:rsid w:val="003D4D02"/>
    <w:rsid w:val="003D57DE"/>
    <w:rsid w:val="003D5817"/>
    <w:rsid w:val="003D5F65"/>
    <w:rsid w:val="003D5F81"/>
    <w:rsid w:val="003D5F8F"/>
    <w:rsid w:val="003D6027"/>
    <w:rsid w:val="003D6204"/>
    <w:rsid w:val="003D6516"/>
    <w:rsid w:val="003D6653"/>
    <w:rsid w:val="003D6935"/>
    <w:rsid w:val="003D6AD0"/>
    <w:rsid w:val="003D7ED4"/>
    <w:rsid w:val="003E04D1"/>
    <w:rsid w:val="003E140B"/>
    <w:rsid w:val="003E19DD"/>
    <w:rsid w:val="003E1B59"/>
    <w:rsid w:val="003E21C9"/>
    <w:rsid w:val="003E324A"/>
    <w:rsid w:val="003E32C2"/>
    <w:rsid w:val="003E3743"/>
    <w:rsid w:val="003E3A02"/>
    <w:rsid w:val="003E3B2D"/>
    <w:rsid w:val="003E428B"/>
    <w:rsid w:val="003E4D45"/>
    <w:rsid w:val="003E5329"/>
    <w:rsid w:val="003E54A6"/>
    <w:rsid w:val="003E5A9D"/>
    <w:rsid w:val="003E5FE0"/>
    <w:rsid w:val="003E6098"/>
    <w:rsid w:val="003E6389"/>
    <w:rsid w:val="003E6419"/>
    <w:rsid w:val="003E6771"/>
    <w:rsid w:val="003E788A"/>
    <w:rsid w:val="003E793F"/>
    <w:rsid w:val="003E7A56"/>
    <w:rsid w:val="003E7B7D"/>
    <w:rsid w:val="003E7E70"/>
    <w:rsid w:val="003F06EA"/>
    <w:rsid w:val="003F0717"/>
    <w:rsid w:val="003F086D"/>
    <w:rsid w:val="003F089E"/>
    <w:rsid w:val="003F1096"/>
    <w:rsid w:val="003F18A5"/>
    <w:rsid w:val="003F18C2"/>
    <w:rsid w:val="003F1DD3"/>
    <w:rsid w:val="003F21FA"/>
    <w:rsid w:val="003F2459"/>
    <w:rsid w:val="003F2581"/>
    <w:rsid w:val="003F28D8"/>
    <w:rsid w:val="003F2A16"/>
    <w:rsid w:val="003F3596"/>
    <w:rsid w:val="003F3689"/>
    <w:rsid w:val="003F3CA9"/>
    <w:rsid w:val="003F4367"/>
    <w:rsid w:val="003F48AE"/>
    <w:rsid w:val="003F4947"/>
    <w:rsid w:val="003F4CF7"/>
    <w:rsid w:val="003F4E95"/>
    <w:rsid w:val="003F6319"/>
    <w:rsid w:val="003F6702"/>
    <w:rsid w:val="003F7736"/>
    <w:rsid w:val="004001DE"/>
    <w:rsid w:val="004009CD"/>
    <w:rsid w:val="00400D50"/>
    <w:rsid w:val="0040132C"/>
    <w:rsid w:val="0040167F"/>
    <w:rsid w:val="0040241C"/>
    <w:rsid w:val="00402585"/>
    <w:rsid w:val="004029A5"/>
    <w:rsid w:val="0040469B"/>
    <w:rsid w:val="00405149"/>
    <w:rsid w:val="00405257"/>
    <w:rsid w:val="00405999"/>
    <w:rsid w:val="00405C9B"/>
    <w:rsid w:val="004066DF"/>
    <w:rsid w:val="00406FB4"/>
    <w:rsid w:val="004077E6"/>
    <w:rsid w:val="004078C7"/>
    <w:rsid w:val="00407DE1"/>
    <w:rsid w:val="004100A5"/>
    <w:rsid w:val="00410D99"/>
    <w:rsid w:val="00411F0A"/>
    <w:rsid w:val="004122A4"/>
    <w:rsid w:val="00412841"/>
    <w:rsid w:val="00412BDA"/>
    <w:rsid w:val="00413259"/>
    <w:rsid w:val="00413628"/>
    <w:rsid w:val="004138A9"/>
    <w:rsid w:val="00413C9C"/>
    <w:rsid w:val="00414700"/>
    <w:rsid w:val="00415708"/>
    <w:rsid w:val="00415D7F"/>
    <w:rsid w:val="004162D7"/>
    <w:rsid w:val="004165CE"/>
    <w:rsid w:val="0041668A"/>
    <w:rsid w:val="004167FA"/>
    <w:rsid w:val="00416954"/>
    <w:rsid w:val="00416B1C"/>
    <w:rsid w:val="00416E8D"/>
    <w:rsid w:val="00417235"/>
    <w:rsid w:val="00417E6B"/>
    <w:rsid w:val="004200AC"/>
    <w:rsid w:val="004203E6"/>
    <w:rsid w:val="004204CF"/>
    <w:rsid w:val="00420AAC"/>
    <w:rsid w:val="0042101E"/>
    <w:rsid w:val="0042160C"/>
    <w:rsid w:val="00421DA0"/>
    <w:rsid w:val="00421E5D"/>
    <w:rsid w:val="00422143"/>
    <w:rsid w:val="004223F6"/>
    <w:rsid w:val="00422C37"/>
    <w:rsid w:val="00423115"/>
    <w:rsid w:val="00423343"/>
    <w:rsid w:val="00423431"/>
    <w:rsid w:val="0042368D"/>
    <w:rsid w:val="00423701"/>
    <w:rsid w:val="00423E60"/>
    <w:rsid w:val="004255E2"/>
    <w:rsid w:val="004256D9"/>
    <w:rsid w:val="004259B6"/>
    <w:rsid w:val="004259FC"/>
    <w:rsid w:val="00425A4D"/>
    <w:rsid w:val="00426053"/>
    <w:rsid w:val="0042606F"/>
    <w:rsid w:val="00426C78"/>
    <w:rsid w:val="0042701F"/>
    <w:rsid w:val="00427349"/>
    <w:rsid w:val="00427355"/>
    <w:rsid w:val="00427886"/>
    <w:rsid w:val="004300FA"/>
    <w:rsid w:val="0043072F"/>
    <w:rsid w:val="00430B6B"/>
    <w:rsid w:val="00430C32"/>
    <w:rsid w:val="00430E6C"/>
    <w:rsid w:val="00431772"/>
    <w:rsid w:val="00431B3B"/>
    <w:rsid w:val="00432265"/>
    <w:rsid w:val="00432285"/>
    <w:rsid w:val="00432881"/>
    <w:rsid w:val="004328FC"/>
    <w:rsid w:val="00432D32"/>
    <w:rsid w:val="00433958"/>
    <w:rsid w:val="00433E16"/>
    <w:rsid w:val="00433F5E"/>
    <w:rsid w:val="00434494"/>
    <w:rsid w:val="00434DE7"/>
    <w:rsid w:val="0043537C"/>
    <w:rsid w:val="00435EC7"/>
    <w:rsid w:val="00436711"/>
    <w:rsid w:val="0043682C"/>
    <w:rsid w:val="0043692B"/>
    <w:rsid w:val="004378FF"/>
    <w:rsid w:val="00437950"/>
    <w:rsid w:val="00437CCA"/>
    <w:rsid w:val="004406AC"/>
    <w:rsid w:val="00440A5B"/>
    <w:rsid w:val="00441021"/>
    <w:rsid w:val="004413F6"/>
    <w:rsid w:val="0044140B"/>
    <w:rsid w:val="00441F03"/>
    <w:rsid w:val="00441F3A"/>
    <w:rsid w:val="00442470"/>
    <w:rsid w:val="00442652"/>
    <w:rsid w:val="004426C0"/>
    <w:rsid w:val="0044299B"/>
    <w:rsid w:val="00442A37"/>
    <w:rsid w:val="00442D56"/>
    <w:rsid w:val="00442DA2"/>
    <w:rsid w:val="00442ED3"/>
    <w:rsid w:val="004435E3"/>
    <w:rsid w:val="004436BD"/>
    <w:rsid w:val="0044434E"/>
    <w:rsid w:val="00444506"/>
    <w:rsid w:val="00444655"/>
    <w:rsid w:val="004449DE"/>
    <w:rsid w:val="00444B08"/>
    <w:rsid w:val="00444B0F"/>
    <w:rsid w:val="00444C05"/>
    <w:rsid w:val="00444C52"/>
    <w:rsid w:val="00444E05"/>
    <w:rsid w:val="00446ECE"/>
    <w:rsid w:val="00447A92"/>
    <w:rsid w:val="00447B5A"/>
    <w:rsid w:val="004504A9"/>
    <w:rsid w:val="00450716"/>
    <w:rsid w:val="00450859"/>
    <w:rsid w:val="004509CE"/>
    <w:rsid w:val="004509E6"/>
    <w:rsid w:val="00450E85"/>
    <w:rsid w:val="004515DF"/>
    <w:rsid w:val="00452247"/>
    <w:rsid w:val="00452BF5"/>
    <w:rsid w:val="00453703"/>
    <w:rsid w:val="00453908"/>
    <w:rsid w:val="00453A54"/>
    <w:rsid w:val="00453B6D"/>
    <w:rsid w:val="00453DA8"/>
    <w:rsid w:val="0045428A"/>
    <w:rsid w:val="00455070"/>
    <w:rsid w:val="00455474"/>
    <w:rsid w:val="004559EF"/>
    <w:rsid w:val="004562DD"/>
    <w:rsid w:val="00456B58"/>
    <w:rsid w:val="00456C15"/>
    <w:rsid w:val="004570F7"/>
    <w:rsid w:val="004576C7"/>
    <w:rsid w:val="00457DDE"/>
    <w:rsid w:val="00460A72"/>
    <w:rsid w:val="00460DBF"/>
    <w:rsid w:val="00460EFF"/>
    <w:rsid w:val="004611AA"/>
    <w:rsid w:val="00461622"/>
    <w:rsid w:val="00461856"/>
    <w:rsid w:val="00462431"/>
    <w:rsid w:val="004628DA"/>
    <w:rsid w:val="00462D93"/>
    <w:rsid w:val="0046317B"/>
    <w:rsid w:val="00463B3D"/>
    <w:rsid w:val="00463DB0"/>
    <w:rsid w:val="00464213"/>
    <w:rsid w:val="00464319"/>
    <w:rsid w:val="004644B8"/>
    <w:rsid w:val="00464532"/>
    <w:rsid w:val="0046460E"/>
    <w:rsid w:val="0046500A"/>
    <w:rsid w:val="0046508B"/>
    <w:rsid w:val="00465158"/>
    <w:rsid w:val="00465388"/>
    <w:rsid w:val="00465489"/>
    <w:rsid w:val="00465837"/>
    <w:rsid w:val="00465A1F"/>
    <w:rsid w:val="00465BC1"/>
    <w:rsid w:val="00465D1F"/>
    <w:rsid w:val="00465FAE"/>
    <w:rsid w:val="00466258"/>
    <w:rsid w:val="00467085"/>
    <w:rsid w:val="004670AE"/>
    <w:rsid w:val="00467838"/>
    <w:rsid w:val="00467AD5"/>
    <w:rsid w:val="00467BD7"/>
    <w:rsid w:val="004706BF"/>
    <w:rsid w:val="0047091F"/>
    <w:rsid w:val="0047098F"/>
    <w:rsid w:val="004710C3"/>
    <w:rsid w:val="00471196"/>
    <w:rsid w:val="00471672"/>
    <w:rsid w:val="00471C75"/>
    <w:rsid w:val="004724BE"/>
    <w:rsid w:val="00472F79"/>
    <w:rsid w:val="004733FA"/>
    <w:rsid w:val="00473FF1"/>
    <w:rsid w:val="00474005"/>
    <w:rsid w:val="004740E1"/>
    <w:rsid w:val="00474153"/>
    <w:rsid w:val="00474253"/>
    <w:rsid w:val="004746F7"/>
    <w:rsid w:val="00474BB1"/>
    <w:rsid w:val="00474FB8"/>
    <w:rsid w:val="00475CA1"/>
    <w:rsid w:val="00475D69"/>
    <w:rsid w:val="0047628B"/>
    <w:rsid w:val="004762A0"/>
    <w:rsid w:val="004762AF"/>
    <w:rsid w:val="00476738"/>
    <w:rsid w:val="0047684C"/>
    <w:rsid w:val="00476FBE"/>
    <w:rsid w:val="0047709F"/>
    <w:rsid w:val="0047755A"/>
    <w:rsid w:val="00477824"/>
    <w:rsid w:val="00477CC7"/>
    <w:rsid w:val="00480204"/>
    <w:rsid w:val="004802BD"/>
    <w:rsid w:val="004805B1"/>
    <w:rsid w:val="004806F7"/>
    <w:rsid w:val="0048074A"/>
    <w:rsid w:val="00480ABE"/>
    <w:rsid w:val="00480E62"/>
    <w:rsid w:val="004815E0"/>
    <w:rsid w:val="00481719"/>
    <w:rsid w:val="00481B8D"/>
    <w:rsid w:val="004824D3"/>
    <w:rsid w:val="00482546"/>
    <w:rsid w:val="00482805"/>
    <w:rsid w:val="00482FD2"/>
    <w:rsid w:val="0048387A"/>
    <w:rsid w:val="00483E5E"/>
    <w:rsid w:val="0048472F"/>
    <w:rsid w:val="00484C30"/>
    <w:rsid w:val="00484CCF"/>
    <w:rsid w:val="004852B5"/>
    <w:rsid w:val="004857AC"/>
    <w:rsid w:val="00485879"/>
    <w:rsid w:val="00485AE4"/>
    <w:rsid w:val="00485CAF"/>
    <w:rsid w:val="00485EE0"/>
    <w:rsid w:val="00485F46"/>
    <w:rsid w:val="0048604E"/>
    <w:rsid w:val="00486600"/>
    <w:rsid w:val="00486A1C"/>
    <w:rsid w:val="00486A4B"/>
    <w:rsid w:val="00486CC7"/>
    <w:rsid w:val="00486D59"/>
    <w:rsid w:val="00486ECE"/>
    <w:rsid w:val="004873F4"/>
    <w:rsid w:val="004902E1"/>
    <w:rsid w:val="0049049B"/>
    <w:rsid w:val="00490618"/>
    <w:rsid w:val="0049087E"/>
    <w:rsid w:val="00490C7E"/>
    <w:rsid w:val="00490CFA"/>
    <w:rsid w:val="00490D1C"/>
    <w:rsid w:val="00490D7A"/>
    <w:rsid w:val="0049114B"/>
    <w:rsid w:val="00491D3C"/>
    <w:rsid w:val="0049247D"/>
    <w:rsid w:val="004924EF"/>
    <w:rsid w:val="00492AD4"/>
    <w:rsid w:val="00493187"/>
    <w:rsid w:val="00493511"/>
    <w:rsid w:val="0049378A"/>
    <w:rsid w:val="004937FF"/>
    <w:rsid w:val="00493ABB"/>
    <w:rsid w:val="00493F21"/>
    <w:rsid w:val="0049454D"/>
    <w:rsid w:val="00494DDA"/>
    <w:rsid w:val="0049500D"/>
    <w:rsid w:val="004950D7"/>
    <w:rsid w:val="00495748"/>
    <w:rsid w:val="00495D04"/>
    <w:rsid w:val="00495DF8"/>
    <w:rsid w:val="00496147"/>
    <w:rsid w:val="004961D3"/>
    <w:rsid w:val="00496827"/>
    <w:rsid w:val="004974AE"/>
    <w:rsid w:val="0049764D"/>
    <w:rsid w:val="004A0233"/>
    <w:rsid w:val="004A068A"/>
    <w:rsid w:val="004A08ED"/>
    <w:rsid w:val="004A0B94"/>
    <w:rsid w:val="004A0DC3"/>
    <w:rsid w:val="004A0F97"/>
    <w:rsid w:val="004A10F6"/>
    <w:rsid w:val="004A1947"/>
    <w:rsid w:val="004A19D6"/>
    <w:rsid w:val="004A1D77"/>
    <w:rsid w:val="004A2393"/>
    <w:rsid w:val="004A2623"/>
    <w:rsid w:val="004A2C3E"/>
    <w:rsid w:val="004A2E45"/>
    <w:rsid w:val="004A2ECB"/>
    <w:rsid w:val="004A31E7"/>
    <w:rsid w:val="004A345B"/>
    <w:rsid w:val="004A35E7"/>
    <w:rsid w:val="004A37AB"/>
    <w:rsid w:val="004A3B6D"/>
    <w:rsid w:val="004A4611"/>
    <w:rsid w:val="004A4ABD"/>
    <w:rsid w:val="004A56C5"/>
    <w:rsid w:val="004A5E5C"/>
    <w:rsid w:val="004A68BF"/>
    <w:rsid w:val="004A6EEA"/>
    <w:rsid w:val="004A72A2"/>
    <w:rsid w:val="004A78A9"/>
    <w:rsid w:val="004A7B2A"/>
    <w:rsid w:val="004A7F0D"/>
    <w:rsid w:val="004B012D"/>
    <w:rsid w:val="004B06D0"/>
    <w:rsid w:val="004B0FF4"/>
    <w:rsid w:val="004B1316"/>
    <w:rsid w:val="004B1674"/>
    <w:rsid w:val="004B188C"/>
    <w:rsid w:val="004B1907"/>
    <w:rsid w:val="004B19B2"/>
    <w:rsid w:val="004B1DC3"/>
    <w:rsid w:val="004B1F76"/>
    <w:rsid w:val="004B2565"/>
    <w:rsid w:val="004B29BB"/>
    <w:rsid w:val="004B2D26"/>
    <w:rsid w:val="004B3749"/>
    <w:rsid w:val="004B3DD9"/>
    <w:rsid w:val="004B4409"/>
    <w:rsid w:val="004B4EB1"/>
    <w:rsid w:val="004B4FF5"/>
    <w:rsid w:val="004B5137"/>
    <w:rsid w:val="004B528B"/>
    <w:rsid w:val="004B53C1"/>
    <w:rsid w:val="004B55DB"/>
    <w:rsid w:val="004B55FD"/>
    <w:rsid w:val="004B5B81"/>
    <w:rsid w:val="004B5D85"/>
    <w:rsid w:val="004B629A"/>
    <w:rsid w:val="004B6EF6"/>
    <w:rsid w:val="004B718A"/>
    <w:rsid w:val="004B724A"/>
    <w:rsid w:val="004B79AA"/>
    <w:rsid w:val="004B7CFC"/>
    <w:rsid w:val="004B7DD5"/>
    <w:rsid w:val="004C0989"/>
    <w:rsid w:val="004C0C9D"/>
    <w:rsid w:val="004C0D13"/>
    <w:rsid w:val="004C0D5F"/>
    <w:rsid w:val="004C1126"/>
    <w:rsid w:val="004C164E"/>
    <w:rsid w:val="004C1971"/>
    <w:rsid w:val="004C2595"/>
    <w:rsid w:val="004C281B"/>
    <w:rsid w:val="004C3B89"/>
    <w:rsid w:val="004C3F22"/>
    <w:rsid w:val="004C43D1"/>
    <w:rsid w:val="004C4602"/>
    <w:rsid w:val="004C465E"/>
    <w:rsid w:val="004C4A1F"/>
    <w:rsid w:val="004C4C17"/>
    <w:rsid w:val="004C4DF0"/>
    <w:rsid w:val="004C4ECE"/>
    <w:rsid w:val="004C4F1A"/>
    <w:rsid w:val="004C599B"/>
    <w:rsid w:val="004C5FA7"/>
    <w:rsid w:val="004C678F"/>
    <w:rsid w:val="004C6B7C"/>
    <w:rsid w:val="004C6DC1"/>
    <w:rsid w:val="004C77FC"/>
    <w:rsid w:val="004C791C"/>
    <w:rsid w:val="004C7D72"/>
    <w:rsid w:val="004C7E0B"/>
    <w:rsid w:val="004D07ED"/>
    <w:rsid w:val="004D0B5A"/>
    <w:rsid w:val="004D11DE"/>
    <w:rsid w:val="004D158F"/>
    <w:rsid w:val="004D15C1"/>
    <w:rsid w:val="004D1731"/>
    <w:rsid w:val="004D256A"/>
    <w:rsid w:val="004D318E"/>
    <w:rsid w:val="004D31D3"/>
    <w:rsid w:val="004D33C7"/>
    <w:rsid w:val="004D3587"/>
    <w:rsid w:val="004D3BEF"/>
    <w:rsid w:val="004D3D9F"/>
    <w:rsid w:val="004D3EA0"/>
    <w:rsid w:val="004D400E"/>
    <w:rsid w:val="004D4314"/>
    <w:rsid w:val="004D4D8B"/>
    <w:rsid w:val="004D5A18"/>
    <w:rsid w:val="004D5E56"/>
    <w:rsid w:val="004D5F33"/>
    <w:rsid w:val="004D610D"/>
    <w:rsid w:val="004D621F"/>
    <w:rsid w:val="004D6353"/>
    <w:rsid w:val="004D6658"/>
    <w:rsid w:val="004D69B1"/>
    <w:rsid w:val="004D7088"/>
    <w:rsid w:val="004D71CF"/>
    <w:rsid w:val="004D7865"/>
    <w:rsid w:val="004E015C"/>
    <w:rsid w:val="004E05D5"/>
    <w:rsid w:val="004E09E4"/>
    <w:rsid w:val="004E0AAD"/>
    <w:rsid w:val="004E1392"/>
    <w:rsid w:val="004E189D"/>
    <w:rsid w:val="004E189E"/>
    <w:rsid w:val="004E20E9"/>
    <w:rsid w:val="004E2258"/>
    <w:rsid w:val="004E26F9"/>
    <w:rsid w:val="004E39AF"/>
    <w:rsid w:val="004E3E3E"/>
    <w:rsid w:val="004E4184"/>
    <w:rsid w:val="004E4A82"/>
    <w:rsid w:val="004E4DB7"/>
    <w:rsid w:val="004E50E7"/>
    <w:rsid w:val="004E529C"/>
    <w:rsid w:val="004E5BEC"/>
    <w:rsid w:val="004E5DC4"/>
    <w:rsid w:val="004E63A0"/>
    <w:rsid w:val="004E6DF7"/>
    <w:rsid w:val="004E6E5C"/>
    <w:rsid w:val="004E70F6"/>
    <w:rsid w:val="004E7356"/>
    <w:rsid w:val="004E79EB"/>
    <w:rsid w:val="004E7C1F"/>
    <w:rsid w:val="004F0243"/>
    <w:rsid w:val="004F033C"/>
    <w:rsid w:val="004F0AA0"/>
    <w:rsid w:val="004F0AF8"/>
    <w:rsid w:val="004F0DB9"/>
    <w:rsid w:val="004F161E"/>
    <w:rsid w:val="004F1646"/>
    <w:rsid w:val="004F1AA6"/>
    <w:rsid w:val="004F2847"/>
    <w:rsid w:val="004F33BB"/>
    <w:rsid w:val="004F35CE"/>
    <w:rsid w:val="004F38A7"/>
    <w:rsid w:val="004F3BAF"/>
    <w:rsid w:val="004F4368"/>
    <w:rsid w:val="004F49B7"/>
    <w:rsid w:val="004F5380"/>
    <w:rsid w:val="004F5A97"/>
    <w:rsid w:val="004F5D8A"/>
    <w:rsid w:val="004F657E"/>
    <w:rsid w:val="004F6717"/>
    <w:rsid w:val="004F67D0"/>
    <w:rsid w:val="004F6F90"/>
    <w:rsid w:val="004F7043"/>
    <w:rsid w:val="004F7165"/>
    <w:rsid w:val="004F72C9"/>
    <w:rsid w:val="004F7D02"/>
    <w:rsid w:val="00500034"/>
    <w:rsid w:val="005003B0"/>
    <w:rsid w:val="00500F3A"/>
    <w:rsid w:val="0050100C"/>
    <w:rsid w:val="0050106A"/>
    <w:rsid w:val="00501140"/>
    <w:rsid w:val="0050163B"/>
    <w:rsid w:val="00501B66"/>
    <w:rsid w:val="00502B41"/>
    <w:rsid w:val="005034B7"/>
    <w:rsid w:val="0050357C"/>
    <w:rsid w:val="00503E4C"/>
    <w:rsid w:val="005044FF"/>
    <w:rsid w:val="00504902"/>
    <w:rsid w:val="00504DEF"/>
    <w:rsid w:val="005056FA"/>
    <w:rsid w:val="0050593C"/>
    <w:rsid w:val="00505D9C"/>
    <w:rsid w:val="00505EC8"/>
    <w:rsid w:val="00507411"/>
    <w:rsid w:val="0050774B"/>
    <w:rsid w:val="00507918"/>
    <w:rsid w:val="00507D1D"/>
    <w:rsid w:val="00507E9F"/>
    <w:rsid w:val="00507EE2"/>
    <w:rsid w:val="00510537"/>
    <w:rsid w:val="00510920"/>
    <w:rsid w:val="005109BA"/>
    <w:rsid w:val="00510B7F"/>
    <w:rsid w:val="00510DA4"/>
    <w:rsid w:val="00512073"/>
    <w:rsid w:val="00512503"/>
    <w:rsid w:val="00512999"/>
    <w:rsid w:val="00513A92"/>
    <w:rsid w:val="005143B3"/>
    <w:rsid w:val="005146E4"/>
    <w:rsid w:val="005146F2"/>
    <w:rsid w:val="00514BEA"/>
    <w:rsid w:val="005156B3"/>
    <w:rsid w:val="005169AF"/>
    <w:rsid w:val="00516C3A"/>
    <w:rsid w:val="00516F90"/>
    <w:rsid w:val="00516FD0"/>
    <w:rsid w:val="00517869"/>
    <w:rsid w:val="00517C0D"/>
    <w:rsid w:val="005200A1"/>
    <w:rsid w:val="0052057A"/>
    <w:rsid w:val="00520702"/>
    <w:rsid w:val="00520778"/>
    <w:rsid w:val="0052098F"/>
    <w:rsid w:val="00521752"/>
    <w:rsid w:val="0052196B"/>
    <w:rsid w:val="00521D28"/>
    <w:rsid w:val="00521DDB"/>
    <w:rsid w:val="00521E0B"/>
    <w:rsid w:val="00521F7C"/>
    <w:rsid w:val="00522B8F"/>
    <w:rsid w:val="00522FDD"/>
    <w:rsid w:val="00523201"/>
    <w:rsid w:val="005232F7"/>
    <w:rsid w:val="00523A40"/>
    <w:rsid w:val="00523D2B"/>
    <w:rsid w:val="00523DB4"/>
    <w:rsid w:val="00523DC5"/>
    <w:rsid w:val="00523E9D"/>
    <w:rsid w:val="00523FDC"/>
    <w:rsid w:val="00524188"/>
    <w:rsid w:val="00524210"/>
    <w:rsid w:val="005243F7"/>
    <w:rsid w:val="00525855"/>
    <w:rsid w:val="00525B93"/>
    <w:rsid w:val="00526D06"/>
    <w:rsid w:val="00527631"/>
    <w:rsid w:val="00527653"/>
    <w:rsid w:val="0053029B"/>
    <w:rsid w:val="0053064F"/>
    <w:rsid w:val="005307DF"/>
    <w:rsid w:val="00530BF3"/>
    <w:rsid w:val="0053173E"/>
    <w:rsid w:val="00531876"/>
    <w:rsid w:val="00531890"/>
    <w:rsid w:val="00531EBC"/>
    <w:rsid w:val="00531F23"/>
    <w:rsid w:val="00532558"/>
    <w:rsid w:val="00532778"/>
    <w:rsid w:val="00533243"/>
    <w:rsid w:val="0053361E"/>
    <w:rsid w:val="0053433B"/>
    <w:rsid w:val="00534435"/>
    <w:rsid w:val="00534595"/>
    <w:rsid w:val="00534D9A"/>
    <w:rsid w:val="00534FFD"/>
    <w:rsid w:val="00535522"/>
    <w:rsid w:val="00536882"/>
    <w:rsid w:val="00536B5A"/>
    <w:rsid w:val="00536BDB"/>
    <w:rsid w:val="00536D11"/>
    <w:rsid w:val="005371DB"/>
    <w:rsid w:val="00540855"/>
    <w:rsid w:val="00540C08"/>
    <w:rsid w:val="00540D83"/>
    <w:rsid w:val="00540E1A"/>
    <w:rsid w:val="00540F9C"/>
    <w:rsid w:val="00541BDA"/>
    <w:rsid w:val="0054285B"/>
    <w:rsid w:val="00542881"/>
    <w:rsid w:val="00542BA4"/>
    <w:rsid w:val="00542F35"/>
    <w:rsid w:val="005437B5"/>
    <w:rsid w:val="00543847"/>
    <w:rsid w:val="00543876"/>
    <w:rsid w:val="00543B26"/>
    <w:rsid w:val="00543EA3"/>
    <w:rsid w:val="00543F78"/>
    <w:rsid w:val="00544982"/>
    <w:rsid w:val="00545A76"/>
    <w:rsid w:val="005463C0"/>
    <w:rsid w:val="005467C7"/>
    <w:rsid w:val="00546D0F"/>
    <w:rsid w:val="005472A0"/>
    <w:rsid w:val="0054761F"/>
    <w:rsid w:val="00547793"/>
    <w:rsid w:val="005477D6"/>
    <w:rsid w:val="00547DDB"/>
    <w:rsid w:val="00550250"/>
    <w:rsid w:val="00550A21"/>
    <w:rsid w:val="00551A52"/>
    <w:rsid w:val="005523E4"/>
    <w:rsid w:val="0055273A"/>
    <w:rsid w:val="00552AC7"/>
    <w:rsid w:val="00552C55"/>
    <w:rsid w:val="00552FEB"/>
    <w:rsid w:val="005537F6"/>
    <w:rsid w:val="00553DD3"/>
    <w:rsid w:val="00554249"/>
    <w:rsid w:val="00554DA9"/>
    <w:rsid w:val="00555093"/>
    <w:rsid w:val="005559A0"/>
    <w:rsid w:val="00556C5E"/>
    <w:rsid w:val="00556F2D"/>
    <w:rsid w:val="00557248"/>
    <w:rsid w:val="005573BF"/>
    <w:rsid w:val="0055772B"/>
    <w:rsid w:val="0055789E"/>
    <w:rsid w:val="00557E0A"/>
    <w:rsid w:val="0056036B"/>
    <w:rsid w:val="005608E0"/>
    <w:rsid w:val="00560AA6"/>
    <w:rsid w:val="00560F12"/>
    <w:rsid w:val="005610F3"/>
    <w:rsid w:val="005612CC"/>
    <w:rsid w:val="00561F73"/>
    <w:rsid w:val="00562E6B"/>
    <w:rsid w:val="00562E6D"/>
    <w:rsid w:val="00563210"/>
    <w:rsid w:val="00563EF2"/>
    <w:rsid w:val="00564420"/>
    <w:rsid w:val="0056447B"/>
    <w:rsid w:val="00564C28"/>
    <w:rsid w:val="00565455"/>
    <w:rsid w:val="005658D8"/>
    <w:rsid w:val="005658FF"/>
    <w:rsid w:val="00565FC7"/>
    <w:rsid w:val="0056697D"/>
    <w:rsid w:val="00566A12"/>
    <w:rsid w:val="00566E0E"/>
    <w:rsid w:val="005678F2"/>
    <w:rsid w:val="005709F6"/>
    <w:rsid w:val="00570D3D"/>
    <w:rsid w:val="005711C1"/>
    <w:rsid w:val="0057148B"/>
    <w:rsid w:val="005715CB"/>
    <w:rsid w:val="005719DD"/>
    <w:rsid w:val="00571BD6"/>
    <w:rsid w:val="00571FB3"/>
    <w:rsid w:val="005721A7"/>
    <w:rsid w:val="00572530"/>
    <w:rsid w:val="005734C8"/>
    <w:rsid w:val="00573874"/>
    <w:rsid w:val="00574117"/>
    <w:rsid w:val="00574AFA"/>
    <w:rsid w:val="00574CD3"/>
    <w:rsid w:val="00574FEB"/>
    <w:rsid w:val="00575294"/>
    <w:rsid w:val="00575C5B"/>
    <w:rsid w:val="00576089"/>
    <w:rsid w:val="00576112"/>
    <w:rsid w:val="00576C0A"/>
    <w:rsid w:val="00576F56"/>
    <w:rsid w:val="005777B3"/>
    <w:rsid w:val="00577A81"/>
    <w:rsid w:val="00577B94"/>
    <w:rsid w:val="00577C61"/>
    <w:rsid w:val="00577FBA"/>
    <w:rsid w:val="00580031"/>
    <w:rsid w:val="005806E5"/>
    <w:rsid w:val="00580ADE"/>
    <w:rsid w:val="00580B6B"/>
    <w:rsid w:val="00580C2B"/>
    <w:rsid w:val="00580CE5"/>
    <w:rsid w:val="0058113D"/>
    <w:rsid w:val="0058132B"/>
    <w:rsid w:val="00581D65"/>
    <w:rsid w:val="00581FF7"/>
    <w:rsid w:val="0058268D"/>
    <w:rsid w:val="00582A77"/>
    <w:rsid w:val="005832C6"/>
    <w:rsid w:val="00583816"/>
    <w:rsid w:val="00584993"/>
    <w:rsid w:val="00584A03"/>
    <w:rsid w:val="00584BF4"/>
    <w:rsid w:val="00584CDE"/>
    <w:rsid w:val="00584FD3"/>
    <w:rsid w:val="0058533E"/>
    <w:rsid w:val="005853F4"/>
    <w:rsid w:val="0058582B"/>
    <w:rsid w:val="00585836"/>
    <w:rsid w:val="00585AA1"/>
    <w:rsid w:val="00585B52"/>
    <w:rsid w:val="00585E21"/>
    <w:rsid w:val="00586305"/>
    <w:rsid w:val="005868E8"/>
    <w:rsid w:val="00586A71"/>
    <w:rsid w:val="00587114"/>
    <w:rsid w:val="00590014"/>
    <w:rsid w:val="00590154"/>
    <w:rsid w:val="00590299"/>
    <w:rsid w:val="00590FFE"/>
    <w:rsid w:val="005914DD"/>
    <w:rsid w:val="00591593"/>
    <w:rsid w:val="00591BE6"/>
    <w:rsid w:val="00591C20"/>
    <w:rsid w:val="00591CEA"/>
    <w:rsid w:val="00591F10"/>
    <w:rsid w:val="00592051"/>
    <w:rsid w:val="00592178"/>
    <w:rsid w:val="005931B1"/>
    <w:rsid w:val="00593273"/>
    <w:rsid w:val="005932A5"/>
    <w:rsid w:val="00593788"/>
    <w:rsid w:val="00593C2F"/>
    <w:rsid w:val="00594492"/>
    <w:rsid w:val="005945A0"/>
    <w:rsid w:val="005949CB"/>
    <w:rsid w:val="00595296"/>
    <w:rsid w:val="005954DD"/>
    <w:rsid w:val="00595EE1"/>
    <w:rsid w:val="00597332"/>
    <w:rsid w:val="005973B6"/>
    <w:rsid w:val="00597BFE"/>
    <w:rsid w:val="005A0565"/>
    <w:rsid w:val="005A05DE"/>
    <w:rsid w:val="005A0CA1"/>
    <w:rsid w:val="005A0D78"/>
    <w:rsid w:val="005A0F58"/>
    <w:rsid w:val="005A1254"/>
    <w:rsid w:val="005A1729"/>
    <w:rsid w:val="005A1CAE"/>
    <w:rsid w:val="005A1CBD"/>
    <w:rsid w:val="005A2672"/>
    <w:rsid w:val="005A2A26"/>
    <w:rsid w:val="005A2B80"/>
    <w:rsid w:val="005A3518"/>
    <w:rsid w:val="005A3925"/>
    <w:rsid w:val="005A3DB0"/>
    <w:rsid w:val="005A43FA"/>
    <w:rsid w:val="005A4B7B"/>
    <w:rsid w:val="005A4D3F"/>
    <w:rsid w:val="005A4E62"/>
    <w:rsid w:val="005A52F7"/>
    <w:rsid w:val="005A59F7"/>
    <w:rsid w:val="005A5B26"/>
    <w:rsid w:val="005A5FB0"/>
    <w:rsid w:val="005A64D3"/>
    <w:rsid w:val="005A67A3"/>
    <w:rsid w:val="005A695D"/>
    <w:rsid w:val="005A7141"/>
    <w:rsid w:val="005A772D"/>
    <w:rsid w:val="005A7862"/>
    <w:rsid w:val="005B0220"/>
    <w:rsid w:val="005B0936"/>
    <w:rsid w:val="005B0BF9"/>
    <w:rsid w:val="005B0F18"/>
    <w:rsid w:val="005B11B0"/>
    <w:rsid w:val="005B1741"/>
    <w:rsid w:val="005B223B"/>
    <w:rsid w:val="005B254D"/>
    <w:rsid w:val="005B2875"/>
    <w:rsid w:val="005B3583"/>
    <w:rsid w:val="005B3752"/>
    <w:rsid w:val="005B3A7C"/>
    <w:rsid w:val="005B3FA5"/>
    <w:rsid w:val="005B402C"/>
    <w:rsid w:val="005B4201"/>
    <w:rsid w:val="005B499D"/>
    <w:rsid w:val="005B4E4D"/>
    <w:rsid w:val="005B58CE"/>
    <w:rsid w:val="005B5966"/>
    <w:rsid w:val="005B65BD"/>
    <w:rsid w:val="005B67A8"/>
    <w:rsid w:val="005B6BCC"/>
    <w:rsid w:val="005B6E25"/>
    <w:rsid w:val="005C046B"/>
    <w:rsid w:val="005C061C"/>
    <w:rsid w:val="005C0A73"/>
    <w:rsid w:val="005C0D1C"/>
    <w:rsid w:val="005C0DEF"/>
    <w:rsid w:val="005C0FF3"/>
    <w:rsid w:val="005C11BA"/>
    <w:rsid w:val="005C16F3"/>
    <w:rsid w:val="005C1D15"/>
    <w:rsid w:val="005C2277"/>
    <w:rsid w:val="005C2B25"/>
    <w:rsid w:val="005C2B99"/>
    <w:rsid w:val="005C2DA1"/>
    <w:rsid w:val="005C2EFB"/>
    <w:rsid w:val="005C3451"/>
    <w:rsid w:val="005C39D5"/>
    <w:rsid w:val="005C3A76"/>
    <w:rsid w:val="005C3B71"/>
    <w:rsid w:val="005C4120"/>
    <w:rsid w:val="005C495D"/>
    <w:rsid w:val="005C498C"/>
    <w:rsid w:val="005C4C76"/>
    <w:rsid w:val="005C5709"/>
    <w:rsid w:val="005D0444"/>
    <w:rsid w:val="005D0DCC"/>
    <w:rsid w:val="005D14E7"/>
    <w:rsid w:val="005D1ADD"/>
    <w:rsid w:val="005D22CF"/>
    <w:rsid w:val="005D26A5"/>
    <w:rsid w:val="005D26FB"/>
    <w:rsid w:val="005D3C83"/>
    <w:rsid w:val="005D40DD"/>
    <w:rsid w:val="005D47E7"/>
    <w:rsid w:val="005D4841"/>
    <w:rsid w:val="005D4C70"/>
    <w:rsid w:val="005D4EFE"/>
    <w:rsid w:val="005D517F"/>
    <w:rsid w:val="005D5207"/>
    <w:rsid w:val="005D5268"/>
    <w:rsid w:val="005D5760"/>
    <w:rsid w:val="005D5AB3"/>
    <w:rsid w:val="005D5FBF"/>
    <w:rsid w:val="005D6002"/>
    <w:rsid w:val="005D644B"/>
    <w:rsid w:val="005D6953"/>
    <w:rsid w:val="005D7B48"/>
    <w:rsid w:val="005D7EE6"/>
    <w:rsid w:val="005E139F"/>
    <w:rsid w:val="005E1A54"/>
    <w:rsid w:val="005E231A"/>
    <w:rsid w:val="005E29B8"/>
    <w:rsid w:val="005E2DFD"/>
    <w:rsid w:val="005E39C6"/>
    <w:rsid w:val="005E3FD4"/>
    <w:rsid w:val="005E4173"/>
    <w:rsid w:val="005E4302"/>
    <w:rsid w:val="005E4646"/>
    <w:rsid w:val="005E4740"/>
    <w:rsid w:val="005E52F6"/>
    <w:rsid w:val="005E570E"/>
    <w:rsid w:val="005E5891"/>
    <w:rsid w:val="005E5C15"/>
    <w:rsid w:val="005E5D69"/>
    <w:rsid w:val="005E6074"/>
    <w:rsid w:val="005E62C0"/>
    <w:rsid w:val="005E6558"/>
    <w:rsid w:val="005E6864"/>
    <w:rsid w:val="005E7038"/>
    <w:rsid w:val="005E7D21"/>
    <w:rsid w:val="005F0D73"/>
    <w:rsid w:val="005F1015"/>
    <w:rsid w:val="005F13E4"/>
    <w:rsid w:val="005F1F0C"/>
    <w:rsid w:val="005F27A2"/>
    <w:rsid w:val="005F30EE"/>
    <w:rsid w:val="005F34CF"/>
    <w:rsid w:val="005F4735"/>
    <w:rsid w:val="005F4AC8"/>
    <w:rsid w:val="005F4EF3"/>
    <w:rsid w:val="005F4FF8"/>
    <w:rsid w:val="005F532A"/>
    <w:rsid w:val="005F5679"/>
    <w:rsid w:val="005F5686"/>
    <w:rsid w:val="005F5A61"/>
    <w:rsid w:val="005F6290"/>
    <w:rsid w:val="005F658A"/>
    <w:rsid w:val="005F6792"/>
    <w:rsid w:val="005F6BAC"/>
    <w:rsid w:val="005F6F85"/>
    <w:rsid w:val="005F7073"/>
    <w:rsid w:val="005F70C0"/>
    <w:rsid w:val="005F7FDA"/>
    <w:rsid w:val="00600186"/>
    <w:rsid w:val="0060050E"/>
    <w:rsid w:val="00600551"/>
    <w:rsid w:val="00600A57"/>
    <w:rsid w:val="00600E0F"/>
    <w:rsid w:val="00600EF2"/>
    <w:rsid w:val="00600FA6"/>
    <w:rsid w:val="00601038"/>
    <w:rsid w:val="00601055"/>
    <w:rsid w:val="0060154B"/>
    <w:rsid w:val="006018D6"/>
    <w:rsid w:val="00601F8A"/>
    <w:rsid w:val="006024B1"/>
    <w:rsid w:val="00602B37"/>
    <w:rsid w:val="00602BE5"/>
    <w:rsid w:val="00603844"/>
    <w:rsid w:val="006038B1"/>
    <w:rsid w:val="006039A4"/>
    <w:rsid w:val="00603A0E"/>
    <w:rsid w:val="00603A1F"/>
    <w:rsid w:val="00603D13"/>
    <w:rsid w:val="00603D5C"/>
    <w:rsid w:val="00604327"/>
    <w:rsid w:val="00604A10"/>
    <w:rsid w:val="00604EEA"/>
    <w:rsid w:val="00605319"/>
    <w:rsid w:val="00605A4C"/>
    <w:rsid w:val="00605D70"/>
    <w:rsid w:val="00606831"/>
    <w:rsid w:val="00606837"/>
    <w:rsid w:val="00606C52"/>
    <w:rsid w:val="00606DCB"/>
    <w:rsid w:val="00606F73"/>
    <w:rsid w:val="00607D47"/>
    <w:rsid w:val="006102F2"/>
    <w:rsid w:val="0061063E"/>
    <w:rsid w:val="0061086F"/>
    <w:rsid w:val="00610CEF"/>
    <w:rsid w:val="00610E9F"/>
    <w:rsid w:val="006110F7"/>
    <w:rsid w:val="006111DB"/>
    <w:rsid w:val="00611250"/>
    <w:rsid w:val="00611570"/>
    <w:rsid w:val="006117F9"/>
    <w:rsid w:val="00611DEF"/>
    <w:rsid w:val="00612C48"/>
    <w:rsid w:val="00612EA0"/>
    <w:rsid w:val="006134D2"/>
    <w:rsid w:val="00613788"/>
    <w:rsid w:val="00613F97"/>
    <w:rsid w:val="00614FCB"/>
    <w:rsid w:val="00615124"/>
    <w:rsid w:val="00615720"/>
    <w:rsid w:val="00615DBF"/>
    <w:rsid w:val="006161A8"/>
    <w:rsid w:val="00616466"/>
    <w:rsid w:val="0061650F"/>
    <w:rsid w:val="00616E6D"/>
    <w:rsid w:val="00616F40"/>
    <w:rsid w:val="0061786D"/>
    <w:rsid w:val="006179EB"/>
    <w:rsid w:val="00617A8F"/>
    <w:rsid w:val="00620953"/>
    <w:rsid w:val="00620ADE"/>
    <w:rsid w:val="0062156C"/>
    <w:rsid w:val="00621701"/>
    <w:rsid w:val="00622406"/>
    <w:rsid w:val="0062249B"/>
    <w:rsid w:val="006227A6"/>
    <w:rsid w:val="0062372A"/>
    <w:rsid w:val="0062389B"/>
    <w:rsid w:val="00623D45"/>
    <w:rsid w:val="006249C7"/>
    <w:rsid w:val="00624E3D"/>
    <w:rsid w:val="006251C6"/>
    <w:rsid w:val="00625380"/>
    <w:rsid w:val="0062589E"/>
    <w:rsid w:val="00625E7A"/>
    <w:rsid w:val="00625EC7"/>
    <w:rsid w:val="00625F60"/>
    <w:rsid w:val="0062622C"/>
    <w:rsid w:val="00626257"/>
    <w:rsid w:val="0062642D"/>
    <w:rsid w:val="00626689"/>
    <w:rsid w:val="00626934"/>
    <w:rsid w:val="0062696C"/>
    <w:rsid w:val="00627B43"/>
    <w:rsid w:val="00627F96"/>
    <w:rsid w:val="006308E0"/>
    <w:rsid w:val="00630BE6"/>
    <w:rsid w:val="00630ECD"/>
    <w:rsid w:val="006310FF"/>
    <w:rsid w:val="0063125F"/>
    <w:rsid w:val="00631576"/>
    <w:rsid w:val="00631F3E"/>
    <w:rsid w:val="006328F0"/>
    <w:rsid w:val="00632A54"/>
    <w:rsid w:val="00633A4A"/>
    <w:rsid w:val="00633DC7"/>
    <w:rsid w:val="00633E7D"/>
    <w:rsid w:val="00633F10"/>
    <w:rsid w:val="00634ABA"/>
    <w:rsid w:val="006352F0"/>
    <w:rsid w:val="00635AD2"/>
    <w:rsid w:val="0063612A"/>
    <w:rsid w:val="00636597"/>
    <w:rsid w:val="006365D5"/>
    <w:rsid w:val="00636A3E"/>
    <w:rsid w:val="00636CA9"/>
    <w:rsid w:val="00636F24"/>
    <w:rsid w:val="00637AB9"/>
    <w:rsid w:val="00637E73"/>
    <w:rsid w:val="00640EDE"/>
    <w:rsid w:val="0064181E"/>
    <w:rsid w:val="00641B6E"/>
    <w:rsid w:val="00641D39"/>
    <w:rsid w:val="00641F42"/>
    <w:rsid w:val="006424F0"/>
    <w:rsid w:val="006427DE"/>
    <w:rsid w:val="006431DE"/>
    <w:rsid w:val="006432E0"/>
    <w:rsid w:val="00643782"/>
    <w:rsid w:val="006439A5"/>
    <w:rsid w:val="00643D53"/>
    <w:rsid w:val="00643FBB"/>
    <w:rsid w:val="006441B8"/>
    <w:rsid w:val="00644A13"/>
    <w:rsid w:val="00644C7C"/>
    <w:rsid w:val="00645069"/>
    <w:rsid w:val="00645305"/>
    <w:rsid w:val="006453E9"/>
    <w:rsid w:val="00645C5D"/>
    <w:rsid w:val="006463E9"/>
    <w:rsid w:val="00646612"/>
    <w:rsid w:val="00646B13"/>
    <w:rsid w:val="00646EBA"/>
    <w:rsid w:val="006474D5"/>
    <w:rsid w:val="00647DB7"/>
    <w:rsid w:val="00650E58"/>
    <w:rsid w:val="00650E89"/>
    <w:rsid w:val="0065102E"/>
    <w:rsid w:val="0065136D"/>
    <w:rsid w:val="00651810"/>
    <w:rsid w:val="00651FAE"/>
    <w:rsid w:val="00652161"/>
    <w:rsid w:val="006522DC"/>
    <w:rsid w:val="00652645"/>
    <w:rsid w:val="0065293E"/>
    <w:rsid w:val="00652B74"/>
    <w:rsid w:val="00654615"/>
    <w:rsid w:val="00654AC8"/>
    <w:rsid w:val="00654CD6"/>
    <w:rsid w:val="00655783"/>
    <w:rsid w:val="00655CDC"/>
    <w:rsid w:val="00655FE1"/>
    <w:rsid w:val="006561BE"/>
    <w:rsid w:val="00656443"/>
    <w:rsid w:val="0065652D"/>
    <w:rsid w:val="00656C63"/>
    <w:rsid w:val="00656D39"/>
    <w:rsid w:val="0065798D"/>
    <w:rsid w:val="00657C27"/>
    <w:rsid w:val="00660C25"/>
    <w:rsid w:val="00660DF5"/>
    <w:rsid w:val="006615F3"/>
    <w:rsid w:val="006620E5"/>
    <w:rsid w:val="006625AA"/>
    <w:rsid w:val="006627C8"/>
    <w:rsid w:val="006635F3"/>
    <w:rsid w:val="00663754"/>
    <w:rsid w:val="00663820"/>
    <w:rsid w:val="0066388E"/>
    <w:rsid w:val="0066424E"/>
    <w:rsid w:val="0066483D"/>
    <w:rsid w:val="0066543C"/>
    <w:rsid w:val="006657EC"/>
    <w:rsid w:val="00665932"/>
    <w:rsid w:val="00667040"/>
    <w:rsid w:val="00667570"/>
    <w:rsid w:val="00667C0C"/>
    <w:rsid w:val="00667D78"/>
    <w:rsid w:val="0067053A"/>
    <w:rsid w:val="006708A9"/>
    <w:rsid w:val="00670E85"/>
    <w:rsid w:val="0067127C"/>
    <w:rsid w:val="00671B14"/>
    <w:rsid w:val="00671E96"/>
    <w:rsid w:val="00671F7E"/>
    <w:rsid w:val="006720E5"/>
    <w:rsid w:val="0067285A"/>
    <w:rsid w:val="00672A3D"/>
    <w:rsid w:val="00672FC9"/>
    <w:rsid w:val="00673D0B"/>
    <w:rsid w:val="00673E93"/>
    <w:rsid w:val="00674416"/>
    <w:rsid w:val="00674C22"/>
    <w:rsid w:val="00674CB6"/>
    <w:rsid w:val="00674E2C"/>
    <w:rsid w:val="00674ED8"/>
    <w:rsid w:val="00675081"/>
    <w:rsid w:val="00675388"/>
    <w:rsid w:val="00675452"/>
    <w:rsid w:val="006757CF"/>
    <w:rsid w:val="006757EB"/>
    <w:rsid w:val="00676278"/>
    <w:rsid w:val="0067728F"/>
    <w:rsid w:val="0067735B"/>
    <w:rsid w:val="006777AC"/>
    <w:rsid w:val="00677FF4"/>
    <w:rsid w:val="006800AE"/>
    <w:rsid w:val="00680824"/>
    <w:rsid w:val="00680B35"/>
    <w:rsid w:val="00680B69"/>
    <w:rsid w:val="00680FCB"/>
    <w:rsid w:val="006817FC"/>
    <w:rsid w:val="00681DDA"/>
    <w:rsid w:val="006823A8"/>
    <w:rsid w:val="00682626"/>
    <w:rsid w:val="00682A05"/>
    <w:rsid w:val="00682C3C"/>
    <w:rsid w:val="006834D3"/>
    <w:rsid w:val="00683AEE"/>
    <w:rsid w:val="00683BE2"/>
    <w:rsid w:val="00683DAA"/>
    <w:rsid w:val="006845F0"/>
    <w:rsid w:val="00684A0A"/>
    <w:rsid w:val="00684ABE"/>
    <w:rsid w:val="006858B7"/>
    <w:rsid w:val="00685C35"/>
    <w:rsid w:val="00685D46"/>
    <w:rsid w:val="00685D68"/>
    <w:rsid w:val="0068680B"/>
    <w:rsid w:val="00686E1E"/>
    <w:rsid w:val="00686EC9"/>
    <w:rsid w:val="006878F7"/>
    <w:rsid w:val="00687E00"/>
    <w:rsid w:val="006904C5"/>
    <w:rsid w:val="00690933"/>
    <w:rsid w:val="00690C0C"/>
    <w:rsid w:val="00690DE9"/>
    <w:rsid w:val="00691E06"/>
    <w:rsid w:val="00692133"/>
    <w:rsid w:val="006922A0"/>
    <w:rsid w:val="006922C1"/>
    <w:rsid w:val="006929F1"/>
    <w:rsid w:val="00692A83"/>
    <w:rsid w:val="00692DF5"/>
    <w:rsid w:val="00692E4F"/>
    <w:rsid w:val="00693348"/>
    <w:rsid w:val="00693402"/>
    <w:rsid w:val="00693B32"/>
    <w:rsid w:val="00693BA3"/>
    <w:rsid w:val="0069428F"/>
    <w:rsid w:val="00694557"/>
    <w:rsid w:val="00694888"/>
    <w:rsid w:val="00694E86"/>
    <w:rsid w:val="0069577A"/>
    <w:rsid w:val="00696124"/>
    <w:rsid w:val="00696A99"/>
    <w:rsid w:val="00696DFD"/>
    <w:rsid w:val="0069777E"/>
    <w:rsid w:val="00697B12"/>
    <w:rsid w:val="00697F77"/>
    <w:rsid w:val="006A0350"/>
    <w:rsid w:val="006A1158"/>
    <w:rsid w:val="006A1ADA"/>
    <w:rsid w:val="006A283D"/>
    <w:rsid w:val="006A28CF"/>
    <w:rsid w:val="006A2D70"/>
    <w:rsid w:val="006A2E99"/>
    <w:rsid w:val="006A33D0"/>
    <w:rsid w:val="006A3C16"/>
    <w:rsid w:val="006A3CAE"/>
    <w:rsid w:val="006A4213"/>
    <w:rsid w:val="006A4714"/>
    <w:rsid w:val="006A4B7F"/>
    <w:rsid w:val="006A4EBB"/>
    <w:rsid w:val="006A5340"/>
    <w:rsid w:val="006A5963"/>
    <w:rsid w:val="006A62B0"/>
    <w:rsid w:val="006A6379"/>
    <w:rsid w:val="006A69CA"/>
    <w:rsid w:val="006A6CC8"/>
    <w:rsid w:val="006A6CFB"/>
    <w:rsid w:val="006A6D4E"/>
    <w:rsid w:val="006A6D8E"/>
    <w:rsid w:val="006B0837"/>
    <w:rsid w:val="006B0B1E"/>
    <w:rsid w:val="006B1192"/>
    <w:rsid w:val="006B1205"/>
    <w:rsid w:val="006B1206"/>
    <w:rsid w:val="006B14B0"/>
    <w:rsid w:val="006B182B"/>
    <w:rsid w:val="006B1909"/>
    <w:rsid w:val="006B203F"/>
    <w:rsid w:val="006B2A3A"/>
    <w:rsid w:val="006B2D12"/>
    <w:rsid w:val="006B2E38"/>
    <w:rsid w:val="006B31BB"/>
    <w:rsid w:val="006B3261"/>
    <w:rsid w:val="006B32EA"/>
    <w:rsid w:val="006B33D6"/>
    <w:rsid w:val="006B3994"/>
    <w:rsid w:val="006B43A5"/>
    <w:rsid w:val="006B4955"/>
    <w:rsid w:val="006B49BC"/>
    <w:rsid w:val="006B4AFC"/>
    <w:rsid w:val="006B4AFD"/>
    <w:rsid w:val="006B4D49"/>
    <w:rsid w:val="006B5116"/>
    <w:rsid w:val="006B53DA"/>
    <w:rsid w:val="006B598E"/>
    <w:rsid w:val="006B5C34"/>
    <w:rsid w:val="006B6250"/>
    <w:rsid w:val="006B65D8"/>
    <w:rsid w:val="006B66D2"/>
    <w:rsid w:val="006B72C1"/>
    <w:rsid w:val="006B78E5"/>
    <w:rsid w:val="006C0147"/>
    <w:rsid w:val="006C0953"/>
    <w:rsid w:val="006C0C4C"/>
    <w:rsid w:val="006C0D28"/>
    <w:rsid w:val="006C0D2C"/>
    <w:rsid w:val="006C13EB"/>
    <w:rsid w:val="006C1840"/>
    <w:rsid w:val="006C18B6"/>
    <w:rsid w:val="006C1CED"/>
    <w:rsid w:val="006C24C1"/>
    <w:rsid w:val="006C2B73"/>
    <w:rsid w:val="006C303A"/>
    <w:rsid w:val="006C33D4"/>
    <w:rsid w:val="006C34B4"/>
    <w:rsid w:val="006C3CF0"/>
    <w:rsid w:val="006C4485"/>
    <w:rsid w:val="006C4822"/>
    <w:rsid w:val="006C4A96"/>
    <w:rsid w:val="006C5611"/>
    <w:rsid w:val="006C5669"/>
    <w:rsid w:val="006C5AD5"/>
    <w:rsid w:val="006C5BFB"/>
    <w:rsid w:val="006C5CDA"/>
    <w:rsid w:val="006C6484"/>
    <w:rsid w:val="006C6B8A"/>
    <w:rsid w:val="006C749F"/>
    <w:rsid w:val="006C7736"/>
    <w:rsid w:val="006C77D8"/>
    <w:rsid w:val="006C7B10"/>
    <w:rsid w:val="006C7F6B"/>
    <w:rsid w:val="006D02FC"/>
    <w:rsid w:val="006D03D6"/>
    <w:rsid w:val="006D0A26"/>
    <w:rsid w:val="006D0A64"/>
    <w:rsid w:val="006D0E68"/>
    <w:rsid w:val="006D166A"/>
    <w:rsid w:val="006D1ADB"/>
    <w:rsid w:val="006D21AC"/>
    <w:rsid w:val="006D2991"/>
    <w:rsid w:val="006D3712"/>
    <w:rsid w:val="006D39B4"/>
    <w:rsid w:val="006D3CCB"/>
    <w:rsid w:val="006D4143"/>
    <w:rsid w:val="006D45F8"/>
    <w:rsid w:val="006D4864"/>
    <w:rsid w:val="006D492B"/>
    <w:rsid w:val="006D494D"/>
    <w:rsid w:val="006D4BE7"/>
    <w:rsid w:val="006D524F"/>
    <w:rsid w:val="006D5CD4"/>
    <w:rsid w:val="006D5FBA"/>
    <w:rsid w:val="006D623A"/>
    <w:rsid w:val="006D62C2"/>
    <w:rsid w:val="006D6345"/>
    <w:rsid w:val="006D669D"/>
    <w:rsid w:val="006D6BC4"/>
    <w:rsid w:val="006D6C91"/>
    <w:rsid w:val="006D737C"/>
    <w:rsid w:val="006D73EB"/>
    <w:rsid w:val="006D7514"/>
    <w:rsid w:val="006D753E"/>
    <w:rsid w:val="006D7879"/>
    <w:rsid w:val="006D7A13"/>
    <w:rsid w:val="006D7A3E"/>
    <w:rsid w:val="006E011E"/>
    <w:rsid w:val="006E07FE"/>
    <w:rsid w:val="006E1315"/>
    <w:rsid w:val="006E1873"/>
    <w:rsid w:val="006E1874"/>
    <w:rsid w:val="006E1C88"/>
    <w:rsid w:val="006E2D77"/>
    <w:rsid w:val="006E308B"/>
    <w:rsid w:val="006E3694"/>
    <w:rsid w:val="006E3AA8"/>
    <w:rsid w:val="006E3D2A"/>
    <w:rsid w:val="006E3F16"/>
    <w:rsid w:val="006E4781"/>
    <w:rsid w:val="006E4D15"/>
    <w:rsid w:val="006E50B4"/>
    <w:rsid w:val="006E523C"/>
    <w:rsid w:val="006E5260"/>
    <w:rsid w:val="006E537F"/>
    <w:rsid w:val="006E5706"/>
    <w:rsid w:val="006E5985"/>
    <w:rsid w:val="006E5B6D"/>
    <w:rsid w:val="006E5D79"/>
    <w:rsid w:val="006E6755"/>
    <w:rsid w:val="006E7221"/>
    <w:rsid w:val="006E7501"/>
    <w:rsid w:val="006E7674"/>
    <w:rsid w:val="006E7A21"/>
    <w:rsid w:val="006E7DA3"/>
    <w:rsid w:val="006F01B8"/>
    <w:rsid w:val="006F01CC"/>
    <w:rsid w:val="006F01F9"/>
    <w:rsid w:val="006F02E8"/>
    <w:rsid w:val="006F142A"/>
    <w:rsid w:val="006F15BA"/>
    <w:rsid w:val="006F1C0A"/>
    <w:rsid w:val="006F1FDF"/>
    <w:rsid w:val="006F2B51"/>
    <w:rsid w:val="006F2F09"/>
    <w:rsid w:val="006F33D6"/>
    <w:rsid w:val="006F3409"/>
    <w:rsid w:val="006F34D9"/>
    <w:rsid w:val="006F365D"/>
    <w:rsid w:val="006F383B"/>
    <w:rsid w:val="006F3B50"/>
    <w:rsid w:val="006F3C61"/>
    <w:rsid w:val="006F3D30"/>
    <w:rsid w:val="006F3F0E"/>
    <w:rsid w:val="006F3F6D"/>
    <w:rsid w:val="006F4081"/>
    <w:rsid w:val="006F4130"/>
    <w:rsid w:val="006F4404"/>
    <w:rsid w:val="006F4829"/>
    <w:rsid w:val="006F4F7E"/>
    <w:rsid w:val="006F559B"/>
    <w:rsid w:val="006F5963"/>
    <w:rsid w:val="006F6BAB"/>
    <w:rsid w:val="006F7507"/>
    <w:rsid w:val="006F7BDD"/>
    <w:rsid w:val="006F7F0C"/>
    <w:rsid w:val="00700722"/>
    <w:rsid w:val="00700981"/>
    <w:rsid w:val="00701026"/>
    <w:rsid w:val="007013B0"/>
    <w:rsid w:val="00701598"/>
    <w:rsid w:val="00701805"/>
    <w:rsid w:val="00701B20"/>
    <w:rsid w:val="007030CC"/>
    <w:rsid w:val="00703285"/>
    <w:rsid w:val="007036FE"/>
    <w:rsid w:val="007039C2"/>
    <w:rsid w:val="007039EF"/>
    <w:rsid w:val="0070458B"/>
    <w:rsid w:val="007047AC"/>
    <w:rsid w:val="007055B7"/>
    <w:rsid w:val="007058AE"/>
    <w:rsid w:val="00705D79"/>
    <w:rsid w:val="00705DB2"/>
    <w:rsid w:val="00705DF5"/>
    <w:rsid w:val="007062EC"/>
    <w:rsid w:val="0070643E"/>
    <w:rsid w:val="007066F5"/>
    <w:rsid w:val="007067E6"/>
    <w:rsid w:val="00707420"/>
    <w:rsid w:val="00707B4E"/>
    <w:rsid w:val="00707D40"/>
    <w:rsid w:val="00707FE3"/>
    <w:rsid w:val="007100DF"/>
    <w:rsid w:val="007102A5"/>
    <w:rsid w:val="00710371"/>
    <w:rsid w:val="007105D7"/>
    <w:rsid w:val="007108D7"/>
    <w:rsid w:val="00710AB3"/>
    <w:rsid w:val="00710C11"/>
    <w:rsid w:val="00710D87"/>
    <w:rsid w:val="00710DE6"/>
    <w:rsid w:val="00710F5B"/>
    <w:rsid w:val="00711A63"/>
    <w:rsid w:val="00711E78"/>
    <w:rsid w:val="00711EB3"/>
    <w:rsid w:val="00712024"/>
    <w:rsid w:val="00712C68"/>
    <w:rsid w:val="00713199"/>
    <w:rsid w:val="00713474"/>
    <w:rsid w:val="0071447B"/>
    <w:rsid w:val="00714532"/>
    <w:rsid w:val="00714B93"/>
    <w:rsid w:val="00714C3C"/>
    <w:rsid w:val="00714FD0"/>
    <w:rsid w:val="00714FE9"/>
    <w:rsid w:val="00715044"/>
    <w:rsid w:val="00715047"/>
    <w:rsid w:val="007151BD"/>
    <w:rsid w:val="007157D9"/>
    <w:rsid w:val="007159EE"/>
    <w:rsid w:val="00715A43"/>
    <w:rsid w:val="00715AA8"/>
    <w:rsid w:val="00715CA5"/>
    <w:rsid w:val="00716018"/>
    <w:rsid w:val="00716034"/>
    <w:rsid w:val="0071664B"/>
    <w:rsid w:val="007168BD"/>
    <w:rsid w:val="00716DB8"/>
    <w:rsid w:val="007172CD"/>
    <w:rsid w:val="00717539"/>
    <w:rsid w:val="007178A2"/>
    <w:rsid w:val="00717ADA"/>
    <w:rsid w:val="007207AE"/>
    <w:rsid w:val="00720B2D"/>
    <w:rsid w:val="00720E43"/>
    <w:rsid w:val="0072194E"/>
    <w:rsid w:val="00721AC0"/>
    <w:rsid w:val="00721B33"/>
    <w:rsid w:val="00722A32"/>
    <w:rsid w:val="007230E1"/>
    <w:rsid w:val="00723161"/>
    <w:rsid w:val="00723244"/>
    <w:rsid w:val="007232BC"/>
    <w:rsid w:val="00723D08"/>
    <w:rsid w:val="00723EAC"/>
    <w:rsid w:val="00723FB6"/>
    <w:rsid w:val="00724292"/>
    <w:rsid w:val="0072439E"/>
    <w:rsid w:val="00724B7F"/>
    <w:rsid w:val="00724D65"/>
    <w:rsid w:val="00724F0F"/>
    <w:rsid w:val="0072557C"/>
    <w:rsid w:val="00725925"/>
    <w:rsid w:val="007264A3"/>
    <w:rsid w:val="00726860"/>
    <w:rsid w:val="0072747A"/>
    <w:rsid w:val="00727AF1"/>
    <w:rsid w:val="00727EC0"/>
    <w:rsid w:val="00730856"/>
    <w:rsid w:val="00730861"/>
    <w:rsid w:val="00730ABC"/>
    <w:rsid w:val="00730CB3"/>
    <w:rsid w:val="00731D95"/>
    <w:rsid w:val="0073291D"/>
    <w:rsid w:val="00732A2A"/>
    <w:rsid w:val="007332BE"/>
    <w:rsid w:val="007333F8"/>
    <w:rsid w:val="00733538"/>
    <w:rsid w:val="0073390E"/>
    <w:rsid w:val="00733FBA"/>
    <w:rsid w:val="00734515"/>
    <w:rsid w:val="00734D3D"/>
    <w:rsid w:val="00734D85"/>
    <w:rsid w:val="00735308"/>
    <w:rsid w:val="00735389"/>
    <w:rsid w:val="0073569F"/>
    <w:rsid w:val="00735953"/>
    <w:rsid w:val="00735B6E"/>
    <w:rsid w:val="00735F82"/>
    <w:rsid w:val="0073626A"/>
    <w:rsid w:val="007369CA"/>
    <w:rsid w:val="00736A29"/>
    <w:rsid w:val="007371DA"/>
    <w:rsid w:val="0073754B"/>
    <w:rsid w:val="0073778F"/>
    <w:rsid w:val="007378D5"/>
    <w:rsid w:val="0074021B"/>
    <w:rsid w:val="00740491"/>
    <w:rsid w:val="00740701"/>
    <w:rsid w:val="00740839"/>
    <w:rsid w:val="0074088A"/>
    <w:rsid w:val="0074088F"/>
    <w:rsid w:val="00740DE5"/>
    <w:rsid w:val="0074181E"/>
    <w:rsid w:val="007419AF"/>
    <w:rsid w:val="00741C4D"/>
    <w:rsid w:val="0074301D"/>
    <w:rsid w:val="00743564"/>
    <w:rsid w:val="00743B70"/>
    <w:rsid w:val="00744562"/>
    <w:rsid w:val="00745599"/>
    <w:rsid w:val="007456C0"/>
    <w:rsid w:val="00745900"/>
    <w:rsid w:val="00745A37"/>
    <w:rsid w:val="00745C9D"/>
    <w:rsid w:val="00745F2B"/>
    <w:rsid w:val="00746267"/>
    <w:rsid w:val="007463D6"/>
    <w:rsid w:val="00746C82"/>
    <w:rsid w:val="00747199"/>
    <w:rsid w:val="007472EF"/>
    <w:rsid w:val="0074744D"/>
    <w:rsid w:val="00747B13"/>
    <w:rsid w:val="00750762"/>
    <w:rsid w:val="00750E45"/>
    <w:rsid w:val="007510F3"/>
    <w:rsid w:val="0075147C"/>
    <w:rsid w:val="00751542"/>
    <w:rsid w:val="00751587"/>
    <w:rsid w:val="007516E9"/>
    <w:rsid w:val="00751883"/>
    <w:rsid w:val="00751896"/>
    <w:rsid w:val="00751B8F"/>
    <w:rsid w:val="007523BD"/>
    <w:rsid w:val="007524B1"/>
    <w:rsid w:val="00753057"/>
    <w:rsid w:val="0075331B"/>
    <w:rsid w:val="0075349A"/>
    <w:rsid w:val="00753A69"/>
    <w:rsid w:val="00754086"/>
    <w:rsid w:val="00754536"/>
    <w:rsid w:val="00754955"/>
    <w:rsid w:val="00754A8A"/>
    <w:rsid w:val="00755569"/>
    <w:rsid w:val="00755AC6"/>
    <w:rsid w:val="00755DE6"/>
    <w:rsid w:val="0075631C"/>
    <w:rsid w:val="00756636"/>
    <w:rsid w:val="007569AE"/>
    <w:rsid w:val="007575EC"/>
    <w:rsid w:val="007577CD"/>
    <w:rsid w:val="00757A2A"/>
    <w:rsid w:val="0076044E"/>
    <w:rsid w:val="00760817"/>
    <w:rsid w:val="007611D3"/>
    <w:rsid w:val="007611F1"/>
    <w:rsid w:val="007614ED"/>
    <w:rsid w:val="00761699"/>
    <w:rsid w:val="00761A4C"/>
    <w:rsid w:val="00761B99"/>
    <w:rsid w:val="00761E70"/>
    <w:rsid w:val="00761ECF"/>
    <w:rsid w:val="00761FB1"/>
    <w:rsid w:val="007622A1"/>
    <w:rsid w:val="00762751"/>
    <w:rsid w:val="007629F9"/>
    <w:rsid w:val="00762FB2"/>
    <w:rsid w:val="00763596"/>
    <w:rsid w:val="00763C2C"/>
    <w:rsid w:val="00763EEE"/>
    <w:rsid w:val="00763EF3"/>
    <w:rsid w:val="007642E8"/>
    <w:rsid w:val="007644C1"/>
    <w:rsid w:val="007648EC"/>
    <w:rsid w:val="007659EB"/>
    <w:rsid w:val="00765B72"/>
    <w:rsid w:val="00765C14"/>
    <w:rsid w:val="00765C6C"/>
    <w:rsid w:val="00765D10"/>
    <w:rsid w:val="00765EC3"/>
    <w:rsid w:val="0076715B"/>
    <w:rsid w:val="0076722B"/>
    <w:rsid w:val="007672ED"/>
    <w:rsid w:val="007675A4"/>
    <w:rsid w:val="007675E5"/>
    <w:rsid w:val="00767AF7"/>
    <w:rsid w:val="00767B70"/>
    <w:rsid w:val="00767E42"/>
    <w:rsid w:val="00767EA7"/>
    <w:rsid w:val="00767EAE"/>
    <w:rsid w:val="00770008"/>
    <w:rsid w:val="00770025"/>
    <w:rsid w:val="007708C0"/>
    <w:rsid w:val="00770E25"/>
    <w:rsid w:val="00770EAC"/>
    <w:rsid w:val="00771019"/>
    <w:rsid w:val="00771291"/>
    <w:rsid w:val="007714E6"/>
    <w:rsid w:val="007714FE"/>
    <w:rsid w:val="00771D9C"/>
    <w:rsid w:val="007726C9"/>
    <w:rsid w:val="00772D55"/>
    <w:rsid w:val="00772D80"/>
    <w:rsid w:val="007733E1"/>
    <w:rsid w:val="00773CC4"/>
    <w:rsid w:val="00774610"/>
    <w:rsid w:val="007746ED"/>
    <w:rsid w:val="00774ED1"/>
    <w:rsid w:val="0077511E"/>
    <w:rsid w:val="00775186"/>
    <w:rsid w:val="007753C3"/>
    <w:rsid w:val="00775BCB"/>
    <w:rsid w:val="00775C54"/>
    <w:rsid w:val="00775D97"/>
    <w:rsid w:val="0077637D"/>
    <w:rsid w:val="00776424"/>
    <w:rsid w:val="00776570"/>
    <w:rsid w:val="00777539"/>
    <w:rsid w:val="0077791D"/>
    <w:rsid w:val="007800B7"/>
    <w:rsid w:val="007804EB"/>
    <w:rsid w:val="00780609"/>
    <w:rsid w:val="0078063B"/>
    <w:rsid w:val="007807DC"/>
    <w:rsid w:val="00780BC6"/>
    <w:rsid w:val="00780D15"/>
    <w:rsid w:val="00780E3E"/>
    <w:rsid w:val="00781538"/>
    <w:rsid w:val="00781BA4"/>
    <w:rsid w:val="00782020"/>
    <w:rsid w:val="007827A1"/>
    <w:rsid w:val="00782E0B"/>
    <w:rsid w:val="00782FDD"/>
    <w:rsid w:val="007838F7"/>
    <w:rsid w:val="0078421A"/>
    <w:rsid w:val="00784525"/>
    <w:rsid w:val="00785788"/>
    <w:rsid w:val="00785E80"/>
    <w:rsid w:val="00785FF3"/>
    <w:rsid w:val="007863D9"/>
    <w:rsid w:val="00786689"/>
    <w:rsid w:val="00787476"/>
    <w:rsid w:val="00790000"/>
    <w:rsid w:val="0079061E"/>
    <w:rsid w:val="00790C21"/>
    <w:rsid w:val="00790DC5"/>
    <w:rsid w:val="0079102D"/>
    <w:rsid w:val="007913D6"/>
    <w:rsid w:val="0079140B"/>
    <w:rsid w:val="0079143A"/>
    <w:rsid w:val="00791B96"/>
    <w:rsid w:val="00791C9D"/>
    <w:rsid w:val="00791FE3"/>
    <w:rsid w:val="007921B3"/>
    <w:rsid w:val="007923E7"/>
    <w:rsid w:val="0079299D"/>
    <w:rsid w:val="007929F4"/>
    <w:rsid w:val="00792AF5"/>
    <w:rsid w:val="00792B33"/>
    <w:rsid w:val="00792C87"/>
    <w:rsid w:val="00792CBD"/>
    <w:rsid w:val="00793BB5"/>
    <w:rsid w:val="00794515"/>
    <w:rsid w:val="00794791"/>
    <w:rsid w:val="007948D2"/>
    <w:rsid w:val="00794B4A"/>
    <w:rsid w:val="00794C9B"/>
    <w:rsid w:val="007950D9"/>
    <w:rsid w:val="00795522"/>
    <w:rsid w:val="00796080"/>
    <w:rsid w:val="007968B3"/>
    <w:rsid w:val="007976F1"/>
    <w:rsid w:val="00797C43"/>
    <w:rsid w:val="00797E5E"/>
    <w:rsid w:val="007A035F"/>
    <w:rsid w:val="007A0C7B"/>
    <w:rsid w:val="007A17D7"/>
    <w:rsid w:val="007A22DE"/>
    <w:rsid w:val="007A22FB"/>
    <w:rsid w:val="007A2BBF"/>
    <w:rsid w:val="007A31B0"/>
    <w:rsid w:val="007A349F"/>
    <w:rsid w:val="007A350B"/>
    <w:rsid w:val="007A3713"/>
    <w:rsid w:val="007A3C37"/>
    <w:rsid w:val="007A3FFF"/>
    <w:rsid w:val="007A44F8"/>
    <w:rsid w:val="007A5F7B"/>
    <w:rsid w:val="007A71DA"/>
    <w:rsid w:val="007A721F"/>
    <w:rsid w:val="007B0111"/>
    <w:rsid w:val="007B0593"/>
    <w:rsid w:val="007B084E"/>
    <w:rsid w:val="007B0DEB"/>
    <w:rsid w:val="007B0EB1"/>
    <w:rsid w:val="007B0F8E"/>
    <w:rsid w:val="007B1555"/>
    <w:rsid w:val="007B197A"/>
    <w:rsid w:val="007B1BA2"/>
    <w:rsid w:val="007B1D1A"/>
    <w:rsid w:val="007B2377"/>
    <w:rsid w:val="007B39E3"/>
    <w:rsid w:val="007B3BEA"/>
    <w:rsid w:val="007B3D95"/>
    <w:rsid w:val="007B4132"/>
    <w:rsid w:val="007B4162"/>
    <w:rsid w:val="007B4B7A"/>
    <w:rsid w:val="007B4C4D"/>
    <w:rsid w:val="007B505C"/>
    <w:rsid w:val="007B52CB"/>
    <w:rsid w:val="007B5623"/>
    <w:rsid w:val="007B5C01"/>
    <w:rsid w:val="007B5FB3"/>
    <w:rsid w:val="007B61C9"/>
    <w:rsid w:val="007B7050"/>
    <w:rsid w:val="007B7266"/>
    <w:rsid w:val="007B72EF"/>
    <w:rsid w:val="007B7A40"/>
    <w:rsid w:val="007C02D0"/>
    <w:rsid w:val="007C06A6"/>
    <w:rsid w:val="007C0A16"/>
    <w:rsid w:val="007C0A22"/>
    <w:rsid w:val="007C1756"/>
    <w:rsid w:val="007C1798"/>
    <w:rsid w:val="007C1954"/>
    <w:rsid w:val="007C239B"/>
    <w:rsid w:val="007C24C2"/>
    <w:rsid w:val="007C2B99"/>
    <w:rsid w:val="007C31B5"/>
    <w:rsid w:val="007C322B"/>
    <w:rsid w:val="007C3700"/>
    <w:rsid w:val="007C37BA"/>
    <w:rsid w:val="007C38EA"/>
    <w:rsid w:val="007C3ACF"/>
    <w:rsid w:val="007C41B6"/>
    <w:rsid w:val="007C44AD"/>
    <w:rsid w:val="007C455B"/>
    <w:rsid w:val="007C4684"/>
    <w:rsid w:val="007C46C0"/>
    <w:rsid w:val="007C474A"/>
    <w:rsid w:val="007C4DCA"/>
    <w:rsid w:val="007C4F93"/>
    <w:rsid w:val="007C50CF"/>
    <w:rsid w:val="007C5D34"/>
    <w:rsid w:val="007C6790"/>
    <w:rsid w:val="007C67BE"/>
    <w:rsid w:val="007C67D1"/>
    <w:rsid w:val="007C6B37"/>
    <w:rsid w:val="007C6B6B"/>
    <w:rsid w:val="007C712B"/>
    <w:rsid w:val="007C7341"/>
    <w:rsid w:val="007C75F7"/>
    <w:rsid w:val="007C7DD8"/>
    <w:rsid w:val="007D0231"/>
    <w:rsid w:val="007D03F1"/>
    <w:rsid w:val="007D0F45"/>
    <w:rsid w:val="007D1190"/>
    <w:rsid w:val="007D1465"/>
    <w:rsid w:val="007D1912"/>
    <w:rsid w:val="007D20B0"/>
    <w:rsid w:val="007D23A1"/>
    <w:rsid w:val="007D2C37"/>
    <w:rsid w:val="007D2FD6"/>
    <w:rsid w:val="007D314F"/>
    <w:rsid w:val="007D32C0"/>
    <w:rsid w:val="007D3824"/>
    <w:rsid w:val="007D3BBD"/>
    <w:rsid w:val="007D4BE1"/>
    <w:rsid w:val="007D50F8"/>
    <w:rsid w:val="007D5462"/>
    <w:rsid w:val="007D5513"/>
    <w:rsid w:val="007D56F0"/>
    <w:rsid w:val="007D5D69"/>
    <w:rsid w:val="007D6AE4"/>
    <w:rsid w:val="007D6B41"/>
    <w:rsid w:val="007D6E11"/>
    <w:rsid w:val="007D747E"/>
    <w:rsid w:val="007D7BEB"/>
    <w:rsid w:val="007D7DCF"/>
    <w:rsid w:val="007D7F10"/>
    <w:rsid w:val="007E018C"/>
    <w:rsid w:val="007E058E"/>
    <w:rsid w:val="007E0844"/>
    <w:rsid w:val="007E09D5"/>
    <w:rsid w:val="007E1078"/>
    <w:rsid w:val="007E14DF"/>
    <w:rsid w:val="007E15CA"/>
    <w:rsid w:val="007E17A6"/>
    <w:rsid w:val="007E181C"/>
    <w:rsid w:val="007E2182"/>
    <w:rsid w:val="007E33A6"/>
    <w:rsid w:val="007E3D51"/>
    <w:rsid w:val="007E49AB"/>
    <w:rsid w:val="007E4E97"/>
    <w:rsid w:val="007E566B"/>
    <w:rsid w:val="007E56A2"/>
    <w:rsid w:val="007E5703"/>
    <w:rsid w:val="007E5A02"/>
    <w:rsid w:val="007E5C88"/>
    <w:rsid w:val="007E6709"/>
    <w:rsid w:val="007E6989"/>
    <w:rsid w:val="007E7374"/>
    <w:rsid w:val="007E74FE"/>
    <w:rsid w:val="007E78B7"/>
    <w:rsid w:val="007E79AE"/>
    <w:rsid w:val="007F0AE8"/>
    <w:rsid w:val="007F0CA2"/>
    <w:rsid w:val="007F1402"/>
    <w:rsid w:val="007F156D"/>
    <w:rsid w:val="007F1CE0"/>
    <w:rsid w:val="007F218D"/>
    <w:rsid w:val="007F227C"/>
    <w:rsid w:val="007F28CC"/>
    <w:rsid w:val="007F318C"/>
    <w:rsid w:val="007F3CF0"/>
    <w:rsid w:val="007F3E95"/>
    <w:rsid w:val="007F4171"/>
    <w:rsid w:val="007F4349"/>
    <w:rsid w:val="007F4D54"/>
    <w:rsid w:val="007F4EC5"/>
    <w:rsid w:val="007F5375"/>
    <w:rsid w:val="007F5799"/>
    <w:rsid w:val="007F5EFD"/>
    <w:rsid w:val="007F62D8"/>
    <w:rsid w:val="007F63B2"/>
    <w:rsid w:val="007F6714"/>
    <w:rsid w:val="007F6B28"/>
    <w:rsid w:val="007F6D06"/>
    <w:rsid w:val="007F6F05"/>
    <w:rsid w:val="007F7543"/>
    <w:rsid w:val="007F7835"/>
    <w:rsid w:val="007F7A48"/>
    <w:rsid w:val="007F7E8A"/>
    <w:rsid w:val="00800D05"/>
    <w:rsid w:val="0080104B"/>
    <w:rsid w:val="008015B0"/>
    <w:rsid w:val="0080193D"/>
    <w:rsid w:val="00801DB1"/>
    <w:rsid w:val="00801E01"/>
    <w:rsid w:val="0080225A"/>
    <w:rsid w:val="00802BA1"/>
    <w:rsid w:val="00802C51"/>
    <w:rsid w:val="00803E22"/>
    <w:rsid w:val="0080476D"/>
    <w:rsid w:val="00804A2D"/>
    <w:rsid w:val="00804CCD"/>
    <w:rsid w:val="0080513D"/>
    <w:rsid w:val="008059CA"/>
    <w:rsid w:val="00805CAB"/>
    <w:rsid w:val="00805D64"/>
    <w:rsid w:val="00805F32"/>
    <w:rsid w:val="0080649D"/>
    <w:rsid w:val="00806D31"/>
    <w:rsid w:val="0080703F"/>
    <w:rsid w:val="008071CD"/>
    <w:rsid w:val="0080746C"/>
    <w:rsid w:val="008074AB"/>
    <w:rsid w:val="008075AE"/>
    <w:rsid w:val="00807777"/>
    <w:rsid w:val="00807D2A"/>
    <w:rsid w:val="00810DDE"/>
    <w:rsid w:val="008113CA"/>
    <w:rsid w:val="008116F5"/>
    <w:rsid w:val="00811A59"/>
    <w:rsid w:val="0081245C"/>
    <w:rsid w:val="0081267A"/>
    <w:rsid w:val="008127CD"/>
    <w:rsid w:val="00813837"/>
    <w:rsid w:val="00813975"/>
    <w:rsid w:val="00813AF8"/>
    <w:rsid w:val="00813C7B"/>
    <w:rsid w:val="00813F42"/>
    <w:rsid w:val="00814201"/>
    <w:rsid w:val="00814409"/>
    <w:rsid w:val="00814CA3"/>
    <w:rsid w:val="00814CF1"/>
    <w:rsid w:val="00814D45"/>
    <w:rsid w:val="00814E1B"/>
    <w:rsid w:val="00814F33"/>
    <w:rsid w:val="008153DB"/>
    <w:rsid w:val="008154B4"/>
    <w:rsid w:val="00816333"/>
    <w:rsid w:val="00816959"/>
    <w:rsid w:val="00817DBD"/>
    <w:rsid w:val="00817E52"/>
    <w:rsid w:val="0082039E"/>
    <w:rsid w:val="0082097A"/>
    <w:rsid w:val="00820B7A"/>
    <w:rsid w:val="00820E1C"/>
    <w:rsid w:val="0082109A"/>
    <w:rsid w:val="00821905"/>
    <w:rsid w:val="00822469"/>
    <w:rsid w:val="0082262D"/>
    <w:rsid w:val="0082290C"/>
    <w:rsid w:val="008231F5"/>
    <w:rsid w:val="00824426"/>
    <w:rsid w:val="00824621"/>
    <w:rsid w:val="008246A9"/>
    <w:rsid w:val="00824B6E"/>
    <w:rsid w:val="00824C7F"/>
    <w:rsid w:val="00824CC1"/>
    <w:rsid w:val="00824F17"/>
    <w:rsid w:val="0082525D"/>
    <w:rsid w:val="0082545C"/>
    <w:rsid w:val="00825AB2"/>
    <w:rsid w:val="00825B0B"/>
    <w:rsid w:val="00825E03"/>
    <w:rsid w:val="00826673"/>
    <w:rsid w:val="00826B73"/>
    <w:rsid w:val="00826D9C"/>
    <w:rsid w:val="00826FD7"/>
    <w:rsid w:val="00827E90"/>
    <w:rsid w:val="00827F09"/>
    <w:rsid w:val="00830381"/>
    <w:rsid w:val="00830A18"/>
    <w:rsid w:val="00830B7F"/>
    <w:rsid w:val="00830B93"/>
    <w:rsid w:val="00831CC8"/>
    <w:rsid w:val="00831F29"/>
    <w:rsid w:val="00832600"/>
    <w:rsid w:val="00832689"/>
    <w:rsid w:val="00832CB8"/>
    <w:rsid w:val="00832F65"/>
    <w:rsid w:val="00833D35"/>
    <w:rsid w:val="00833DA0"/>
    <w:rsid w:val="008342B7"/>
    <w:rsid w:val="00834335"/>
    <w:rsid w:val="00834704"/>
    <w:rsid w:val="00834C6D"/>
    <w:rsid w:val="00834E70"/>
    <w:rsid w:val="008355ED"/>
    <w:rsid w:val="00835B7A"/>
    <w:rsid w:val="00835FC4"/>
    <w:rsid w:val="008361DD"/>
    <w:rsid w:val="00836A04"/>
    <w:rsid w:val="00836CB9"/>
    <w:rsid w:val="00836FA6"/>
    <w:rsid w:val="00837417"/>
    <w:rsid w:val="00837449"/>
    <w:rsid w:val="008376FC"/>
    <w:rsid w:val="00840044"/>
    <w:rsid w:val="008400ED"/>
    <w:rsid w:val="00840A8F"/>
    <w:rsid w:val="00840BE2"/>
    <w:rsid w:val="00841648"/>
    <w:rsid w:val="008416BE"/>
    <w:rsid w:val="00841B6A"/>
    <w:rsid w:val="00841C7B"/>
    <w:rsid w:val="00841F47"/>
    <w:rsid w:val="00842065"/>
    <w:rsid w:val="008428C5"/>
    <w:rsid w:val="00842A2A"/>
    <w:rsid w:val="00842A39"/>
    <w:rsid w:val="00843020"/>
    <w:rsid w:val="008430B4"/>
    <w:rsid w:val="008430DB"/>
    <w:rsid w:val="00843352"/>
    <w:rsid w:val="00843954"/>
    <w:rsid w:val="00844240"/>
    <w:rsid w:val="008448FA"/>
    <w:rsid w:val="008451C1"/>
    <w:rsid w:val="00845457"/>
    <w:rsid w:val="00845554"/>
    <w:rsid w:val="008456F4"/>
    <w:rsid w:val="00845BE8"/>
    <w:rsid w:val="00845FB7"/>
    <w:rsid w:val="00846055"/>
    <w:rsid w:val="008460E0"/>
    <w:rsid w:val="00846170"/>
    <w:rsid w:val="008463D1"/>
    <w:rsid w:val="00846651"/>
    <w:rsid w:val="008473DF"/>
    <w:rsid w:val="0084776D"/>
    <w:rsid w:val="00847825"/>
    <w:rsid w:val="00847C2B"/>
    <w:rsid w:val="00850163"/>
    <w:rsid w:val="00850344"/>
    <w:rsid w:val="008508AA"/>
    <w:rsid w:val="00850C25"/>
    <w:rsid w:val="0085119F"/>
    <w:rsid w:val="00851277"/>
    <w:rsid w:val="00851F0D"/>
    <w:rsid w:val="0085200E"/>
    <w:rsid w:val="0085247A"/>
    <w:rsid w:val="00852594"/>
    <w:rsid w:val="00852634"/>
    <w:rsid w:val="0085278E"/>
    <w:rsid w:val="00852D3D"/>
    <w:rsid w:val="00852EDC"/>
    <w:rsid w:val="00852FAC"/>
    <w:rsid w:val="008533BF"/>
    <w:rsid w:val="0085359A"/>
    <w:rsid w:val="0085359B"/>
    <w:rsid w:val="00853E9A"/>
    <w:rsid w:val="008541C0"/>
    <w:rsid w:val="008542A5"/>
    <w:rsid w:val="0085494D"/>
    <w:rsid w:val="00854BCE"/>
    <w:rsid w:val="00854C3D"/>
    <w:rsid w:val="00854ED6"/>
    <w:rsid w:val="00854FB6"/>
    <w:rsid w:val="0085533A"/>
    <w:rsid w:val="008557F1"/>
    <w:rsid w:val="00857513"/>
    <w:rsid w:val="0085799B"/>
    <w:rsid w:val="008606C6"/>
    <w:rsid w:val="008614DF"/>
    <w:rsid w:val="008615B2"/>
    <w:rsid w:val="00861998"/>
    <w:rsid w:val="00861CAB"/>
    <w:rsid w:val="00861CDB"/>
    <w:rsid w:val="00861E93"/>
    <w:rsid w:val="00862A41"/>
    <w:rsid w:val="00862FBA"/>
    <w:rsid w:val="008631D5"/>
    <w:rsid w:val="0086357B"/>
    <w:rsid w:val="00863888"/>
    <w:rsid w:val="00863899"/>
    <w:rsid w:val="0086392A"/>
    <w:rsid w:val="00864290"/>
    <w:rsid w:val="008643C1"/>
    <w:rsid w:val="008644C8"/>
    <w:rsid w:val="00864772"/>
    <w:rsid w:val="00864B22"/>
    <w:rsid w:val="00864C64"/>
    <w:rsid w:val="008656EF"/>
    <w:rsid w:val="00865FD7"/>
    <w:rsid w:val="0086628F"/>
    <w:rsid w:val="00866428"/>
    <w:rsid w:val="00866648"/>
    <w:rsid w:val="00866B0E"/>
    <w:rsid w:val="0086715D"/>
    <w:rsid w:val="00867913"/>
    <w:rsid w:val="00867987"/>
    <w:rsid w:val="00867B47"/>
    <w:rsid w:val="00867C3E"/>
    <w:rsid w:val="008712C9"/>
    <w:rsid w:val="00871431"/>
    <w:rsid w:val="0087191C"/>
    <w:rsid w:val="0087191E"/>
    <w:rsid w:val="00871DE7"/>
    <w:rsid w:val="00872300"/>
    <w:rsid w:val="00872BDD"/>
    <w:rsid w:val="00872C02"/>
    <w:rsid w:val="00872EA7"/>
    <w:rsid w:val="00872F2F"/>
    <w:rsid w:val="008731C7"/>
    <w:rsid w:val="0087324A"/>
    <w:rsid w:val="00873AC2"/>
    <w:rsid w:val="00873C87"/>
    <w:rsid w:val="00873CC2"/>
    <w:rsid w:val="00873DC4"/>
    <w:rsid w:val="00873E0C"/>
    <w:rsid w:val="00874430"/>
    <w:rsid w:val="008748CF"/>
    <w:rsid w:val="0087498E"/>
    <w:rsid w:val="008755DC"/>
    <w:rsid w:val="008759E5"/>
    <w:rsid w:val="00876832"/>
    <w:rsid w:val="008768DC"/>
    <w:rsid w:val="00876A57"/>
    <w:rsid w:val="008770BA"/>
    <w:rsid w:val="00877F00"/>
    <w:rsid w:val="008800D8"/>
    <w:rsid w:val="008802D8"/>
    <w:rsid w:val="0088057F"/>
    <w:rsid w:val="0088074D"/>
    <w:rsid w:val="008812C7"/>
    <w:rsid w:val="00881A64"/>
    <w:rsid w:val="00881B5B"/>
    <w:rsid w:val="00881BE3"/>
    <w:rsid w:val="008821C1"/>
    <w:rsid w:val="008824EC"/>
    <w:rsid w:val="008825FA"/>
    <w:rsid w:val="00883598"/>
    <w:rsid w:val="00883B02"/>
    <w:rsid w:val="00884DA6"/>
    <w:rsid w:val="00884ED4"/>
    <w:rsid w:val="00885025"/>
    <w:rsid w:val="00885D89"/>
    <w:rsid w:val="00885E08"/>
    <w:rsid w:val="00885E4D"/>
    <w:rsid w:val="0088642D"/>
    <w:rsid w:val="008865E2"/>
    <w:rsid w:val="00886EBB"/>
    <w:rsid w:val="0088772D"/>
    <w:rsid w:val="00887EF4"/>
    <w:rsid w:val="0089024A"/>
    <w:rsid w:val="00890254"/>
    <w:rsid w:val="00890ADA"/>
    <w:rsid w:val="00890AE5"/>
    <w:rsid w:val="00891049"/>
    <w:rsid w:val="008915E2"/>
    <w:rsid w:val="0089190B"/>
    <w:rsid w:val="00891B14"/>
    <w:rsid w:val="00891C2F"/>
    <w:rsid w:val="00891C75"/>
    <w:rsid w:val="00892560"/>
    <w:rsid w:val="008925BB"/>
    <w:rsid w:val="008926C4"/>
    <w:rsid w:val="008928F7"/>
    <w:rsid w:val="00892E9D"/>
    <w:rsid w:val="008931BD"/>
    <w:rsid w:val="00893713"/>
    <w:rsid w:val="00893A20"/>
    <w:rsid w:val="00894BDA"/>
    <w:rsid w:val="00894D61"/>
    <w:rsid w:val="00895131"/>
    <w:rsid w:val="00895452"/>
    <w:rsid w:val="0089620B"/>
    <w:rsid w:val="00896475"/>
    <w:rsid w:val="008965BE"/>
    <w:rsid w:val="008966A9"/>
    <w:rsid w:val="0089679C"/>
    <w:rsid w:val="00896888"/>
    <w:rsid w:val="00896B6A"/>
    <w:rsid w:val="00896CD2"/>
    <w:rsid w:val="00896E12"/>
    <w:rsid w:val="008973BD"/>
    <w:rsid w:val="0089747D"/>
    <w:rsid w:val="00897FDB"/>
    <w:rsid w:val="008A0381"/>
    <w:rsid w:val="008A082E"/>
    <w:rsid w:val="008A0B54"/>
    <w:rsid w:val="008A0DBC"/>
    <w:rsid w:val="008A1662"/>
    <w:rsid w:val="008A168D"/>
    <w:rsid w:val="008A1CD9"/>
    <w:rsid w:val="008A1E03"/>
    <w:rsid w:val="008A237E"/>
    <w:rsid w:val="008A24AF"/>
    <w:rsid w:val="008A2564"/>
    <w:rsid w:val="008A2B2D"/>
    <w:rsid w:val="008A3408"/>
    <w:rsid w:val="008A343B"/>
    <w:rsid w:val="008A36D8"/>
    <w:rsid w:val="008A3BAC"/>
    <w:rsid w:val="008A41DB"/>
    <w:rsid w:val="008A487D"/>
    <w:rsid w:val="008A4AED"/>
    <w:rsid w:val="008A52B9"/>
    <w:rsid w:val="008A5407"/>
    <w:rsid w:val="008A54BE"/>
    <w:rsid w:val="008A5F5B"/>
    <w:rsid w:val="008A633A"/>
    <w:rsid w:val="008A6359"/>
    <w:rsid w:val="008A64D7"/>
    <w:rsid w:val="008A6ADE"/>
    <w:rsid w:val="008A70B9"/>
    <w:rsid w:val="008B0041"/>
    <w:rsid w:val="008B0656"/>
    <w:rsid w:val="008B0C70"/>
    <w:rsid w:val="008B0D93"/>
    <w:rsid w:val="008B157D"/>
    <w:rsid w:val="008B1A92"/>
    <w:rsid w:val="008B1C3F"/>
    <w:rsid w:val="008B26D2"/>
    <w:rsid w:val="008B2C31"/>
    <w:rsid w:val="008B2F0D"/>
    <w:rsid w:val="008B34FE"/>
    <w:rsid w:val="008B3830"/>
    <w:rsid w:val="008B3B5F"/>
    <w:rsid w:val="008B3CD4"/>
    <w:rsid w:val="008B4071"/>
    <w:rsid w:val="008B4173"/>
    <w:rsid w:val="008B4260"/>
    <w:rsid w:val="008B4762"/>
    <w:rsid w:val="008B47FA"/>
    <w:rsid w:val="008B4C92"/>
    <w:rsid w:val="008B5B39"/>
    <w:rsid w:val="008B5EAC"/>
    <w:rsid w:val="008B657E"/>
    <w:rsid w:val="008B683E"/>
    <w:rsid w:val="008B754C"/>
    <w:rsid w:val="008C002D"/>
    <w:rsid w:val="008C03DB"/>
    <w:rsid w:val="008C0549"/>
    <w:rsid w:val="008C05A3"/>
    <w:rsid w:val="008C0EA1"/>
    <w:rsid w:val="008C1569"/>
    <w:rsid w:val="008C1EC0"/>
    <w:rsid w:val="008C1FE5"/>
    <w:rsid w:val="008C2179"/>
    <w:rsid w:val="008C2317"/>
    <w:rsid w:val="008C2407"/>
    <w:rsid w:val="008C3308"/>
    <w:rsid w:val="008C3B5F"/>
    <w:rsid w:val="008C3C33"/>
    <w:rsid w:val="008C4653"/>
    <w:rsid w:val="008C4A45"/>
    <w:rsid w:val="008C5984"/>
    <w:rsid w:val="008C599A"/>
    <w:rsid w:val="008C5D07"/>
    <w:rsid w:val="008C61CE"/>
    <w:rsid w:val="008C665D"/>
    <w:rsid w:val="008C6681"/>
    <w:rsid w:val="008C7B80"/>
    <w:rsid w:val="008C7BCC"/>
    <w:rsid w:val="008D0590"/>
    <w:rsid w:val="008D08FA"/>
    <w:rsid w:val="008D1429"/>
    <w:rsid w:val="008D1E1B"/>
    <w:rsid w:val="008D1ED1"/>
    <w:rsid w:val="008D21BE"/>
    <w:rsid w:val="008D2645"/>
    <w:rsid w:val="008D2849"/>
    <w:rsid w:val="008D2BA2"/>
    <w:rsid w:val="008D3989"/>
    <w:rsid w:val="008D3E2F"/>
    <w:rsid w:val="008D44BD"/>
    <w:rsid w:val="008D46CF"/>
    <w:rsid w:val="008D471A"/>
    <w:rsid w:val="008D4D47"/>
    <w:rsid w:val="008D575A"/>
    <w:rsid w:val="008D5B38"/>
    <w:rsid w:val="008D6D12"/>
    <w:rsid w:val="008D6DCC"/>
    <w:rsid w:val="008D6F04"/>
    <w:rsid w:val="008D7739"/>
    <w:rsid w:val="008D78C2"/>
    <w:rsid w:val="008D7B91"/>
    <w:rsid w:val="008E0330"/>
    <w:rsid w:val="008E0450"/>
    <w:rsid w:val="008E0584"/>
    <w:rsid w:val="008E0775"/>
    <w:rsid w:val="008E0B41"/>
    <w:rsid w:val="008E0E56"/>
    <w:rsid w:val="008E11D7"/>
    <w:rsid w:val="008E1718"/>
    <w:rsid w:val="008E1E7B"/>
    <w:rsid w:val="008E231B"/>
    <w:rsid w:val="008E31BE"/>
    <w:rsid w:val="008E352A"/>
    <w:rsid w:val="008E3C9F"/>
    <w:rsid w:val="008E424B"/>
    <w:rsid w:val="008E43B2"/>
    <w:rsid w:val="008E45B7"/>
    <w:rsid w:val="008E4909"/>
    <w:rsid w:val="008E4FEA"/>
    <w:rsid w:val="008E50D3"/>
    <w:rsid w:val="008E5C85"/>
    <w:rsid w:val="008E5EFE"/>
    <w:rsid w:val="008E6772"/>
    <w:rsid w:val="008E721F"/>
    <w:rsid w:val="008E726B"/>
    <w:rsid w:val="008E74AC"/>
    <w:rsid w:val="008E77AD"/>
    <w:rsid w:val="008E7AF6"/>
    <w:rsid w:val="008E7C5B"/>
    <w:rsid w:val="008F001A"/>
    <w:rsid w:val="008F0F04"/>
    <w:rsid w:val="008F0F83"/>
    <w:rsid w:val="008F1145"/>
    <w:rsid w:val="008F1799"/>
    <w:rsid w:val="008F1A65"/>
    <w:rsid w:val="008F1B26"/>
    <w:rsid w:val="008F1B55"/>
    <w:rsid w:val="008F21D0"/>
    <w:rsid w:val="008F30AC"/>
    <w:rsid w:val="008F3A34"/>
    <w:rsid w:val="008F413F"/>
    <w:rsid w:val="008F46C6"/>
    <w:rsid w:val="008F4766"/>
    <w:rsid w:val="008F4A20"/>
    <w:rsid w:val="008F4E48"/>
    <w:rsid w:val="008F5109"/>
    <w:rsid w:val="008F5897"/>
    <w:rsid w:val="008F5CCB"/>
    <w:rsid w:val="008F5E40"/>
    <w:rsid w:val="008F6339"/>
    <w:rsid w:val="008F66AB"/>
    <w:rsid w:val="008F6FAC"/>
    <w:rsid w:val="008F7BC9"/>
    <w:rsid w:val="009002CE"/>
    <w:rsid w:val="00900562"/>
    <w:rsid w:val="0090071F"/>
    <w:rsid w:val="00900E1F"/>
    <w:rsid w:val="0090142A"/>
    <w:rsid w:val="00901617"/>
    <w:rsid w:val="00901A62"/>
    <w:rsid w:val="00901D6A"/>
    <w:rsid w:val="00901E23"/>
    <w:rsid w:val="00902880"/>
    <w:rsid w:val="00902AF4"/>
    <w:rsid w:val="009034E3"/>
    <w:rsid w:val="00903586"/>
    <w:rsid w:val="009039EE"/>
    <w:rsid w:val="00903F4C"/>
    <w:rsid w:val="009042A5"/>
    <w:rsid w:val="00904445"/>
    <w:rsid w:val="009044B6"/>
    <w:rsid w:val="009046BA"/>
    <w:rsid w:val="00904A4F"/>
    <w:rsid w:val="00904CFD"/>
    <w:rsid w:val="00904F1C"/>
    <w:rsid w:val="00905818"/>
    <w:rsid w:val="00905E2C"/>
    <w:rsid w:val="0090601E"/>
    <w:rsid w:val="009061C9"/>
    <w:rsid w:val="009062BD"/>
    <w:rsid w:val="00906714"/>
    <w:rsid w:val="00906783"/>
    <w:rsid w:val="00906CCE"/>
    <w:rsid w:val="0090735F"/>
    <w:rsid w:val="00907868"/>
    <w:rsid w:val="00907D99"/>
    <w:rsid w:val="00907DDB"/>
    <w:rsid w:val="00907E89"/>
    <w:rsid w:val="00910241"/>
    <w:rsid w:val="00910797"/>
    <w:rsid w:val="00910BC0"/>
    <w:rsid w:val="00910CDE"/>
    <w:rsid w:val="00911374"/>
    <w:rsid w:val="00911A9C"/>
    <w:rsid w:val="009122E6"/>
    <w:rsid w:val="0091266D"/>
    <w:rsid w:val="00912752"/>
    <w:rsid w:val="00912C44"/>
    <w:rsid w:val="00914282"/>
    <w:rsid w:val="00914628"/>
    <w:rsid w:val="00914BE4"/>
    <w:rsid w:val="00915897"/>
    <w:rsid w:val="00915999"/>
    <w:rsid w:val="00915A17"/>
    <w:rsid w:val="00915B12"/>
    <w:rsid w:val="00915FB4"/>
    <w:rsid w:val="00916175"/>
    <w:rsid w:val="009163FA"/>
    <w:rsid w:val="00916723"/>
    <w:rsid w:val="00916B09"/>
    <w:rsid w:val="00916B0A"/>
    <w:rsid w:val="0091721D"/>
    <w:rsid w:val="009173D9"/>
    <w:rsid w:val="00917665"/>
    <w:rsid w:val="00917DF7"/>
    <w:rsid w:val="00917F03"/>
    <w:rsid w:val="00920364"/>
    <w:rsid w:val="0092080E"/>
    <w:rsid w:val="009215BE"/>
    <w:rsid w:val="0092192D"/>
    <w:rsid w:val="00921F7E"/>
    <w:rsid w:val="0092216D"/>
    <w:rsid w:val="0092216E"/>
    <w:rsid w:val="00922CA6"/>
    <w:rsid w:val="00922E4E"/>
    <w:rsid w:val="00922F15"/>
    <w:rsid w:val="009236D6"/>
    <w:rsid w:val="009238AA"/>
    <w:rsid w:val="00923ED6"/>
    <w:rsid w:val="009242CB"/>
    <w:rsid w:val="009244D6"/>
    <w:rsid w:val="00924583"/>
    <w:rsid w:val="009246F1"/>
    <w:rsid w:val="00924CD3"/>
    <w:rsid w:val="00925E62"/>
    <w:rsid w:val="00925F82"/>
    <w:rsid w:val="009262E5"/>
    <w:rsid w:val="00926542"/>
    <w:rsid w:val="00926796"/>
    <w:rsid w:val="00926B48"/>
    <w:rsid w:val="009270FB"/>
    <w:rsid w:val="00927107"/>
    <w:rsid w:val="0092758F"/>
    <w:rsid w:val="009277B8"/>
    <w:rsid w:val="00930215"/>
    <w:rsid w:val="00930A80"/>
    <w:rsid w:val="00930B97"/>
    <w:rsid w:val="00930D0C"/>
    <w:rsid w:val="00930DF1"/>
    <w:rsid w:val="00930F8A"/>
    <w:rsid w:val="00931611"/>
    <w:rsid w:val="00931742"/>
    <w:rsid w:val="00932331"/>
    <w:rsid w:val="009323A2"/>
    <w:rsid w:val="0093270F"/>
    <w:rsid w:val="0093293E"/>
    <w:rsid w:val="00932A38"/>
    <w:rsid w:val="0093307B"/>
    <w:rsid w:val="00933107"/>
    <w:rsid w:val="009333ED"/>
    <w:rsid w:val="00933B8E"/>
    <w:rsid w:val="00934590"/>
    <w:rsid w:val="00934E4A"/>
    <w:rsid w:val="00935074"/>
    <w:rsid w:val="00935D05"/>
    <w:rsid w:val="00936079"/>
    <w:rsid w:val="00936D3E"/>
    <w:rsid w:val="00937B70"/>
    <w:rsid w:val="00940641"/>
    <w:rsid w:val="00940648"/>
    <w:rsid w:val="00940838"/>
    <w:rsid w:val="00940C7B"/>
    <w:rsid w:val="00940CC2"/>
    <w:rsid w:val="00940D84"/>
    <w:rsid w:val="0094105B"/>
    <w:rsid w:val="009413AF"/>
    <w:rsid w:val="00941426"/>
    <w:rsid w:val="00941B45"/>
    <w:rsid w:val="00941BB0"/>
    <w:rsid w:val="00942049"/>
    <w:rsid w:val="009420E3"/>
    <w:rsid w:val="0094213E"/>
    <w:rsid w:val="0094259E"/>
    <w:rsid w:val="0094268F"/>
    <w:rsid w:val="00942A02"/>
    <w:rsid w:val="009430F9"/>
    <w:rsid w:val="00943F9B"/>
    <w:rsid w:val="009442CF"/>
    <w:rsid w:val="0094473F"/>
    <w:rsid w:val="00945AD3"/>
    <w:rsid w:val="00946A4C"/>
    <w:rsid w:val="00946B0B"/>
    <w:rsid w:val="00947322"/>
    <w:rsid w:val="00947336"/>
    <w:rsid w:val="009473B7"/>
    <w:rsid w:val="0095011E"/>
    <w:rsid w:val="00950292"/>
    <w:rsid w:val="00950EED"/>
    <w:rsid w:val="00951111"/>
    <w:rsid w:val="0095128B"/>
    <w:rsid w:val="00951335"/>
    <w:rsid w:val="0095251F"/>
    <w:rsid w:val="00952672"/>
    <w:rsid w:val="00952B1C"/>
    <w:rsid w:val="00952B49"/>
    <w:rsid w:val="00953127"/>
    <w:rsid w:val="009533C8"/>
    <w:rsid w:val="00953C4A"/>
    <w:rsid w:val="00954329"/>
    <w:rsid w:val="009547EA"/>
    <w:rsid w:val="009553F1"/>
    <w:rsid w:val="00955501"/>
    <w:rsid w:val="009556EB"/>
    <w:rsid w:val="00955D20"/>
    <w:rsid w:val="00955EB1"/>
    <w:rsid w:val="0095607D"/>
    <w:rsid w:val="0095626D"/>
    <w:rsid w:val="00956279"/>
    <w:rsid w:val="00956727"/>
    <w:rsid w:val="00956FFB"/>
    <w:rsid w:val="0095703A"/>
    <w:rsid w:val="009576CB"/>
    <w:rsid w:val="009576F3"/>
    <w:rsid w:val="00957D4F"/>
    <w:rsid w:val="00960D9D"/>
    <w:rsid w:val="009611FC"/>
    <w:rsid w:val="00961861"/>
    <w:rsid w:val="00961A8E"/>
    <w:rsid w:val="00961F8B"/>
    <w:rsid w:val="00962403"/>
    <w:rsid w:val="009630AB"/>
    <w:rsid w:val="009630D7"/>
    <w:rsid w:val="0096331B"/>
    <w:rsid w:val="00963D50"/>
    <w:rsid w:val="0096423F"/>
    <w:rsid w:val="009642EE"/>
    <w:rsid w:val="00964E06"/>
    <w:rsid w:val="00964E7A"/>
    <w:rsid w:val="0096563F"/>
    <w:rsid w:val="00965CEF"/>
    <w:rsid w:val="00966A9B"/>
    <w:rsid w:val="00966B8D"/>
    <w:rsid w:val="00966C93"/>
    <w:rsid w:val="00966D75"/>
    <w:rsid w:val="00966E51"/>
    <w:rsid w:val="00966F0C"/>
    <w:rsid w:val="00967653"/>
    <w:rsid w:val="00967670"/>
    <w:rsid w:val="00967DFC"/>
    <w:rsid w:val="00967F40"/>
    <w:rsid w:val="009705CE"/>
    <w:rsid w:val="009706A4"/>
    <w:rsid w:val="00970AE5"/>
    <w:rsid w:val="00970B64"/>
    <w:rsid w:val="00971165"/>
    <w:rsid w:val="00971AAC"/>
    <w:rsid w:val="0097265C"/>
    <w:rsid w:val="00972AC2"/>
    <w:rsid w:val="00972C6E"/>
    <w:rsid w:val="0097358C"/>
    <w:rsid w:val="00973628"/>
    <w:rsid w:val="0097395C"/>
    <w:rsid w:val="00973C01"/>
    <w:rsid w:val="00973C3B"/>
    <w:rsid w:val="00973F2D"/>
    <w:rsid w:val="00974456"/>
    <w:rsid w:val="00974E26"/>
    <w:rsid w:val="00975F26"/>
    <w:rsid w:val="00976286"/>
    <w:rsid w:val="009762B9"/>
    <w:rsid w:val="00976540"/>
    <w:rsid w:val="009765B9"/>
    <w:rsid w:val="0097666D"/>
    <w:rsid w:val="00977066"/>
    <w:rsid w:val="009772AD"/>
    <w:rsid w:val="00977774"/>
    <w:rsid w:val="00977EA2"/>
    <w:rsid w:val="00977EAD"/>
    <w:rsid w:val="00980645"/>
    <w:rsid w:val="00980C67"/>
    <w:rsid w:val="00980CF0"/>
    <w:rsid w:val="00980DA9"/>
    <w:rsid w:val="00980E0C"/>
    <w:rsid w:val="00980E83"/>
    <w:rsid w:val="00980FE0"/>
    <w:rsid w:val="009815CE"/>
    <w:rsid w:val="00981808"/>
    <w:rsid w:val="00981A90"/>
    <w:rsid w:val="0098241B"/>
    <w:rsid w:val="00982A14"/>
    <w:rsid w:val="00984B0C"/>
    <w:rsid w:val="00984B11"/>
    <w:rsid w:val="00984C5B"/>
    <w:rsid w:val="009852CD"/>
    <w:rsid w:val="009854D2"/>
    <w:rsid w:val="0098572E"/>
    <w:rsid w:val="00985773"/>
    <w:rsid w:val="0098578C"/>
    <w:rsid w:val="00985A47"/>
    <w:rsid w:val="00985E3B"/>
    <w:rsid w:val="009865E5"/>
    <w:rsid w:val="00986855"/>
    <w:rsid w:val="00986D8E"/>
    <w:rsid w:val="00986E89"/>
    <w:rsid w:val="00987047"/>
    <w:rsid w:val="0098706C"/>
    <w:rsid w:val="00987127"/>
    <w:rsid w:val="00987289"/>
    <w:rsid w:val="0099047D"/>
    <w:rsid w:val="009909C9"/>
    <w:rsid w:val="00991A90"/>
    <w:rsid w:val="00992150"/>
    <w:rsid w:val="009923A5"/>
    <w:rsid w:val="00992AEA"/>
    <w:rsid w:val="00992C98"/>
    <w:rsid w:val="00992F00"/>
    <w:rsid w:val="009932AE"/>
    <w:rsid w:val="00993398"/>
    <w:rsid w:val="00993924"/>
    <w:rsid w:val="00993967"/>
    <w:rsid w:val="00994043"/>
    <w:rsid w:val="009940DF"/>
    <w:rsid w:val="009943B2"/>
    <w:rsid w:val="009945CA"/>
    <w:rsid w:val="00994739"/>
    <w:rsid w:val="00994A9A"/>
    <w:rsid w:val="0099584B"/>
    <w:rsid w:val="009958B8"/>
    <w:rsid w:val="009962D4"/>
    <w:rsid w:val="0099692B"/>
    <w:rsid w:val="00996D33"/>
    <w:rsid w:val="00997644"/>
    <w:rsid w:val="009978CA"/>
    <w:rsid w:val="00997BB4"/>
    <w:rsid w:val="00997C96"/>
    <w:rsid w:val="00997DA9"/>
    <w:rsid w:val="009A0B01"/>
    <w:rsid w:val="009A121D"/>
    <w:rsid w:val="009A12A5"/>
    <w:rsid w:val="009A17C8"/>
    <w:rsid w:val="009A1A07"/>
    <w:rsid w:val="009A1EA1"/>
    <w:rsid w:val="009A2755"/>
    <w:rsid w:val="009A27E6"/>
    <w:rsid w:val="009A2853"/>
    <w:rsid w:val="009A2A6C"/>
    <w:rsid w:val="009A3E7A"/>
    <w:rsid w:val="009A4923"/>
    <w:rsid w:val="009A4929"/>
    <w:rsid w:val="009A4E25"/>
    <w:rsid w:val="009A4F38"/>
    <w:rsid w:val="009A5080"/>
    <w:rsid w:val="009A52CE"/>
    <w:rsid w:val="009A53B0"/>
    <w:rsid w:val="009A59C7"/>
    <w:rsid w:val="009A5F3B"/>
    <w:rsid w:val="009A604E"/>
    <w:rsid w:val="009A6103"/>
    <w:rsid w:val="009A62DC"/>
    <w:rsid w:val="009A6E4F"/>
    <w:rsid w:val="009A7975"/>
    <w:rsid w:val="009A7C89"/>
    <w:rsid w:val="009A7DB2"/>
    <w:rsid w:val="009A7F17"/>
    <w:rsid w:val="009B0151"/>
    <w:rsid w:val="009B0288"/>
    <w:rsid w:val="009B0653"/>
    <w:rsid w:val="009B0E5D"/>
    <w:rsid w:val="009B1083"/>
    <w:rsid w:val="009B15F8"/>
    <w:rsid w:val="009B19D9"/>
    <w:rsid w:val="009B1B82"/>
    <w:rsid w:val="009B23D5"/>
    <w:rsid w:val="009B25FD"/>
    <w:rsid w:val="009B2D2A"/>
    <w:rsid w:val="009B2D52"/>
    <w:rsid w:val="009B2E41"/>
    <w:rsid w:val="009B2E8F"/>
    <w:rsid w:val="009B30D4"/>
    <w:rsid w:val="009B3B09"/>
    <w:rsid w:val="009B3EF1"/>
    <w:rsid w:val="009B460C"/>
    <w:rsid w:val="009B4BE4"/>
    <w:rsid w:val="009B4DDA"/>
    <w:rsid w:val="009B5017"/>
    <w:rsid w:val="009B5657"/>
    <w:rsid w:val="009B59BC"/>
    <w:rsid w:val="009B641C"/>
    <w:rsid w:val="009B646D"/>
    <w:rsid w:val="009B666A"/>
    <w:rsid w:val="009B6F1C"/>
    <w:rsid w:val="009B7843"/>
    <w:rsid w:val="009C03E0"/>
    <w:rsid w:val="009C1115"/>
    <w:rsid w:val="009C133F"/>
    <w:rsid w:val="009C1F74"/>
    <w:rsid w:val="009C329E"/>
    <w:rsid w:val="009C3691"/>
    <w:rsid w:val="009C3EDA"/>
    <w:rsid w:val="009C4C44"/>
    <w:rsid w:val="009C4F44"/>
    <w:rsid w:val="009C5002"/>
    <w:rsid w:val="009C5607"/>
    <w:rsid w:val="009C5B86"/>
    <w:rsid w:val="009C5D0D"/>
    <w:rsid w:val="009C606C"/>
    <w:rsid w:val="009C6445"/>
    <w:rsid w:val="009C6BA4"/>
    <w:rsid w:val="009C6FCA"/>
    <w:rsid w:val="009C702E"/>
    <w:rsid w:val="009C72BF"/>
    <w:rsid w:val="009C778D"/>
    <w:rsid w:val="009C7963"/>
    <w:rsid w:val="009D019C"/>
    <w:rsid w:val="009D0455"/>
    <w:rsid w:val="009D077C"/>
    <w:rsid w:val="009D086D"/>
    <w:rsid w:val="009D0C31"/>
    <w:rsid w:val="009D0F59"/>
    <w:rsid w:val="009D1148"/>
    <w:rsid w:val="009D1866"/>
    <w:rsid w:val="009D207E"/>
    <w:rsid w:val="009D243A"/>
    <w:rsid w:val="009D2B92"/>
    <w:rsid w:val="009D2C03"/>
    <w:rsid w:val="009D2F77"/>
    <w:rsid w:val="009D307D"/>
    <w:rsid w:val="009D3562"/>
    <w:rsid w:val="009D4772"/>
    <w:rsid w:val="009D4878"/>
    <w:rsid w:val="009D5150"/>
    <w:rsid w:val="009D53EF"/>
    <w:rsid w:val="009D6524"/>
    <w:rsid w:val="009D67F5"/>
    <w:rsid w:val="009D7095"/>
    <w:rsid w:val="009D7334"/>
    <w:rsid w:val="009E047C"/>
    <w:rsid w:val="009E081D"/>
    <w:rsid w:val="009E0B77"/>
    <w:rsid w:val="009E0D54"/>
    <w:rsid w:val="009E1105"/>
    <w:rsid w:val="009E15DD"/>
    <w:rsid w:val="009E1734"/>
    <w:rsid w:val="009E24B9"/>
    <w:rsid w:val="009E2834"/>
    <w:rsid w:val="009E28EC"/>
    <w:rsid w:val="009E2B9C"/>
    <w:rsid w:val="009E2F72"/>
    <w:rsid w:val="009E3048"/>
    <w:rsid w:val="009E3345"/>
    <w:rsid w:val="009E3363"/>
    <w:rsid w:val="009E3449"/>
    <w:rsid w:val="009E38E5"/>
    <w:rsid w:val="009E42A2"/>
    <w:rsid w:val="009E471E"/>
    <w:rsid w:val="009E472E"/>
    <w:rsid w:val="009E4A8E"/>
    <w:rsid w:val="009E50A8"/>
    <w:rsid w:val="009E53B7"/>
    <w:rsid w:val="009E5BE1"/>
    <w:rsid w:val="009E6398"/>
    <w:rsid w:val="009E664C"/>
    <w:rsid w:val="009E6803"/>
    <w:rsid w:val="009E6DB5"/>
    <w:rsid w:val="009E6EDB"/>
    <w:rsid w:val="009E732C"/>
    <w:rsid w:val="009E770D"/>
    <w:rsid w:val="009E7D66"/>
    <w:rsid w:val="009E7FDB"/>
    <w:rsid w:val="009F004E"/>
    <w:rsid w:val="009F019B"/>
    <w:rsid w:val="009F06F3"/>
    <w:rsid w:val="009F0A28"/>
    <w:rsid w:val="009F0F85"/>
    <w:rsid w:val="009F104B"/>
    <w:rsid w:val="009F10BC"/>
    <w:rsid w:val="009F1BA4"/>
    <w:rsid w:val="009F255F"/>
    <w:rsid w:val="009F2D6B"/>
    <w:rsid w:val="009F3DD8"/>
    <w:rsid w:val="009F3E08"/>
    <w:rsid w:val="009F4228"/>
    <w:rsid w:val="009F462A"/>
    <w:rsid w:val="009F48C4"/>
    <w:rsid w:val="009F4B01"/>
    <w:rsid w:val="009F54EC"/>
    <w:rsid w:val="009F5552"/>
    <w:rsid w:val="009F5BE3"/>
    <w:rsid w:val="009F700E"/>
    <w:rsid w:val="009F726E"/>
    <w:rsid w:val="009F7D3E"/>
    <w:rsid w:val="009F7D77"/>
    <w:rsid w:val="009F7F6F"/>
    <w:rsid w:val="00A008A1"/>
    <w:rsid w:val="00A00A38"/>
    <w:rsid w:val="00A0179E"/>
    <w:rsid w:val="00A01B67"/>
    <w:rsid w:val="00A01F47"/>
    <w:rsid w:val="00A020C0"/>
    <w:rsid w:val="00A0216E"/>
    <w:rsid w:val="00A0229E"/>
    <w:rsid w:val="00A02654"/>
    <w:rsid w:val="00A02D9F"/>
    <w:rsid w:val="00A03035"/>
    <w:rsid w:val="00A03171"/>
    <w:rsid w:val="00A0346A"/>
    <w:rsid w:val="00A036C4"/>
    <w:rsid w:val="00A048CB"/>
    <w:rsid w:val="00A04DEC"/>
    <w:rsid w:val="00A04E2B"/>
    <w:rsid w:val="00A05360"/>
    <w:rsid w:val="00A057F3"/>
    <w:rsid w:val="00A05C7F"/>
    <w:rsid w:val="00A05F84"/>
    <w:rsid w:val="00A060AD"/>
    <w:rsid w:val="00A0629D"/>
    <w:rsid w:val="00A0653A"/>
    <w:rsid w:val="00A06B0D"/>
    <w:rsid w:val="00A073F7"/>
    <w:rsid w:val="00A07502"/>
    <w:rsid w:val="00A0795E"/>
    <w:rsid w:val="00A07C41"/>
    <w:rsid w:val="00A103D1"/>
    <w:rsid w:val="00A10434"/>
    <w:rsid w:val="00A106B3"/>
    <w:rsid w:val="00A10809"/>
    <w:rsid w:val="00A10A9B"/>
    <w:rsid w:val="00A10BB9"/>
    <w:rsid w:val="00A11710"/>
    <w:rsid w:val="00A11782"/>
    <w:rsid w:val="00A11BC3"/>
    <w:rsid w:val="00A11CCF"/>
    <w:rsid w:val="00A12645"/>
    <w:rsid w:val="00A12938"/>
    <w:rsid w:val="00A12A54"/>
    <w:rsid w:val="00A12DCE"/>
    <w:rsid w:val="00A13277"/>
    <w:rsid w:val="00A13587"/>
    <w:rsid w:val="00A13A35"/>
    <w:rsid w:val="00A13C6D"/>
    <w:rsid w:val="00A142BC"/>
    <w:rsid w:val="00A143D9"/>
    <w:rsid w:val="00A146F8"/>
    <w:rsid w:val="00A14B03"/>
    <w:rsid w:val="00A14C20"/>
    <w:rsid w:val="00A14EE2"/>
    <w:rsid w:val="00A15653"/>
    <w:rsid w:val="00A159D1"/>
    <w:rsid w:val="00A16507"/>
    <w:rsid w:val="00A16E10"/>
    <w:rsid w:val="00A16FCB"/>
    <w:rsid w:val="00A17203"/>
    <w:rsid w:val="00A1762F"/>
    <w:rsid w:val="00A2011D"/>
    <w:rsid w:val="00A206BD"/>
    <w:rsid w:val="00A207D0"/>
    <w:rsid w:val="00A20CA6"/>
    <w:rsid w:val="00A212CA"/>
    <w:rsid w:val="00A21D1A"/>
    <w:rsid w:val="00A22196"/>
    <w:rsid w:val="00A22649"/>
    <w:rsid w:val="00A22D91"/>
    <w:rsid w:val="00A22F0A"/>
    <w:rsid w:val="00A233A3"/>
    <w:rsid w:val="00A23931"/>
    <w:rsid w:val="00A23BBF"/>
    <w:rsid w:val="00A2463A"/>
    <w:rsid w:val="00A248AB"/>
    <w:rsid w:val="00A24FA2"/>
    <w:rsid w:val="00A2505A"/>
    <w:rsid w:val="00A253AB"/>
    <w:rsid w:val="00A258F2"/>
    <w:rsid w:val="00A25D70"/>
    <w:rsid w:val="00A25F8C"/>
    <w:rsid w:val="00A26DA8"/>
    <w:rsid w:val="00A26EA3"/>
    <w:rsid w:val="00A27218"/>
    <w:rsid w:val="00A2727D"/>
    <w:rsid w:val="00A273AA"/>
    <w:rsid w:val="00A2749B"/>
    <w:rsid w:val="00A27633"/>
    <w:rsid w:val="00A2766A"/>
    <w:rsid w:val="00A304B3"/>
    <w:rsid w:val="00A30BD9"/>
    <w:rsid w:val="00A30D0D"/>
    <w:rsid w:val="00A3109B"/>
    <w:rsid w:val="00A3169D"/>
    <w:rsid w:val="00A31786"/>
    <w:rsid w:val="00A31C40"/>
    <w:rsid w:val="00A31EEA"/>
    <w:rsid w:val="00A322E5"/>
    <w:rsid w:val="00A32CE6"/>
    <w:rsid w:val="00A32F43"/>
    <w:rsid w:val="00A333DD"/>
    <w:rsid w:val="00A3341B"/>
    <w:rsid w:val="00A33540"/>
    <w:rsid w:val="00A33607"/>
    <w:rsid w:val="00A336B6"/>
    <w:rsid w:val="00A34110"/>
    <w:rsid w:val="00A3449F"/>
    <w:rsid w:val="00A34776"/>
    <w:rsid w:val="00A35329"/>
    <w:rsid w:val="00A353E4"/>
    <w:rsid w:val="00A35583"/>
    <w:rsid w:val="00A36395"/>
    <w:rsid w:val="00A3662B"/>
    <w:rsid w:val="00A3668B"/>
    <w:rsid w:val="00A37121"/>
    <w:rsid w:val="00A372D1"/>
    <w:rsid w:val="00A37582"/>
    <w:rsid w:val="00A37746"/>
    <w:rsid w:val="00A37BF6"/>
    <w:rsid w:val="00A37C27"/>
    <w:rsid w:val="00A37D54"/>
    <w:rsid w:val="00A37D8E"/>
    <w:rsid w:val="00A4079E"/>
    <w:rsid w:val="00A40B28"/>
    <w:rsid w:val="00A40DBE"/>
    <w:rsid w:val="00A40F27"/>
    <w:rsid w:val="00A416D0"/>
    <w:rsid w:val="00A41DD2"/>
    <w:rsid w:val="00A43661"/>
    <w:rsid w:val="00A4368C"/>
    <w:rsid w:val="00A43B14"/>
    <w:rsid w:val="00A43F5F"/>
    <w:rsid w:val="00A43F84"/>
    <w:rsid w:val="00A444C7"/>
    <w:rsid w:val="00A4453C"/>
    <w:rsid w:val="00A4460F"/>
    <w:rsid w:val="00A4471D"/>
    <w:rsid w:val="00A4485E"/>
    <w:rsid w:val="00A44A20"/>
    <w:rsid w:val="00A44B91"/>
    <w:rsid w:val="00A451AF"/>
    <w:rsid w:val="00A45414"/>
    <w:rsid w:val="00A45542"/>
    <w:rsid w:val="00A456BB"/>
    <w:rsid w:val="00A45A58"/>
    <w:rsid w:val="00A45C4B"/>
    <w:rsid w:val="00A46BE3"/>
    <w:rsid w:val="00A46CA9"/>
    <w:rsid w:val="00A478D3"/>
    <w:rsid w:val="00A47987"/>
    <w:rsid w:val="00A47B3A"/>
    <w:rsid w:val="00A503A5"/>
    <w:rsid w:val="00A50695"/>
    <w:rsid w:val="00A50A08"/>
    <w:rsid w:val="00A510F5"/>
    <w:rsid w:val="00A5144E"/>
    <w:rsid w:val="00A51CD5"/>
    <w:rsid w:val="00A51F9F"/>
    <w:rsid w:val="00A52154"/>
    <w:rsid w:val="00A524AA"/>
    <w:rsid w:val="00A52557"/>
    <w:rsid w:val="00A52EE9"/>
    <w:rsid w:val="00A53018"/>
    <w:rsid w:val="00A53158"/>
    <w:rsid w:val="00A536C2"/>
    <w:rsid w:val="00A54473"/>
    <w:rsid w:val="00A5465B"/>
    <w:rsid w:val="00A54D46"/>
    <w:rsid w:val="00A5503D"/>
    <w:rsid w:val="00A55766"/>
    <w:rsid w:val="00A55886"/>
    <w:rsid w:val="00A55BBF"/>
    <w:rsid w:val="00A55D93"/>
    <w:rsid w:val="00A5601E"/>
    <w:rsid w:val="00A56139"/>
    <w:rsid w:val="00A56473"/>
    <w:rsid w:val="00A56B41"/>
    <w:rsid w:val="00A56E0F"/>
    <w:rsid w:val="00A571FE"/>
    <w:rsid w:val="00A5758A"/>
    <w:rsid w:val="00A578ED"/>
    <w:rsid w:val="00A57C6A"/>
    <w:rsid w:val="00A57CF1"/>
    <w:rsid w:val="00A57D61"/>
    <w:rsid w:val="00A60091"/>
    <w:rsid w:val="00A608C9"/>
    <w:rsid w:val="00A61326"/>
    <w:rsid w:val="00A6140C"/>
    <w:rsid w:val="00A61677"/>
    <w:rsid w:val="00A6190A"/>
    <w:rsid w:val="00A61A01"/>
    <w:rsid w:val="00A61DF6"/>
    <w:rsid w:val="00A621B4"/>
    <w:rsid w:val="00A63190"/>
    <w:rsid w:val="00A632DE"/>
    <w:rsid w:val="00A63A0F"/>
    <w:rsid w:val="00A63E79"/>
    <w:rsid w:val="00A64485"/>
    <w:rsid w:val="00A6466A"/>
    <w:rsid w:val="00A64D72"/>
    <w:rsid w:val="00A64E06"/>
    <w:rsid w:val="00A65BE4"/>
    <w:rsid w:val="00A66799"/>
    <w:rsid w:val="00A668AD"/>
    <w:rsid w:val="00A66CAA"/>
    <w:rsid w:val="00A67261"/>
    <w:rsid w:val="00A676BD"/>
    <w:rsid w:val="00A67712"/>
    <w:rsid w:val="00A67CE4"/>
    <w:rsid w:val="00A67D91"/>
    <w:rsid w:val="00A67FF6"/>
    <w:rsid w:val="00A7040C"/>
    <w:rsid w:val="00A70903"/>
    <w:rsid w:val="00A71390"/>
    <w:rsid w:val="00A7158F"/>
    <w:rsid w:val="00A71D40"/>
    <w:rsid w:val="00A720BB"/>
    <w:rsid w:val="00A726F0"/>
    <w:rsid w:val="00A72BAB"/>
    <w:rsid w:val="00A73428"/>
    <w:rsid w:val="00A7392F"/>
    <w:rsid w:val="00A73E99"/>
    <w:rsid w:val="00A73F7F"/>
    <w:rsid w:val="00A74015"/>
    <w:rsid w:val="00A74342"/>
    <w:rsid w:val="00A74905"/>
    <w:rsid w:val="00A75515"/>
    <w:rsid w:val="00A75BA6"/>
    <w:rsid w:val="00A75DBE"/>
    <w:rsid w:val="00A75F43"/>
    <w:rsid w:val="00A76480"/>
    <w:rsid w:val="00A76592"/>
    <w:rsid w:val="00A76A23"/>
    <w:rsid w:val="00A7710E"/>
    <w:rsid w:val="00A772C8"/>
    <w:rsid w:val="00A77C31"/>
    <w:rsid w:val="00A77CFE"/>
    <w:rsid w:val="00A80469"/>
    <w:rsid w:val="00A80914"/>
    <w:rsid w:val="00A80E6C"/>
    <w:rsid w:val="00A815C6"/>
    <w:rsid w:val="00A81819"/>
    <w:rsid w:val="00A81AAB"/>
    <w:rsid w:val="00A81C9E"/>
    <w:rsid w:val="00A82036"/>
    <w:rsid w:val="00A82190"/>
    <w:rsid w:val="00A82669"/>
    <w:rsid w:val="00A82B1B"/>
    <w:rsid w:val="00A82F42"/>
    <w:rsid w:val="00A83315"/>
    <w:rsid w:val="00A83AA2"/>
    <w:rsid w:val="00A83CFE"/>
    <w:rsid w:val="00A83DA9"/>
    <w:rsid w:val="00A83F46"/>
    <w:rsid w:val="00A84161"/>
    <w:rsid w:val="00A8418C"/>
    <w:rsid w:val="00A84272"/>
    <w:rsid w:val="00A843C1"/>
    <w:rsid w:val="00A84E89"/>
    <w:rsid w:val="00A85544"/>
    <w:rsid w:val="00A8579E"/>
    <w:rsid w:val="00A85F8A"/>
    <w:rsid w:val="00A8610C"/>
    <w:rsid w:val="00A8658F"/>
    <w:rsid w:val="00A86A19"/>
    <w:rsid w:val="00A86AF0"/>
    <w:rsid w:val="00A86B5D"/>
    <w:rsid w:val="00A8729A"/>
    <w:rsid w:val="00A8735B"/>
    <w:rsid w:val="00A87E1A"/>
    <w:rsid w:val="00A90993"/>
    <w:rsid w:val="00A90F6D"/>
    <w:rsid w:val="00A91207"/>
    <w:rsid w:val="00A91284"/>
    <w:rsid w:val="00A916FD"/>
    <w:rsid w:val="00A9188A"/>
    <w:rsid w:val="00A92000"/>
    <w:rsid w:val="00A927EB"/>
    <w:rsid w:val="00A93035"/>
    <w:rsid w:val="00A93406"/>
    <w:rsid w:val="00A9389D"/>
    <w:rsid w:val="00A93C0B"/>
    <w:rsid w:val="00A952E4"/>
    <w:rsid w:val="00A9549F"/>
    <w:rsid w:val="00A95928"/>
    <w:rsid w:val="00A95AC7"/>
    <w:rsid w:val="00A96621"/>
    <w:rsid w:val="00A9675F"/>
    <w:rsid w:val="00A96AF7"/>
    <w:rsid w:val="00A96EAE"/>
    <w:rsid w:val="00A96EB2"/>
    <w:rsid w:val="00A973EA"/>
    <w:rsid w:val="00A9756A"/>
    <w:rsid w:val="00A976E1"/>
    <w:rsid w:val="00A979D8"/>
    <w:rsid w:val="00A97C9F"/>
    <w:rsid w:val="00AA030A"/>
    <w:rsid w:val="00AA03B6"/>
    <w:rsid w:val="00AA0727"/>
    <w:rsid w:val="00AA15C1"/>
    <w:rsid w:val="00AA16E1"/>
    <w:rsid w:val="00AA18FE"/>
    <w:rsid w:val="00AA1975"/>
    <w:rsid w:val="00AA2A35"/>
    <w:rsid w:val="00AA2AA1"/>
    <w:rsid w:val="00AA31FE"/>
    <w:rsid w:val="00AA35A8"/>
    <w:rsid w:val="00AA3A54"/>
    <w:rsid w:val="00AA3D62"/>
    <w:rsid w:val="00AA457E"/>
    <w:rsid w:val="00AA49D8"/>
    <w:rsid w:val="00AA4ED1"/>
    <w:rsid w:val="00AA5423"/>
    <w:rsid w:val="00AA54C3"/>
    <w:rsid w:val="00AA58AF"/>
    <w:rsid w:val="00AA617A"/>
    <w:rsid w:val="00AA6334"/>
    <w:rsid w:val="00AA6C48"/>
    <w:rsid w:val="00AA6F67"/>
    <w:rsid w:val="00AA71D7"/>
    <w:rsid w:val="00AA7946"/>
    <w:rsid w:val="00AA7BC0"/>
    <w:rsid w:val="00AA7D55"/>
    <w:rsid w:val="00AB037E"/>
    <w:rsid w:val="00AB098A"/>
    <w:rsid w:val="00AB0B1B"/>
    <w:rsid w:val="00AB0F77"/>
    <w:rsid w:val="00AB1532"/>
    <w:rsid w:val="00AB1CF4"/>
    <w:rsid w:val="00AB37B0"/>
    <w:rsid w:val="00AB3947"/>
    <w:rsid w:val="00AB3EA2"/>
    <w:rsid w:val="00AB3ECB"/>
    <w:rsid w:val="00AB4181"/>
    <w:rsid w:val="00AB46CB"/>
    <w:rsid w:val="00AB47F4"/>
    <w:rsid w:val="00AB4F5A"/>
    <w:rsid w:val="00AB503B"/>
    <w:rsid w:val="00AB5143"/>
    <w:rsid w:val="00AB51EB"/>
    <w:rsid w:val="00AB54DF"/>
    <w:rsid w:val="00AB5658"/>
    <w:rsid w:val="00AB5D1F"/>
    <w:rsid w:val="00AB5F72"/>
    <w:rsid w:val="00AB61D5"/>
    <w:rsid w:val="00AB630D"/>
    <w:rsid w:val="00AB64D6"/>
    <w:rsid w:val="00AB6715"/>
    <w:rsid w:val="00AB7000"/>
    <w:rsid w:val="00AB733F"/>
    <w:rsid w:val="00AB7F74"/>
    <w:rsid w:val="00AC07E1"/>
    <w:rsid w:val="00AC07E4"/>
    <w:rsid w:val="00AC083B"/>
    <w:rsid w:val="00AC0C9F"/>
    <w:rsid w:val="00AC2138"/>
    <w:rsid w:val="00AC2311"/>
    <w:rsid w:val="00AC29AB"/>
    <w:rsid w:val="00AC31A1"/>
    <w:rsid w:val="00AC3285"/>
    <w:rsid w:val="00AC3409"/>
    <w:rsid w:val="00AC369D"/>
    <w:rsid w:val="00AC37F0"/>
    <w:rsid w:val="00AC4205"/>
    <w:rsid w:val="00AC449C"/>
    <w:rsid w:val="00AC4839"/>
    <w:rsid w:val="00AC4B2E"/>
    <w:rsid w:val="00AC4FD7"/>
    <w:rsid w:val="00AC5AD5"/>
    <w:rsid w:val="00AC5D5C"/>
    <w:rsid w:val="00AC608D"/>
    <w:rsid w:val="00AC60FA"/>
    <w:rsid w:val="00AC637E"/>
    <w:rsid w:val="00AC659E"/>
    <w:rsid w:val="00AC6B7A"/>
    <w:rsid w:val="00AC74C3"/>
    <w:rsid w:val="00AC757E"/>
    <w:rsid w:val="00AC7967"/>
    <w:rsid w:val="00AD0199"/>
    <w:rsid w:val="00AD0329"/>
    <w:rsid w:val="00AD0B0B"/>
    <w:rsid w:val="00AD0BA5"/>
    <w:rsid w:val="00AD0CB2"/>
    <w:rsid w:val="00AD0DBA"/>
    <w:rsid w:val="00AD10AA"/>
    <w:rsid w:val="00AD26D3"/>
    <w:rsid w:val="00AD2849"/>
    <w:rsid w:val="00AD286B"/>
    <w:rsid w:val="00AD2BB1"/>
    <w:rsid w:val="00AD3601"/>
    <w:rsid w:val="00AD3770"/>
    <w:rsid w:val="00AD385C"/>
    <w:rsid w:val="00AD3DCE"/>
    <w:rsid w:val="00AD3F3C"/>
    <w:rsid w:val="00AD4149"/>
    <w:rsid w:val="00AD4645"/>
    <w:rsid w:val="00AD49C9"/>
    <w:rsid w:val="00AD4D2C"/>
    <w:rsid w:val="00AD52E4"/>
    <w:rsid w:val="00AD5564"/>
    <w:rsid w:val="00AD5765"/>
    <w:rsid w:val="00AD5F30"/>
    <w:rsid w:val="00AD68FA"/>
    <w:rsid w:val="00AD7023"/>
    <w:rsid w:val="00AD7044"/>
    <w:rsid w:val="00AD7378"/>
    <w:rsid w:val="00AD7552"/>
    <w:rsid w:val="00AD769F"/>
    <w:rsid w:val="00AD7780"/>
    <w:rsid w:val="00AD79EB"/>
    <w:rsid w:val="00AE051D"/>
    <w:rsid w:val="00AE0617"/>
    <w:rsid w:val="00AE096E"/>
    <w:rsid w:val="00AE1E89"/>
    <w:rsid w:val="00AE249F"/>
    <w:rsid w:val="00AE2571"/>
    <w:rsid w:val="00AE2A3B"/>
    <w:rsid w:val="00AE2ADE"/>
    <w:rsid w:val="00AE2FAE"/>
    <w:rsid w:val="00AE4D60"/>
    <w:rsid w:val="00AE5A4C"/>
    <w:rsid w:val="00AE653B"/>
    <w:rsid w:val="00AE656B"/>
    <w:rsid w:val="00AE6725"/>
    <w:rsid w:val="00AE69D3"/>
    <w:rsid w:val="00AE6A75"/>
    <w:rsid w:val="00AE704C"/>
    <w:rsid w:val="00AE74A6"/>
    <w:rsid w:val="00AE7718"/>
    <w:rsid w:val="00AE7C7D"/>
    <w:rsid w:val="00AE7E63"/>
    <w:rsid w:val="00AF09F7"/>
    <w:rsid w:val="00AF0FFD"/>
    <w:rsid w:val="00AF16CB"/>
    <w:rsid w:val="00AF17F6"/>
    <w:rsid w:val="00AF1BA5"/>
    <w:rsid w:val="00AF1C9E"/>
    <w:rsid w:val="00AF1E47"/>
    <w:rsid w:val="00AF22BB"/>
    <w:rsid w:val="00AF2AB1"/>
    <w:rsid w:val="00AF2AEF"/>
    <w:rsid w:val="00AF2D28"/>
    <w:rsid w:val="00AF34F6"/>
    <w:rsid w:val="00AF39C4"/>
    <w:rsid w:val="00AF39E0"/>
    <w:rsid w:val="00AF5912"/>
    <w:rsid w:val="00AF611F"/>
    <w:rsid w:val="00AF613C"/>
    <w:rsid w:val="00AF63C0"/>
    <w:rsid w:val="00AF63CA"/>
    <w:rsid w:val="00AF6579"/>
    <w:rsid w:val="00AF66BD"/>
    <w:rsid w:val="00AF699E"/>
    <w:rsid w:val="00AF6B22"/>
    <w:rsid w:val="00AF6D2E"/>
    <w:rsid w:val="00AF747F"/>
    <w:rsid w:val="00B00658"/>
    <w:rsid w:val="00B01322"/>
    <w:rsid w:val="00B01819"/>
    <w:rsid w:val="00B0191A"/>
    <w:rsid w:val="00B01987"/>
    <w:rsid w:val="00B02439"/>
    <w:rsid w:val="00B02A96"/>
    <w:rsid w:val="00B02CC3"/>
    <w:rsid w:val="00B02D16"/>
    <w:rsid w:val="00B03731"/>
    <w:rsid w:val="00B03B10"/>
    <w:rsid w:val="00B03BD4"/>
    <w:rsid w:val="00B03DDC"/>
    <w:rsid w:val="00B04284"/>
    <w:rsid w:val="00B0439C"/>
    <w:rsid w:val="00B04CC7"/>
    <w:rsid w:val="00B056EC"/>
    <w:rsid w:val="00B057CE"/>
    <w:rsid w:val="00B05812"/>
    <w:rsid w:val="00B05857"/>
    <w:rsid w:val="00B05D40"/>
    <w:rsid w:val="00B07554"/>
    <w:rsid w:val="00B07618"/>
    <w:rsid w:val="00B07904"/>
    <w:rsid w:val="00B10493"/>
    <w:rsid w:val="00B1251A"/>
    <w:rsid w:val="00B1254D"/>
    <w:rsid w:val="00B12562"/>
    <w:rsid w:val="00B129E5"/>
    <w:rsid w:val="00B1360D"/>
    <w:rsid w:val="00B13D52"/>
    <w:rsid w:val="00B13D80"/>
    <w:rsid w:val="00B1412E"/>
    <w:rsid w:val="00B147D3"/>
    <w:rsid w:val="00B1536D"/>
    <w:rsid w:val="00B1592F"/>
    <w:rsid w:val="00B16247"/>
    <w:rsid w:val="00B16CCB"/>
    <w:rsid w:val="00B16F97"/>
    <w:rsid w:val="00B172FC"/>
    <w:rsid w:val="00B174D6"/>
    <w:rsid w:val="00B17DA7"/>
    <w:rsid w:val="00B20080"/>
    <w:rsid w:val="00B20560"/>
    <w:rsid w:val="00B216D9"/>
    <w:rsid w:val="00B217A3"/>
    <w:rsid w:val="00B21B7B"/>
    <w:rsid w:val="00B21BC5"/>
    <w:rsid w:val="00B21FA1"/>
    <w:rsid w:val="00B22E7E"/>
    <w:rsid w:val="00B23321"/>
    <w:rsid w:val="00B23492"/>
    <w:rsid w:val="00B235F4"/>
    <w:rsid w:val="00B2400B"/>
    <w:rsid w:val="00B241FD"/>
    <w:rsid w:val="00B242CB"/>
    <w:rsid w:val="00B2450E"/>
    <w:rsid w:val="00B24BB0"/>
    <w:rsid w:val="00B2505D"/>
    <w:rsid w:val="00B2531E"/>
    <w:rsid w:val="00B256C2"/>
    <w:rsid w:val="00B25952"/>
    <w:rsid w:val="00B25C1F"/>
    <w:rsid w:val="00B25C57"/>
    <w:rsid w:val="00B25F28"/>
    <w:rsid w:val="00B261FA"/>
    <w:rsid w:val="00B2680E"/>
    <w:rsid w:val="00B26980"/>
    <w:rsid w:val="00B276F8"/>
    <w:rsid w:val="00B2771B"/>
    <w:rsid w:val="00B27756"/>
    <w:rsid w:val="00B27B0B"/>
    <w:rsid w:val="00B27DBD"/>
    <w:rsid w:val="00B3046B"/>
    <w:rsid w:val="00B30BC3"/>
    <w:rsid w:val="00B30D8E"/>
    <w:rsid w:val="00B30DD3"/>
    <w:rsid w:val="00B3145C"/>
    <w:rsid w:val="00B319A1"/>
    <w:rsid w:val="00B32AE4"/>
    <w:rsid w:val="00B32D21"/>
    <w:rsid w:val="00B32DA9"/>
    <w:rsid w:val="00B32FBB"/>
    <w:rsid w:val="00B33263"/>
    <w:rsid w:val="00B33993"/>
    <w:rsid w:val="00B341D1"/>
    <w:rsid w:val="00B345D1"/>
    <w:rsid w:val="00B3496F"/>
    <w:rsid w:val="00B34C14"/>
    <w:rsid w:val="00B34CBA"/>
    <w:rsid w:val="00B3632F"/>
    <w:rsid w:val="00B3633C"/>
    <w:rsid w:val="00B3679F"/>
    <w:rsid w:val="00B36C6E"/>
    <w:rsid w:val="00B37EFF"/>
    <w:rsid w:val="00B40752"/>
    <w:rsid w:val="00B408AF"/>
    <w:rsid w:val="00B40B37"/>
    <w:rsid w:val="00B40CAD"/>
    <w:rsid w:val="00B4136F"/>
    <w:rsid w:val="00B415BD"/>
    <w:rsid w:val="00B41758"/>
    <w:rsid w:val="00B41C88"/>
    <w:rsid w:val="00B421B2"/>
    <w:rsid w:val="00B428CF"/>
    <w:rsid w:val="00B42A70"/>
    <w:rsid w:val="00B42AF5"/>
    <w:rsid w:val="00B42C37"/>
    <w:rsid w:val="00B43581"/>
    <w:rsid w:val="00B4386E"/>
    <w:rsid w:val="00B43E3F"/>
    <w:rsid w:val="00B443DA"/>
    <w:rsid w:val="00B446F7"/>
    <w:rsid w:val="00B448EC"/>
    <w:rsid w:val="00B44E51"/>
    <w:rsid w:val="00B4586A"/>
    <w:rsid w:val="00B458EF"/>
    <w:rsid w:val="00B45D71"/>
    <w:rsid w:val="00B4622D"/>
    <w:rsid w:val="00B46251"/>
    <w:rsid w:val="00B4661E"/>
    <w:rsid w:val="00B468A5"/>
    <w:rsid w:val="00B46AD1"/>
    <w:rsid w:val="00B46E3B"/>
    <w:rsid w:val="00B46E83"/>
    <w:rsid w:val="00B47637"/>
    <w:rsid w:val="00B501B6"/>
    <w:rsid w:val="00B506AA"/>
    <w:rsid w:val="00B51826"/>
    <w:rsid w:val="00B51E2E"/>
    <w:rsid w:val="00B524C4"/>
    <w:rsid w:val="00B527C7"/>
    <w:rsid w:val="00B52A83"/>
    <w:rsid w:val="00B52C87"/>
    <w:rsid w:val="00B52C9B"/>
    <w:rsid w:val="00B5302B"/>
    <w:rsid w:val="00B5319E"/>
    <w:rsid w:val="00B53503"/>
    <w:rsid w:val="00B53A8E"/>
    <w:rsid w:val="00B53EE3"/>
    <w:rsid w:val="00B54362"/>
    <w:rsid w:val="00B5448E"/>
    <w:rsid w:val="00B544E8"/>
    <w:rsid w:val="00B548AC"/>
    <w:rsid w:val="00B554F2"/>
    <w:rsid w:val="00B56681"/>
    <w:rsid w:val="00B5673D"/>
    <w:rsid w:val="00B57A09"/>
    <w:rsid w:val="00B57B13"/>
    <w:rsid w:val="00B57E53"/>
    <w:rsid w:val="00B60522"/>
    <w:rsid w:val="00B605FF"/>
    <w:rsid w:val="00B60C97"/>
    <w:rsid w:val="00B60D56"/>
    <w:rsid w:val="00B60EC0"/>
    <w:rsid w:val="00B61135"/>
    <w:rsid w:val="00B6140A"/>
    <w:rsid w:val="00B615EC"/>
    <w:rsid w:val="00B61C2A"/>
    <w:rsid w:val="00B6222E"/>
    <w:rsid w:val="00B6241E"/>
    <w:rsid w:val="00B62884"/>
    <w:rsid w:val="00B6306B"/>
    <w:rsid w:val="00B6333A"/>
    <w:rsid w:val="00B63759"/>
    <w:rsid w:val="00B63823"/>
    <w:rsid w:val="00B63A89"/>
    <w:rsid w:val="00B63B13"/>
    <w:rsid w:val="00B63C6F"/>
    <w:rsid w:val="00B63E2E"/>
    <w:rsid w:val="00B64208"/>
    <w:rsid w:val="00B644FF"/>
    <w:rsid w:val="00B64601"/>
    <w:rsid w:val="00B653DB"/>
    <w:rsid w:val="00B65700"/>
    <w:rsid w:val="00B65959"/>
    <w:rsid w:val="00B65BFC"/>
    <w:rsid w:val="00B66157"/>
    <w:rsid w:val="00B66A7E"/>
    <w:rsid w:val="00B67307"/>
    <w:rsid w:val="00B67458"/>
    <w:rsid w:val="00B70293"/>
    <w:rsid w:val="00B70B8A"/>
    <w:rsid w:val="00B70EBE"/>
    <w:rsid w:val="00B711F3"/>
    <w:rsid w:val="00B716A8"/>
    <w:rsid w:val="00B7180C"/>
    <w:rsid w:val="00B71F81"/>
    <w:rsid w:val="00B73DE3"/>
    <w:rsid w:val="00B73EC5"/>
    <w:rsid w:val="00B7464E"/>
    <w:rsid w:val="00B746D0"/>
    <w:rsid w:val="00B74817"/>
    <w:rsid w:val="00B74E15"/>
    <w:rsid w:val="00B751A4"/>
    <w:rsid w:val="00B754AB"/>
    <w:rsid w:val="00B7597B"/>
    <w:rsid w:val="00B7599E"/>
    <w:rsid w:val="00B75C64"/>
    <w:rsid w:val="00B75C86"/>
    <w:rsid w:val="00B7647C"/>
    <w:rsid w:val="00B7647E"/>
    <w:rsid w:val="00B76869"/>
    <w:rsid w:val="00B76C1F"/>
    <w:rsid w:val="00B76DF2"/>
    <w:rsid w:val="00B7701C"/>
    <w:rsid w:val="00B77766"/>
    <w:rsid w:val="00B80CC0"/>
    <w:rsid w:val="00B80DD5"/>
    <w:rsid w:val="00B8104D"/>
    <w:rsid w:val="00B81C9A"/>
    <w:rsid w:val="00B826F4"/>
    <w:rsid w:val="00B82AC9"/>
    <w:rsid w:val="00B83127"/>
    <w:rsid w:val="00B83438"/>
    <w:rsid w:val="00B8344A"/>
    <w:rsid w:val="00B83665"/>
    <w:rsid w:val="00B83AD4"/>
    <w:rsid w:val="00B846E5"/>
    <w:rsid w:val="00B850E1"/>
    <w:rsid w:val="00B855DD"/>
    <w:rsid w:val="00B855EA"/>
    <w:rsid w:val="00B85730"/>
    <w:rsid w:val="00B85C86"/>
    <w:rsid w:val="00B85ECC"/>
    <w:rsid w:val="00B86230"/>
    <w:rsid w:val="00B86258"/>
    <w:rsid w:val="00B8665C"/>
    <w:rsid w:val="00B86F8F"/>
    <w:rsid w:val="00B8750F"/>
    <w:rsid w:val="00B87883"/>
    <w:rsid w:val="00B87BD4"/>
    <w:rsid w:val="00B87DD4"/>
    <w:rsid w:val="00B9040C"/>
    <w:rsid w:val="00B90432"/>
    <w:rsid w:val="00B9074A"/>
    <w:rsid w:val="00B92645"/>
    <w:rsid w:val="00B927FB"/>
    <w:rsid w:val="00B93220"/>
    <w:rsid w:val="00B93668"/>
    <w:rsid w:val="00B938C2"/>
    <w:rsid w:val="00B9402C"/>
    <w:rsid w:val="00B9463F"/>
    <w:rsid w:val="00B94DC2"/>
    <w:rsid w:val="00B95177"/>
    <w:rsid w:val="00B95B3D"/>
    <w:rsid w:val="00B95E90"/>
    <w:rsid w:val="00B96BC2"/>
    <w:rsid w:val="00B96D8F"/>
    <w:rsid w:val="00B96F69"/>
    <w:rsid w:val="00B97099"/>
    <w:rsid w:val="00B97439"/>
    <w:rsid w:val="00B97D1B"/>
    <w:rsid w:val="00B97FD0"/>
    <w:rsid w:val="00BA2524"/>
    <w:rsid w:val="00BA25D0"/>
    <w:rsid w:val="00BA2CE1"/>
    <w:rsid w:val="00BA2E39"/>
    <w:rsid w:val="00BA3202"/>
    <w:rsid w:val="00BA33E3"/>
    <w:rsid w:val="00BA3510"/>
    <w:rsid w:val="00BA35BF"/>
    <w:rsid w:val="00BA3703"/>
    <w:rsid w:val="00BA3F19"/>
    <w:rsid w:val="00BA4171"/>
    <w:rsid w:val="00BA4493"/>
    <w:rsid w:val="00BA478C"/>
    <w:rsid w:val="00BA4FED"/>
    <w:rsid w:val="00BA583B"/>
    <w:rsid w:val="00BA58CD"/>
    <w:rsid w:val="00BA5C70"/>
    <w:rsid w:val="00BA5F56"/>
    <w:rsid w:val="00BA6019"/>
    <w:rsid w:val="00BA6AC7"/>
    <w:rsid w:val="00BA6B84"/>
    <w:rsid w:val="00BA6BA7"/>
    <w:rsid w:val="00BA6D43"/>
    <w:rsid w:val="00BA6F2C"/>
    <w:rsid w:val="00BA78A0"/>
    <w:rsid w:val="00BB014A"/>
    <w:rsid w:val="00BB0983"/>
    <w:rsid w:val="00BB0BAA"/>
    <w:rsid w:val="00BB17B5"/>
    <w:rsid w:val="00BB1918"/>
    <w:rsid w:val="00BB2030"/>
    <w:rsid w:val="00BB2054"/>
    <w:rsid w:val="00BB27B9"/>
    <w:rsid w:val="00BB3706"/>
    <w:rsid w:val="00BB39FF"/>
    <w:rsid w:val="00BB4027"/>
    <w:rsid w:val="00BB41ED"/>
    <w:rsid w:val="00BB4215"/>
    <w:rsid w:val="00BB4559"/>
    <w:rsid w:val="00BB5162"/>
    <w:rsid w:val="00BB5F3E"/>
    <w:rsid w:val="00BB607F"/>
    <w:rsid w:val="00BB6080"/>
    <w:rsid w:val="00BB627E"/>
    <w:rsid w:val="00BB6932"/>
    <w:rsid w:val="00BB6A19"/>
    <w:rsid w:val="00BB6F10"/>
    <w:rsid w:val="00BB7F7E"/>
    <w:rsid w:val="00BC05CA"/>
    <w:rsid w:val="00BC0AEE"/>
    <w:rsid w:val="00BC0EAD"/>
    <w:rsid w:val="00BC19C9"/>
    <w:rsid w:val="00BC1B52"/>
    <w:rsid w:val="00BC2473"/>
    <w:rsid w:val="00BC28E8"/>
    <w:rsid w:val="00BC2AFB"/>
    <w:rsid w:val="00BC2F5A"/>
    <w:rsid w:val="00BC382E"/>
    <w:rsid w:val="00BC3B1F"/>
    <w:rsid w:val="00BC3D0D"/>
    <w:rsid w:val="00BC47D9"/>
    <w:rsid w:val="00BC5A14"/>
    <w:rsid w:val="00BC605E"/>
    <w:rsid w:val="00BC646E"/>
    <w:rsid w:val="00BC6531"/>
    <w:rsid w:val="00BC662C"/>
    <w:rsid w:val="00BC6E10"/>
    <w:rsid w:val="00BC7111"/>
    <w:rsid w:val="00BC73AA"/>
    <w:rsid w:val="00BC7707"/>
    <w:rsid w:val="00BC7F3B"/>
    <w:rsid w:val="00BD05DC"/>
    <w:rsid w:val="00BD08B2"/>
    <w:rsid w:val="00BD09D5"/>
    <w:rsid w:val="00BD0DCE"/>
    <w:rsid w:val="00BD13D9"/>
    <w:rsid w:val="00BD1661"/>
    <w:rsid w:val="00BD2573"/>
    <w:rsid w:val="00BD2697"/>
    <w:rsid w:val="00BD2878"/>
    <w:rsid w:val="00BD29A0"/>
    <w:rsid w:val="00BD29FD"/>
    <w:rsid w:val="00BD32A8"/>
    <w:rsid w:val="00BD32C4"/>
    <w:rsid w:val="00BD3426"/>
    <w:rsid w:val="00BD3992"/>
    <w:rsid w:val="00BD3DA5"/>
    <w:rsid w:val="00BD3F24"/>
    <w:rsid w:val="00BD40F7"/>
    <w:rsid w:val="00BD42AA"/>
    <w:rsid w:val="00BD4827"/>
    <w:rsid w:val="00BD4EF4"/>
    <w:rsid w:val="00BD511F"/>
    <w:rsid w:val="00BD577F"/>
    <w:rsid w:val="00BD58FA"/>
    <w:rsid w:val="00BD5953"/>
    <w:rsid w:val="00BD6473"/>
    <w:rsid w:val="00BD6718"/>
    <w:rsid w:val="00BD6814"/>
    <w:rsid w:val="00BD7436"/>
    <w:rsid w:val="00BE07F5"/>
    <w:rsid w:val="00BE101B"/>
    <w:rsid w:val="00BE10D2"/>
    <w:rsid w:val="00BE114C"/>
    <w:rsid w:val="00BE18A5"/>
    <w:rsid w:val="00BE195E"/>
    <w:rsid w:val="00BE1CF8"/>
    <w:rsid w:val="00BE1D78"/>
    <w:rsid w:val="00BE29D0"/>
    <w:rsid w:val="00BE2A44"/>
    <w:rsid w:val="00BE2B0F"/>
    <w:rsid w:val="00BE2DF8"/>
    <w:rsid w:val="00BE34E3"/>
    <w:rsid w:val="00BE38AD"/>
    <w:rsid w:val="00BE3A7A"/>
    <w:rsid w:val="00BE3B5E"/>
    <w:rsid w:val="00BE3C9B"/>
    <w:rsid w:val="00BE3D0C"/>
    <w:rsid w:val="00BE3D51"/>
    <w:rsid w:val="00BE447E"/>
    <w:rsid w:val="00BE44B6"/>
    <w:rsid w:val="00BE46EA"/>
    <w:rsid w:val="00BE49FF"/>
    <w:rsid w:val="00BE5718"/>
    <w:rsid w:val="00BE5949"/>
    <w:rsid w:val="00BE595A"/>
    <w:rsid w:val="00BE5A95"/>
    <w:rsid w:val="00BE5ECE"/>
    <w:rsid w:val="00BE617A"/>
    <w:rsid w:val="00BE62F0"/>
    <w:rsid w:val="00BE6703"/>
    <w:rsid w:val="00BE6DE0"/>
    <w:rsid w:val="00BE6E30"/>
    <w:rsid w:val="00BE6F6E"/>
    <w:rsid w:val="00BE7035"/>
    <w:rsid w:val="00BE73DC"/>
    <w:rsid w:val="00BE762E"/>
    <w:rsid w:val="00BE7CB3"/>
    <w:rsid w:val="00BE7FF0"/>
    <w:rsid w:val="00BF0871"/>
    <w:rsid w:val="00BF0BF4"/>
    <w:rsid w:val="00BF1358"/>
    <w:rsid w:val="00BF1635"/>
    <w:rsid w:val="00BF165F"/>
    <w:rsid w:val="00BF1742"/>
    <w:rsid w:val="00BF177F"/>
    <w:rsid w:val="00BF1B39"/>
    <w:rsid w:val="00BF1C18"/>
    <w:rsid w:val="00BF233D"/>
    <w:rsid w:val="00BF28D2"/>
    <w:rsid w:val="00BF3042"/>
    <w:rsid w:val="00BF3079"/>
    <w:rsid w:val="00BF3A5E"/>
    <w:rsid w:val="00BF3EA8"/>
    <w:rsid w:val="00BF40A8"/>
    <w:rsid w:val="00BF44ED"/>
    <w:rsid w:val="00BF466D"/>
    <w:rsid w:val="00BF46B9"/>
    <w:rsid w:val="00BF4A19"/>
    <w:rsid w:val="00BF4FAF"/>
    <w:rsid w:val="00BF5072"/>
    <w:rsid w:val="00BF53A3"/>
    <w:rsid w:val="00BF54E6"/>
    <w:rsid w:val="00BF5978"/>
    <w:rsid w:val="00BF66D7"/>
    <w:rsid w:val="00BF7147"/>
    <w:rsid w:val="00BF7258"/>
    <w:rsid w:val="00BF792B"/>
    <w:rsid w:val="00BF7A2E"/>
    <w:rsid w:val="00BF7B32"/>
    <w:rsid w:val="00BF7D54"/>
    <w:rsid w:val="00C00087"/>
    <w:rsid w:val="00C000EE"/>
    <w:rsid w:val="00C0027D"/>
    <w:rsid w:val="00C00509"/>
    <w:rsid w:val="00C00AB8"/>
    <w:rsid w:val="00C00CBB"/>
    <w:rsid w:val="00C01047"/>
    <w:rsid w:val="00C01196"/>
    <w:rsid w:val="00C01B75"/>
    <w:rsid w:val="00C01C08"/>
    <w:rsid w:val="00C02500"/>
    <w:rsid w:val="00C0297D"/>
    <w:rsid w:val="00C02CE5"/>
    <w:rsid w:val="00C02CEA"/>
    <w:rsid w:val="00C030E8"/>
    <w:rsid w:val="00C0332E"/>
    <w:rsid w:val="00C03FD0"/>
    <w:rsid w:val="00C0400A"/>
    <w:rsid w:val="00C04068"/>
    <w:rsid w:val="00C0488A"/>
    <w:rsid w:val="00C04ADA"/>
    <w:rsid w:val="00C04B87"/>
    <w:rsid w:val="00C05E87"/>
    <w:rsid w:val="00C06351"/>
    <w:rsid w:val="00C0661F"/>
    <w:rsid w:val="00C07093"/>
    <w:rsid w:val="00C074C6"/>
    <w:rsid w:val="00C07804"/>
    <w:rsid w:val="00C07A2C"/>
    <w:rsid w:val="00C104D3"/>
    <w:rsid w:val="00C10799"/>
    <w:rsid w:val="00C11AF5"/>
    <w:rsid w:val="00C11B12"/>
    <w:rsid w:val="00C12456"/>
    <w:rsid w:val="00C12B09"/>
    <w:rsid w:val="00C130D4"/>
    <w:rsid w:val="00C13283"/>
    <w:rsid w:val="00C135EC"/>
    <w:rsid w:val="00C13728"/>
    <w:rsid w:val="00C13BE3"/>
    <w:rsid w:val="00C13C46"/>
    <w:rsid w:val="00C141B9"/>
    <w:rsid w:val="00C14201"/>
    <w:rsid w:val="00C14513"/>
    <w:rsid w:val="00C146D4"/>
    <w:rsid w:val="00C14705"/>
    <w:rsid w:val="00C148A4"/>
    <w:rsid w:val="00C14B1E"/>
    <w:rsid w:val="00C14C1C"/>
    <w:rsid w:val="00C15107"/>
    <w:rsid w:val="00C1524B"/>
    <w:rsid w:val="00C1543F"/>
    <w:rsid w:val="00C15FB2"/>
    <w:rsid w:val="00C16373"/>
    <w:rsid w:val="00C16715"/>
    <w:rsid w:val="00C16F26"/>
    <w:rsid w:val="00C17287"/>
    <w:rsid w:val="00C203A8"/>
    <w:rsid w:val="00C20638"/>
    <w:rsid w:val="00C21269"/>
    <w:rsid w:val="00C21B42"/>
    <w:rsid w:val="00C22108"/>
    <w:rsid w:val="00C227A3"/>
    <w:rsid w:val="00C2285B"/>
    <w:rsid w:val="00C230EB"/>
    <w:rsid w:val="00C23151"/>
    <w:rsid w:val="00C2364B"/>
    <w:rsid w:val="00C237DE"/>
    <w:rsid w:val="00C23964"/>
    <w:rsid w:val="00C24434"/>
    <w:rsid w:val="00C25329"/>
    <w:rsid w:val="00C2589B"/>
    <w:rsid w:val="00C2634C"/>
    <w:rsid w:val="00C265C8"/>
    <w:rsid w:val="00C2674A"/>
    <w:rsid w:val="00C275CC"/>
    <w:rsid w:val="00C27E6B"/>
    <w:rsid w:val="00C300AB"/>
    <w:rsid w:val="00C3017C"/>
    <w:rsid w:val="00C303DE"/>
    <w:rsid w:val="00C3092B"/>
    <w:rsid w:val="00C31372"/>
    <w:rsid w:val="00C31383"/>
    <w:rsid w:val="00C317B8"/>
    <w:rsid w:val="00C321B6"/>
    <w:rsid w:val="00C3312A"/>
    <w:rsid w:val="00C33296"/>
    <w:rsid w:val="00C3334E"/>
    <w:rsid w:val="00C33358"/>
    <w:rsid w:val="00C334A6"/>
    <w:rsid w:val="00C3369E"/>
    <w:rsid w:val="00C3385E"/>
    <w:rsid w:val="00C33D1F"/>
    <w:rsid w:val="00C3457F"/>
    <w:rsid w:val="00C34675"/>
    <w:rsid w:val="00C349DB"/>
    <w:rsid w:val="00C3503E"/>
    <w:rsid w:val="00C350BF"/>
    <w:rsid w:val="00C358BB"/>
    <w:rsid w:val="00C36722"/>
    <w:rsid w:val="00C37144"/>
    <w:rsid w:val="00C37A6B"/>
    <w:rsid w:val="00C37C69"/>
    <w:rsid w:val="00C37CAC"/>
    <w:rsid w:val="00C37EEC"/>
    <w:rsid w:val="00C40230"/>
    <w:rsid w:val="00C40A86"/>
    <w:rsid w:val="00C41225"/>
    <w:rsid w:val="00C414B1"/>
    <w:rsid w:val="00C4152A"/>
    <w:rsid w:val="00C41907"/>
    <w:rsid w:val="00C42A36"/>
    <w:rsid w:val="00C42AE3"/>
    <w:rsid w:val="00C42D63"/>
    <w:rsid w:val="00C42EC9"/>
    <w:rsid w:val="00C43175"/>
    <w:rsid w:val="00C43326"/>
    <w:rsid w:val="00C43342"/>
    <w:rsid w:val="00C43BF9"/>
    <w:rsid w:val="00C43DFD"/>
    <w:rsid w:val="00C44045"/>
    <w:rsid w:val="00C44943"/>
    <w:rsid w:val="00C44E55"/>
    <w:rsid w:val="00C44FDB"/>
    <w:rsid w:val="00C45BFA"/>
    <w:rsid w:val="00C4637E"/>
    <w:rsid w:val="00C4691B"/>
    <w:rsid w:val="00C46E33"/>
    <w:rsid w:val="00C4727C"/>
    <w:rsid w:val="00C47D16"/>
    <w:rsid w:val="00C47F48"/>
    <w:rsid w:val="00C50032"/>
    <w:rsid w:val="00C502F7"/>
    <w:rsid w:val="00C504D7"/>
    <w:rsid w:val="00C50B7A"/>
    <w:rsid w:val="00C50BA0"/>
    <w:rsid w:val="00C51639"/>
    <w:rsid w:val="00C51FEB"/>
    <w:rsid w:val="00C52288"/>
    <w:rsid w:val="00C523B1"/>
    <w:rsid w:val="00C52754"/>
    <w:rsid w:val="00C531B3"/>
    <w:rsid w:val="00C531BC"/>
    <w:rsid w:val="00C533A8"/>
    <w:rsid w:val="00C53FC4"/>
    <w:rsid w:val="00C54148"/>
    <w:rsid w:val="00C5520F"/>
    <w:rsid w:val="00C55318"/>
    <w:rsid w:val="00C5551A"/>
    <w:rsid w:val="00C55ADC"/>
    <w:rsid w:val="00C55B6F"/>
    <w:rsid w:val="00C55C0E"/>
    <w:rsid w:val="00C5619D"/>
    <w:rsid w:val="00C562EE"/>
    <w:rsid w:val="00C566AB"/>
    <w:rsid w:val="00C5677C"/>
    <w:rsid w:val="00C568D2"/>
    <w:rsid w:val="00C57201"/>
    <w:rsid w:val="00C57A0F"/>
    <w:rsid w:val="00C57B97"/>
    <w:rsid w:val="00C6014F"/>
    <w:rsid w:val="00C60668"/>
    <w:rsid w:val="00C608E0"/>
    <w:rsid w:val="00C613EA"/>
    <w:rsid w:val="00C623B3"/>
    <w:rsid w:val="00C624F0"/>
    <w:rsid w:val="00C62647"/>
    <w:rsid w:val="00C629E1"/>
    <w:rsid w:val="00C62C82"/>
    <w:rsid w:val="00C63307"/>
    <w:rsid w:val="00C63580"/>
    <w:rsid w:val="00C63B96"/>
    <w:rsid w:val="00C63DAB"/>
    <w:rsid w:val="00C64489"/>
    <w:rsid w:val="00C64556"/>
    <w:rsid w:val="00C64B9A"/>
    <w:rsid w:val="00C64BCE"/>
    <w:rsid w:val="00C65240"/>
    <w:rsid w:val="00C65273"/>
    <w:rsid w:val="00C655EB"/>
    <w:rsid w:val="00C6652B"/>
    <w:rsid w:val="00C672D5"/>
    <w:rsid w:val="00C67465"/>
    <w:rsid w:val="00C674BD"/>
    <w:rsid w:val="00C67B59"/>
    <w:rsid w:val="00C67B78"/>
    <w:rsid w:val="00C70C88"/>
    <w:rsid w:val="00C70D76"/>
    <w:rsid w:val="00C71A9C"/>
    <w:rsid w:val="00C72044"/>
    <w:rsid w:val="00C723A1"/>
    <w:rsid w:val="00C72429"/>
    <w:rsid w:val="00C72459"/>
    <w:rsid w:val="00C72C32"/>
    <w:rsid w:val="00C72E0C"/>
    <w:rsid w:val="00C73473"/>
    <w:rsid w:val="00C7379F"/>
    <w:rsid w:val="00C740A2"/>
    <w:rsid w:val="00C741B8"/>
    <w:rsid w:val="00C741D9"/>
    <w:rsid w:val="00C743FD"/>
    <w:rsid w:val="00C74AEE"/>
    <w:rsid w:val="00C74C9E"/>
    <w:rsid w:val="00C74EAC"/>
    <w:rsid w:val="00C751DA"/>
    <w:rsid w:val="00C758FA"/>
    <w:rsid w:val="00C75EDD"/>
    <w:rsid w:val="00C75FE9"/>
    <w:rsid w:val="00C7643D"/>
    <w:rsid w:val="00C7749F"/>
    <w:rsid w:val="00C774A3"/>
    <w:rsid w:val="00C776FB"/>
    <w:rsid w:val="00C777B5"/>
    <w:rsid w:val="00C77C61"/>
    <w:rsid w:val="00C77D9B"/>
    <w:rsid w:val="00C77FF7"/>
    <w:rsid w:val="00C80184"/>
    <w:rsid w:val="00C8062A"/>
    <w:rsid w:val="00C80892"/>
    <w:rsid w:val="00C815A4"/>
    <w:rsid w:val="00C81791"/>
    <w:rsid w:val="00C81CF8"/>
    <w:rsid w:val="00C82006"/>
    <w:rsid w:val="00C8270A"/>
    <w:rsid w:val="00C827F7"/>
    <w:rsid w:val="00C82950"/>
    <w:rsid w:val="00C82B5D"/>
    <w:rsid w:val="00C82E88"/>
    <w:rsid w:val="00C82FD8"/>
    <w:rsid w:val="00C830AB"/>
    <w:rsid w:val="00C832D7"/>
    <w:rsid w:val="00C832F2"/>
    <w:rsid w:val="00C8440A"/>
    <w:rsid w:val="00C84D02"/>
    <w:rsid w:val="00C8538D"/>
    <w:rsid w:val="00C85805"/>
    <w:rsid w:val="00C8587C"/>
    <w:rsid w:val="00C85A4C"/>
    <w:rsid w:val="00C85B96"/>
    <w:rsid w:val="00C8671E"/>
    <w:rsid w:val="00C86896"/>
    <w:rsid w:val="00C868C2"/>
    <w:rsid w:val="00C869F1"/>
    <w:rsid w:val="00C86CBC"/>
    <w:rsid w:val="00C87730"/>
    <w:rsid w:val="00C87843"/>
    <w:rsid w:val="00C87958"/>
    <w:rsid w:val="00C87E42"/>
    <w:rsid w:val="00C9087C"/>
    <w:rsid w:val="00C90B00"/>
    <w:rsid w:val="00C90BF5"/>
    <w:rsid w:val="00C90E1B"/>
    <w:rsid w:val="00C915E7"/>
    <w:rsid w:val="00C917B8"/>
    <w:rsid w:val="00C9265D"/>
    <w:rsid w:val="00C9357C"/>
    <w:rsid w:val="00C9379A"/>
    <w:rsid w:val="00C93849"/>
    <w:rsid w:val="00C93A5D"/>
    <w:rsid w:val="00C93C59"/>
    <w:rsid w:val="00C943B3"/>
    <w:rsid w:val="00C94533"/>
    <w:rsid w:val="00C94760"/>
    <w:rsid w:val="00C95AE2"/>
    <w:rsid w:val="00C95B6A"/>
    <w:rsid w:val="00C95CCA"/>
    <w:rsid w:val="00C96896"/>
    <w:rsid w:val="00C96A41"/>
    <w:rsid w:val="00C96D18"/>
    <w:rsid w:val="00C97506"/>
    <w:rsid w:val="00C97760"/>
    <w:rsid w:val="00C97B78"/>
    <w:rsid w:val="00CA02D1"/>
    <w:rsid w:val="00CA0427"/>
    <w:rsid w:val="00CA0AFE"/>
    <w:rsid w:val="00CA0C6E"/>
    <w:rsid w:val="00CA0CEF"/>
    <w:rsid w:val="00CA0EE4"/>
    <w:rsid w:val="00CA1173"/>
    <w:rsid w:val="00CA18DD"/>
    <w:rsid w:val="00CA1909"/>
    <w:rsid w:val="00CA19CE"/>
    <w:rsid w:val="00CA19FB"/>
    <w:rsid w:val="00CA1CCF"/>
    <w:rsid w:val="00CA1D2D"/>
    <w:rsid w:val="00CA1D32"/>
    <w:rsid w:val="00CA310A"/>
    <w:rsid w:val="00CA37CC"/>
    <w:rsid w:val="00CA3976"/>
    <w:rsid w:val="00CA3C9A"/>
    <w:rsid w:val="00CA3D43"/>
    <w:rsid w:val="00CA4060"/>
    <w:rsid w:val="00CA40A9"/>
    <w:rsid w:val="00CA4231"/>
    <w:rsid w:val="00CA438D"/>
    <w:rsid w:val="00CA4B16"/>
    <w:rsid w:val="00CA4F00"/>
    <w:rsid w:val="00CA5503"/>
    <w:rsid w:val="00CA557A"/>
    <w:rsid w:val="00CA55A8"/>
    <w:rsid w:val="00CA58D1"/>
    <w:rsid w:val="00CA6039"/>
    <w:rsid w:val="00CA6326"/>
    <w:rsid w:val="00CA6865"/>
    <w:rsid w:val="00CA69F9"/>
    <w:rsid w:val="00CA6FD6"/>
    <w:rsid w:val="00CA727A"/>
    <w:rsid w:val="00CA79B0"/>
    <w:rsid w:val="00CB0194"/>
    <w:rsid w:val="00CB044D"/>
    <w:rsid w:val="00CB05D6"/>
    <w:rsid w:val="00CB0683"/>
    <w:rsid w:val="00CB0E2B"/>
    <w:rsid w:val="00CB1160"/>
    <w:rsid w:val="00CB1D1A"/>
    <w:rsid w:val="00CB2008"/>
    <w:rsid w:val="00CB2074"/>
    <w:rsid w:val="00CB26BE"/>
    <w:rsid w:val="00CB2BF9"/>
    <w:rsid w:val="00CB403A"/>
    <w:rsid w:val="00CB45F9"/>
    <w:rsid w:val="00CB4B17"/>
    <w:rsid w:val="00CB4C93"/>
    <w:rsid w:val="00CB5E3E"/>
    <w:rsid w:val="00CB6357"/>
    <w:rsid w:val="00CB666F"/>
    <w:rsid w:val="00CB668A"/>
    <w:rsid w:val="00CB6A37"/>
    <w:rsid w:val="00CB6B94"/>
    <w:rsid w:val="00CB7451"/>
    <w:rsid w:val="00CB7A73"/>
    <w:rsid w:val="00CB7D77"/>
    <w:rsid w:val="00CB7D7E"/>
    <w:rsid w:val="00CC12C9"/>
    <w:rsid w:val="00CC2371"/>
    <w:rsid w:val="00CC263B"/>
    <w:rsid w:val="00CC2B37"/>
    <w:rsid w:val="00CC34FB"/>
    <w:rsid w:val="00CC387E"/>
    <w:rsid w:val="00CC39CE"/>
    <w:rsid w:val="00CC3AC0"/>
    <w:rsid w:val="00CC3BC9"/>
    <w:rsid w:val="00CC402A"/>
    <w:rsid w:val="00CC41B0"/>
    <w:rsid w:val="00CC41D0"/>
    <w:rsid w:val="00CC44BD"/>
    <w:rsid w:val="00CC4644"/>
    <w:rsid w:val="00CC466D"/>
    <w:rsid w:val="00CC482C"/>
    <w:rsid w:val="00CC4C5C"/>
    <w:rsid w:val="00CC5605"/>
    <w:rsid w:val="00CC6B93"/>
    <w:rsid w:val="00CC710B"/>
    <w:rsid w:val="00CC7139"/>
    <w:rsid w:val="00CC764E"/>
    <w:rsid w:val="00CC7B49"/>
    <w:rsid w:val="00CC7CE4"/>
    <w:rsid w:val="00CC7E91"/>
    <w:rsid w:val="00CD0445"/>
    <w:rsid w:val="00CD0D51"/>
    <w:rsid w:val="00CD1294"/>
    <w:rsid w:val="00CD2129"/>
    <w:rsid w:val="00CD24D9"/>
    <w:rsid w:val="00CD2540"/>
    <w:rsid w:val="00CD2819"/>
    <w:rsid w:val="00CD2A95"/>
    <w:rsid w:val="00CD2C5E"/>
    <w:rsid w:val="00CD2C64"/>
    <w:rsid w:val="00CD3129"/>
    <w:rsid w:val="00CD3614"/>
    <w:rsid w:val="00CD41EE"/>
    <w:rsid w:val="00CD48EE"/>
    <w:rsid w:val="00CD56FF"/>
    <w:rsid w:val="00CD6F87"/>
    <w:rsid w:val="00CD7D18"/>
    <w:rsid w:val="00CE0979"/>
    <w:rsid w:val="00CE0CD6"/>
    <w:rsid w:val="00CE172B"/>
    <w:rsid w:val="00CE19B4"/>
    <w:rsid w:val="00CE1E72"/>
    <w:rsid w:val="00CE1EE9"/>
    <w:rsid w:val="00CE24C1"/>
    <w:rsid w:val="00CE2894"/>
    <w:rsid w:val="00CE2C38"/>
    <w:rsid w:val="00CE2CCE"/>
    <w:rsid w:val="00CE2D46"/>
    <w:rsid w:val="00CE2EE6"/>
    <w:rsid w:val="00CE341D"/>
    <w:rsid w:val="00CE44C3"/>
    <w:rsid w:val="00CE477D"/>
    <w:rsid w:val="00CE48E3"/>
    <w:rsid w:val="00CE4AD6"/>
    <w:rsid w:val="00CE4D1B"/>
    <w:rsid w:val="00CE5209"/>
    <w:rsid w:val="00CE52FE"/>
    <w:rsid w:val="00CE55B9"/>
    <w:rsid w:val="00CE5D70"/>
    <w:rsid w:val="00CE5EF7"/>
    <w:rsid w:val="00CE5FD3"/>
    <w:rsid w:val="00CE6ACE"/>
    <w:rsid w:val="00CE6B11"/>
    <w:rsid w:val="00CE6E13"/>
    <w:rsid w:val="00CE7106"/>
    <w:rsid w:val="00CE74CB"/>
    <w:rsid w:val="00CE7735"/>
    <w:rsid w:val="00CE7D62"/>
    <w:rsid w:val="00CE7EBF"/>
    <w:rsid w:val="00CF06A5"/>
    <w:rsid w:val="00CF1340"/>
    <w:rsid w:val="00CF153F"/>
    <w:rsid w:val="00CF165B"/>
    <w:rsid w:val="00CF1787"/>
    <w:rsid w:val="00CF181F"/>
    <w:rsid w:val="00CF1856"/>
    <w:rsid w:val="00CF2EAD"/>
    <w:rsid w:val="00CF2F04"/>
    <w:rsid w:val="00CF3758"/>
    <w:rsid w:val="00CF3A17"/>
    <w:rsid w:val="00CF40C6"/>
    <w:rsid w:val="00CF4161"/>
    <w:rsid w:val="00CF4654"/>
    <w:rsid w:val="00CF4A6D"/>
    <w:rsid w:val="00CF4D98"/>
    <w:rsid w:val="00CF4DBA"/>
    <w:rsid w:val="00CF4E84"/>
    <w:rsid w:val="00CF5095"/>
    <w:rsid w:val="00CF574B"/>
    <w:rsid w:val="00CF57DC"/>
    <w:rsid w:val="00CF5899"/>
    <w:rsid w:val="00CF58D9"/>
    <w:rsid w:val="00CF5A93"/>
    <w:rsid w:val="00CF5BF1"/>
    <w:rsid w:val="00CF5C64"/>
    <w:rsid w:val="00CF6041"/>
    <w:rsid w:val="00CF6218"/>
    <w:rsid w:val="00CF62FD"/>
    <w:rsid w:val="00CF648D"/>
    <w:rsid w:val="00CF68C7"/>
    <w:rsid w:val="00CF69F4"/>
    <w:rsid w:val="00CF6C64"/>
    <w:rsid w:val="00CF7438"/>
    <w:rsid w:val="00CF7523"/>
    <w:rsid w:val="00CF77E7"/>
    <w:rsid w:val="00CF78C4"/>
    <w:rsid w:val="00D00442"/>
    <w:rsid w:val="00D009D6"/>
    <w:rsid w:val="00D00F74"/>
    <w:rsid w:val="00D00FB6"/>
    <w:rsid w:val="00D016C1"/>
    <w:rsid w:val="00D019E5"/>
    <w:rsid w:val="00D01A2D"/>
    <w:rsid w:val="00D01B89"/>
    <w:rsid w:val="00D01CC2"/>
    <w:rsid w:val="00D021BD"/>
    <w:rsid w:val="00D0251C"/>
    <w:rsid w:val="00D02612"/>
    <w:rsid w:val="00D02847"/>
    <w:rsid w:val="00D02985"/>
    <w:rsid w:val="00D035CA"/>
    <w:rsid w:val="00D03A82"/>
    <w:rsid w:val="00D03BCE"/>
    <w:rsid w:val="00D042D4"/>
    <w:rsid w:val="00D04347"/>
    <w:rsid w:val="00D04394"/>
    <w:rsid w:val="00D057DD"/>
    <w:rsid w:val="00D057F0"/>
    <w:rsid w:val="00D05B11"/>
    <w:rsid w:val="00D05B29"/>
    <w:rsid w:val="00D05E90"/>
    <w:rsid w:val="00D0623D"/>
    <w:rsid w:val="00D066EA"/>
    <w:rsid w:val="00D066F9"/>
    <w:rsid w:val="00D07A41"/>
    <w:rsid w:val="00D07A54"/>
    <w:rsid w:val="00D106A5"/>
    <w:rsid w:val="00D10E07"/>
    <w:rsid w:val="00D113B2"/>
    <w:rsid w:val="00D1202F"/>
    <w:rsid w:val="00D124F8"/>
    <w:rsid w:val="00D12E05"/>
    <w:rsid w:val="00D13526"/>
    <w:rsid w:val="00D136ED"/>
    <w:rsid w:val="00D13D6E"/>
    <w:rsid w:val="00D14E49"/>
    <w:rsid w:val="00D1569E"/>
    <w:rsid w:val="00D16288"/>
    <w:rsid w:val="00D1660B"/>
    <w:rsid w:val="00D16B19"/>
    <w:rsid w:val="00D171ED"/>
    <w:rsid w:val="00D1725F"/>
    <w:rsid w:val="00D172ED"/>
    <w:rsid w:val="00D17343"/>
    <w:rsid w:val="00D17414"/>
    <w:rsid w:val="00D17577"/>
    <w:rsid w:val="00D1790C"/>
    <w:rsid w:val="00D17F32"/>
    <w:rsid w:val="00D17F37"/>
    <w:rsid w:val="00D20274"/>
    <w:rsid w:val="00D2065D"/>
    <w:rsid w:val="00D20721"/>
    <w:rsid w:val="00D20B38"/>
    <w:rsid w:val="00D20BA6"/>
    <w:rsid w:val="00D20D13"/>
    <w:rsid w:val="00D21012"/>
    <w:rsid w:val="00D2166D"/>
    <w:rsid w:val="00D21A8D"/>
    <w:rsid w:val="00D21AB8"/>
    <w:rsid w:val="00D21E98"/>
    <w:rsid w:val="00D221A7"/>
    <w:rsid w:val="00D22253"/>
    <w:rsid w:val="00D22718"/>
    <w:rsid w:val="00D22727"/>
    <w:rsid w:val="00D229D8"/>
    <w:rsid w:val="00D22AE3"/>
    <w:rsid w:val="00D241F5"/>
    <w:rsid w:val="00D252E6"/>
    <w:rsid w:val="00D2579C"/>
    <w:rsid w:val="00D25849"/>
    <w:rsid w:val="00D25B39"/>
    <w:rsid w:val="00D25C33"/>
    <w:rsid w:val="00D25E2A"/>
    <w:rsid w:val="00D25F76"/>
    <w:rsid w:val="00D2612B"/>
    <w:rsid w:val="00D2690E"/>
    <w:rsid w:val="00D26A6E"/>
    <w:rsid w:val="00D27977"/>
    <w:rsid w:val="00D2797D"/>
    <w:rsid w:val="00D27BF8"/>
    <w:rsid w:val="00D30704"/>
    <w:rsid w:val="00D3079B"/>
    <w:rsid w:val="00D30D07"/>
    <w:rsid w:val="00D3107F"/>
    <w:rsid w:val="00D3129A"/>
    <w:rsid w:val="00D31FFE"/>
    <w:rsid w:val="00D328E0"/>
    <w:rsid w:val="00D333F1"/>
    <w:rsid w:val="00D33AD1"/>
    <w:rsid w:val="00D33AEF"/>
    <w:rsid w:val="00D33ED7"/>
    <w:rsid w:val="00D3400C"/>
    <w:rsid w:val="00D34375"/>
    <w:rsid w:val="00D3488E"/>
    <w:rsid w:val="00D34911"/>
    <w:rsid w:val="00D350F3"/>
    <w:rsid w:val="00D35154"/>
    <w:rsid w:val="00D3598E"/>
    <w:rsid w:val="00D35C87"/>
    <w:rsid w:val="00D35CCA"/>
    <w:rsid w:val="00D367D8"/>
    <w:rsid w:val="00D36BE1"/>
    <w:rsid w:val="00D36FED"/>
    <w:rsid w:val="00D3707C"/>
    <w:rsid w:val="00D3789A"/>
    <w:rsid w:val="00D37C05"/>
    <w:rsid w:val="00D37C1D"/>
    <w:rsid w:val="00D37D63"/>
    <w:rsid w:val="00D400BA"/>
    <w:rsid w:val="00D418A3"/>
    <w:rsid w:val="00D420E5"/>
    <w:rsid w:val="00D43529"/>
    <w:rsid w:val="00D43B6C"/>
    <w:rsid w:val="00D43B95"/>
    <w:rsid w:val="00D440AB"/>
    <w:rsid w:val="00D440C7"/>
    <w:rsid w:val="00D4418A"/>
    <w:rsid w:val="00D44240"/>
    <w:rsid w:val="00D44A22"/>
    <w:rsid w:val="00D44F83"/>
    <w:rsid w:val="00D456FC"/>
    <w:rsid w:val="00D45753"/>
    <w:rsid w:val="00D4578F"/>
    <w:rsid w:val="00D45974"/>
    <w:rsid w:val="00D45FE6"/>
    <w:rsid w:val="00D46B3D"/>
    <w:rsid w:val="00D46DEC"/>
    <w:rsid w:val="00D47196"/>
    <w:rsid w:val="00D47572"/>
    <w:rsid w:val="00D476D1"/>
    <w:rsid w:val="00D50014"/>
    <w:rsid w:val="00D5043C"/>
    <w:rsid w:val="00D5058B"/>
    <w:rsid w:val="00D50A40"/>
    <w:rsid w:val="00D50BBF"/>
    <w:rsid w:val="00D50C57"/>
    <w:rsid w:val="00D515AA"/>
    <w:rsid w:val="00D515C6"/>
    <w:rsid w:val="00D51607"/>
    <w:rsid w:val="00D5188C"/>
    <w:rsid w:val="00D51CDF"/>
    <w:rsid w:val="00D51FCF"/>
    <w:rsid w:val="00D520C3"/>
    <w:rsid w:val="00D52490"/>
    <w:rsid w:val="00D52FB7"/>
    <w:rsid w:val="00D539DA"/>
    <w:rsid w:val="00D53ED0"/>
    <w:rsid w:val="00D54579"/>
    <w:rsid w:val="00D54846"/>
    <w:rsid w:val="00D549DA"/>
    <w:rsid w:val="00D54E20"/>
    <w:rsid w:val="00D55CE3"/>
    <w:rsid w:val="00D55FE1"/>
    <w:rsid w:val="00D565F6"/>
    <w:rsid w:val="00D573CE"/>
    <w:rsid w:val="00D574DC"/>
    <w:rsid w:val="00D57C68"/>
    <w:rsid w:val="00D60D61"/>
    <w:rsid w:val="00D6147A"/>
    <w:rsid w:val="00D61AC4"/>
    <w:rsid w:val="00D6243A"/>
    <w:rsid w:val="00D62672"/>
    <w:rsid w:val="00D63311"/>
    <w:rsid w:val="00D63AC0"/>
    <w:rsid w:val="00D63C03"/>
    <w:rsid w:val="00D64502"/>
    <w:rsid w:val="00D6481B"/>
    <w:rsid w:val="00D65096"/>
    <w:rsid w:val="00D65441"/>
    <w:rsid w:val="00D65ECC"/>
    <w:rsid w:val="00D670B9"/>
    <w:rsid w:val="00D67390"/>
    <w:rsid w:val="00D67CFC"/>
    <w:rsid w:val="00D67D66"/>
    <w:rsid w:val="00D70C79"/>
    <w:rsid w:val="00D70F5B"/>
    <w:rsid w:val="00D720CE"/>
    <w:rsid w:val="00D72250"/>
    <w:rsid w:val="00D725A4"/>
    <w:rsid w:val="00D72AE1"/>
    <w:rsid w:val="00D72B57"/>
    <w:rsid w:val="00D73D6D"/>
    <w:rsid w:val="00D73F2C"/>
    <w:rsid w:val="00D73F8A"/>
    <w:rsid w:val="00D7420C"/>
    <w:rsid w:val="00D74249"/>
    <w:rsid w:val="00D7439C"/>
    <w:rsid w:val="00D746C9"/>
    <w:rsid w:val="00D75378"/>
    <w:rsid w:val="00D75409"/>
    <w:rsid w:val="00D754FF"/>
    <w:rsid w:val="00D75A14"/>
    <w:rsid w:val="00D75CF2"/>
    <w:rsid w:val="00D762BA"/>
    <w:rsid w:val="00D76669"/>
    <w:rsid w:val="00D77409"/>
    <w:rsid w:val="00D77D6B"/>
    <w:rsid w:val="00D80A02"/>
    <w:rsid w:val="00D80B35"/>
    <w:rsid w:val="00D80EF0"/>
    <w:rsid w:val="00D81ADB"/>
    <w:rsid w:val="00D82045"/>
    <w:rsid w:val="00D82631"/>
    <w:rsid w:val="00D82B7B"/>
    <w:rsid w:val="00D831CB"/>
    <w:rsid w:val="00D8406A"/>
    <w:rsid w:val="00D8457C"/>
    <w:rsid w:val="00D845E8"/>
    <w:rsid w:val="00D84600"/>
    <w:rsid w:val="00D849DF"/>
    <w:rsid w:val="00D85971"/>
    <w:rsid w:val="00D85DEF"/>
    <w:rsid w:val="00D85F4C"/>
    <w:rsid w:val="00D86D23"/>
    <w:rsid w:val="00D86D78"/>
    <w:rsid w:val="00D86E25"/>
    <w:rsid w:val="00D870A1"/>
    <w:rsid w:val="00D87706"/>
    <w:rsid w:val="00D90748"/>
    <w:rsid w:val="00D907DE"/>
    <w:rsid w:val="00D90A9F"/>
    <w:rsid w:val="00D91392"/>
    <w:rsid w:val="00D9191F"/>
    <w:rsid w:val="00D91EA2"/>
    <w:rsid w:val="00D92152"/>
    <w:rsid w:val="00D9265E"/>
    <w:rsid w:val="00D929B2"/>
    <w:rsid w:val="00D936CF"/>
    <w:rsid w:val="00D937FD"/>
    <w:rsid w:val="00D93C30"/>
    <w:rsid w:val="00D94F92"/>
    <w:rsid w:val="00D95AB5"/>
    <w:rsid w:val="00D95D80"/>
    <w:rsid w:val="00D95DA3"/>
    <w:rsid w:val="00D95E00"/>
    <w:rsid w:val="00D963FF"/>
    <w:rsid w:val="00D964C4"/>
    <w:rsid w:val="00D9668F"/>
    <w:rsid w:val="00D9767E"/>
    <w:rsid w:val="00D97941"/>
    <w:rsid w:val="00DA0316"/>
    <w:rsid w:val="00DA090D"/>
    <w:rsid w:val="00DA0DBC"/>
    <w:rsid w:val="00DA0F40"/>
    <w:rsid w:val="00DA10D5"/>
    <w:rsid w:val="00DA1608"/>
    <w:rsid w:val="00DA16D3"/>
    <w:rsid w:val="00DA277A"/>
    <w:rsid w:val="00DA2DCE"/>
    <w:rsid w:val="00DA3A4F"/>
    <w:rsid w:val="00DA3A8B"/>
    <w:rsid w:val="00DA3CC0"/>
    <w:rsid w:val="00DA3DDE"/>
    <w:rsid w:val="00DA3F81"/>
    <w:rsid w:val="00DA413D"/>
    <w:rsid w:val="00DA458B"/>
    <w:rsid w:val="00DA54A7"/>
    <w:rsid w:val="00DA584C"/>
    <w:rsid w:val="00DA5B05"/>
    <w:rsid w:val="00DA5CA3"/>
    <w:rsid w:val="00DA5DBB"/>
    <w:rsid w:val="00DA5F24"/>
    <w:rsid w:val="00DA6155"/>
    <w:rsid w:val="00DA6BC5"/>
    <w:rsid w:val="00DA6DA4"/>
    <w:rsid w:val="00DA6E43"/>
    <w:rsid w:val="00DA72C7"/>
    <w:rsid w:val="00DA761E"/>
    <w:rsid w:val="00DA7CB7"/>
    <w:rsid w:val="00DB0604"/>
    <w:rsid w:val="00DB094A"/>
    <w:rsid w:val="00DB0FDC"/>
    <w:rsid w:val="00DB1A15"/>
    <w:rsid w:val="00DB2092"/>
    <w:rsid w:val="00DB217A"/>
    <w:rsid w:val="00DB22B9"/>
    <w:rsid w:val="00DB22C1"/>
    <w:rsid w:val="00DB2518"/>
    <w:rsid w:val="00DB2B48"/>
    <w:rsid w:val="00DB2CFA"/>
    <w:rsid w:val="00DB2D70"/>
    <w:rsid w:val="00DB2E91"/>
    <w:rsid w:val="00DB32EE"/>
    <w:rsid w:val="00DB36A8"/>
    <w:rsid w:val="00DB38AD"/>
    <w:rsid w:val="00DB38E6"/>
    <w:rsid w:val="00DB3969"/>
    <w:rsid w:val="00DB397A"/>
    <w:rsid w:val="00DB43DA"/>
    <w:rsid w:val="00DB45C5"/>
    <w:rsid w:val="00DB46B5"/>
    <w:rsid w:val="00DB48DF"/>
    <w:rsid w:val="00DB4B40"/>
    <w:rsid w:val="00DB4B76"/>
    <w:rsid w:val="00DB4C59"/>
    <w:rsid w:val="00DB5104"/>
    <w:rsid w:val="00DB5D82"/>
    <w:rsid w:val="00DB649C"/>
    <w:rsid w:val="00DB7119"/>
    <w:rsid w:val="00DB77D8"/>
    <w:rsid w:val="00DB7BDF"/>
    <w:rsid w:val="00DB7C99"/>
    <w:rsid w:val="00DC0D5E"/>
    <w:rsid w:val="00DC153E"/>
    <w:rsid w:val="00DC16EE"/>
    <w:rsid w:val="00DC1FAE"/>
    <w:rsid w:val="00DC2239"/>
    <w:rsid w:val="00DC2A56"/>
    <w:rsid w:val="00DC2AEA"/>
    <w:rsid w:val="00DC3181"/>
    <w:rsid w:val="00DC33A8"/>
    <w:rsid w:val="00DC349D"/>
    <w:rsid w:val="00DC3505"/>
    <w:rsid w:val="00DC35A1"/>
    <w:rsid w:val="00DC3E67"/>
    <w:rsid w:val="00DC40A6"/>
    <w:rsid w:val="00DC4371"/>
    <w:rsid w:val="00DC4784"/>
    <w:rsid w:val="00DC47D7"/>
    <w:rsid w:val="00DC49CC"/>
    <w:rsid w:val="00DC5518"/>
    <w:rsid w:val="00DC562F"/>
    <w:rsid w:val="00DC597E"/>
    <w:rsid w:val="00DC5C82"/>
    <w:rsid w:val="00DC5CB7"/>
    <w:rsid w:val="00DC60C8"/>
    <w:rsid w:val="00DC6430"/>
    <w:rsid w:val="00DC66C6"/>
    <w:rsid w:val="00DC68B2"/>
    <w:rsid w:val="00DC695D"/>
    <w:rsid w:val="00DC736C"/>
    <w:rsid w:val="00DC7B10"/>
    <w:rsid w:val="00DD022C"/>
    <w:rsid w:val="00DD04E6"/>
    <w:rsid w:val="00DD07A4"/>
    <w:rsid w:val="00DD112C"/>
    <w:rsid w:val="00DD17D1"/>
    <w:rsid w:val="00DD18EA"/>
    <w:rsid w:val="00DD1B58"/>
    <w:rsid w:val="00DD23C0"/>
    <w:rsid w:val="00DD27BB"/>
    <w:rsid w:val="00DD40B0"/>
    <w:rsid w:val="00DD4603"/>
    <w:rsid w:val="00DD488E"/>
    <w:rsid w:val="00DD512D"/>
    <w:rsid w:val="00DD5716"/>
    <w:rsid w:val="00DD5BDA"/>
    <w:rsid w:val="00DD5F4D"/>
    <w:rsid w:val="00DD61B4"/>
    <w:rsid w:val="00DD70D5"/>
    <w:rsid w:val="00DD7501"/>
    <w:rsid w:val="00DD765E"/>
    <w:rsid w:val="00DD7A72"/>
    <w:rsid w:val="00DD7DBE"/>
    <w:rsid w:val="00DD7F1C"/>
    <w:rsid w:val="00DE0075"/>
    <w:rsid w:val="00DE05C5"/>
    <w:rsid w:val="00DE0740"/>
    <w:rsid w:val="00DE0796"/>
    <w:rsid w:val="00DE142A"/>
    <w:rsid w:val="00DE14FF"/>
    <w:rsid w:val="00DE1977"/>
    <w:rsid w:val="00DE1A86"/>
    <w:rsid w:val="00DE1F9F"/>
    <w:rsid w:val="00DE20F9"/>
    <w:rsid w:val="00DE3024"/>
    <w:rsid w:val="00DE3531"/>
    <w:rsid w:val="00DE363B"/>
    <w:rsid w:val="00DE3FF1"/>
    <w:rsid w:val="00DE40C0"/>
    <w:rsid w:val="00DE490F"/>
    <w:rsid w:val="00DE49C2"/>
    <w:rsid w:val="00DE4A22"/>
    <w:rsid w:val="00DE4D20"/>
    <w:rsid w:val="00DE55D7"/>
    <w:rsid w:val="00DE5D1C"/>
    <w:rsid w:val="00DE61DE"/>
    <w:rsid w:val="00DE6200"/>
    <w:rsid w:val="00DE63A2"/>
    <w:rsid w:val="00DE64E4"/>
    <w:rsid w:val="00DE6631"/>
    <w:rsid w:val="00DE66D8"/>
    <w:rsid w:val="00DE6771"/>
    <w:rsid w:val="00DE68FF"/>
    <w:rsid w:val="00DE6CD2"/>
    <w:rsid w:val="00DE6F8F"/>
    <w:rsid w:val="00DE7514"/>
    <w:rsid w:val="00DE7EF2"/>
    <w:rsid w:val="00DE7FE5"/>
    <w:rsid w:val="00DF04DE"/>
    <w:rsid w:val="00DF1F09"/>
    <w:rsid w:val="00DF2256"/>
    <w:rsid w:val="00DF2A2F"/>
    <w:rsid w:val="00DF2A77"/>
    <w:rsid w:val="00DF312B"/>
    <w:rsid w:val="00DF317E"/>
    <w:rsid w:val="00DF36A1"/>
    <w:rsid w:val="00DF3910"/>
    <w:rsid w:val="00DF3E85"/>
    <w:rsid w:val="00DF437B"/>
    <w:rsid w:val="00DF43B3"/>
    <w:rsid w:val="00DF470F"/>
    <w:rsid w:val="00DF6147"/>
    <w:rsid w:val="00DF6711"/>
    <w:rsid w:val="00DF68E8"/>
    <w:rsid w:val="00DF6E83"/>
    <w:rsid w:val="00DF7A2B"/>
    <w:rsid w:val="00E00618"/>
    <w:rsid w:val="00E0097E"/>
    <w:rsid w:val="00E00B14"/>
    <w:rsid w:val="00E01236"/>
    <w:rsid w:val="00E0123A"/>
    <w:rsid w:val="00E0148D"/>
    <w:rsid w:val="00E014B8"/>
    <w:rsid w:val="00E017DA"/>
    <w:rsid w:val="00E018A9"/>
    <w:rsid w:val="00E018D0"/>
    <w:rsid w:val="00E019BD"/>
    <w:rsid w:val="00E01C64"/>
    <w:rsid w:val="00E0201A"/>
    <w:rsid w:val="00E0212D"/>
    <w:rsid w:val="00E0217D"/>
    <w:rsid w:val="00E022F4"/>
    <w:rsid w:val="00E02311"/>
    <w:rsid w:val="00E024FC"/>
    <w:rsid w:val="00E0292C"/>
    <w:rsid w:val="00E02DAD"/>
    <w:rsid w:val="00E03061"/>
    <w:rsid w:val="00E03095"/>
    <w:rsid w:val="00E03867"/>
    <w:rsid w:val="00E03DBC"/>
    <w:rsid w:val="00E0458E"/>
    <w:rsid w:val="00E04826"/>
    <w:rsid w:val="00E04926"/>
    <w:rsid w:val="00E04BB4"/>
    <w:rsid w:val="00E05167"/>
    <w:rsid w:val="00E05944"/>
    <w:rsid w:val="00E05A5D"/>
    <w:rsid w:val="00E0628A"/>
    <w:rsid w:val="00E06308"/>
    <w:rsid w:val="00E068CD"/>
    <w:rsid w:val="00E06A31"/>
    <w:rsid w:val="00E0718C"/>
    <w:rsid w:val="00E073C1"/>
    <w:rsid w:val="00E07561"/>
    <w:rsid w:val="00E07BB9"/>
    <w:rsid w:val="00E07DDC"/>
    <w:rsid w:val="00E07E73"/>
    <w:rsid w:val="00E10091"/>
    <w:rsid w:val="00E10307"/>
    <w:rsid w:val="00E103CD"/>
    <w:rsid w:val="00E105A7"/>
    <w:rsid w:val="00E1076D"/>
    <w:rsid w:val="00E10CF1"/>
    <w:rsid w:val="00E119BC"/>
    <w:rsid w:val="00E11AEA"/>
    <w:rsid w:val="00E11D0E"/>
    <w:rsid w:val="00E11D6A"/>
    <w:rsid w:val="00E11FED"/>
    <w:rsid w:val="00E1230C"/>
    <w:rsid w:val="00E124F6"/>
    <w:rsid w:val="00E129FB"/>
    <w:rsid w:val="00E12D41"/>
    <w:rsid w:val="00E13A4E"/>
    <w:rsid w:val="00E13BBD"/>
    <w:rsid w:val="00E142C8"/>
    <w:rsid w:val="00E149B2"/>
    <w:rsid w:val="00E149D2"/>
    <w:rsid w:val="00E14A6E"/>
    <w:rsid w:val="00E156AF"/>
    <w:rsid w:val="00E15C80"/>
    <w:rsid w:val="00E15CD7"/>
    <w:rsid w:val="00E15E82"/>
    <w:rsid w:val="00E16016"/>
    <w:rsid w:val="00E161A2"/>
    <w:rsid w:val="00E164C5"/>
    <w:rsid w:val="00E1665F"/>
    <w:rsid w:val="00E16D12"/>
    <w:rsid w:val="00E1714B"/>
    <w:rsid w:val="00E17191"/>
    <w:rsid w:val="00E17BF9"/>
    <w:rsid w:val="00E20BEE"/>
    <w:rsid w:val="00E21846"/>
    <w:rsid w:val="00E21BFB"/>
    <w:rsid w:val="00E22058"/>
    <w:rsid w:val="00E224AF"/>
    <w:rsid w:val="00E22CDF"/>
    <w:rsid w:val="00E22DD0"/>
    <w:rsid w:val="00E23522"/>
    <w:rsid w:val="00E23BF8"/>
    <w:rsid w:val="00E24728"/>
    <w:rsid w:val="00E2475E"/>
    <w:rsid w:val="00E24876"/>
    <w:rsid w:val="00E2496E"/>
    <w:rsid w:val="00E2497D"/>
    <w:rsid w:val="00E24FFB"/>
    <w:rsid w:val="00E25155"/>
    <w:rsid w:val="00E252F5"/>
    <w:rsid w:val="00E25472"/>
    <w:rsid w:val="00E25575"/>
    <w:rsid w:val="00E25805"/>
    <w:rsid w:val="00E25919"/>
    <w:rsid w:val="00E25B98"/>
    <w:rsid w:val="00E265F3"/>
    <w:rsid w:val="00E2704D"/>
    <w:rsid w:val="00E2740C"/>
    <w:rsid w:val="00E27446"/>
    <w:rsid w:val="00E274D4"/>
    <w:rsid w:val="00E278F4"/>
    <w:rsid w:val="00E3043E"/>
    <w:rsid w:val="00E30530"/>
    <w:rsid w:val="00E30634"/>
    <w:rsid w:val="00E30916"/>
    <w:rsid w:val="00E30D2F"/>
    <w:rsid w:val="00E313AD"/>
    <w:rsid w:val="00E313BE"/>
    <w:rsid w:val="00E313CB"/>
    <w:rsid w:val="00E31424"/>
    <w:rsid w:val="00E31B58"/>
    <w:rsid w:val="00E31FEE"/>
    <w:rsid w:val="00E323C5"/>
    <w:rsid w:val="00E326FD"/>
    <w:rsid w:val="00E32910"/>
    <w:rsid w:val="00E32EB6"/>
    <w:rsid w:val="00E32F7F"/>
    <w:rsid w:val="00E33132"/>
    <w:rsid w:val="00E34163"/>
    <w:rsid w:val="00E34436"/>
    <w:rsid w:val="00E34824"/>
    <w:rsid w:val="00E34CE2"/>
    <w:rsid w:val="00E34D4B"/>
    <w:rsid w:val="00E34E66"/>
    <w:rsid w:val="00E34EC2"/>
    <w:rsid w:val="00E351D3"/>
    <w:rsid w:val="00E35607"/>
    <w:rsid w:val="00E35611"/>
    <w:rsid w:val="00E35AE6"/>
    <w:rsid w:val="00E36025"/>
    <w:rsid w:val="00E367DC"/>
    <w:rsid w:val="00E368F7"/>
    <w:rsid w:val="00E36F0F"/>
    <w:rsid w:val="00E37090"/>
    <w:rsid w:val="00E378CD"/>
    <w:rsid w:val="00E37A2E"/>
    <w:rsid w:val="00E37D48"/>
    <w:rsid w:val="00E37E03"/>
    <w:rsid w:val="00E40ADA"/>
    <w:rsid w:val="00E40BA3"/>
    <w:rsid w:val="00E40C8C"/>
    <w:rsid w:val="00E410AE"/>
    <w:rsid w:val="00E41134"/>
    <w:rsid w:val="00E4156E"/>
    <w:rsid w:val="00E41F4B"/>
    <w:rsid w:val="00E42190"/>
    <w:rsid w:val="00E42483"/>
    <w:rsid w:val="00E42844"/>
    <w:rsid w:val="00E42B8B"/>
    <w:rsid w:val="00E42F0C"/>
    <w:rsid w:val="00E441E8"/>
    <w:rsid w:val="00E444EE"/>
    <w:rsid w:val="00E447E5"/>
    <w:rsid w:val="00E4488A"/>
    <w:rsid w:val="00E4492C"/>
    <w:rsid w:val="00E44C81"/>
    <w:rsid w:val="00E44F39"/>
    <w:rsid w:val="00E45188"/>
    <w:rsid w:val="00E451BB"/>
    <w:rsid w:val="00E45227"/>
    <w:rsid w:val="00E45AFB"/>
    <w:rsid w:val="00E46366"/>
    <w:rsid w:val="00E466EE"/>
    <w:rsid w:val="00E469E9"/>
    <w:rsid w:val="00E46B53"/>
    <w:rsid w:val="00E47228"/>
    <w:rsid w:val="00E4741D"/>
    <w:rsid w:val="00E500E8"/>
    <w:rsid w:val="00E50D7F"/>
    <w:rsid w:val="00E51345"/>
    <w:rsid w:val="00E51411"/>
    <w:rsid w:val="00E516F2"/>
    <w:rsid w:val="00E51830"/>
    <w:rsid w:val="00E51DD4"/>
    <w:rsid w:val="00E51DF7"/>
    <w:rsid w:val="00E51FEA"/>
    <w:rsid w:val="00E522A1"/>
    <w:rsid w:val="00E5299A"/>
    <w:rsid w:val="00E52C77"/>
    <w:rsid w:val="00E52C91"/>
    <w:rsid w:val="00E54B52"/>
    <w:rsid w:val="00E54FE1"/>
    <w:rsid w:val="00E55123"/>
    <w:rsid w:val="00E553DF"/>
    <w:rsid w:val="00E55549"/>
    <w:rsid w:val="00E555B1"/>
    <w:rsid w:val="00E556A2"/>
    <w:rsid w:val="00E5587D"/>
    <w:rsid w:val="00E56051"/>
    <w:rsid w:val="00E56489"/>
    <w:rsid w:val="00E56747"/>
    <w:rsid w:val="00E56AC5"/>
    <w:rsid w:val="00E56E4D"/>
    <w:rsid w:val="00E56E75"/>
    <w:rsid w:val="00E5707D"/>
    <w:rsid w:val="00E570F3"/>
    <w:rsid w:val="00E57495"/>
    <w:rsid w:val="00E57947"/>
    <w:rsid w:val="00E57BBE"/>
    <w:rsid w:val="00E57BDF"/>
    <w:rsid w:val="00E60979"/>
    <w:rsid w:val="00E60A88"/>
    <w:rsid w:val="00E614F6"/>
    <w:rsid w:val="00E6191F"/>
    <w:rsid w:val="00E61E35"/>
    <w:rsid w:val="00E61EBB"/>
    <w:rsid w:val="00E625B7"/>
    <w:rsid w:val="00E62978"/>
    <w:rsid w:val="00E62AF5"/>
    <w:rsid w:val="00E6331A"/>
    <w:rsid w:val="00E638B3"/>
    <w:rsid w:val="00E6399F"/>
    <w:rsid w:val="00E64E34"/>
    <w:rsid w:val="00E64E9D"/>
    <w:rsid w:val="00E64EC4"/>
    <w:rsid w:val="00E6500A"/>
    <w:rsid w:val="00E65564"/>
    <w:rsid w:val="00E65796"/>
    <w:rsid w:val="00E65DEB"/>
    <w:rsid w:val="00E660A0"/>
    <w:rsid w:val="00E662C9"/>
    <w:rsid w:val="00E6652E"/>
    <w:rsid w:val="00E66579"/>
    <w:rsid w:val="00E66786"/>
    <w:rsid w:val="00E66DE5"/>
    <w:rsid w:val="00E66E26"/>
    <w:rsid w:val="00E66F27"/>
    <w:rsid w:val="00E67761"/>
    <w:rsid w:val="00E67C5A"/>
    <w:rsid w:val="00E67CB1"/>
    <w:rsid w:val="00E67CF7"/>
    <w:rsid w:val="00E70097"/>
    <w:rsid w:val="00E71519"/>
    <w:rsid w:val="00E715FC"/>
    <w:rsid w:val="00E71DC6"/>
    <w:rsid w:val="00E723C7"/>
    <w:rsid w:val="00E72C0E"/>
    <w:rsid w:val="00E72CF2"/>
    <w:rsid w:val="00E73974"/>
    <w:rsid w:val="00E73FB4"/>
    <w:rsid w:val="00E74418"/>
    <w:rsid w:val="00E74473"/>
    <w:rsid w:val="00E74D3E"/>
    <w:rsid w:val="00E75105"/>
    <w:rsid w:val="00E75200"/>
    <w:rsid w:val="00E759D9"/>
    <w:rsid w:val="00E759EC"/>
    <w:rsid w:val="00E75E81"/>
    <w:rsid w:val="00E76554"/>
    <w:rsid w:val="00E766D6"/>
    <w:rsid w:val="00E76B0A"/>
    <w:rsid w:val="00E76F22"/>
    <w:rsid w:val="00E77429"/>
    <w:rsid w:val="00E77543"/>
    <w:rsid w:val="00E77793"/>
    <w:rsid w:val="00E77BDC"/>
    <w:rsid w:val="00E80020"/>
    <w:rsid w:val="00E803FF"/>
    <w:rsid w:val="00E80934"/>
    <w:rsid w:val="00E80A1C"/>
    <w:rsid w:val="00E81045"/>
    <w:rsid w:val="00E8115C"/>
    <w:rsid w:val="00E823D4"/>
    <w:rsid w:val="00E824E0"/>
    <w:rsid w:val="00E82851"/>
    <w:rsid w:val="00E8313C"/>
    <w:rsid w:val="00E835ED"/>
    <w:rsid w:val="00E8397E"/>
    <w:rsid w:val="00E83A32"/>
    <w:rsid w:val="00E83A88"/>
    <w:rsid w:val="00E83E6D"/>
    <w:rsid w:val="00E8410E"/>
    <w:rsid w:val="00E841B6"/>
    <w:rsid w:val="00E84244"/>
    <w:rsid w:val="00E844C4"/>
    <w:rsid w:val="00E844F6"/>
    <w:rsid w:val="00E85062"/>
    <w:rsid w:val="00E856F2"/>
    <w:rsid w:val="00E857DB"/>
    <w:rsid w:val="00E8584E"/>
    <w:rsid w:val="00E85F25"/>
    <w:rsid w:val="00E862C9"/>
    <w:rsid w:val="00E86A16"/>
    <w:rsid w:val="00E86C4B"/>
    <w:rsid w:val="00E86E15"/>
    <w:rsid w:val="00E871BE"/>
    <w:rsid w:val="00E87F75"/>
    <w:rsid w:val="00E90CC0"/>
    <w:rsid w:val="00E90E8C"/>
    <w:rsid w:val="00E9163B"/>
    <w:rsid w:val="00E92670"/>
    <w:rsid w:val="00E92A7A"/>
    <w:rsid w:val="00E92A8E"/>
    <w:rsid w:val="00E935A9"/>
    <w:rsid w:val="00E93779"/>
    <w:rsid w:val="00E937FE"/>
    <w:rsid w:val="00E93888"/>
    <w:rsid w:val="00E93948"/>
    <w:rsid w:val="00E93F9F"/>
    <w:rsid w:val="00E943CE"/>
    <w:rsid w:val="00E94934"/>
    <w:rsid w:val="00E94943"/>
    <w:rsid w:val="00E94B44"/>
    <w:rsid w:val="00E95056"/>
    <w:rsid w:val="00E95EA0"/>
    <w:rsid w:val="00E96075"/>
    <w:rsid w:val="00E96FDB"/>
    <w:rsid w:val="00E97207"/>
    <w:rsid w:val="00E9730F"/>
    <w:rsid w:val="00E976A5"/>
    <w:rsid w:val="00E97AEC"/>
    <w:rsid w:val="00EA0120"/>
    <w:rsid w:val="00EA09B2"/>
    <w:rsid w:val="00EA0C5F"/>
    <w:rsid w:val="00EA133B"/>
    <w:rsid w:val="00EA18EA"/>
    <w:rsid w:val="00EA1FEE"/>
    <w:rsid w:val="00EA25EB"/>
    <w:rsid w:val="00EA3450"/>
    <w:rsid w:val="00EA365D"/>
    <w:rsid w:val="00EA3664"/>
    <w:rsid w:val="00EA3C7F"/>
    <w:rsid w:val="00EA433D"/>
    <w:rsid w:val="00EA4B77"/>
    <w:rsid w:val="00EA54CA"/>
    <w:rsid w:val="00EA56E7"/>
    <w:rsid w:val="00EA5738"/>
    <w:rsid w:val="00EA5F5A"/>
    <w:rsid w:val="00EA628E"/>
    <w:rsid w:val="00EA62E8"/>
    <w:rsid w:val="00EA6C7F"/>
    <w:rsid w:val="00EA7153"/>
    <w:rsid w:val="00EA74DC"/>
    <w:rsid w:val="00EA7913"/>
    <w:rsid w:val="00EB1278"/>
    <w:rsid w:val="00EB1982"/>
    <w:rsid w:val="00EB1A88"/>
    <w:rsid w:val="00EB1CBD"/>
    <w:rsid w:val="00EB218E"/>
    <w:rsid w:val="00EB23F7"/>
    <w:rsid w:val="00EB24DA"/>
    <w:rsid w:val="00EB2601"/>
    <w:rsid w:val="00EB2F79"/>
    <w:rsid w:val="00EB3219"/>
    <w:rsid w:val="00EB3916"/>
    <w:rsid w:val="00EB3991"/>
    <w:rsid w:val="00EB39D0"/>
    <w:rsid w:val="00EB3A60"/>
    <w:rsid w:val="00EB3C24"/>
    <w:rsid w:val="00EB47FA"/>
    <w:rsid w:val="00EB4B12"/>
    <w:rsid w:val="00EB4B4F"/>
    <w:rsid w:val="00EB524B"/>
    <w:rsid w:val="00EB54BE"/>
    <w:rsid w:val="00EB5607"/>
    <w:rsid w:val="00EB575B"/>
    <w:rsid w:val="00EB5F66"/>
    <w:rsid w:val="00EB60D2"/>
    <w:rsid w:val="00EB628E"/>
    <w:rsid w:val="00EB68AC"/>
    <w:rsid w:val="00EB6B90"/>
    <w:rsid w:val="00EB6C2C"/>
    <w:rsid w:val="00EB6CB4"/>
    <w:rsid w:val="00EB6F19"/>
    <w:rsid w:val="00EB769F"/>
    <w:rsid w:val="00EB7856"/>
    <w:rsid w:val="00EB797F"/>
    <w:rsid w:val="00EB7BE1"/>
    <w:rsid w:val="00EC0A7B"/>
    <w:rsid w:val="00EC0FEB"/>
    <w:rsid w:val="00EC1220"/>
    <w:rsid w:val="00EC191E"/>
    <w:rsid w:val="00EC1992"/>
    <w:rsid w:val="00EC242D"/>
    <w:rsid w:val="00EC2D17"/>
    <w:rsid w:val="00EC2DA9"/>
    <w:rsid w:val="00EC30BA"/>
    <w:rsid w:val="00EC344D"/>
    <w:rsid w:val="00EC34AC"/>
    <w:rsid w:val="00EC4552"/>
    <w:rsid w:val="00EC456F"/>
    <w:rsid w:val="00EC46B2"/>
    <w:rsid w:val="00EC4FE3"/>
    <w:rsid w:val="00EC5290"/>
    <w:rsid w:val="00EC56C3"/>
    <w:rsid w:val="00EC5B70"/>
    <w:rsid w:val="00EC5C6F"/>
    <w:rsid w:val="00EC6261"/>
    <w:rsid w:val="00EC6371"/>
    <w:rsid w:val="00EC643F"/>
    <w:rsid w:val="00EC6469"/>
    <w:rsid w:val="00EC6C57"/>
    <w:rsid w:val="00EC6D9B"/>
    <w:rsid w:val="00EC774C"/>
    <w:rsid w:val="00EC77A1"/>
    <w:rsid w:val="00EC7C89"/>
    <w:rsid w:val="00ED085A"/>
    <w:rsid w:val="00ED09A1"/>
    <w:rsid w:val="00ED0C83"/>
    <w:rsid w:val="00ED10F5"/>
    <w:rsid w:val="00ED1540"/>
    <w:rsid w:val="00ED1EE8"/>
    <w:rsid w:val="00ED205D"/>
    <w:rsid w:val="00ED2784"/>
    <w:rsid w:val="00ED27F5"/>
    <w:rsid w:val="00ED2AEC"/>
    <w:rsid w:val="00ED2D38"/>
    <w:rsid w:val="00ED3200"/>
    <w:rsid w:val="00ED38F0"/>
    <w:rsid w:val="00ED3A5B"/>
    <w:rsid w:val="00ED3ABF"/>
    <w:rsid w:val="00ED3F9E"/>
    <w:rsid w:val="00ED4884"/>
    <w:rsid w:val="00ED4D95"/>
    <w:rsid w:val="00ED5291"/>
    <w:rsid w:val="00ED5304"/>
    <w:rsid w:val="00ED66F3"/>
    <w:rsid w:val="00ED67DF"/>
    <w:rsid w:val="00ED6B3C"/>
    <w:rsid w:val="00ED720A"/>
    <w:rsid w:val="00ED73C6"/>
    <w:rsid w:val="00ED7ABF"/>
    <w:rsid w:val="00ED7EEA"/>
    <w:rsid w:val="00EE0727"/>
    <w:rsid w:val="00EE1021"/>
    <w:rsid w:val="00EE13BA"/>
    <w:rsid w:val="00EE155F"/>
    <w:rsid w:val="00EE1E22"/>
    <w:rsid w:val="00EE270F"/>
    <w:rsid w:val="00EE3495"/>
    <w:rsid w:val="00EE352E"/>
    <w:rsid w:val="00EE3748"/>
    <w:rsid w:val="00EE37F7"/>
    <w:rsid w:val="00EE3D5F"/>
    <w:rsid w:val="00EE422C"/>
    <w:rsid w:val="00EE4467"/>
    <w:rsid w:val="00EE44AD"/>
    <w:rsid w:val="00EE4B91"/>
    <w:rsid w:val="00EE4D3A"/>
    <w:rsid w:val="00EE5874"/>
    <w:rsid w:val="00EE58A3"/>
    <w:rsid w:val="00EE60F3"/>
    <w:rsid w:val="00EE6105"/>
    <w:rsid w:val="00EE6451"/>
    <w:rsid w:val="00EE6693"/>
    <w:rsid w:val="00EE6DF5"/>
    <w:rsid w:val="00EE759A"/>
    <w:rsid w:val="00EE794C"/>
    <w:rsid w:val="00EE7B95"/>
    <w:rsid w:val="00EF004D"/>
    <w:rsid w:val="00EF0195"/>
    <w:rsid w:val="00EF086A"/>
    <w:rsid w:val="00EF097E"/>
    <w:rsid w:val="00EF0CF3"/>
    <w:rsid w:val="00EF0D7B"/>
    <w:rsid w:val="00EF1075"/>
    <w:rsid w:val="00EF10B8"/>
    <w:rsid w:val="00EF15F7"/>
    <w:rsid w:val="00EF1639"/>
    <w:rsid w:val="00EF1B3D"/>
    <w:rsid w:val="00EF2136"/>
    <w:rsid w:val="00EF22A8"/>
    <w:rsid w:val="00EF29C9"/>
    <w:rsid w:val="00EF2FAD"/>
    <w:rsid w:val="00EF3393"/>
    <w:rsid w:val="00EF382A"/>
    <w:rsid w:val="00EF3A78"/>
    <w:rsid w:val="00EF3D4A"/>
    <w:rsid w:val="00EF3EF7"/>
    <w:rsid w:val="00EF46D6"/>
    <w:rsid w:val="00EF4889"/>
    <w:rsid w:val="00EF4CA0"/>
    <w:rsid w:val="00EF522E"/>
    <w:rsid w:val="00EF594F"/>
    <w:rsid w:val="00EF5B68"/>
    <w:rsid w:val="00EF5B6F"/>
    <w:rsid w:val="00EF5C81"/>
    <w:rsid w:val="00EF6036"/>
    <w:rsid w:val="00EF6311"/>
    <w:rsid w:val="00EF653B"/>
    <w:rsid w:val="00EF7641"/>
    <w:rsid w:val="00EF7ABA"/>
    <w:rsid w:val="00EF7EA3"/>
    <w:rsid w:val="00F0082F"/>
    <w:rsid w:val="00F0223C"/>
    <w:rsid w:val="00F02245"/>
    <w:rsid w:val="00F02339"/>
    <w:rsid w:val="00F0265B"/>
    <w:rsid w:val="00F026DC"/>
    <w:rsid w:val="00F034B6"/>
    <w:rsid w:val="00F03DAD"/>
    <w:rsid w:val="00F04567"/>
    <w:rsid w:val="00F047A0"/>
    <w:rsid w:val="00F04A07"/>
    <w:rsid w:val="00F04DF8"/>
    <w:rsid w:val="00F04EB4"/>
    <w:rsid w:val="00F051DB"/>
    <w:rsid w:val="00F05227"/>
    <w:rsid w:val="00F05D01"/>
    <w:rsid w:val="00F06268"/>
    <w:rsid w:val="00F0627C"/>
    <w:rsid w:val="00F06391"/>
    <w:rsid w:val="00F06895"/>
    <w:rsid w:val="00F06E7E"/>
    <w:rsid w:val="00F070CA"/>
    <w:rsid w:val="00F0794D"/>
    <w:rsid w:val="00F07B7C"/>
    <w:rsid w:val="00F07BEA"/>
    <w:rsid w:val="00F07E38"/>
    <w:rsid w:val="00F1008F"/>
    <w:rsid w:val="00F101E9"/>
    <w:rsid w:val="00F10377"/>
    <w:rsid w:val="00F1039D"/>
    <w:rsid w:val="00F107AE"/>
    <w:rsid w:val="00F10A82"/>
    <w:rsid w:val="00F10E09"/>
    <w:rsid w:val="00F1131E"/>
    <w:rsid w:val="00F11509"/>
    <w:rsid w:val="00F11549"/>
    <w:rsid w:val="00F117B7"/>
    <w:rsid w:val="00F118A0"/>
    <w:rsid w:val="00F11985"/>
    <w:rsid w:val="00F11C76"/>
    <w:rsid w:val="00F11DB8"/>
    <w:rsid w:val="00F11FD7"/>
    <w:rsid w:val="00F13A22"/>
    <w:rsid w:val="00F13C51"/>
    <w:rsid w:val="00F13ED2"/>
    <w:rsid w:val="00F1467F"/>
    <w:rsid w:val="00F14753"/>
    <w:rsid w:val="00F14FFE"/>
    <w:rsid w:val="00F152D2"/>
    <w:rsid w:val="00F1576F"/>
    <w:rsid w:val="00F15778"/>
    <w:rsid w:val="00F15AF4"/>
    <w:rsid w:val="00F15C3F"/>
    <w:rsid w:val="00F164A5"/>
    <w:rsid w:val="00F166BD"/>
    <w:rsid w:val="00F16798"/>
    <w:rsid w:val="00F16EF1"/>
    <w:rsid w:val="00F17AE6"/>
    <w:rsid w:val="00F17E44"/>
    <w:rsid w:val="00F20309"/>
    <w:rsid w:val="00F20425"/>
    <w:rsid w:val="00F216D4"/>
    <w:rsid w:val="00F21A18"/>
    <w:rsid w:val="00F21F07"/>
    <w:rsid w:val="00F225E0"/>
    <w:rsid w:val="00F226CA"/>
    <w:rsid w:val="00F22CA5"/>
    <w:rsid w:val="00F22DC2"/>
    <w:rsid w:val="00F22E30"/>
    <w:rsid w:val="00F230AE"/>
    <w:rsid w:val="00F23E24"/>
    <w:rsid w:val="00F24668"/>
    <w:rsid w:val="00F247D6"/>
    <w:rsid w:val="00F24838"/>
    <w:rsid w:val="00F24C64"/>
    <w:rsid w:val="00F24FFF"/>
    <w:rsid w:val="00F25A8C"/>
    <w:rsid w:val="00F26051"/>
    <w:rsid w:val="00F26333"/>
    <w:rsid w:val="00F263A8"/>
    <w:rsid w:val="00F263F2"/>
    <w:rsid w:val="00F266BC"/>
    <w:rsid w:val="00F2689D"/>
    <w:rsid w:val="00F26F46"/>
    <w:rsid w:val="00F2700A"/>
    <w:rsid w:val="00F27361"/>
    <w:rsid w:val="00F30928"/>
    <w:rsid w:val="00F30B33"/>
    <w:rsid w:val="00F30BB9"/>
    <w:rsid w:val="00F30C09"/>
    <w:rsid w:val="00F30C68"/>
    <w:rsid w:val="00F30E13"/>
    <w:rsid w:val="00F30F94"/>
    <w:rsid w:val="00F313E4"/>
    <w:rsid w:val="00F31F44"/>
    <w:rsid w:val="00F32CED"/>
    <w:rsid w:val="00F32D4F"/>
    <w:rsid w:val="00F33013"/>
    <w:rsid w:val="00F3351D"/>
    <w:rsid w:val="00F33ECA"/>
    <w:rsid w:val="00F340B2"/>
    <w:rsid w:val="00F3422F"/>
    <w:rsid w:val="00F35216"/>
    <w:rsid w:val="00F35F83"/>
    <w:rsid w:val="00F360A7"/>
    <w:rsid w:val="00F361BE"/>
    <w:rsid w:val="00F3628D"/>
    <w:rsid w:val="00F365BC"/>
    <w:rsid w:val="00F36701"/>
    <w:rsid w:val="00F367D1"/>
    <w:rsid w:val="00F36C3C"/>
    <w:rsid w:val="00F36CF9"/>
    <w:rsid w:val="00F37B0D"/>
    <w:rsid w:val="00F40422"/>
    <w:rsid w:val="00F4176D"/>
    <w:rsid w:val="00F41C2A"/>
    <w:rsid w:val="00F41E60"/>
    <w:rsid w:val="00F421ED"/>
    <w:rsid w:val="00F42320"/>
    <w:rsid w:val="00F42E1A"/>
    <w:rsid w:val="00F4311D"/>
    <w:rsid w:val="00F43784"/>
    <w:rsid w:val="00F43B87"/>
    <w:rsid w:val="00F43E7C"/>
    <w:rsid w:val="00F44250"/>
    <w:rsid w:val="00F448A8"/>
    <w:rsid w:val="00F448DA"/>
    <w:rsid w:val="00F44900"/>
    <w:rsid w:val="00F44B3F"/>
    <w:rsid w:val="00F44BE9"/>
    <w:rsid w:val="00F45319"/>
    <w:rsid w:val="00F4539C"/>
    <w:rsid w:val="00F455CF"/>
    <w:rsid w:val="00F457E7"/>
    <w:rsid w:val="00F4616B"/>
    <w:rsid w:val="00F462C3"/>
    <w:rsid w:val="00F46346"/>
    <w:rsid w:val="00F4642F"/>
    <w:rsid w:val="00F46B1E"/>
    <w:rsid w:val="00F47357"/>
    <w:rsid w:val="00F50241"/>
    <w:rsid w:val="00F508C6"/>
    <w:rsid w:val="00F511AF"/>
    <w:rsid w:val="00F51AC9"/>
    <w:rsid w:val="00F5289B"/>
    <w:rsid w:val="00F52C33"/>
    <w:rsid w:val="00F5324C"/>
    <w:rsid w:val="00F537CC"/>
    <w:rsid w:val="00F53DF1"/>
    <w:rsid w:val="00F53EB4"/>
    <w:rsid w:val="00F54E38"/>
    <w:rsid w:val="00F55210"/>
    <w:rsid w:val="00F556E8"/>
    <w:rsid w:val="00F55B06"/>
    <w:rsid w:val="00F55D05"/>
    <w:rsid w:val="00F55DA0"/>
    <w:rsid w:val="00F5781B"/>
    <w:rsid w:val="00F57BB1"/>
    <w:rsid w:val="00F600AA"/>
    <w:rsid w:val="00F60746"/>
    <w:rsid w:val="00F60B89"/>
    <w:rsid w:val="00F60DD3"/>
    <w:rsid w:val="00F60EC4"/>
    <w:rsid w:val="00F611A2"/>
    <w:rsid w:val="00F61541"/>
    <w:rsid w:val="00F61775"/>
    <w:rsid w:val="00F61A84"/>
    <w:rsid w:val="00F624E5"/>
    <w:rsid w:val="00F6267B"/>
    <w:rsid w:val="00F626EA"/>
    <w:rsid w:val="00F62838"/>
    <w:rsid w:val="00F62CF5"/>
    <w:rsid w:val="00F62D3A"/>
    <w:rsid w:val="00F62D88"/>
    <w:rsid w:val="00F632B6"/>
    <w:rsid w:val="00F633FE"/>
    <w:rsid w:val="00F6343E"/>
    <w:rsid w:val="00F63832"/>
    <w:rsid w:val="00F640D0"/>
    <w:rsid w:val="00F64121"/>
    <w:rsid w:val="00F642B9"/>
    <w:rsid w:val="00F6456D"/>
    <w:rsid w:val="00F64B33"/>
    <w:rsid w:val="00F654F3"/>
    <w:rsid w:val="00F65576"/>
    <w:rsid w:val="00F65FC2"/>
    <w:rsid w:val="00F67F2D"/>
    <w:rsid w:val="00F70C90"/>
    <w:rsid w:val="00F7129F"/>
    <w:rsid w:val="00F7181C"/>
    <w:rsid w:val="00F718FB"/>
    <w:rsid w:val="00F71931"/>
    <w:rsid w:val="00F71E32"/>
    <w:rsid w:val="00F72A7C"/>
    <w:rsid w:val="00F7376A"/>
    <w:rsid w:val="00F73AAB"/>
    <w:rsid w:val="00F73CEE"/>
    <w:rsid w:val="00F73EE4"/>
    <w:rsid w:val="00F741BC"/>
    <w:rsid w:val="00F742FF"/>
    <w:rsid w:val="00F74428"/>
    <w:rsid w:val="00F7578B"/>
    <w:rsid w:val="00F7589B"/>
    <w:rsid w:val="00F75E80"/>
    <w:rsid w:val="00F7606F"/>
    <w:rsid w:val="00F76986"/>
    <w:rsid w:val="00F76AFE"/>
    <w:rsid w:val="00F76D3C"/>
    <w:rsid w:val="00F76EC0"/>
    <w:rsid w:val="00F77229"/>
    <w:rsid w:val="00F77B6A"/>
    <w:rsid w:val="00F77DFC"/>
    <w:rsid w:val="00F80002"/>
    <w:rsid w:val="00F80541"/>
    <w:rsid w:val="00F80E86"/>
    <w:rsid w:val="00F815D5"/>
    <w:rsid w:val="00F81784"/>
    <w:rsid w:val="00F8195C"/>
    <w:rsid w:val="00F81D71"/>
    <w:rsid w:val="00F824C0"/>
    <w:rsid w:val="00F826CA"/>
    <w:rsid w:val="00F82B0A"/>
    <w:rsid w:val="00F82E5D"/>
    <w:rsid w:val="00F82FCA"/>
    <w:rsid w:val="00F832FE"/>
    <w:rsid w:val="00F83663"/>
    <w:rsid w:val="00F8371E"/>
    <w:rsid w:val="00F83763"/>
    <w:rsid w:val="00F8394F"/>
    <w:rsid w:val="00F843E7"/>
    <w:rsid w:val="00F84586"/>
    <w:rsid w:val="00F847B0"/>
    <w:rsid w:val="00F850B6"/>
    <w:rsid w:val="00F850DD"/>
    <w:rsid w:val="00F85199"/>
    <w:rsid w:val="00F851D2"/>
    <w:rsid w:val="00F85620"/>
    <w:rsid w:val="00F85662"/>
    <w:rsid w:val="00F8588F"/>
    <w:rsid w:val="00F85F75"/>
    <w:rsid w:val="00F85F7B"/>
    <w:rsid w:val="00F86371"/>
    <w:rsid w:val="00F865D3"/>
    <w:rsid w:val="00F8696C"/>
    <w:rsid w:val="00F86C06"/>
    <w:rsid w:val="00F871BA"/>
    <w:rsid w:val="00F874D4"/>
    <w:rsid w:val="00F87989"/>
    <w:rsid w:val="00F87A33"/>
    <w:rsid w:val="00F87D12"/>
    <w:rsid w:val="00F905E4"/>
    <w:rsid w:val="00F9062E"/>
    <w:rsid w:val="00F90638"/>
    <w:rsid w:val="00F906B1"/>
    <w:rsid w:val="00F90966"/>
    <w:rsid w:val="00F90B95"/>
    <w:rsid w:val="00F9105C"/>
    <w:rsid w:val="00F9128C"/>
    <w:rsid w:val="00F917ED"/>
    <w:rsid w:val="00F91870"/>
    <w:rsid w:val="00F92223"/>
    <w:rsid w:val="00F9246F"/>
    <w:rsid w:val="00F9277C"/>
    <w:rsid w:val="00F927EF"/>
    <w:rsid w:val="00F928FE"/>
    <w:rsid w:val="00F92A68"/>
    <w:rsid w:val="00F92CBB"/>
    <w:rsid w:val="00F92ED9"/>
    <w:rsid w:val="00F93974"/>
    <w:rsid w:val="00F93B03"/>
    <w:rsid w:val="00F93DA3"/>
    <w:rsid w:val="00F9401E"/>
    <w:rsid w:val="00F948E4"/>
    <w:rsid w:val="00F94922"/>
    <w:rsid w:val="00F9589C"/>
    <w:rsid w:val="00F958DB"/>
    <w:rsid w:val="00F95B2A"/>
    <w:rsid w:val="00F96003"/>
    <w:rsid w:val="00F96506"/>
    <w:rsid w:val="00F96901"/>
    <w:rsid w:val="00F96DE4"/>
    <w:rsid w:val="00F97446"/>
    <w:rsid w:val="00F976F4"/>
    <w:rsid w:val="00F97A5F"/>
    <w:rsid w:val="00F97CC4"/>
    <w:rsid w:val="00FA059A"/>
    <w:rsid w:val="00FA0EE6"/>
    <w:rsid w:val="00FA1872"/>
    <w:rsid w:val="00FA18E0"/>
    <w:rsid w:val="00FA19D7"/>
    <w:rsid w:val="00FA2034"/>
    <w:rsid w:val="00FA2402"/>
    <w:rsid w:val="00FA25DE"/>
    <w:rsid w:val="00FA27CA"/>
    <w:rsid w:val="00FA291D"/>
    <w:rsid w:val="00FA29C2"/>
    <w:rsid w:val="00FA3110"/>
    <w:rsid w:val="00FA3287"/>
    <w:rsid w:val="00FA333C"/>
    <w:rsid w:val="00FA379D"/>
    <w:rsid w:val="00FA3D36"/>
    <w:rsid w:val="00FA4392"/>
    <w:rsid w:val="00FA5084"/>
    <w:rsid w:val="00FA54A7"/>
    <w:rsid w:val="00FA5874"/>
    <w:rsid w:val="00FA5BE0"/>
    <w:rsid w:val="00FA60D3"/>
    <w:rsid w:val="00FA618A"/>
    <w:rsid w:val="00FA63FF"/>
    <w:rsid w:val="00FA64FA"/>
    <w:rsid w:val="00FA663B"/>
    <w:rsid w:val="00FA66F4"/>
    <w:rsid w:val="00FA6810"/>
    <w:rsid w:val="00FA683D"/>
    <w:rsid w:val="00FA751E"/>
    <w:rsid w:val="00FA7760"/>
    <w:rsid w:val="00FA776E"/>
    <w:rsid w:val="00FA7C27"/>
    <w:rsid w:val="00FB04DE"/>
    <w:rsid w:val="00FB0727"/>
    <w:rsid w:val="00FB0AB8"/>
    <w:rsid w:val="00FB0EE7"/>
    <w:rsid w:val="00FB1022"/>
    <w:rsid w:val="00FB1323"/>
    <w:rsid w:val="00FB14A6"/>
    <w:rsid w:val="00FB1B01"/>
    <w:rsid w:val="00FB1C1F"/>
    <w:rsid w:val="00FB2163"/>
    <w:rsid w:val="00FB22D5"/>
    <w:rsid w:val="00FB304B"/>
    <w:rsid w:val="00FB309B"/>
    <w:rsid w:val="00FB329D"/>
    <w:rsid w:val="00FB45BA"/>
    <w:rsid w:val="00FB482D"/>
    <w:rsid w:val="00FB4C0D"/>
    <w:rsid w:val="00FB4F3A"/>
    <w:rsid w:val="00FB4FE0"/>
    <w:rsid w:val="00FB5291"/>
    <w:rsid w:val="00FB5747"/>
    <w:rsid w:val="00FB5967"/>
    <w:rsid w:val="00FB5B77"/>
    <w:rsid w:val="00FB5CE5"/>
    <w:rsid w:val="00FB60FD"/>
    <w:rsid w:val="00FB67A1"/>
    <w:rsid w:val="00FB6AB0"/>
    <w:rsid w:val="00FB7203"/>
    <w:rsid w:val="00FB7205"/>
    <w:rsid w:val="00FB752B"/>
    <w:rsid w:val="00FB79EE"/>
    <w:rsid w:val="00FB7BBE"/>
    <w:rsid w:val="00FC0433"/>
    <w:rsid w:val="00FC0923"/>
    <w:rsid w:val="00FC181D"/>
    <w:rsid w:val="00FC1A8E"/>
    <w:rsid w:val="00FC1D44"/>
    <w:rsid w:val="00FC234D"/>
    <w:rsid w:val="00FC2480"/>
    <w:rsid w:val="00FC3045"/>
    <w:rsid w:val="00FC30BA"/>
    <w:rsid w:val="00FC30CF"/>
    <w:rsid w:val="00FC337E"/>
    <w:rsid w:val="00FC3C86"/>
    <w:rsid w:val="00FC3DE2"/>
    <w:rsid w:val="00FC42CC"/>
    <w:rsid w:val="00FC4341"/>
    <w:rsid w:val="00FC478D"/>
    <w:rsid w:val="00FC4A24"/>
    <w:rsid w:val="00FC4A85"/>
    <w:rsid w:val="00FC5016"/>
    <w:rsid w:val="00FC5278"/>
    <w:rsid w:val="00FC5596"/>
    <w:rsid w:val="00FC57F4"/>
    <w:rsid w:val="00FC5907"/>
    <w:rsid w:val="00FC5ADA"/>
    <w:rsid w:val="00FC5B23"/>
    <w:rsid w:val="00FC5F14"/>
    <w:rsid w:val="00FC6527"/>
    <w:rsid w:val="00FC66D8"/>
    <w:rsid w:val="00FC6B91"/>
    <w:rsid w:val="00FC6D6F"/>
    <w:rsid w:val="00FC7399"/>
    <w:rsid w:val="00FC73E3"/>
    <w:rsid w:val="00FC757C"/>
    <w:rsid w:val="00FC78B2"/>
    <w:rsid w:val="00FC7982"/>
    <w:rsid w:val="00FC7D2A"/>
    <w:rsid w:val="00FD03D0"/>
    <w:rsid w:val="00FD0592"/>
    <w:rsid w:val="00FD10A3"/>
    <w:rsid w:val="00FD175A"/>
    <w:rsid w:val="00FD1EAA"/>
    <w:rsid w:val="00FD1F33"/>
    <w:rsid w:val="00FD1F67"/>
    <w:rsid w:val="00FD2131"/>
    <w:rsid w:val="00FD2C25"/>
    <w:rsid w:val="00FD2F67"/>
    <w:rsid w:val="00FD2FAD"/>
    <w:rsid w:val="00FD31AC"/>
    <w:rsid w:val="00FD32A2"/>
    <w:rsid w:val="00FD35E2"/>
    <w:rsid w:val="00FD373D"/>
    <w:rsid w:val="00FD384D"/>
    <w:rsid w:val="00FD3A58"/>
    <w:rsid w:val="00FD42CE"/>
    <w:rsid w:val="00FD45A2"/>
    <w:rsid w:val="00FD5777"/>
    <w:rsid w:val="00FD5912"/>
    <w:rsid w:val="00FD64A2"/>
    <w:rsid w:val="00FD6FCA"/>
    <w:rsid w:val="00FE0032"/>
    <w:rsid w:val="00FE019A"/>
    <w:rsid w:val="00FE03CE"/>
    <w:rsid w:val="00FE104F"/>
    <w:rsid w:val="00FE1464"/>
    <w:rsid w:val="00FE1F70"/>
    <w:rsid w:val="00FE22CF"/>
    <w:rsid w:val="00FE2C79"/>
    <w:rsid w:val="00FE2CAF"/>
    <w:rsid w:val="00FE31C7"/>
    <w:rsid w:val="00FE4A10"/>
    <w:rsid w:val="00FE4D6B"/>
    <w:rsid w:val="00FE54A4"/>
    <w:rsid w:val="00FE5846"/>
    <w:rsid w:val="00FE5F00"/>
    <w:rsid w:val="00FE62CD"/>
    <w:rsid w:val="00FE6345"/>
    <w:rsid w:val="00FE644A"/>
    <w:rsid w:val="00FE64A1"/>
    <w:rsid w:val="00FE678C"/>
    <w:rsid w:val="00FE685F"/>
    <w:rsid w:val="00FE7064"/>
    <w:rsid w:val="00FE78C4"/>
    <w:rsid w:val="00FE7ABF"/>
    <w:rsid w:val="00FE7DDF"/>
    <w:rsid w:val="00FF0582"/>
    <w:rsid w:val="00FF06AD"/>
    <w:rsid w:val="00FF0A57"/>
    <w:rsid w:val="00FF0A77"/>
    <w:rsid w:val="00FF0A80"/>
    <w:rsid w:val="00FF0E70"/>
    <w:rsid w:val="00FF0F82"/>
    <w:rsid w:val="00FF1506"/>
    <w:rsid w:val="00FF1686"/>
    <w:rsid w:val="00FF1ABC"/>
    <w:rsid w:val="00FF22AA"/>
    <w:rsid w:val="00FF245A"/>
    <w:rsid w:val="00FF25C7"/>
    <w:rsid w:val="00FF329C"/>
    <w:rsid w:val="00FF3608"/>
    <w:rsid w:val="00FF3785"/>
    <w:rsid w:val="00FF37DB"/>
    <w:rsid w:val="00FF3995"/>
    <w:rsid w:val="00FF3AA6"/>
    <w:rsid w:val="00FF3F1E"/>
    <w:rsid w:val="00FF3F8B"/>
    <w:rsid w:val="00FF400C"/>
    <w:rsid w:val="00FF43B7"/>
    <w:rsid w:val="00FF46F1"/>
    <w:rsid w:val="00FF49F6"/>
    <w:rsid w:val="00FF4A19"/>
    <w:rsid w:val="00FF4A9A"/>
    <w:rsid w:val="00FF4B99"/>
    <w:rsid w:val="00FF4C73"/>
    <w:rsid w:val="00FF5408"/>
    <w:rsid w:val="00FF5850"/>
    <w:rsid w:val="00FF602E"/>
    <w:rsid w:val="00FF6074"/>
    <w:rsid w:val="00FF6120"/>
    <w:rsid w:val="00FF68F9"/>
    <w:rsid w:val="00FF6FD5"/>
    <w:rsid w:val="00FF736A"/>
    <w:rsid w:val="5E794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E265D5"/>
  <w15:docId w15:val="{DB303553-6088-4E52-B3EC-F85B88A57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Theme="majorEastAsia" w:hAnsi="Times New Roman"/>
      <w:kern w:val="2"/>
      <w:sz w:val="21"/>
      <w:szCs w:val="22"/>
      <w:lang w:val="en-GB"/>
    </w:rPr>
  </w:style>
  <w:style w:type="paragraph" w:styleId="1">
    <w:name w:val="heading 1"/>
    <w:basedOn w:val="a"/>
    <w:link w:val="10"/>
    <w:uiPriority w:val="9"/>
    <w:qFormat/>
    <w:rsid w:val="008C4653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B0F8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Strong"/>
    <w:basedOn w:val="a0"/>
    <w:uiPriority w:val="22"/>
    <w:qFormat/>
    <w:rPr>
      <w:b/>
      <w:bCs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000FF"/>
      <w:u w:val="single"/>
    </w:rPr>
  </w:style>
  <w:style w:type="character" w:styleId="af1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</w:rPr>
  </w:style>
  <w:style w:type="paragraph" w:customStyle="1" w:styleId="EndNoteBibliography">
    <w:name w:val="EndNote Bibliography"/>
    <w:basedOn w:val="a"/>
    <w:link w:val="EndNoteBibliography0"/>
    <w:pPr>
      <w:jc w:val="left"/>
    </w:pPr>
    <w:rPr>
      <w:rFonts w:ascii="等线" w:eastAsia="等线" w:hAnsi="等线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 w:cs="Times New Roman"/>
      <w:kern w:val="2"/>
      <w:szCs w:val="22"/>
      <w:lang w:val="en-GB"/>
    </w:rPr>
  </w:style>
  <w:style w:type="paragraph" w:styleId="af2">
    <w:name w:val="List Paragraph"/>
    <w:basedOn w:val="a"/>
    <w:uiPriority w:val="99"/>
    <w:qFormat/>
    <w:pPr>
      <w:ind w:firstLineChars="200" w:firstLine="420"/>
    </w:pPr>
  </w:style>
  <w:style w:type="table" w:customStyle="1" w:styleId="11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lement-citation">
    <w:name w:val="element-citation"/>
    <w:basedOn w:val="a0"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qFormat/>
  </w:style>
  <w:style w:type="character" w:customStyle="1" w:styleId="nowrap">
    <w:name w:val="nowrap"/>
    <w:basedOn w:val="a0"/>
    <w:qFormat/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  <w:lang w:val="en-GB"/>
    </w:rPr>
  </w:style>
  <w:style w:type="character" w:customStyle="1" w:styleId="20">
    <w:name w:val="标题 2 字符"/>
    <w:basedOn w:val="a0"/>
    <w:link w:val="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Meta Pro Light" w:eastAsia="Meta Pro Light" w:cs="Meta Pro Light"/>
      <w:color w:val="000000"/>
      <w:sz w:val="24"/>
      <w:szCs w:val="24"/>
    </w:rPr>
  </w:style>
  <w:style w:type="character" w:customStyle="1" w:styleId="21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ocsum-pmid">
    <w:name w:val="docsum-pmid"/>
    <w:basedOn w:val="a0"/>
    <w:qFormat/>
  </w:style>
  <w:style w:type="paragraph" w:styleId="af3">
    <w:name w:val="Revision"/>
    <w:hidden/>
    <w:uiPriority w:val="99"/>
    <w:semiHidden/>
    <w:rsid w:val="00617A8F"/>
    <w:rPr>
      <w:rFonts w:ascii="Times New Roman" w:eastAsiaTheme="majorEastAsia" w:hAnsi="Times New Roman"/>
      <w:kern w:val="2"/>
      <w:sz w:val="21"/>
      <w:szCs w:val="22"/>
    </w:rPr>
  </w:style>
  <w:style w:type="character" w:styleId="af4">
    <w:name w:val="Unresolved Mention"/>
    <w:basedOn w:val="a0"/>
    <w:uiPriority w:val="99"/>
    <w:semiHidden/>
    <w:unhideWhenUsed/>
    <w:rsid w:val="00C414B1"/>
    <w:rPr>
      <w:color w:val="605E5C"/>
      <w:shd w:val="clear" w:color="auto" w:fill="E1DFDD"/>
    </w:rPr>
  </w:style>
  <w:style w:type="paragraph" w:customStyle="1" w:styleId="Paragraph">
    <w:name w:val="Paragraph"/>
    <w:basedOn w:val="a"/>
    <w:link w:val="Paragraph0"/>
    <w:rsid w:val="000A211C"/>
    <w:pPr>
      <w:widowControl/>
      <w:spacing w:before="120"/>
      <w:ind w:firstLine="720"/>
      <w:jc w:val="left"/>
    </w:pPr>
    <w:rPr>
      <w:rFonts w:eastAsia="Times New Roman" w:cs="Times New Roman"/>
      <w:color w:val="000000" w:themeColor="text1"/>
      <w:sz w:val="24"/>
      <w:szCs w:val="24"/>
      <w:lang w:eastAsia="en-US"/>
    </w:rPr>
  </w:style>
  <w:style w:type="character" w:customStyle="1" w:styleId="Paragraph0">
    <w:name w:val="Paragraph 字符"/>
    <w:basedOn w:val="a0"/>
    <w:link w:val="Paragraph"/>
    <w:rsid w:val="000A211C"/>
    <w:rPr>
      <w:rFonts w:ascii="Times New Roman" w:eastAsia="Times New Roman" w:hAnsi="Times New Roman" w:cs="Times New Roman"/>
      <w:color w:val="000000" w:themeColor="text1"/>
      <w:kern w:val="2"/>
      <w:sz w:val="24"/>
      <w:szCs w:val="24"/>
      <w:lang w:eastAsia="en-US"/>
    </w:rPr>
  </w:style>
  <w:style w:type="character" w:customStyle="1" w:styleId="10">
    <w:name w:val="标题 1 字符"/>
    <w:basedOn w:val="a0"/>
    <w:link w:val="1"/>
    <w:uiPriority w:val="9"/>
    <w:rsid w:val="008C4653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citation-doi">
    <w:name w:val="citation-doi"/>
    <w:basedOn w:val="a0"/>
    <w:rsid w:val="003C67A8"/>
  </w:style>
  <w:style w:type="character" w:customStyle="1" w:styleId="secondary-date">
    <w:name w:val="secondary-date"/>
    <w:basedOn w:val="a0"/>
    <w:rsid w:val="003C67A8"/>
  </w:style>
  <w:style w:type="character" w:styleId="af5">
    <w:name w:val="FollowedHyperlink"/>
    <w:basedOn w:val="a0"/>
    <w:uiPriority w:val="99"/>
    <w:semiHidden/>
    <w:unhideWhenUsed/>
    <w:rsid w:val="005F1015"/>
    <w:rPr>
      <w:color w:val="954F72" w:themeColor="followedHyperlink"/>
      <w:u w:val="single"/>
    </w:rPr>
  </w:style>
  <w:style w:type="character" w:customStyle="1" w:styleId="30">
    <w:name w:val="标题 3 字符"/>
    <w:basedOn w:val="a0"/>
    <w:link w:val="3"/>
    <w:uiPriority w:val="9"/>
    <w:semiHidden/>
    <w:rsid w:val="007B0F8E"/>
    <w:rPr>
      <w:rFonts w:ascii="Times New Roman" w:eastAsiaTheme="majorEastAsia" w:hAnsi="Times New Roman"/>
      <w:b/>
      <w:bCs/>
      <w:kern w:val="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3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74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16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6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2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8A1CFA12-D760-46EC-8640-D4929A8D28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885</Words>
  <Characters>4790</Characters>
  <Application>Microsoft Office Word</Application>
  <DocSecurity>0</DocSecurity>
  <Lines>684</Lines>
  <Paragraphs>630</Paragraphs>
  <ScaleCrop>false</ScaleCrop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un Wang</dc:creator>
  <cp:keywords/>
  <dc:description/>
  <cp:lastModifiedBy>Xinjia Deng</cp:lastModifiedBy>
  <cp:revision>8</cp:revision>
  <dcterms:created xsi:type="dcterms:W3CDTF">2024-12-05T03:02:00Z</dcterms:created>
  <dcterms:modified xsi:type="dcterms:W3CDTF">2025-10-16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